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7EA3FC" w14:textId="722B76A1" w:rsidR="001E3472" w:rsidRPr="00D95780" w:rsidRDefault="001E3472" w:rsidP="001E3472">
      <w:pPr>
        <w:pStyle w:val="Titel"/>
      </w:pPr>
      <w:r w:rsidRPr="00D95780">
        <w:t xml:space="preserve">Supplementary </w:t>
      </w:r>
      <w:r w:rsidR="00D049B2" w:rsidRPr="00D95780">
        <w:t>Information</w:t>
      </w:r>
    </w:p>
    <w:p w14:paraId="0872FD7F" w14:textId="3E73A01E" w:rsidR="00E9222F" w:rsidRPr="00D95780" w:rsidRDefault="00E9222F" w:rsidP="00E9222F"/>
    <w:p w14:paraId="18AC61B1" w14:textId="2316BB50" w:rsidR="00E9222F" w:rsidRPr="00D95780" w:rsidRDefault="00E9222F" w:rsidP="00E9222F">
      <w:pPr>
        <w:rPr>
          <w:i/>
          <w:sz w:val="22"/>
          <w:lang w:val="en-GB"/>
        </w:rPr>
      </w:pPr>
      <w:r w:rsidRPr="00D95780">
        <w:rPr>
          <w:rFonts w:ascii="Arial" w:hAnsi="Arial" w:cs="Arial"/>
          <w:b/>
          <w:bCs/>
          <w:sz w:val="26"/>
          <w:szCs w:val="26"/>
        </w:rPr>
        <w:t xml:space="preserve">Terabyte-scale supervised 3D training and benchmarking </w:t>
      </w:r>
      <w:r w:rsidR="00B148BE">
        <w:rPr>
          <w:rFonts w:ascii="Arial" w:hAnsi="Arial" w:cs="Arial"/>
          <w:b/>
          <w:bCs/>
          <w:sz w:val="26"/>
          <w:szCs w:val="26"/>
        </w:rPr>
        <w:t>d</w:t>
      </w:r>
      <w:r w:rsidRPr="00D95780">
        <w:rPr>
          <w:rFonts w:ascii="Arial" w:hAnsi="Arial" w:cs="Arial"/>
          <w:b/>
          <w:bCs/>
          <w:sz w:val="26"/>
          <w:szCs w:val="26"/>
        </w:rPr>
        <w:t xml:space="preserve">ataset of the </w:t>
      </w:r>
      <w:r w:rsidR="00B148BE">
        <w:rPr>
          <w:rFonts w:ascii="Arial" w:hAnsi="Arial" w:cs="Arial"/>
          <w:b/>
          <w:bCs/>
          <w:sz w:val="26"/>
          <w:szCs w:val="26"/>
        </w:rPr>
        <w:t>m</w:t>
      </w:r>
      <w:r w:rsidRPr="00D95780">
        <w:rPr>
          <w:rFonts w:ascii="Arial" w:hAnsi="Arial" w:cs="Arial"/>
          <w:b/>
          <w:bCs/>
          <w:sz w:val="26"/>
          <w:szCs w:val="26"/>
        </w:rPr>
        <w:t xml:space="preserve">ouse </w:t>
      </w:r>
      <w:r w:rsidR="00B148BE">
        <w:rPr>
          <w:rFonts w:ascii="Arial" w:hAnsi="Arial" w:cs="Arial"/>
          <w:b/>
          <w:bCs/>
          <w:sz w:val="26"/>
          <w:szCs w:val="26"/>
        </w:rPr>
        <w:t>k</w:t>
      </w:r>
      <w:bookmarkStart w:id="0" w:name="_GoBack"/>
      <w:bookmarkEnd w:id="0"/>
      <w:r w:rsidRPr="00D95780">
        <w:rPr>
          <w:rFonts w:ascii="Arial" w:hAnsi="Arial" w:cs="Arial"/>
          <w:b/>
          <w:bCs/>
          <w:sz w:val="26"/>
          <w:szCs w:val="26"/>
        </w:rPr>
        <w:t>idney</w:t>
      </w:r>
      <w:r w:rsidRPr="00D95780">
        <w:rPr>
          <w:i/>
        </w:rPr>
        <w:t xml:space="preserve"> </w:t>
      </w:r>
    </w:p>
    <w:p w14:paraId="4FFA5DC1" w14:textId="77777777" w:rsidR="00E9222F" w:rsidRPr="00D95780" w:rsidRDefault="00E9222F" w:rsidP="00E9222F">
      <w:pPr>
        <w:rPr>
          <w:b/>
          <w:lang w:val="de-DE"/>
        </w:rPr>
      </w:pPr>
      <w:proofErr w:type="spellStart"/>
      <w:r w:rsidRPr="00D95780">
        <w:rPr>
          <w:b/>
          <w:lang w:val="de-DE"/>
        </w:rPr>
        <w:t>Authors</w:t>
      </w:r>
      <w:proofErr w:type="spellEnd"/>
    </w:p>
    <w:p w14:paraId="52EB8B81" w14:textId="77777777" w:rsidR="00E9222F" w:rsidRPr="00D95780" w:rsidRDefault="00E9222F" w:rsidP="00E9222F">
      <w:pPr>
        <w:rPr>
          <w:lang w:val="de-DE"/>
        </w:rPr>
      </w:pPr>
      <w:r w:rsidRPr="00D95780">
        <w:rPr>
          <w:lang w:val="de-DE"/>
        </w:rPr>
        <w:t>Willy Kuo</w:t>
      </w:r>
      <w:r w:rsidRPr="00D95780">
        <w:rPr>
          <w:vertAlign w:val="superscript"/>
          <w:lang w:val="de-DE"/>
        </w:rPr>
        <w:t>1,2,*</w:t>
      </w:r>
      <w:r w:rsidRPr="00D95780">
        <w:rPr>
          <w:lang w:val="de-DE"/>
        </w:rPr>
        <w:t>, Diego Rossinelli</w:t>
      </w:r>
      <w:r w:rsidRPr="00D95780">
        <w:rPr>
          <w:vertAlign w:val="superscript"/>
          <w:lang w:val="de-DE"/>
        </w:rPr>
        <w:t>1,2,*</w:t>
      </w:r>
      <w:r w:rsidRPr="00D95780">
        <w:rPr>
          <w:lang w:val="de-DE"/>
        </w:rPr>
        <w:t>, Georg Schulz</w:t>
      </w:r>
      <w:r w:rsidRPr="00D95780">
        <w:rPr>
          <w:vertAlign w:val="superscript"/>
          <w:lang w:val="de-DE"/>
        </w:rPr>
        <w:t>3</w:t>
      </w:r>
      <w:r w:rsidRPr="00D95780">
        <w:rPr>
          <w:lang w:val="de-DE"/>
        </w:rPr>
        <w:t>, Roland H. Wenger</w:t>
      </w:r>
      <w:r w:rsidRPr="00D95780">
        <w:rPr>
          <w:vertAlign w:val="superscript"/>
          <w:lang w:val="de-DE"/>
        </w:rPr>
        <w:t>1,2</w:t>
      </w:r>
      <w:r w:rsidRPr="00D95780">
        <w:rPr>
          <w:lang w:val="de-DE"/>
        </w:rPr>
        <w:t>, Simone Hieber</w:t>
      </w:r>
      <w:r w:rsidRPr="00D95780">
        <w:rPr>
          <w:vertAlign w:val="superscript"/>
          <w:lang w:val="de-DE"/>
        </w:rPr>
        <w:t>3</w:t>
      </w:r>
      <w:r w:rsidRPr="00D95780">
        <w:rPr>
          <w:lang w:val="de-DE"/>
        </w:rPr>
        <w:t>, Bert Müller</w:t>
      </w:r>
      <w:r w:rsidRPr="00D95780">
        <w:rPr>
          <w:vertAlign w:val="superscript"/>
          <w:lang w:val="de-DE"/>
        </w:rPr>
        <w:t>3,†</w:t>
      </w:r>
      <w:r w:rsidRPr="00D95780">
        <w:rPr>
          <w:lang w:val="de-DE"/>
        </w:rPr>
        <w:t>, Vartan Kurtcuoglu</w:t>
      </w:r>
      <w:r w:rsidRPr="00D95780">
        <w:rPr>
          <w:vertAlign w:val="superscript"/>
          <w:lang w:val="de-DE"/>
        </w:rPr>
        <w:t>1,2,†</w:t>
      </w:r>
    </w:p>
    <w:p w14:paraId="74B6E77B" w14:textId="77777777" w:rsidR="00E9222F" w:rsidRPr="00D95780" w:rsidRDefault="00E9222F" w:rsidP="00E9222F">
      <w:pPr>
        <w:rPr>
          <w:b/>
          <w:lang w:val="en-GB"/>
        </w:rPr>
      </w:pPr>
      <w:r w:rsidRPr="00D95780">
        <w:rPr>
          <w:b/>
        </w:rPr>
        <w:t>Affiliations</w:t>
      </w:r>
    </w:p>
    <w:p w14:paraId="27DB3D0A" w14:textId="77777777" w:rsidR="00E9222F" w:rsidRPr="00D95780" w:rsidRDefault="00E9222F" w:rsidP="00E9222F">
      <w:r w:rsidRPr="00D95780">
        <w:t>1. Institute of Physiology, University of Zurich, Zurich, Switzerland</w:t>
      </w:r>
    </w:p>
    <w:p w14:paraId="20C17D14" w14:textId="77777777" w:rsidR="00E9222F" w:rsidRPr="00D95780" w:rsidRDefault="00E9222F" w:rsidP="00E9222F">
      <w:r w:rsidRPr="00D95780">
        <w:t>2. National Centre of Competence in Research, Kidney.CH, Zurich, Switzerland</w:t>
      </w:r>
    </w:p>
    <w:p w14:paraId="39E836F1" w14:textId="77777777" w:rsidR="00E9222F" w:rsidRPr="00D95780" w:rsidRDefault="00E9222F" w:rsidP="00E9222F">
      <w:r w:rsidRPr="00D95780">
        <w:t xml:space="preserve">3. Biomaterials Science Center, Department of Biomedical Engineering, University of Basel, </w:t>
      </w:r>
      <w:proofErr w:type="spellStart"/>
      <w:r w:rsidRPr="00D95780">
        <w:t>Allschwil</w:t>
      </w:r>
      <w:proofErr w:type="spellEnd"/>
      <w:r w:rsidRPr="00D95780">
        <w:t>, Switzerland</w:t>
      </w:r>
    </w:p>
    <w:p w14:paraId="1C908AC1" w14:textId="77777777" w:rsidR="00E9222F" w:rsidRPr="00D95780" w:rsidRDefault="00E9222F" w:rsidP="00E9222F">
      <w:r w:rsidRPr="00D95780">
        <w:t>* These authors contributed equally to this work</w:t>
      </w:r>
    </w:p>
    <w:p w14:paraId="7027C15D" w14:textId="77777777" w:rsidR="00E9222F" w:rsidRPr="00D95780" w:rsidRDefault="00E9222F" w:rsidP="00E9222F">
      <w:r w:rsidRPr="00D95780">
        <w:t>† These authors jointly supervised this work</w:t>
      </w:r>
    </w:p>
    <w:p w14:paraId="56CDC9D6" w14:textId="2F9581AF" w:rsidR="00E9222F" w:rsidRPr="00D95780" w:rsidRDefault="00BA5C76" w:rsidP="00E9222F">
      <w:r>
        <w:t>C</w:t>
      </w:r>
      <w:r w:rsidR="00E9222F" w:rsidRPr="00D95780">
        <w:t xml:space="preserve">orresponding author: </w:t>
      </w:r>
      <w:proofErr w:type="spellStart"/>
      <w:r w:rsidR="00E9222F" w:rsidRPr="00D95780">
        <w:t>Vartan</w:t>
      </w:r>
      <w:proofErr w:type="spellEnd"/>
      <w:r w:rsidR="00E9222F" w:rsidRPr="00D95780">
        <w:t xml:space="preserve"> </w:t>
      </w:r>
      <w:proofErr w:type="spellStart"/>
      <w:r w:rsidR="00E9222F" w:rsidRPr="00D95780">
        <w:t>Kurtcuoglu</w:t>
      </w:r>
      <w:proofErr w:type="spellEnd"/>
      <w:r w:rsidR="00E9222F" w:rsidRPr="00D95780">
        <w:t xml:space="preserve"> (vartan.kurtcuoglu@uzh.ch)</w:t>
      </w:r>
    </w:p>
    <w:p w14:paraId="74D27477" w14:textId="77777777" w:rsidR="00E9222F" w:rsidRPr="00D95780" w:rsidRDefault="00E9222F" w:rsidP="00E9222F"/>
    <w:sdt>
      <w:sdtPr>
        <w:rPr>
          <w:rFonts w:ascii="Times New Roman" w:eastAsiaTheme="minorHAnsi" w:hAnsi="Times New Roman" w:cs="Times New Roman"/>
          <w:color w:val="auto"/>
          <w:sz w:val="24"/>
          <w:szCs w:val="22"/>
        </w:rPr>
        <w:id w:val="603615842"/>
        <w:docPartObj>
          <w:docPartGallery w:val="Table of Contents"/>
          <w:docPartUnique/>
        </w:docPartObj>
      </w:sdtPr>
      <w:sdtEndPr>
        <w:rPr>
          <w:rFonts w:cstheme="minorBidi"/>
          <w:b/>
          <w:bCs/>
          <w:noProof/>
        </w:rPr>
      </w:sdtEndPr>
      <w:sdtContent>
        <w:p w14:paraId="5304C090" w14:textId="7F2DB25D" w:rsidR="00E9222F" w:rsidRPr="00707B79" w:rsidRDefault="00707B79">
          <w:pPr>
            <w:pStyle w:val="Inhaltsverzeichnisberschrift"/>
            <w:rPr>
              <w:rFonts w:ascii="Times New Roman" w:hAnsi="Times New Roman" w:cs="Times New Roman"/>
              <w:b/>
              <w:color w:val="auto"/>
            </w:rPr>
          </w:pPr>
          <w:r>
            <w:rPr>
              <w:rFonts w:ascii="Times New Roman" w:hAnsi="Times New Roman" w:cs="Times New Roman"/>
              <w:b/>
              <w:color w:val="auto"/>
            </w:rPr>
            <w:t>Table of C</w:t>
          </w:r>
          <w:r w:rsidR="00E9222F" w:rsidRPr="00707B79">
            <w:rPr>
              <w:rFonts w:ascii="Times New Roman" w:hAnsi="Times New Roman" w:cs="Times New Roman"/>
              <w:b/>
              <w:color w:val="auto"/>
            </w:rPr>
            <w:t>ontents</w:t>
          </w:r>
        </w:p>
        <w:p w14:paraId="0588891A" w14:textId="5C968CB2" w:rsidR="001677C5" w:rsidRDefault="00E9222F">
          <w:pPr>
            <w:pStyle w:val="Verzeichnis2"/>
            <w:tabs>
              <w:tab w:val="right" w:leader="dot" w:pos="9016"/>
            </w:tabs>
            <w:rPr>
              <w:rFonts w:asciiTheme="minorHAnsi" w:eastAsiaTheme="minorEastAsia" w:hAnsiTheme="minorHAnsi"/>
              <w:noProof/>
              <w:sz w:val="22"/>
              <w:lang w:val="de-CH" w:eastAsia="de-CH"/>
            </w:rPr>
          </w:pPr>
          <w:r w:rsidRPr="00D95780">
            <w:fldChar w:fldCharType="begin"/>
          </w:r>
          <w:r w:rsidRPr="00D95780">
            <w:instrText xml:space="preserve"> TOC \o "1-3" \h \z \u </w:instrText>
          </w:r>
          <w:r w:rsidRPr="00D95780">
            <w:fldChar w:fldCharType="separate"/>
          </w:r>
          <w:hyperlink w:anchor="_Toc139984849" w:history="1">
            <w:r w:rsidR="001677C5" w:rsidRPr="00155575">
              <w:rPr>
                <w:rStyle w:val="Hyperlink"/>
                <w:noProof/>
              </w:rPr>
              <w:t>Materials and Suppliers List</w:t>
            </w:r>
            <w:r w:rsidR="001677C5">
              <w:rPr>
                <w:noProof/>
                <w:webHidden/>
              </w:rPr>
              <w:tab/>
            </w:r>
            <w:r w:rsidR="001677C5">
              <w:rPr>
                <w:noProof/>
                <w:webHidden/>
              </w:rPr>
              <w:fldChar w:fldCharType="begin"/>
            </w:r>
            <w:r w:rsidR="001677C5">
              <w:rPr>
                <w:noProof/>
                <w:webHidden/>
              </w:rPr>
              <w:instrText xml:space="preserve"> PAGEREF _Toc139984849 \h </w:instrText>
            </w:r>
            <w:r w:rsidR="001677C5">
              <w:rPr>
                <w:noProof/>
                <w:webHidden/>
              </w:rPr>
            </w:r>
            <w:r w:rsidR="001677C5">
              <w:rPr>
                <w:noProof/>
                <w:webHidden/>
              </w:rPr>
              <w:fldChar w:fldCharType="separate"/>
            </w:r>
            <w:r w:rsidR="001677C5">
              <w:rPr>
                <w:noProof/>
                <w:webHidden/>
              </w:rPr>
              <w:t>2</w:t>
            </w:r>
            <w:r w:rsidR="001677C5">
              <w:rPr>
                <w:noProof/>
                <w:webHidden/>
              </w:rPr>
              <w:fldChar w:fldCharType="end"/>
            </w:r>
          </w:hyperlink>
        </w:p>
        <w:p w14:paraId="620069C2" w14:textId="5179DA96" w:rsidR="001677C5" w:rsidRDefault="00E65059">
          <w:pPr>
            <w:pStyle w:val="Verzeichnis2"/>
            <w:tabs>
              <w:tab w:val="right" w:leader="dot" w:pos="9016"/>
            </w:tabs>
            <w:rPr>
              <w:rFonts w:asciiTheme="minorHAnsi" w:eastAsiaTheme="minorEastAsia" w:hAnsiTheme="minorHAnsi"/>
              <w:noProof/>
              <w:sz w:val="22"/>
              <w:lang w:val="de-CH" w:eastAsia="de-CH"/>
            </w:rPr>
          </w:pPr>
          <w:hyperlink w:anchor="_Toc139984850" w:history="1">
            <w:r w:rsidR="001677C5" w:rsidRPr="00155575">
              <w:rPr>
                <w:rStyle w:val="Hyperlink"/>
                <w:noProof/>
              </w:rPr>
              <w:t>Detailed Methods</w:t>
            </w:r>
            <w:r w:rsidR="001677C5">
              <w:rPr>
                <w:noProof/>
                <w:webHidden/>
              </w:rPr>
              <w:tab/>
            </w:r>
            <w:r w:rsidR="001677C5">
              <w:rPr>
                <w:noProof/>
                <w:webHidden/>
              </w:rPr>
              <w:fldChar w:fldCharType="begin"/>
            </w:r>
            <w:r w:rsidR="001677C5">
              <w:rPr>
                <w:noProof/>
                <w:webHidden/>
              </w:rPr>
              <w:instrText xml:space="preserve"> PAGEREF _Toc139984850 \h </w:instrText>
            </w:r>
            <w:r w:rsidR="001677C5">
              <w:rPr>
                <w:noProof/>
                <w:webHidden/>
              </w:rPr>
            </w:r>
            <w:r w:rsidR="001677C5">
              <w:rPr>
                <w:noProof/>
                <w:webHidden/>
              </w:rPr>
              <w:fldChar w:fldCharType="separate"/>
            </w:r>
            <w:r w:rsidR="001677C5">
              <w:rPr>
                <w:noProof/>
                <w:webHidden/>
              </w:rPr>
              <w:t>4</w:t>
            </w:r>
            <w:r w:rsidR="001677C5">
              <w:rPr>
                <w:noProof/>
                <w:webHidden/>
              </w:rPr>
              <w:fldChar w:fldCharType="end"/>
            </w:r>
          </w:hyperlink>
        </w:p>
        <w:p w14:paraId="44E623F9" w14:textId="4D76CD03" w:rsidR="001677C5" w:rsidRDefault="00E65059">
          <w:pPr>
            <w:pStyle w:val="Verzeichnis2"/>
            <w:tabs>
              <w:tab w:val="right" w:leader="dot" w:pos="9016"/>
            </w:tabs>
            <w:rPr>
              <w:rFonts w:asciiTheme="minorHAnsi" w:eastAsiaTheme="minorEastAsia" w:hAnsiTheme="minorHAnsi"/>
              <w:noProof/>
              <w:sz w:val="22"/>
              <w:lang w:val="de-CH" w:eastAsia="de-CH"/>
            </w:rPr>
          </w:pPr>
          <w:hyperlink w:anchor="_Toc139984851" w:history="1">
            <w:r w:rsidR="001677C5" w:rsidRPr="00155575">
              <w:rPr>
                <w:rStyle w:val="Hyperlink"/>
                <w:noProof/>
              </w:rPr>
              <w:t>References</w:t>
            </w:r>
            <w:r w:rsidR="001677C5">
              <w:rPr>
                <w:noProof/>
                <w:webHidden/>
              </w:rPr>
              <w:tab/>
            </w:r>
            <w:r w:rsidR="001677C5">
              <w:rPr>
                <w:noProof/>
                <w:webHidden/>
              </w:rPr>
              <w:fldChar w:fldCharType="begin"/>
            </w:r>
            <w:r w:rsidR="001677C5">
              <w:rPr>
                <w:noProof/>
                <w:webHidden/>
              </w:rPr>
              <w:instrText xml:space="preserve"> PAGEREF _Toc139984851 \h </w:instrText>
            </w:r>
            <w:r w:rsidR="001677C5">
              <w:rPr>
                <w:noProof/>
                <w:webHidden/>
              </w:rPr>
            </w:r>
            <w:r w:rsidR="001677C5">
              <w:rPr>
                <w:noProof/>
                <w:webHidden/>
              </w:rPr>
              <w:fldChar w:fldCharType="separate"/>
            </w:r>
            <w:r w:rsidR="001677C5">
              <w:rPr>
                <w:noProof/>
                <w:webHidden/>
              </w:rPr>
              <w:t>12</w:t>
            </w:r>
            <w:r w:rsidR="001677C5">
              <w:rPr>
                <w:noProof/>
                <w:webHidden/>
              </w:rPr>
              <w:fldChar w:fldCharType="end"/>
            </w:r>
          </w:hyperlink>
        </w:p>
        <w:p w14:paraId="785C3771" w14:textId="4A6AFD69" w:rsidR="00E9222F" w:rsidRPr="00D95780" w:rsidRDefault="00E9222F">
          <w:r w:rsidRPr="00D95780">
            <w:rPr>
              <w:b/>
              <w:bCs/>
              <w:noProof/>
            </w:rPr>
            <w:fldChar w:fldCharType="end"/>
          </w:r>
        </w:p>
      </w:sdtContent>
    </w:sdt>
    <w:p w14:paraId="2CF0176C" w14:textId="77777777" w:rsidR="00E9222F" w:rsidRPr="00D95780" w:rsidRDefault="00E9222F">
      <w:pPr>
        <w:spacing w:after="160" w:line="259" w:lineRule="auto"/>
        <w:jc w:val="left"/>
        <w:rPr>
          <w:rFonts w:ascii="Arial" w:eastAsiaTheme="majorEastAsia" w:hAnsi="Arial" w:cstheme="majorBidi"/>
          <w:b/>
          <w:bCs/>
          <w:color w:val="44546A" w:themeColor="text2"/>
          <w:sz w:val="28"/>
          <w:szCs w:val="26"/>
          <w:lang w:val="en-GB"/>
        </w:rPr>
      </w:pPr>
      <w:r w:rsidRPr="00D95780">
        <w:br w:type="page"/>
      </w:r>
    </w:p>
    <w:p w14:paraId="37E36A16" w14:textId="0B7F47BF" w:rsidR="00477990" w:rsidRPr="00D95780" w:rsidRDefault="00477990" w:rsidP="00477990">
      <w:pPr>
        <w:pStyle w:val="berschrift2"/>
      </w:pPr>
      <w:bookmarkStart w:id="1" w:name="_Toc139984849"/>
      <w:r w:rsidRPr="00D95780">
        <w:lastRenderedPageBreak/>
        <w:t xml:space="preserve">Materials </w:t>
      </w:r>
      <w:r w:rsidR="00506EC9" w:rsidRPr="00D95780">
        <w:t>and Suppliers List</w:t>
      </w:r>
      <w:bookmarkEnd w:id="1"/>
    </w:p>
    <w:p w14:paraId="1CCAD9CA" w14:textId="77777777" w:rsidR="00022C2E" w:rsidRDefault="00022C2E" w:rsidP="00CF1434">
      <w:pPr>
        <w:pStyle w:val="berschrift4"/>
      </w:pPr>
    </w:p>
    <w:p w14:paraId="490FF462" w14:textId="15301C65" w:rsidR="00477990" w:rsidRPr="006C27EA" w:rsidRDefault="00477990" w:rsidP="00CF1434">
      <w:pPr>
        <w:pStyle w:val="berschrift4"/>
        <w:rPr>
          <w:b/>
          <w:u w:val="none"/>
        </w:rPr>
      </w:pPr>
      <w:r w:rsidRPr="006C27EA">
        <w:rPr>
          <w:b/>
          <w:u w:val="none"/>
        </w:rPr>
        <w:t>Perfusion reagents</w:t>
      </w:r>
    </w:p>
    <w:tbl>
      <w:tblPr>
        <w:tblStyle w:val="Tabellenraster"/>
        <w:tblW w:w="0" w:type="auto"/>
        <w:tblLook w:val="04A0" w:firstRow="1" w:lastRow="0" w:firstColumn="1" w:lastColumn="0" w:noHBand="0" w:noVBand="1"/>
      </w:tblPr>
      <w:tblGrid>
        <w:gridCol w:w="3919"/>
        <w:gridCol w:w="5323"/>
      </w:tblGrid>
      <w:tr w:rsidR="00477990" w:rsidRPr="00D95780" w14:paraId="4A435296" w14:textId="77777777" w:rsidTr="00F42E19">
        <w:tc>
          <w:tcPr>
            <w:tcW w:w="3919" w:type="dxa"/>
            <w:tcBorders>
              <w:top w:val="single" w:sz="4" w:space="0" w:color="auto"/>
              <w:left w:val="single" w:sz="4" w:space="0" w:color="auto"/>
              <w:bottom w:val="single" w:sz="4" w:space="0" w:color="auto"/>
              <w:right w:val="single" w:sz="4" w:space="0" w:color="auto"/>
            </w:tcBorders>
            <w:hideMark/>
          </w:tcPr>
          <w:p w14:paraId="041F37B6" w14:textId="77777777" w:rsidR="00477990" w:rsidRPr="00D95780" w:rsidRDefault="00477990" w:rsidP="000945E9">
            <w:pPr>
              <w:jc w:val="left"/>
              <w:rPr>
                <w:lang w:val="en-GB"/>
              </w:rPr>
            </w:pPr>
            <w:r w:rsidRPr="00D95780">
              <w:rPr>
                <w:lang w:val="en-GB"/>
              </w:rPr>
              <w:t>Phosphate Buffered Saline (PBS)</w:t>
            </w:r>
          </w:p>
        </w:tc>
        <w:tc>
          <w:tcPr>
            <w:tcW w:w="5323" w:type="dxa"/>
            <w:tcBorders>
              <w:top w:val="single" w:sz="4" w:space="0" w:color="auto"/>
              <w:left w:val="single" w:sz="4" w:space="0" w:color="auto"/>
              <w:bottom w:val="single" w:sz="4" w:space="0" w:color="auto"/>
              <w:right w:val="single" w:sz="4" w:space="0" w:color="auto"/>
            </w:tcBorders>
            <w:hideMark/>
          </w:tcPr>
          <w:p w14:paraId="3CA8E801" w14:textId="77777777" w:rsidR="00477990" w:rsidRPr="00D95780" w:rsidRDefault="00477990" w:rsidP="000945E9">
            <w:pPr>
              <w:jc w:val="left"/>
              <w:rPr>
                <w:lang w:val="en-GB"/>
              </w:rPr>
            </w:pPr>
            <w:proofErr w:type="spellStart"/>
            <w:r w:rsidRPr="00D95780">
              <w:rPr>
                <w:lang w:val="en-GB"/>
              </w:rPr>
              <w:t>Oxoid</w:t>
            </w:r>
            <w:proofErr w:type="spellEnd"/>
            <w:r w:rsidRPr="00D95780">
              <w:rPr>
                <w:lang w:val="en-GB"/>
              </w:rPr>
              <w:t xml:space="preserve"> Phosphate Buffered Saline Tablets</w:t>
            </w:r>
            <w:r w:rsidRPr="00D95780">
              <w:rPr>
                <w:lang w:val="en-GB"/>
              </w:rPr>
              <w:br/>
              <w:t>(Dulbecco A)</w:t>
            </w:r>
          </w:p>
          <w:p w14:paraId="36D9529E" w14:textId="77777777" w:rsidR="00477990" w:rsidRPr="00D95780" w:rsidRDefault="00477990" w:rsidP="000945E9">
            <w:pPr>
              <w:jc w:val="left"/>
              <w:rPr>
                <w:lang w:val="en-GB"/>
              </w:rPr>
            </w:pPr>
            <w:r w:rsidRPr="00D95780">
              <w:rPr>
                <w:lang w:val="en-GB"/>
              </w:rPr>
              <w:t xml:space="preserve">BR0014G, </w:t>
            </w:r>
            <w:proofErr w:type="spellStart"/>
            <w:r w:rsidRPr="00D95780">
              <w:rPr>
                <w:lang w:val="en-GB"/>
              </w:rPr>
              <w:t>ThermoFisher</w:t>
            </w:r>
            <w:proofErr w:type="spellEnd"/>
            <w:r w:rsidRPr="00D95780">
              <w:rPr>
                <w:lang w:val="en-GB"/>
              </w:rPr>
              <w:t xml:space="preserve"> Scientific, United States</w:t>
            </w:r>
          </w:p>
        </w:tc>
      </w:tr>
      <w:tr w:rsidR="00477990" w:rsidRPr="00B148BE" w14:paraId="4C685124" w14:textId="77777777" w:rsidTr="00F42E19">
        <w:tc>
          <w:tcPr>
            <w:tcW w:w="3919" w:type="dxa"/>
            <w:tcBorders>
              <w:top w:val="single" w:sz="4" w:space="0" w:color="auto"/>
              <w:left w:val="single" w:sz="4" w:space="0" w:color="auto"/>
              <w:bottom w:val="single" w:sz="4" w:space="0" w:color="auto"/>
              <w:right w:val="single" w:sz="4" w:space="0" w:color="auto"/>
            </w:tcBorders>
            <w:hideMark/>
          </w:tcPr>
          <w:p w14:paraId="13C42082" w14:textId="77777777" w:rsidR="00477990" w:rsidRPr="00D95780" w:rsidRDefault="00477990" w:rsidP="000945E9">
            <w:pPr>
              <w:jc w:val="left"/>
              <w:rPr>
                <w:lang w:val="en-GB"/>
              </w:rPr>
            </w:pPr>
            <w:r w:rsidRPr="00D95780">
              <w:rPr>
                <w:lang w:val="en-GB"/>
              </w:rPr>
              <w:t>Ketamine 100 mg/ml</w:t>
            </w:r>
          </w:p>
        </w:tc>
        <w:tc>
          <w:tcPr>
            <w:tcW w:w="5323" w:type="dxa"/>
            <w:tcBorders>
              <w:top w:val="single" w:sz="4" w:space="0" w:color="auto"/>
              <w:left w:val="single" w:sz="4" w:space="0" w:color="auto"/>
              <w:bottom w:val="single" w:sz="4" w:space="0" w:color="auto"/>
              <w:right w:val="single" w:sz="4" w:space="0" w:color="auto"/>
            </w:tcBorders>
            <w:hideMark/>
          </w:tcPr>
          <w:p w14:paraId="661FD0CC" w14:textId="77777777" w:rsidR="00477990" w:rsidRPr="00D95780" w:rsidRDefault="00477990" w:rsidP="000945E9">
            <w:pPr>
              <w:jc w:val="left"/>
              <w:rPr>
                <w:lang w:val="en-GB"/>
              </w:rPr>
            </w:pPr>
            <w:proofErr w:type="spellStart"/>
            <w:r w:rsidRPr="00D95780">
              <w:rPr>
                <w:lang w:val="en-GB"/>
              </w:rPr>
              <w:t>Ketasol</w:t>
            </w:r>
            <w:proofErr w:type="spellEnd"/>
            <w:r w:rsidRPr="00D95780">
              <w:rPr>
                <w:lang w:val="en-GB"/>
              </w:rPr>
              <w:t>®-100 ad us. vet., injection solution</w:t>
            </w:r>
          </w:p>
          <w:p w14:paraId="6D9A1D70" w14:textId="77777777" w:rsidR="00477990" w:rsidRPr="00D95780" w:rsidRDefault="00477990" w:rsidP="000945E9">
            <w:pPr>
              <w:jc w:val="left"/>
              <w:rPr>
                <w:lang w:val="de-DE"/>
              </w:rPr>
            </w:pPr>
            <w:r w:rsidRPr="00D95780">
              <w:rPr>
                <w:lang w:val="de-DE"/>
              </w:rPr>
              <w:t xml:space="preserve">Dr. E. </w:t>
            </w:r>
            <w:proofErr w:type="spellStart"/>
            <w:r w:rsidRPr="00D95780">
              <w:rPr>
                <w:lang w:val="de-DE"/>
              </w:rPr>
              <w:t>Graeub</w:t>
            </w:r>
            <w:proofErr w:type="spellEnd"/>
            <w:r w:rsidRPr="00D95780">
              <w:rPr>
                <w:lang w:val="de-DE"/>
              </w:rPr>
              <w:t xml:space="preserve"> AG, </w:t>
            </w:r>
            <w:proofErr w:type="spellStart"/>
            <w:r w:rsidRPr="00D95780">
              <w:rPr>
                <w:lang w:val="de-DE"/>
              </w:rPr>
              <w:t>Switzerland</w:t>
            </w:r>
            <w:proofErr w:type="spellEnd"/>
          </w:p>
        </w:tc>
      </w:tr>
      <w:tr w:rsidR="00477990" w:rsidRPr="00D95780" w14:paraId="49F5CC5A" w14:textId="77777777" w:rsidTr="00F42E19">
        <w:tc>
          <w:tcPr>
            <w:tcW w:w="3919" w:type="dxa"/>
            <w:tcBorders>
              <w:top w:val="single" w:sz="4" w:space="0" w:color="auto"/>
              <w:left w:val="single" w:sz="4" w:space="0" w:color="auto"/>
              <w:bottom w:val="single" w:sz="4" w:space="0" w:color="auto"/>
              <w:right w:val="single" w:sz="4" w:space="0" w:color="auto"/>
            </w:tcBorders>
            <w:hideMark/>
          </w:tcPr>
          <w:p w14:paraId="58FDAADE" w14:textId="291C31EA" w:rsidR="00477990" w:rsidRPr="00D95780" w:rsidRDefault="00477990" w:rsidP="000945E9">
            <w:pPr>
              <w:jc w:val="left"/>
              <w:rPr>
                <w:lang w:val="en-GB"/>
              </w:rPr>
            </w:pPr>
            <w:proofErr w:type="spellStart"/>
            <w:r w:rsidRPr="00D95780">
              <w:rPr>
                <w:lang w:val="en-GB"/>
              </w:rPr>
              <w:t>Xylazine</w:t>
            </w:r>
            <w:proofErr w:type="spellEnd"/>
            <w:r w:rsidRPr="00D95780">
              <w:rPr>
                <w:lang w:val="en-GB"/>
              </w:rPr>
              <w:t xml:space="preserve"> 20 mg/ml</w:t>
            </w:r>
          </w:p>
        </w:tc>
        <w:tc>
          <w:tcPr>
            <w:tcW w:w="5323" w:type="dxa"/>
            <w:tcBorders>
              <w:top w:val="single" w:sz="4" w:space="0" w:color="auto"/>
              <w:left w:val="single" w:sz="4" w:space="0" w:color="auto"/>
              <w:bottom w:val="single" w:sz="4" w:space="0" w:color="auto"/>
              <w:right w:val="single" w:sz="4" w:space="0" w:color="auto"/>
            </w:tcBorders>
            <w:hideMark/>
          </w:tcPr>
          <w:p w14:paraId="1690E9DB" w14:textId="77777777" w:rsidR="00477990" w:rsidRPr="00D95780" w:rsidRDefault="00477990" w:rsidP="000945E9">
            <w:pPr>
              <w:jc w:val="left"/>
              <w:rPr>
                <w:lang w:val="en-GB"/>
              </w:rPr>
            </w:pPr>
            <w:proofErr w:type="spellStart"/>
            <w:r w:rsidRPr="00D95780">
              <w:rPr>
                <w:lang w:val="en-GB"/>
              </w:rPr>
              <w:t>Xylazin</w:t>
            </w:r>
            <w:proofErr w:type="spellEnd"/>
            <w:r w:rsidRPr="00D95780">
              <w:rPr>
                <w:lang w:val="en-GB"/>
              </w:rPr>
              <w:t xml:space="preserve"> </w:t>
            </w:r>
            <w:proofErr w:type="spellStart"/>
            <w:r w:rsidRPr="00D95780">
              <w:rPr>
                <w:lang w:val="en-GB"/>
              </w:rPr>
              <w:t>Streuli</w:t>
            </w:r>
            <w:proofErr w:type="spellEnd"/>
            <w:r w:rsidRPr="00D95780">
              <w:rPr>
                <w:lang w:val="en-GB"/>
              </w:rPr>
              <w:t xml:space="preserve"> ad us. vet., injection solution</w:t>
            </w:r>
          </w:p>
          <w:p w14:paraId="50683CEA" w14:textId="77777777" w:rsidR="00477990" w:rsidRPr="00D95780" w:rsidRDefault="00477990" w:rsidP="000945E9">
            <w:pPr>
              <w:jc w:val="left"/>
              <w:rPr>
                <w:lang w:val="en-GB"/>
              </w:rPr>
            </w:pPr>
            <w:proofErr w:type="spellStart"/>
            <w:r w:rsidRPr="00D95780">
              <w:rPr>
                <w:lang w:val="en-GB"/>
              </w:rPr>
              <w:t>Streuli</w:t>
            </w:r>
            <w:proofErr w:type="spellEnd"/>
            <w:r w:rsidRPr="00D95780">
              <w:rPr>
                <w:lang w:val="en-GB"/>
              </w:rPr>
              <w:t xml:space="preserve"> Pharma AG, Switzerland</w:t>
            </w:r>
          </w:p>
        </w:tc>
      </w:tr>
      <w:tr w:rsidR="00477990" w:rsidRPr="00D95780" w14:paraId="6C7157C2" w14:textId="77777777" w:rsidTr="00F42E19">
        <w:tc>
          <w:tcPr>
            <w:tcW w:w="3919" w:type="dxa"/>
            <w:tcBorders>
              <w:top w:val="single" w:sz="4" w:space="0" w:color="auto"/>
              <w:left w:val="single" w:sz="4" w:space="0" w:color="auto"/>
              <w:bottom w:val="single" w:sz="4" w:space="0" w:color="auto"/>
              <w:right w:val="single" w:sz="4" w:space="0" w:color="auto"/>
            </w:tcBorders>
            <w:hideMark/>
          </w:tcPr>
          <w:p w14:paraId="75AD6F62" w14:textId="77777777" w:rsidR="00477990" w:rsidRPr="00D95780" w:rsidRDefault="00477990" w:rsidP="000945E9">
            <w:pPr>
              <w:jc w:val="left"/>
              <w:rPr>
                <w:lang w:val="en-GB"/>
              </w:rPr>
            </w:pPr>
            <w:r w:rsidRPr="00D95780">
              <w:rPr>
                <w:lang w:val="en-GB"/>
              </w:rPr>
              <w:t>Paraformaldehyde</w:t>
            </w:r>
          </w:p>
        </w:tc>
        <w:tc>
          <w:tcPr>
            <w:tcW w:w="5323" w:type="dxa"/>
            <w:tcBorders>
              <w:top w:val="single" w:sz="4" w:space="0" w:color="auto"/>
              <w:left w:val="single" w:sz="4" w:space="0" w:color="auto"/>
              <w:bottom w:val="single" w:sz="4" w:space="0" w:color="auto"/>
              <w:right w:val="single" w:sz="4" w:space="0" w:color="auto"/>
            </w:tcBorders>
            <w:hideMark/>
          </w:tcPr>
          <w:p w14:paraId="199708E0" w14:textId="77777777" w:rsidR="00477990" w:rsidRPr="00D95780" w:rsidRDefault="00477990" w:rsidP="000945E9">
            <w:pPr>
              <w:jc w:val="left"/>
              <w:rPr>
                <w:lang w:val="en-GB"/>
              </w:rPr>
            </w:pPr>
            <w:r w:rsidRPr="00D95780">
              <w:rPr>
                <w:lang w:val="en-GB"/>
              </w:rPr>
              <w:t xml:space="preserve">Paraformaldehyde </w:t>
            </w:r>
            <w:proofErr w:type="spellStart"/>
            <w:r w:rsidRPr="00D95780">
              <w:rPr>
                <w:lang w:val="en-GB"/>
              </w:rPr>
              <w:t>prilled</w:t>
            </w:r>
            <w:proofErr w:type="spellEnd"/>
            <w:r w:rsidRPr="00D95780">
              <w:rPr>
                <w:lang w:val="en-GB"/>
              </w:rPr>
              <w:t>, 95%</w:t>
            </w:r>
          </w:p>
          <w:p w14:paraId="523C4008" w14:textId="77777777" w:rsidR="00477990" w:rsidRPr="00D95780" w:rsidRDefault="00477990" w:rsidP="000945E9">
            <w:pPr>
              <w:jc w:val="left"/>
              <w:rPr>
                <w:lang w:val="en-GB"/>
              </w:rPr>
            </w:pPr>
            <w:r w:rsidRPr="00D95780">
              <w:rPr>
                <w:lang w:val="en-GB"/>
              </w:rPr>
              <w:t>441244, Sigma Aldrich, Germany</w:t>
            </w:r>
          </w:p>
        </w:tc>
      </w:tr>
      <w:tr w:rsidR="00477990" w:rsidRPr="00D95780" w14:paraId="00BC0FAF" w14:textId="77777777" w:rsidTr="00F42E19">
        <w:tc>
          <w:tcPr>
            <w:tcW w:w="3919" w:type="dxa"/>
            <w:tcBorders>
              <w:top w:val="single" w:sz="4" w:space="0" w:color="auto"/>
              <w:left w:val="single" w:sz="4" w:space="0" w:color="auto"/>
              <w:bottom w:val="single" w:sz="4" w:space="0" w:color="auto"/>
              <w:right w:val="single" w:sz="4" w:space="0" w:color="auto"/>
            </w:tcBorders>
            <w:hideMark/>
          </w:tcPr>
          <w:p w14:paraId="2BBD4CBF" w14:textId="77777777" w:rsidR="00477990" w:rsidRPr="00D95780" w:rsidRDefault="00477990" w:rsidP="000945E9">
            <w:pPr>
              <w:jc w:val="left"/>
              <w:rPr>
                <w:lang w:val="en-GB"/>
              </w:rPr>
            </w:pPr>
            <w:r w:rsidRPr="00D95780">
              <w:rPr>
                <w:lang w:val="en-GB"/>
              </w:rPr>
              <w:t>Mineral oil</w:t>
            </w:r>
          </w:p>
        </w:tc>
        <w:tc>
          <w:tcPr>
            <w:tcW w:w="5323" w:type="dxa"/>
            <w:tcBorders>
              <w:top w:val="single" w:sz="4" w:space="0" w:color="auto"/>
              <w:left w:val="single" w:sz="4" w:space="0" w:color="auto"/>
              <w:bottom w:val="single" w:sz="4" w:space="0" w:color="auto"/>
              <w:right w:val="single" w:sz="4" w:space="0" w:color="auto"/>
            </w:tcBorders>
            <w:hideMark/>
          </w:tcPr>
          <w:p w14:paraId="183613E2" w14:textId="77777777" w:rsidR="00477990" w:rsidRPr="00D95780" w:rsidRDefault="00477990" w:rsidP="000945E9">
            <w:pPr>
              <w:jc w:val="left"/>
              <w:rPr>
                <w:lang w:val="en-GB"/>
              </w:rPr>
            </w:pPr>
            <w:r w:rsidRPr="00D95780">
              <w:rPr>
                <w:lang w:val="en-GB"/>
              </w:rPr>
              <w:t xml:space="preserve">Mineral oil, light oil (neat), </w:t>
            </w:r>
            <w:proofErr w:type="spellStart"/>
            <w:r w:rsidRPr="00D95780">
              <w:rPr>
                <w:lang w:val="en-GB"/>
              </w:rPr>
              <w:t>BioReagent</w:t>
            </w:r>
            <w:proofErr w:type="spellEnd"/>
          </w:p>
          <w:p w14:paraId="6DA57D12" w14:textId="77777777" w:rsidR="00477990" w:rsidRPr="00D95780" w:rsidRDefault="00477990" w:rsidP="000945E9">
            <w:pPr>
              <w:jc w:val="left"/>
              <w:rPr>
                <w:lang w:val="en-GB"/>
              </w:rPr>
            </w:pPr>
            <w:r w:rsidRPr="00D95780">
              <w:rPr>
                <w:lang w:val="en-GB"/>
              </w:rPr>
              <w:t>M8410, Sigma Aldrich, Germany</w:t>
            </w:r>
          </w:p>
        </w:tc>
      </w:tr>
    </w:tbl>
    <w:p w14:paraId="6D094CF9" w14:textId="77777777" w:rsidR="00022C2E" w:rsidRDefault="00022C2E" w:rsidP="00CF1434">
      <w:pPr>
        <w:pStyle w:val="berschrift4"/>
      </w:pPr>
    </w:p>
    <w:p w14:paraId="5880C266" w14:textId="05C2EE65" w:rsidR="00477990" w:rsidRPr="006C27EA" w:rsidRDefault="00477990" w:rsidP="00CF1434">
      <w:pPr>
        <w:pStyle w:val="berschrift4"/>
        <w:rPr>
          <w:b/>
          <w:u w:val="none"/>
        </w:rPr>
      </w:pPr>
      <w:r w:rsidRPr="006C27EA">
        <w:rPr>
          <w:b/>
          <w:u w:val="none"/>
        </w:rPr>
        <w:t>Surgery Tools</w:t>
      </w:r>
    </w:p>
    <w:tbl>
      <w:tblPr>
        <w:tblStyle w:val="Tabellenraster"/>
        <w:tblW w:w="0" w:type="auto"/>
        <w:tblLook w:val="04A0" w:firstRow="1" w:lastRow="0" w:firstColumn="1" w:lastColumn="0" w:noHBand="0" w:noVBand="1"/>
      </w:tblPr>
      <w:tblGrid>
        <w:gridCol w:w="4620"/>
        <w:gridCol w:w="4622"/>
      </w:tblGrid>
      <w:tr w:rsidR="00477990" w:rsidRPr="00D95780" w14:paraId="07CDB9C6" w14:textId="77777777" w:rsidTr="00B1536D">
        <w:tc>
          <w:tcPr>
            <w:tcW w:w="4620" w:type="dxa"/>
            <w:tcBorders>
              <w:top w:val="single" w:sz="4" w:space="0" w:color="auto"/>
              <w:left w:val="single" w:sz="4" w:space="0" w:color="auto"/>
              <w:bottom w:val="single" w:sz="4" w:space="0" w:color="auto"/>
              <w:right w:val="single" w:sz="4" w:space="0" w:color="auto"/>
            </w:tcBorders>
            <w:hideMark/>
          </w:tcPr>
          <w:p w14:paraId="5EAEA4E9" w14:textId="77777777" w:rsidR="00477990" w:rsidRPr="00D95780" w:rsidRDefault="00477990" w:rsidP="000945E9">
            <w:pPr>
              <w:jc w:val="left"/>
              <w:rPr>
                <w:lang w:val="en-GB"/>
              </w:rPr>
            </w:pPr>
            <w:r w:rsidRPr="00D95780">
              <w:rPr>
                <w:lang w:val="en-GB"/>
              </w:rPr>
              <w:t>Fine scissors</w:t>
            </w:r>
          </w:p>
        </w:tc>
        <w:tc>
          <w:tcPr>
            <w:tcW w:w="4622" w:type="dxa"/>
            <w:tcBorders>
              <w:top w:val="single" w:sz="4" w:space="0" w:color="auto"/>
              <w:left w:val="single" w:sz="4" w:space="0" w:color="auto"/>
              <w:bottom w:val="single" w:sz="4" w:space="0" w:color="auto"/>
              <w:right w:val="single" w:sz="4" w:space="0" w:color="auto"/>
            </w:tcBorders>
            <w:hideMark/>
          </w:tcPr>
          <w:p w14:paraId="6CF96106" w14:textId="77777777" w:rsidR="00477990" w:rsidRPr="00D95780" w:rsidRDefault="00477990" w:rsidP="000945E9">
            <w:pPr>
              <w:jc w:val="left"/>
              <w:rPr>
                <w:lang w:val="en-GB"/>
              </w:rPr>
            </w:pPr>
            <w:proofErr w:type="spellStart"/>
            <w:r w:rsidRPr="00D95780">
              <w:rPr>
                <w:lang w:val="en-GB"/>
              </w:rPr>
              <w:t>Vannas</w:t>
            </w:r>
            <w:proofErr w:type="spellEnd"/>
            <w:r w:rsidRPr="00D95780">
              <w:rPr>
                <w:lang w:val="en-GB"/>
              </w:rPr>
              <w:t xml:space="preserve"> Spring Scissors - 2.5mm Blades</w:t>
            </w:r>
          </w:p>
          <w:p w14:paraId="360C0FFA" w14:textId="77777777" w:rsidR="00477990" w:rsidRPr="00D95780" w:rsidRDefault="00477990" w:rsidP="000945E9">
            <w:pPr>
              <w:jc w:val="left"/>
              <w:rPr>
                <w:lang w:val="en-GB"/>
              </w:rPr>
            </w:pPr>
            <w:r w:rsidRPr="00D95780">
              <w:rPr>
                <w:lang w:val="en-GB"/>
              </w:rPr>
              <w:t>15000-08, Fine Science Tools, Germany</w:t>
            </w:r>
          </w:p>
        </w:tc>
      </w:tr>
      <w:tr w:rsidR="00477990" w:rsidRPr="00D95780" w14:paraId="7FBDDDD5" w14:textId="77777777" w:rsidTr="00B1536D">
        <w:tc>
          <w:tcPr>
            <w:tcW w:w="4620" w:type="dxa"/>
            <w:tcBorders>
              <w:top w:val="single" w:sz="4" w:space="0" w:color="auto"/>
              <w:left w:val="single" w:sz="4" w:space="0" w:color="auto"/>
              <w:bottom w:val="single" w:sz="4" w:space="0" w:color="auto"/>
              <w:right w:val="single" w:sz="4" w:space="0" w:color="auto"/>
            </w:tcBorders>
            <w:hideMark/>
          </w:tcPr>
          <w:p w14:paraId="7A5C8D22" w14:textId="77777777" w:rsidR="00477990" w:rsidRPr="00D95780" w:rsidRDefault="00477990" w:rsidP="000945E9">
            <w:pPr>
              <w:jc w:val="left"/>
              <w:rPr>
                <w:lang w:val="en-GB"/>
              </w:rPr>
            </w:pPr>
            <w:r w:rsidRPr="00D95780">
              <w:rPr>
                <w:lang w:val="en-GB"/>
              </w:rPr>
              <w:t>Arterial clamp</w:t>
            </w:r>
          </w:p>
        </w:tc>
        <w:tc>
          <w:tcPr>
            <w:tcW w:w="4622" w:type="dxa"/>
            <w:tcBorders>
              <w:top w:val="single" w:sz="4" w:space="0" w:color="auto"/>
              <w:left w:val="single" w:sz="4" w:space="0" w:color="auto"/>
              <w:bottom w:val="single" w:sz="4" w:space="0" w:color="auto"/>
              <w:right w:val="single" w:sz="4" w:space="0" w:color="auto"/>
            </w:tcBorders>
            <w:hideMark/>
          </w:tcPr>
          <w:p w14:paraId="4B9F57FF" w14:textId="77777777" w:rsidR="00477990" w:rsidRPr="00D95780" w:rsidRDefault="00477990" w:rsidP="000945E9">
            <w:pPr>
              <w:jc w:val="left"/>
              <w:rPr>
                <w:lang w:val="en-GB"/>
              </w:rPr>
            </w:pPr>
            <w:r w:rsidRPr="00D95780">
              <w:rPr>
                <w:lang w:val="en-GB"/>
              </w:rPr>
              <w:t xml:space="preserve">Micro </w:t>
            </w:r>
            <w:proofErr w:type="spellStart"/>
            <w:r w:rsidRPr="00D95780">
              <w:rPr>
                <w:lang w:val="en-GB"/>
              </w:rPr>
              <w:t>Serrefine</w:t>
            </w:r>
            <w:proofErr w:type="spellEnd"/>
            <w:r w:rsidRPr="00D95780">
              <w:rPr>
                <w:lang w:val="en-GB"/>
              </w:rPr>
              <w:t xml:space="preserve"> - 10 × 2 mm</w:t>
            </w:r>
          </w:p>
          <w:p w14:paraId="3AFFBB36" w14:textId="77777777" w:rsidR="00477990" w:rsidRPr="00D95780" w:rsidRDefault="00477990" w:rsidP="000945E9">
            <w:pPr>
              <w:jc w:val="left"/>
              <w:rPr>
                <w:lang w:val="en-GB"/>
              </w:rPr>
            </w:pPr>
            <w:r w:rsidRPr="00D95780">
              <w:rPr>
                <w:lang w:val="en-GB"/>
              </w:rPr>
              <w:t>18055-01, Fine Science Tools, Germany</w:t>
            </w:r>
          </w:p>
        </w:tc>
      </w:tr>
      <w:tr w:rsidR="00477990" w:rsidRPr="00D95780" w14:paraId="17109959" w14:textId="77777777" w:rsidTr="00B1536D">
        <w:tc>
          <w:tcPr>
            <w:tcW w:w="4620" w:type="dxa"/>
            <w:tcBorders>
              <w:top w:val="single" w:sz="4" w:space="0" w:color="auto"/>
              <w:left w:val="single" w:sz="4" w:space="0" w:color="auto"/>
              <w:bottom w:val="single" w:sz="4" w:space="0" w:color="auto"/>
              <w:right w:val="single" w:sz="4" w:space="0" w:color="auto"/>
            </w:tcBorders>
            <w:hideMark/>
          </w:tcPr>
          <w:p w14:paraId="31F41EB4" w14:textId="77777777" w:rsidR="00477990" w:rsidRPr="00D95780" w:rsidRDefault="00477990" w:rsidP="000945E9">
            <w:pPr>
              <w:jc w:val="left"/>
            </w:pPr>
            <w:r w:rsidRPr="00D95780">
              <w:t>Arterial clamp applying forceps</w:t>
            </w:r>
          </w:p>
        </w:tc>
        <w:tc>
          <w:tcPr>
            <w:tcW w:w="4622" w:type="dxa"/>
            <w:tcBorders>
              <w:top w:val="single" w:sz="4" w:space="0" w:color="auto"/>
              <w:left w:val="single" w:sz="4" w:space="0" w:color="auto"/>
              <w:bottom w:val="single" w:sz="4" w:space="0" w:color="auto"/>
              <w:right w:val="single" w:sz="4" w:space="0" w:color="auto"/>
            </w:tcBorders>
            <w:hideMark/>
          </w:tcPr>
          <w:p w14:paraId="7D4AAFA3" w14:textId="77777777" w:rsidR="00477990" w:rsidRPr="00D95780" w:rsidRDefault="00477990" w:rsidP="000945E9">
            <w:pPr>
              <w:jc w:val="left"/>
              <w:rPr>
                <w:lang w:val="en-GB"/>
              </w:rPr>
            </w:pPr>
            <w:r w:rsidRPr="00D95780">
              <w:rPr>
                <w:lang w:val="en-GB"/>
              </w:rPr>
              <w:t>Micro-</w:t>
            </w:r>
            <w:proofErr w:type="spellStart"/>
            <w:r w:rsidRPr="00D95780">
              <w:rPr>
                <w:lang w:val="en-GB"/>
              </w:rPr>
              <w:t>Serrefine</w:t>
            </w:r>
            <w:proofErr w:type="spellEnd"/>
            <w:r w:rsidRPr="00D95780">
              <w:rPr>
                <w:lang w:val="en-GB"/>
              </w:rPr>
              <w:t xml:space="preserve"> Clip Applying Forceps</w:t>
            </w:r>
          </w:p>
          <w:p w14:paraId="3540EEA9" w14:textId="77777777" w:rsidR="00477990" w:rsidRPr="00D95780" w:rsidRDefault="00477990" w:rsidP="000945E9">
            <w:pPr>
              <w:jc w:val="left"/>
              <w:rPr>
                <w:lang w:val="en-GB"/>
              </w:rPr>
            </w:pPr>
            <w:r w:rsidRPr="00D95780">
              <w:rPr>
                <w:lang w:val="en-GB"/>
              </w:rPr>
              <w:t>18057-14, Fine Science Tools, Germany</w:t>
            </w:r>
          </w:p>
        </w:tc>
      </w:tr>
      <w:tr w:rsidR="00477990" w:rsidRPr="00D95780" w14:paraId="612A89D8" w14:textId="77777777" w:rsidTr="00B1536D">
        <w:tc>
          <w:tcPr>
            <w:tcW w:w="4620" w:type="dxa"/>
            <w:tcBorders>
              <w:top w:val="single" w:sz="4" w:space="0" w:color="auto"/>
              <w:left w:val="single" w:sz="4" w:space="0" w:color="auto"/>
              <w:bottom w:val="single" w:sz="4" w:space="0" w:color="auto"/>
              <w:right w:val="single" w:sz="4" w:space="0" w:color="auto"/>
            </w:tcBorders>
            <w:hideMark/>
          </w:tcPr>
          <w:p w14:paraId="72D79789" w14:textId="77777777" w:rsidR="00477990" w:rsidRPr="00D95780" w:rsidRDefault="00477990" w:rsidP="000945E9">
            <w:pPr>
              <w:jc w:val="left"/>
            </w:pPr>
            <w:r w:rsidRPr="00D95780">
              <w:t>Vessel dilating forceps</w:t>
            </w:r>
          </w:p>
        </w:tc>
        <w:tc>
          <w:tcPr>
            <w:tcW w:w="4622" w:type="dxa"/>
            <w:tcBorders>
              <w:top w:val="single" w:sz="4" w:space="0" w:color="auto"/>
              <w:left w:val="single" w:sz="4" w:space="0" w:color="auto"/>
              <w:bottom w:val="single" w:sz="4" w:space="0" w:color="auto"/>
              <w:right w:val="single" w:sz="4" w:space="0" w:color="auto"/>
            </w:tcBorders>
            <w:hideMark/>
          </w:tcPr>
          <w:p w14:paraId="53DD696A" w14:textId="77777777" w:rsidR="00477990" w:rsidRPr="00D95780" w:rsidRDefault="00477990" w:rsidP="000945E9">
            <w:pPr>
              <w:jc w:val="left"/>
              <w:rPr>
                <w:lang w:val="en-GB"/>
              </w:rPr>
            </w:pPr>
            <w:r w:rsidRPr="00D95780">
              <w:rPr>
                <w:lang w:val="en-GB"/>
              </w:rPr>
              <w:t>S&amp;T Vessel Dilating Forceps - 11cm</w:t>
            </w:r>
          </w:p>
          <w:p w14:paraId="7021F114" w14:textId="77777777" w:rsidR="00477990" w:rsidRPr="00D95780" w:rsidRDefault="00477990" w:rsidP="000945E9">
            <w:pPr>
              <w:jc w:val="left"/>
            </w:pPr>
            <w:r w:rsidRPr="00D95780">
              <w:t>00125-11, Fine Science Tools, Germany</w:t>
            </w:r>
          </w:p>
        </w:tc>
      </w:tr>
      <w:tr w:rsidR="00477990" w:rsidRPr="00D95780" w14:paraId="3597D2C1" w14:textId="77777777" w:rsidTr="00B1536D">
        <w:tc>
          <w:tcPr>
            <w:tcW w:w="4620" w:type="dxa"/>
            <w:tcBorders>
              <w:top w:val="single" w:sz="4" w:space="0" w:color="auto"/>
              <w:left w:val="single" w:sz="4" w:space="0" w:color="auto"/>
              <w:bottom w:val="single" w:sz="4" w:space="0" w:color="auto"/>
              <w:right w:val="single" w:sz="4" w:space="0" w:color="auto"/>
            </w:tcBorders>
            <w:hideMark/>
          </w:tcPr>
          <w:p w14:paraId="37F70DCB" w14:textId="77777777" w:rsidR="00477990" w:rsidRPr="00D95780" w:rsidRDefault="00477990" w:rsidP="000945E9">
            <w:pPr>
              <w:jc w:val="left"/>
            </w:pPr>
            <w:r w:rsidRPr="00D95780">
              <w:t>Angled forceps</w:t>
            </w:r>
          </w:p>
        </w:tc>
        <w:tc>
          <w:tcPr>
            <w:tcW w:w="4622" w:type="dxa"/>
            <w:tcBorders>
              <w:top w:val="single" w:sz="4" w:space="0" w:color="auto"/>
              <w:left w:val="single" w:sz="4" w:space="0" w:color="auto"/>
              <w:bottom w:val="single" w:sz="4" w:space="0" w:color="auto"/>
              <w:right w:val="single" w:sz="4" w:space="0" w:color="auto"/>
            </w:tcBorders>
            <w:hideMark/>
          </w:tcPr>
          <w:p w14:paraId="1BD8F4EC" w14:textId="77777777" w:rsidR="00477990" w:rsidRPr="00D95780" w:rsidRDefault="00477990" w:rsidP="000945E9">
            <w:pPr>
              <w:jc w:val="left"/>
              <w:rPr>
                <w:lang w:val="en-GB"/>
              </w:rPr>
            </w:pPr>
            <w:r w:rsidRPr="00D95780">
              <w:rPr>
                <w:lang w:val="en-GB"/>
              </w:rPr>
              <w:t>S&amp;T 0.3mm × 0.25mm Forceps</w:t>
            </w:r>
          </w:p>
          <w:p w14:paraId="6D38C2D8" w14:textId="77777777" w:rsidR="00477990" w:rsidRPr="00D95780" w:rsidRDefault="00477990" w:rsidP="000945E9">
            <w:pPr>
              <w:jc w:val="left"/>
              <w:rPr>
                <w:lang w:val="en-GB"/>
              </w:rPr>
            </w:pPr>
            <w:r w:rsidRPr="00D95780">
              <w:rPr>
                <w:lang w:val="en-GB"/>
              </w:rPr>
              <w:t>00649-11, Fine Science Tools, Germany</w:t>
            </w:r>
          </w:p>
        </w:tc>
      </w:tr>
      <w:tr w:rsidR="00477990" w:rsidRPr="00D95780" w14:paraId="7956F0F8" w14:textId="77777777" w:rsidTr="00B1536D">
        <w:tc>
          <w:tcPr>
            <w:tcW w:w="4620" w:type="dxa"/>
            <w:tcBorders>
              <w:top w:val="single" w:sz="4" w:space="0" w:color="auto"/>
              <w:left w:val="single" w:sz="4" w:space="0" w:color="auto"/>
              <w:bottom w:val="single" w:sz="4" w:space="0" w:color="auto"/>
              <w:right w:val="single" w:sz="4" w:space="0" w:color="auto"/>
            </w:tcBorders>
            <w:hideMark/>
          </w:tcPr>
          <w:p w14:paraId="1C7CFA60" w14:textId="77777777" w:rsidR="00477990" w:rsidRPr="00D95780" w:rsidRDefault="00477990" w:rsidP="000945E9">
            <w:pPr>
              <w:jc w:val="left"/>
            </w:pPr>
            <w:r w:rsidRPr="00D95780">
              <w:t>Straight forceps</w:t>
            </w:r>
          </w:p>
        </w:tc>
        <w:tc>
          <w:tcPr>
            <w:tcW w:w="4622" w:type="dxa"/>
            <w:tcBorders>
              <w:top w:val="single" w:sz="4" w:space="0" w:color="auto"/>
              <w:left w:val="single" w:sz="4" w:space="0" w:color="auto"/>
              <w:bottom w:val="single" w:sz="4" w:space="0" w:color="auto"/>
              <w:right w:val="single" w:sz="4" w:space="0" w:color="auto"/>
            </w:tcBorders>
            <w:hideMark/>
          </w:tcPr>
          <w:p w14:paraId="019DFA90" w14:textId="77777777" w:rsidR="00477990" w:rsidRPr="00D95780" w:rsidRDefault="00477990" w:rsidP="000945E9">
            <w:pPr>
              <w:jc w:val="left"/>
            </w:pPr>
            <w:proofErr w:type="spellStart"/>
            <w:r w:rsidRPr="00D95780">
              <w:t>Rubis</w:t>
            </w:r>
            <w:proofErr w:type="spellEnd"/>
            <w:r w:rsidRPr="00D95780">
              <w:t xml:space="preserve"> Switzerland  Tweezers 5-SA</w:t>
            </w:r>
          </w:p>
          <w:p w14:paraId="24A216F1" w14:textId="77777777" w:rsidR="00477990" w:rsidRPr="00D95780" w:rsidRDefault="00477990" w:rsidP="000945E9">
            <w:pPr>
              <w:jc w:val="left"/>
            </w:pPr>
            <w:r w:rsidRPr="00D95780">
              <w:t>232-1221, VWR, United States</w:t>
            </w:r>
          </w:p>
        </w:tc>
      </w:tr>
      <w:tr w:rsidR="00477990" w:rsidRPr="00D95780" w14:paraId="4427F4AE" w14:textId="77777777" w:rsidTr="00B1536D">
        <w:tc>
          <w:tcPr>
            <w:tcW w:w="4620" w:type="dxa"/>
            <w:tcBorders>
              <w:top w:val="single" w:sz="4" w:space="0" w:color="auto"/>
              <w:left w:val="single" w:sz="4" w:space="0" w:color="auto"/>
              <w:bottom w:val="single" w:sz="4" w:space="0" w:color="auto"/>
              <w:right w:val="single" w:sz="4" w:space="0" w:color="auto"/>
            </w:tcBorders>
            <w:hideMark/>
          </w:tcPr>
          <w:p w14:paraId="17674222" w14:textId="77777777" w:rsidR="00477990" w:rsidRPr="00D95780" w:rsidRDefault="00477990" w:rsidP="000945E9">
            <w:pPr>
              <w:jc w:val="left"/>
            </w:pPr>
            <w:r w:rsidRPr="00D95780">
              <w:t>Silk suture for ligations</w:t>
            </w:r>
          </w:p>
        </w:tc>
        <w:tc>
          <w:tcPr>
            <w:tcW w:w="4622" w:type="dxa"/>
            <w:tcBorders>
              <w:top w:val="single" w:sz="4" w:space="0" w:color="auto"/>
              <w:left w:val="single" w:sz="4" w:space="0" w:color="auto"/>
              <w:bottom w:val="single" w:sz="4" w:space="0" w:color="auto"/>
              <w:right w:val="single" w:sz="4" w:space="0" w:color="auto"/>
            </w:tcBorders>
            <w:hideMark/>
          </w:tcPr>
          <w:p w14:paraId="6F60E119" w14:textId="77777777" w:rsidR="00477990" w:rsidRPr="00D95780" w:rsidRDefault="00477990" w:rsidP="000945E9">
            <w:pPr>
              <w:jc w:val="left"/>
              <w:rPr>
                <w:lang w:val="en-GB"/>
              </w:rPr>
            </w:pPr>
            <w:r w:rsidRPr="00D95780">
              <w:rPr>
                <w:lang w:val="en-GB"/>
              </w:rPr>
              <w:t>Non-Sterile Silk Suture Thread 5/0</w:t>
            </w:r>
          </w:p>
          <w:p w14:paraId="72A8789C" w14:textId="77777777" w:rsidR="00477990" w:rsidRPr="00D95780" w:rsidRDefault="00477990" w:rsidP="000945E9">
            <w:pPr>
              <w:jc w:val="left"/>
            </w:pPr>
            <w:r w:rsidRPr="00D95780">
              <w:t>18020-50, Fine Science Tools, Germany</w:t>
            </w:r>
          </w:p>
        </w:tc>
      </w:tr>
    </w:tbl>
    <w:p w14:paraId="4BE2825D" w14:textId="77777777" w:rsidR="00477990" w:rsidRPr="00D95780" w:rsidRDefault="00477990" w:rsidP="00477990">
      <w:pPr>
        <w:jc w:val="left"/>
        <w:rPr>
          <w:rFonts w:eastAsia="Calibri"/>
        </w:rPr>
      </w:pPr>
    </w:p>
    <w:p w14:paraId="55C6AB87" w14:textId="1DA9AB11" w:rsidR="00556273" w:rsidRPr="006C27EA" w:rsidRDefault="00477990" w:rsidP="00CF1434">
      <w:pPr>
        <w:pStyle w:val="berschrift4"/>
        <w:rPr>
          <w:b/>
          <w:u w:val="none"/>
        </w:rPr>
      </w:pPr>
      <w:r w:rsidRPr="006C27EA">
        <w:rPr>
          <w:b/>
          <w:u w:val="none"/>
        </w:rPr>
        <w:lastRenderedPageBreak/>
        <w:t>Perfusion Consumables</w:t>
      </w:r>
    </w:p>
    <w:tbl>
      <w:tblPr>
        <w:tblStyle w:val="Tabellenraster"/>
        <w:tblW w:w="0" w:type="auto"/>
        <w:tblLook w:val="04A0" w:firstRow="1" w:lastRow="0" w:firstColumn="1" w:lastColumn="0" w:noHBand="0" w:noVBand="1"/>
      </w:tblPr>
      <w:tblGrid>
        <w:gridCol w:w="4622"/>
        <w:gridCol w:w="4620"/>
      </w:tblGrid>
      <w:tr w:rsidR="00477990" w:rsidRPr="00B148BE" w14:paraId="762C9073" w14:textId="77777777" w:rsidTr="00B1536D">
        <w:tc>
          <w:tcPr>
            <w:tcW w:w="4622" w:type="dxa"/>
            <w:tcBorders>
              <w:top w:val="single" w:sz="4" w:space="0" w:color="auto"/>
              <w:left w:val="single" w:sz="4" w:space="0" w:color="auto"/>
              <w:bottom w:val="single" w:sz="4" w:space="0" w:color="auto"/>
              <w:right w:val="single" w:sz="4" w:space="0" w:color="auto"/>
            </w:tcBorders>
            <w:hideMark/>
          </w:tcPr>
          <w:p w14:paraId="3B98F683" w14:textId="77777777" w:rsidR="00477990" w:rsidRPr="00D95780" w:rsidRDefault="00477990" w:rsidP="000945E9">
            <w:pPr>
              <w:jc w:val="left"/>
            </w:pPr>
            <w:r w:rsidRPr="00D95780">
              <w:t>1 ml syringe</w:t>
            </w:r>
          </w:p>
        </w:tc>
        <w:tc>
          <w:tcPr>
            <w:tcW w:w="4620" w:type="dxa"/>
            <w:tcBorders>
              <w:top w:val="single" w:sz="4" w:space="0" w:color="auto"/>
              <w:left w:val="single" w:sz="4" w:space="0" w:color="auto"/>
              <w:bottom w:val="single" w:sz="4" w:space="0" w:color="auto"/>
              <w:right w:val="single" w:sz="4" w:space="0" w:color="auto"/>
            </w:tcBorders>
            <w:hideMark/>
          </w:tcPr>
          <w:p w14:paraId="7635D11C" w14:textId="77777777" w:rsidR="00477990" w:rsidRPr="00D95780" w:rsidRDefault="00477990" w:rsidP="000945E9">
            <w:pPr>
              <w:jc w:val="left"/>
              <w:rPr>
                <w:lang w:val="de-DE"/>
              </w:rPr>
            </w:pPr>
            <w:proofErr w:type="spellStart"/>
            <w:r w:rsidRPr="00D95780">
              <w:rPr>
                <w:lang w:val="de-DE"/>
              </w:rPr>
              <w:t>Injekt</w:t>
            </w:r>
            <w:proofErr w:type="spellEnd"/>
            <w:r w:rsidRPr="00D95780">
              <w:rPr>
                <w:lang w:val="de-DE"/>
              </w:rPr>
              <w:t xml:space="preserve"> F 1 ml</w:t>
            </w:r>
          </w:p>
          <w:p w14:paraId="09A410FE" w14:textId="62E849DB" w:rsidR="00477990" w:rsidRPr="00D95780" w:rsidRDefault="00477990" w:rsidP="00131330">
            <w:pPr>
              <w:jc w:val="left"/>
              <w:rPr>
                <w:lang w:val="de-DE"/>
              </w:rPr>
            </w:pPr>
            <w:r w:rsidRPr="00D95780">
              <w:rPr>
                <w:lang w:val="de-DE"/>
              </w:rPr>
              <w:t>9166017V, B. Braun, Germany</w:t>
            </w:r>
          </w:p>
        </w:tc>
      </w:tr>
      <w:tr w:rsidR="00477990" w:rsidRPr="00D95780" w14:paraId="1B12FDFF" w14:textId="77777777" w:rsidTr="00B1536D">
        <w:tc>
          <w:tcPr>
            <w:tcW w:w="4622" w:type="dxa"/>
            <w:tcBorders>
              <w:top w:val="single" w:sz="4" w:space="0" w:color="auto"/>
              <w:left w:val="single" w:sz="4" w:space="0" w:color="auto"/>
              <w:bottom w:val="single" w:sz="4" w:space="0" w:color="auto"/>
              <w:right w:val="single" w:sz="4" w:space="0" w:color="auto"/>
            </w:tcBorders>
            <w:hideMark/>
          </w:tcPr>
          <w:p w14:paraId="26AE841D" w14:textId="77777777" w:rsidR="00477990" w:rsidRPr="00D95780" w:rsidRDefault="00477990" w:rsidP="000945E9">
            <w:pPr>
              <w:jc w:val="left"/>
            </w:pPr>
            <w:r w:rsidRPr="00D95780">
              <w:t>26 G needle</w:t>
            </w:r>
          </w:p>
        </w:tc>
        <w:tc>
          <w:tcPr>
            <w:tcW w:w="4620" w:type="dxa"/>
            <w:tcBorders>
              <w:top w:val="single" w:sz="4" w:space="0" w:color="auto"/>
              <w:left w:val="single" w:sz="4" w:space="0" w:color="auto"/>
              <w:bottom w:val="single" w:sz="4" w:space="0" w:color="auto"/>
              <w:right w:val="single" w:sz="4" w:space="0" w:color="auto"/>
            </w:tcBorders>
            <w:hideMark/>
          </w:tcPr>
          <w:p w14:paraId="100F1B96" w14:textId="77777777" w:rsidR="00477990" w:rsidRPr="00D95780" w:rsidRDefault="00477990" w:rsidP="000945E9">
            <w:pPr>
              <w:jc w:val="left"/>
              <w:rPr>
                <w:lang w:val="en-GB"/>
              </w:rPr>
            </w:pPr>
            <w:proofErr w:type="spellStart"/>
            <w:r w:rsidRPr="00D95780">
              <w:rPr>
                <w:lang w:val="en-GB"/>
              </w:rPr>
              <w:t>Sterican</w:t>
            </w:r>
            <w:proofErr w:type="spellEnd"/>
            <w:r w:rsidRPr="00D95780">
              <w:rPr>
                <w:lang w:val="en-GB"/>
              </w:rPr>
              <w:t xml:space="preserve"> 26 G × ½ “</w:t>
            </w:r>
          </w:p>
          <w:p w14:paraId="2EA2152C" w14:textId="77777777" w:rsidR="00477990" w:rsidRPr="00D95780" w:rsidRDefault="00477990" w:rsidP="000945E9">
            <w:pPr>
              <w:jc w:val="left"/>
              <w:rPr>
                <w:lang w:val="en-GB"/>
              </w:rPr>
            </w:pPr>
            <w:r w:rsidRPr="00D95780">
              <w:rPr>
                <w:lang w:val="en-GB"/>
              </w:rPr>
              <w:t>466 5457, B. Braun, Germany</w:t>
            </w:r>
          </w:p>
        </w:tc>
      </w:tr>
      <w:tr w:rsidR="00477990" w:rsidRPr="00D95780" w14:paraId="40AFB161" w14:textId="77777777" w:rsidTr="00B1536D">
        <w:tc>
          <w:tcPr>
            <w:tcW w:w="4622" w:type="dxa"/>
            <w:tcBorders>
              <w:top w:val="single" w:sz="4" w:space="0" w:color="auto"/>
              <w:left w:val="single" w:sz="4" w:space="0" w:color="auto"/>
              <w:bottom w:val="single" w:sz="4" w:space="0" w:color="auto"/>
              <w:right w:val="single" w:sz="4" w:space="0" w:color="auto"/>
            </w:tcBorders>
            <w:hideMark/>
          </w:tcPr>
          <w:p w14:paraId="42A6DE47" w14:textId="77777777" w:rsidR="00477990" w:rsidRPr="00D95780" w:rsidRDefault="00477990" w:rsidP="000945E9">
            <w:pPr>
              <w:jc w:val="left"/>
            </w:pPr>
            <w:r w:rsidRPr="00D95780">
              <w:t xml:space="preserve">10 ml syringe </w:t>
            </w:r>
            <w:proofErr w:type="spellStart"/>
            <w:r w:rsidRPr="00D95780">
              <w:t>Luer</w:t>
            </w:r>
            <w:proofErr w:type="spellEnd"/>
            <w:r w:rsidRPr="00D95780">
              <w:t xml:space="preserve"> Lock</w:t>
            </w:r>
          </w:p>
        </w:tc>
        <w:tc>
          <w:tcPr>
            <w:tcW w:w="4620" w:type="dxa"/>
            <w:tcBorders>
              <w:top w:val="single" w:sz="4" w:space="0" w:color="auto"/>
              <w:left w:val="single" w:sz="4" w:space="0" w:color="auto"/>
              <w:bottom w:val="single" w:sz="4" w:space="0" w:color="auto"/>
              <w:right w:val="single" w:sz="4" w:space="0" w:color="auto"/>
            </w:tcBorders>
            <w:hideMark/>
          </w:tcPr>
          <w:p w14:paraId="16AA1DF1" w14:textId="77777777" w:rsidR="00477990" w:rsidRPr="00D95780" w:rsidRDefault="00477990" w:rsidP="000945E9">
            <w:pPr>
              <w:jc w:val="left"/>
              <w:rPr>
                <w:lang w:val="en-GB"/>
              </w:rPr>
            </w:pPr>
            <w:r w:rsidRPr="00D95780">
              <w:rPr>
                <w:lang w:val="en-GB"/>
              </w:rPr>
              <w:t>NORM-JECT 10 ml (12 ml)</w:t>
            </w:r>
          </w:p>
          <w:p w14:paraId="174B595B" w14:textId="77777777" w:rsidR="00477990" w:rsidRPr="00D95780" w:rsidRDefault="00477990" w:rsidP="000945E9">
            <w:pPr>
              <w:jc w:val="left"/>
              <w:rPr>
                <w:lang w:val="en-GB"/>
              </w:rPr>
            </w:pPr>
            <w:r w:rsidRPr="00D95780">
              <w:rPr>
                <w:lang w:val="en-GB"/>
              </w:rPr>
              <w:t>4100-X00V0, Henke Sass Wolf, Germany</w:t>
            </w:r>
          </w:p>
        </w:tc>
      </w:tr>
      <w:tr w:rsidR="00477990" w:rsidRPr="00D95780" w14:paraId="30651754" w14:textId="77777777" w:rsidTr="00B1536D">
        <w:tc>
          <w:tcPr>
            <w:tcW w:w="4622" w:type="dxa"/>
            <w:tcBorders>
              <w:top w:val="single" w:sz="4" w:space="0" w:color="auto"/>
              <w:left w:val="single" w:sz="4" w:space="0" w:color="auto"/>
              <w:bottom w:val="single" w:sz="4" w:space="0" w:color="auto"/>
              <w:right w:val="single" w:sz="4" w:space="0" w:color="auto"/>
            </w:tcBorders>
            <w:hideMark/>
          </w:tcPr>
          <w:p w14:paraId="2F34AE5B" w14:textId="77777777" w:rsidR="00477990" w:rsidRPr="00D95780" w:rsidRDefault="00477990" w:rsidP="000945E9">
            <w:pPr>
              <w:jc w:val="left"/>
            </w:pPr>
            <w:r w:rsidRPr="00D95780">
              <w:t xml:space="preserve">50 ml syringe </w:t>
            </w:r>
            <w:proofErr w:type="spellStart"/>
            <w:r w:rsidRPr="00D95780">
              <w:t>Luer</w:t>
            </w:r>
            <w:proofErr w:type="spellEnd"/>
            <w:r w:rsidRPr="00D95780">
              <w:t xml:space="preserve"> Lock</w:t>
            </w:r>
          </w:p>
        </w:tc>
        <w:tc>
          <w:tcPr>
            <w:tcW w:w="4620" w:type="dxa"/>
            <w:tcBorders>
              <w:top w:val="single" w:sz="4" w:space="0" w:color="auto"/>
              <w:left w:val="single" w:sz="4" w:space="0" w:color="auto"/>
              <w:bottom w:val="single" w:sz="4" w:space="0" w:color="auto"/>
              <w:right w:val="single" w:sz="4" w:space="0" w:color="auto"/>
            </w:tcBorders>
            <w:hideMark/>
          </w:tcPr>
          <w:p w14:paraId="1311A3EA" w14:textId="77777777" w:rsidR="00477990" w:rsidRPr="00D95780" w:rsidRDefault="00477990" w:rsidP="000945E9">
            <w:pPr>
              <w:jc w:val="left"/>
              <w:rPr>
                <w:lang w:val="en-GB"/>
              </w:rPr>
            </w:pPr>
            <w:proofErr w:type="spellStart"/>
            <w:r w:rsidRPr="00D95780">
              <w:rPr>
                <w:lang w:val="en-GB"/>
              </w:rPr>
              <w:t>Omnifix</w:t>
            </w:r>
            <w:proofErr w:type="spellEnd"/>
            <w:r w:rsidRPr="00D95780">
              <w:rPr>
                <w:lang w:val="en-GB"/>
              </w:rPr>
              <w:t xml:space="preserve"> 50 ml (60 ml)</w:t>
            </w:r>
          </w:p>
          <w:p w14:paraId="26CA0D18" w14:textId="77777777" w:rsidR="00477990" w:rsidRPr="00D95780" w:rsidRDefault="00477990" w:rsidP="000945E9">
            <w:pPr>
              <w:jc w:val="left"/>
              <w:rPr>
                <w:lang w:val="en-GB"/>
              </w:rPr>
            </w:pPr>
            <w:r w:rsidRPr="00D95780">
              <w:rPr>
                <w:lang w:val="en-GB"/>
              </w:rPr>
              <w:t>4617509F , B. Braun, Germany</w:t>
            </w:r>
          </w:p>
        </w:tc>
      </w:tr>
      <w:tr w:rsidR="00477990" w:rsidRPr="00D95780" w14:paraId="7B3041D0" w14:textId="77777777" w:rsidTr="00B1536D">
        <w:tc>
          <w:tcPr>
            <w:tcW w:w="4622" w:type="dxa"/>
            <w:tcBorders>
              <w:top w:val="single" w:sz="4" w:space="0" w:color="auto"/>
              <w:left w:val="single" w:sz="4" w:space="0" w:color="auto"/>
              <w:bottom w:val="single" w:sz="4" w:space="0" w:color="auto"/>
              <w:right w:val="single" w:sz="4" w:space="0" w:color="auto"/>
            </w:tcBorders>
            <w:hideMark/>
          </w:tcPr>
          <w:p w14:paraId="313CC18A" w14:textId="77777777" w:rsidR="00477990" w:rsidRPr="00D95780" w:rsidRDefault="00477990" w:rsidP="000945E9">
            <w:pPr>
              <w:jc w:val="left"/>
            </w:pPr>
            <w:r w:rsidRPr="00D95780">
              <w:t>1.2 µm syringe filter</w:t>
            </w:r>
          </w:p>
        </w:tc>
        <w:tc>
          <w:tcPr>
            <w:tcW w:w="4620" w:type="dxa"/>
            <w:tcBorders>
              <w:top w:val="single" w:sz="4" w:space="0" w:color="auto"/>
              <w:left w:val="single" w:sz="4" w:space="0" w:color="auto"/>
              <w:bottom w:val="single" w:sz="4" w:space="0" w:color="auto"/>
              <w:right w:val="single" w:sz="4" w:space="0" w:color="auto"/>
            </w:tcBorders>
            <w:hideMark/>
          </w:tcPr>
          <w:p w14:paraId="02D9A4AD" w14:textId="77777777" w:rsidR="00477990" w:rsidRPr="00D95780" w:rsidRDefault="00477990" w:rsidP="000945E9">
            <w:pPr>
              <w:jc w:val="left"/>
              <w:rPr>
                <w:lang w:val="en-GB"/>
              </w:rPr>
            </w:pPr>
            <w:proofErr w:type="spellStart"/>
            <w:r w:rsidRPr="00D95780">
              <w:rPr>
                <w:lang w:val="en-GB"/>
              </w:rPr>
              <w:t>Chromafil</w:t>
            </w:r>
            <w:proofErr w:type="spellEnd"/>
            <w:r w:rsidRPr="00D95780">
              <w:rPr>
                <w:lang w:val="en-GB"/>
              </w:rPr>
              <w:t xml:space="preserve"> </w:t>
            </w:r>
            <w:proofErr w:type="spellStart"/>
            <w:r w:rsidRPr="00D95780">
              <w:rPr>
                <w:lang w:val="en-GB"/>
              </w:rPr>
              <w:t>Xtra</w:t>
            </w:r>
            <w:proofErr w:type="spellEnd"/>
            <w:r w:rsidRPr="00D95780">
              <w:rPr>
                <w:lang w:val="en-GB"/>
              </w:rPr>
              <w:t xml:space="preserve"> PET-120/25</w:t>
            </w:r>
          </w:p>
          <w:p w14:paraId="728F36A5" w14:textId="77777777" w:rsidR="00477990" w:rsidRPr="00D95780" w:rsidRDefault="00477990" w:rsidP="000945E9">
            <w:pPr>
              <w:jc w:val="left"/>
              <w:rPr>
                <w:lang w:val="en-GB"/>
              </w:rPr>
            </w:pPr>
            <w:r w:rsidRPr="00D95780">
              <w:rPr>
                <w:lang w:val="en-GB"/>
              </w:rPr>
              <w:t xml:space="preserve">729229, </w:t>
            </w:r>
            <w:proofErr w:type="spellStart"/>
            <w:r w:rsidRPr="00D95780">
              <w:rPr>
                <w:lang w:val="en-GB"/>
              </w:rPr>
              <w:t>Macherey</w:t>
            </w:r>
            <w:proofErr w:type="spellEnd"/>
            <w:r w:rsidRPr="00D95780">
              <w:rPr>
                <w:lang w:val="en-GB"/>
              </w:rPr>
              <w:t>-Nagel, Germany</w:t>
            </w:r>
          </w:p>
        </w:tc>
      </w:tr>
      <w:tr w:rsidR="00477990" w:rsidRPr="00D95780" w14:paraId="60F30C15" w14:textId="77777777" w:rsidTr="00B1536D">
        <w:tc>
          <w:tcPr>
            <w:tcW w:w="4622" w:type="dxa"/>
            <w:tcBorders>
              <w:top w:val="single" w:sz="4" w:space="0" w:color="auto"/>
              <w:left w:val="single" w:sz="4" w:space="0" w:color="auto"/>
              <w:bottom w:val="single" w:sz="4" w:space="0" w:color="auto"/>
              <w:right w:val="single" w:sz="4" w:space="0" w:color="auto"/>
            </w:tcBorders>
            <w:hideMark/>
          </w:tcPr>
          <w:p w14:paraId="0559D2A9" w14:textId="77777777" w:rsidR="00477990" w:rsidRPr="00D95780" w:rsidRDefault="00477990" w:rsidP="000945E9">
            <w:pPr>
              <w:jc w:val="left"/>
            </w:pPr>
            <w:r w:rsidRPr="00D95780">
              <w:t>3-way stopcock</w:t>
            </w:r>
          </w:p>
        </w:tc>
        <w:tc>
          <w:tcPr>
            <w:tcW w:w="4620" w:type="dxa"/>
            <w:tcBorders>
              <w:top w:val="single" w:sz="4" w:space="0" w:color="auto"/>
              <w:left w:val="single" w:sz="4" w:space="0" w:color="auto"/>
              <w:bottom w:val="single" w:sz="4" w:space="0" w:color="auto"/>
              <w:right w:val="single" w:sz="4" w:space="0" w:color="auto"/>
            </w:tcBorders>
            <w:hideMark/>
          </w:tcPr>
          <w:p w14:paraId="61F347E1" w14:textId="77777777" w:rsidR="00477990" w:rsidRPr="00D95780" w:rsidRDefault="00477990" w:rsidP="000945E9">
            <w:pPr>
              <w:jc w:val="left"/>
              <w:rPr>
                <w:lang w:val="en-GB"/>
              </w:rPr>
            </w:pPr>
            <w:proofErr w:type="spellStart"/>
            <w:r w:rsidRPr="00D95780">
              <w:rPr>
                <w:lang w:val="en-GB"/>
              </w:rPr>
              <w:t>Discofix</w:t>
            </w:r>
            <w:proofErr w:type="spellEnd"/>
            <w:r w:rsidRPr="00D95780">
              <w:rPr>
                <w:lang w:val="en-GB"/>
              </w:rPr>
              <w:t xml:space="preserve"> C 3-way Stopcock</w:t>
            </w:r>
          </w:p>
          <w:p w14:paraId="4D195C34" w14:textId="0466412F" w:rsidR="00477990" w:rsidRPr="00D95780" w:rsidRDefault="00477990" w:rsidP="00131330">
            <w:pPr>
              <w:jc w:val="left"/>
              <w:rPr>
                <w:lang w:val="en-GB"/>
              </w:rPr>
            </w:pPr>
            <w:r w:rsidRPr="00D95780">
              <w:rPr>
                <w:lang w:val="en-GB"/>
              </w:rPr>
              <w:t>16494C, B. Braun, Germany</w:t>
            </w:r>
          </w:p>
        </w:tc>
      </w:tr>
      <w:tr w:rsidR="00477990" w:rsidRPr="00D95780" w14:paraId="746C0B7C" w14:textId="77777777" w:rsidTr="00B1536D">
        <w:tc>
          <w:tcPr>
            <w:tcW w:w="4622" w:type="dxa"/>
            <w:tcBorders>
              <w:top w:val="single" w:sz="4" w:space="0" w:color="auto"/>
              <w:left w:val="single" w:sz="4" w:space="0" w:color="auto"/>
              <w:bottom w:val="single" w:sz="4" w:space="0" w:color="auto"/>
              <w:right w:val="single" w:sz="4" w:space="0" w:color="auto"/>
            </w:tcBorders>
            <w:hideMark/>
          </w:tcPr>
          <w:p w14:paraId="67236F9F" w14:textId="77777777" w:rsidR="00477990" w:rsidRPr="00D95780" w:rsidRDefault="00477990" w:rsidP="000945E9">
            <w:pPr>
              <w:jc w:val="left"/>
            </w:pPr>
            <w:r w:rsidRPr="00D95780">
              <w:t>21 G butterfly needle</w:t>
            </w:r>
          </w:p>
        </w:tc>
        <w:tc>
          <w:tcPr>
            <w:tcW w:w="4620" w:type="dxa"/>
            <w:tcBorders>
              <w:top w:val="single" w:sz="4" w:space="0" w:color="auto"/>
              <w:left w:val="single" w:sz="4" w:space="0" w:color="auto"/>
              <w:bottom w:val="single" w:sz="4" w:space="0" w:color="auto"/>
              <w:right w:val="single" w:sz="4" w:space="0" w:color="auto"/>
            </w:tcBorders>
            <w:hideMark/>
          </w:tcPr>
          <w:p w14:paraId="557E197A" w14:textId="77777777" w:rsidR="00477990" w:rsidRPr="00D95780" w:rsidRDefault="00477990" w:rsidP="000945E9">
            <w:pPr>
              <w:jc w:val="left"/>
              <w:rPr>
                <w:lang w:val="en-GB"/>
              </w:rPr>
            </w:pPr>
            <w:proofErr w:type="spellStart"/>
            <w:r w:rsidRPr="00D95780">
              <w:rPr>
                <w:lang w:val="en-GB"/>
              </w:rPr>
              <w:t>Venofix</w:t>
            </w:r>
            <w:proofErr w:type="spellEnd"/>
            <w:r w:rsidRPr="00D95780">
              <w:rPr>
                <w:lang w:val="en-GB"/>
              </w:rPr>
              <w:t xml:space="preserve"> Safety G21</w:t>
            </w:r>
          </w:p>
          <w:p w14:paraId="61A43AAE" w14:textId="77777777" w:rsidR="00477990" w:rsidRPr="00D95780" w:rsidRDefault="00477990" w:rsidP="000945E9">
            <w:pPr>
              <w:jc w:val="left"/>
              <w:rPr>
                <w:lang w:val="en-GB"/>
              </w:rPr>
            </w:pPr>
            <w:r w:rsidRPr="00D95780">
              <w:rPr>
                <w:lang w:val="en-GB"/>
              </w:rPr>
              <w:t>4056521-01, B. Braun, Germany</w:t>
            </w:r>
          </w:p>
        </w:tc>
      </w:tr>
      <w:tr w:rsidR="00477990" w:rsidRPr="00D95780" w14:paraId="0C8C4A70" w14:textId="77777777" w:rsidTr="00B1536D">
        <w:tc>
          <w:tcPr>
            <w:tcW w:w="4622" w:type="dxa"/>
            <w:tcBorders>
              <w:top w:val="single" w:sz="4" w:space="0" w:color="auto"/>
              <w:left w:val="single" w:sz="4" w:space="0" w:color="auto"/>
              <w:bottom w:val="single" w:sz="4" w:space="0" w:color="auto"/>
              <w:right w:val="single" w:sz="4" w:space="0" w:color="auto"/>
            </w:tcBorders>
            <w:hideMark/>
          </w:tcPr>
          <w:p w14:paraId="700191EC" w14:textId="2CEF225F" w:rsidR="00477990" w:rsidRPr="00D95780" w:rsidRDefault="00477990" w:rsidP="00376864">
            <w:pPr>
              <w:jc w:val="left"/>
            </w:pPr>
            <w:r w:rsidRPr="00D95780">
              <w:t xml:space="preserve">0.5 ml </w:t>
            </w:r>
            <w:r w:rsidR="00376864" w:rsidRPr="00D95780">
              <w:t>centrifugation</w:t>
            </w:r>
            <w:r w:rsidRPr="00D95780">
              <w:t xml:space="preserve"> tubes</w:t>
            </w:r>
          </w:p>
        </w:tc>
        <w:tc>
          <w:tcPr>
            <w:tcW w:w="4620" w:type="dxa"/>
            <w:tcBorders>
              <w:top w:val="single" w:sz="4" w:space="0" w:color="auto"/>
              <w:left w:val="single" w:sz="4" w:space="0" w:color="auto"/>
              <w:bottom w:val="single" w:sz="4" w:space="0" w:color="auto"/>
              <w:right w:val="single" w:sz="4" w:space="0" w:color="auto"/>
            </w:tcBorders>
            <w:hideMark/>
          </w:tcPr>
          <w:p w14:paraId="074810EF" w14:textId="77777777" w:rsidR="00477990" w:rsidRPr="00D95780" w:rsidRDefault="00477990" w:rsidP="000945E9">
            <w:pPr>
              <w:jc w:val="left"/>
              <w:rPr>
                <w:lang w:val="en-GB"/>
              </w:rPr>
            </w:pPr>
            <w:r w:rsidRPr="00D95780">
              <w:rPr>
                <w:lang w:val="en-GB"/>
              </w:rPr>
              <w:t>PCR Single tubes, PP, 0,5 ml</w:t>
            </w:r>
          </w:p>
          <w:p w14:paraId="72BE6096" w14:textId="77777777" w:rsidR="00477990" w:rsidRPr="00D95780" w:rsidRDefault="00477990" w:rsidP="000945E9">
            <w:pPr>
              <w:jc w:val="left"/>
              <w:rPr>
                <w:lang w:val="en-GB"/>
              </w:rPr>
            </w:pPr>
            <w:r w:rsidRPr="00D95780">
              <w:rPr>
                <w:lang w:val="en-GB"/>
              </w:rPr>
              <w:t>781310, Brand, Germany</w:t>
            </w:r>
          </w:p>
        </w:tc>
      </w:tr>
      <w:tr w:rsidR="00477990" w:rsidRPr="00D95780" w14:paraId="1EEFC92C" w14:textId="77777777" w:rsidTr="00B1536D">
        <w:tc>
          <w:tcPr>
            <w:tcW w:w="4622" w:type="dxa"/>
            <w:tcBorders>
              <w:top w:val="single" w:sz="4" w:space="0" w:color="auto"/>
              <w:left w:val="single" w:sz="4" w:space="0" w:color="auto"/>
              <w:bottom w:val="single" w:sz="4" w:space="0" w:color="auto"/>
              <w:right w:val="single" w:sz="4" w:space="0" w:color="auto"/>
            </w:tcBorders>
            <w:hideMark/>
          </w:tcPr>
          <w:p w14:paraId="7D106C8C" w14:textId="77777777" w:rsidR="00477990" w:rsidRPr="00D95780" w:rsidRDefault="00477990" w:rsidP="000945E9">
            <w:pPr>
              <w:jc w:val="left"/>
            </w:pPr>
            <w:r w:rsidRPr="00D95780">
              <w:t>1.5 ml centrifugation tubes</w:t>
            </w:r>
          </w:p>
        </w:tc>
        <w:tc>
          <w:tcPr>
            <w:tcW w:w="4620" w:type="dxa"/>
            <w:tcBorders>
              <w:top w:val="single" w:sz="4" w:space="0" w:color="auto"/>
              <w:left w:val="single" w:sz="4" w:space="0" w:color="auto"/>
              <w:bottom w:val="single" w:sz="4" w:space="0" w:color="auto"/>
              <w:right w:val="single" w:sz="4" w:space="0" w:color="auto"/>
            </w:tcBorders>
            <w:hideMark/>
          </w:tcPr>
          <w:p w14:paraId="7A212A19" w14:textId="77777777" w:rsidR="00477990" w:rsidRPr="00D95780" w:rsidRDefault="00477990" w:rsidP="000945E9">
            <w:pPr>
              <w:jc w:val="left"/>
            </w:pPr>
            <w:r w:rsidRPr="00D95780">
              <w:t>Micro tube 1.5ml</w:t>
            </w:r>
          </w:p>
          <w:p w14:paraId="6558E901" w14:textId="77777777" w:rsidR="00477990" w:rsidRPr="00D95780" w:rsidRDefault="00477990" w:rsidP="000945E9">
            <w:pPr>
              <w:jc w:val="left"/>
            </w:pPr>
            <w:r w:rsidRPr="00D95780">
              <w:t xml:space="preserve">72.690.001, </w:t>
            </w:r>
            <w:proofErr w:type="spellStart"/>
            <w:r w:rsidRPr="00D95780">
              <w:t>Sarstedt</w:t>
            </w:r>
            <w:proofErr w:type="spellEnd"/>
            <w:r w:rsidRPr="00D95780">
              <w:t>, Germany</w:t>
            </w:r>
          </w:p>
        </w:tc>
      </w:tr>
    </w:tbl>
    <w:p w14:paraId="70054F7C" w14:textId="77777777" w:rsidR="00477990" w:rsidRPr="00D95780" w:rsidRDefault="00477990" w:rsidP="00477990">
      <w:pPr>
        <w:jc w:val="left"/>
        <w:rPr>
          <w:rFonts w:eastAsia="Calibri"/>
        </w:rPr>
      </w:pPr>
    </w:p>
    <w:p w14:paraId="33230093" w14:textId="41AF2BF1" w:rsidR="00477990" w:rsidRPr="006C27EA" w:rsidRDefault="00556273" w:rsidP="00556273">
      <w:pPr>
        <w:pStyle w:val="berschrift4"/>
        <w:rPr>
          <w:rFonts w:eastAsia="Calibri"/>
          <w:b/>
          <w:u w:val="none"/>
        </w:rPr>
      </w:pPr>
      <w:r w:rsidRPr="006C27EA">
        <w:rPr>
          <w:rFonts w:eastAsia="Calibri"/>
          <w:b/>
          <w:u w:val="none"/>
        </w:rPr>
        <w:t>Vascular casting</w:t>
      </w:r>
    </w:p>
    <w:tbl>
      <w:tblPr>
        <w:tblStyle w:val="Tabellenraster"/>
        <w:tblW w:w="0" w:type="auto"/>
        <w:tblLook w:val="04A0" w:firstRow="1" w:lastRow="0" w:firstColumn="1" w:lastColumn="0" w:noHBand="0" w:noVBand="1"/>
      </w:tblPr>
      <w:tblGrid>
        <w:gridCol w:w="4621"/>
        <w:gridCol w:w="4621"/>
      </w:tblGrid>
      <w:tr w:rsidR="00477990" w:rsidRPr="00D95780" w14:paraId="6F815D66" w14:textId="77777777" w:rsidTr="008805DD">
        <w:tc>
          <w:tcPr>
            <w:tcW w:w="4621" w:type="dxa"/>
            <w:tcBorders>
              <w:top w:val="single" w:sz="4" w:space="0" w:color="auto"/>
              <w:left w:val="single" w:sz="4" w:space="0" w:color="auto"/>
              <w:bottom w:val="single" w:sz="4" w:space="0" w:color="auto"/>
              <w:right w:val="single" w:sz="4" w:space="0" w:color="auto"/>
            </w:tcBorders>
            <w:hideMark/>
          </w:tcPr>
          <w:p w14:paraId="60D9E8E2" w14:textId="77777777" w:rsidR="00477990" w:rsidRPr="00D95780" w:rsidRDefault="00477990" w:rsidP="000945E9">
            <w:pPr>
              <w:jc w:val="left"/>
            </w:pPr>
            <w:r w:rsidRPr="00D95780">
              <w:t>PU4ii</w:t>
            </w:r>
          </w:p>
        </w:tc>
        <w:tc>
          <w:tcPr>
            <w:tcW w:w="4621" w:type="dxa"/>
            <w:tcBorders>
              <w:top w:val="single" w:sz="4" w:space="0" w:color="auto"/>
              <w:left w:val="single" w:sz="4" w:space="0" w:color="auto"/>
              <w:bottom w:val="single" w:sz="4" w:space="0" w:color="auto"/>
              <w:right w:val="single" w:sz="4" w:space="0" w:color="auto"/>
            </w:tcBorders>
            <w:hideMark/>
          </w:tcPr>
          <w:p w14:paraId="22C80C02" w14:textId="77777777" w:rsidR="00477990" w:rsidRPr="00D95780" w:rsidRDefault="00477990" w:rsidP="000945E9">
            <w:pPr>
              <w:jc w:val="left"/>
            </w:pPr>
            <w:r w:rsidRPr="00D95780">
              <w:t>PU4ii</w:t>
            </w:r>
            <w:r w:rsidRPr="00D95780">
              <w:br/>
            </w:r>
            <w:proofErr w:type="spellStart"/>
            <w:r w:rsidRPr="00D95780">
              <w:t>VasQtec</w:t>
            </w:r>
            <w:proofErr w:type="spellEnd"/>
            <w:r w:rsidRPr="00D95780">
              <w:t>, Switzerland</w:t>
            </w:r>
          </w:p>
        </w:tc>
      </w:tr>
      <w:tr w:rsidR="00477990" w:rsidRPr="00D95780" w14:paraId="7C23CAD5" w14:textId="77777777" w:rsidTr="008805DD">
        <w:tc>
          <w:tcPr>
            <w:tcW w:w="4621" w:type="dxa"/>
            <w:tcBorders>
              <w:top w:val="single" w:sz="4" w:space="0" w:color="auto"/>
              <w:left w:val="single" w:sz="4" w:space="0" w:color="auto"/>
              <w:bottom w:val="single" w:sz="4" w:space="0" w:color="auto"/>
              <w:right w:val="single" w:sz="4" w:space="0" w:color="auto"/>
            </w:tcBorders>
          </w:tcPr>
          <w:p w14:paraId="50E9067E" w14:textId="77777777" w:rsidR="00477990" w:rsidRPr="00D95780" w:rsidRDefault="00477990" w:rsidP="000945E9">
            <w:pPr>
              <w:jc w:val="left"/>
            </w:pPr>
            <w:r w:rsidRPr="00D95780">
              <w:t>1,3-Diiodobenzene</w:t>
            </w:r>
          </w:p>
        </w:tc>
        <w:tc>
          <w:tcPr>
            <w:tcW w:w="4621" w:type="dxa"/>
            <w:tcBorders>
              <w:top w:val="single" w:sz="4" w:space="0" w:color="auto"/>
              <w:left w:val="single" w:sz="4" w:space="0" w:color="auto"/>
              <w:bottom w:val="single" w:sz="4" w:space="0" w:color="auto"/>
              <w:right w:val="single" w:sz="4" w:space="0" w:color="auto"/>
            </w:tcBorders>
          </w:tcPr>
          <w:p w14:paraId="16AAF41B" w14:textId="77777777" w:rsidR="00477990" w:rsidRPr="00D95780" w:rsidRDefault="00477990" w:rsidP="000945E9">
            <w:pPr>
              <w:jc w:val="left"/>
            </w:pPr>
            <w:r w:rsidRPr="00D95780">
              <w:t>1,3-Diiodobenzene</w:t>
            </w:r>
          </w:p>
          <w:p w14:paraId="37636B9A" w14:textId="77777777" w:rsidR="00477990" w:rsidRPr="00D95780" w:rsidRDefault="00477990" w:rsidP="000945E9">
            <w:pPr>
              <w:jc w:val="left"/>
            </w:pPr>
            <w:r w:rsidRPr="00D95780">
              <w:t>475262, Sigma Aldrich, Germany</w:t>
            </w:r>
          </w:p>
        </w:tc>
      </w:tr>
      <w:tr w:rsidR="00477990" w:rsidRPr="00D95780" w14:paraId="7206D3DB" w14:textId="77777777" w:rsidTr="008805DD">
        <w:tc>
          <w:tcPr>
            <w:tcW w:w="4621" w:type="dxa"/>
            <w:tcBorders>
              <w:top w:val="single" w:sz="4" w:space="0" w:color="auto"/>
              <w:left w:val="single" w:sz="4" w:space="0" w:color="auto"/>
              <w:bottom w:val="single" w:sz="4" w:space="0" w:color="auto"/>
              <w:right w:val="single" w:sz="4" w:space="0" w:color="auto"/>
            </w:tcBorders>
          </w:tcPr>
          <w:p w14:paraId="0A3D7E35" w14:textId="77777777" w:rsidR="00477990" w:rsidRPr="00D95780" w:rsidRDefault="00477990" w:rsidP="000945E9">
            <w:pPr>
              <w:jc w:val="left"/>
            </w:pPr>
            <w:r w:rsidRPr="00D95780">
              <w:t>2-Butanone</w:t>
            </w:r>
          </w:p>
        </w:tc>
        <w:tc>
          <w:tcPr>
            <w:tcW w:w="4621" w:type="dxa"/>
            <w:tcBorders>
              <w:top w:val="single" w:sz="4" w:space="0" w:color="auto"/>
              <w:left w:val="single" w:sz="4" w:space="0" w:color="auto"/>
              <w:bottom w:val="single" w:sz="4" w:space="0" w:color="auto"/>
              <w:right w:val="single" w:sz="4" w:space="0" w:color="auto"/>
            </w:tcBorders>
          </w:tcPr>
          <w:p w14:paraId="741F5B84" w14:textId="77777777" w:rsidR="00477990" w:rsidRPr="00D95780" w:rsidRDefault="00477990" w:rsidP="000945E9">
            <w:pPr>
              <w:jc w:val="left"/>
            </w:pPr>
            <w:r w:rsidRPr="00D95780">
              <w:t>2-Butanone</w:t>
            </w:r>
            <w:r w:rsidRPr="00D95780">
              <w:br/>
              <w:t>360473, Sigma Aldrich, Germany</w:t>
            </w:r>
          </w:p>
        </w:tc>
      </w:tr>
    </w:tbl>
    <w:p w14:paraId="5B0AE407" w14:textId="77777777" w:rsidR="00642317" w:rsidRPr="00D95780" w:rsidRDefault="00642317" w:rsidP="00642317"/>
    <w:p w14:paraId="01EAD63E" w14:textId="77777777" w:rsidR="00B21BB8" w:rsidRPr="00D95780" w:rsidRDefault="00B21BB8">
      <w:pPr>
        <w:spacing w:after="160" w:line="259" w:lineRule="auto"/>
        <w:jc w:val="left"/>
        <w:rPr>
          <w:rFonts w:ascii="Arial" w:eastAsiaTheme="majorEastAsia" w:hAnsi="Arial" w:cstheme="majorBidi"/>
          <w:b/>
          <w:bCs/>
          <w:color w:val="44546A" w:themeColor="text2"/>
          <w:sz w:val="28"/>
          <w:szCs w:val="26"/>
          <w:lang w:val="en-GB"/>
        </w:rPr>
      </w:pPr>
      <w:r w:rsidRPr="00D95780">
        <w:br w:type="page"/>
      </w:r>
    </w:p>
    <w:p w14:paraId="551F22FD" w14:textId="0C5A5E93" w:rsidR="00477990" w:rsidRPr="00D95780" w:rsidRDefault="003330BC" w:rsidP="003330BC">
      <w:pPr>
        <w:pStyle w:val="berschrift2"/>
      </w:pPr>
      <w:bookmarkStart w:id="2" w:name="_Toc139984850"/>
      <w:r w:rsidRPr="00D95780">
        <w:lastRenderedPageBreak/>
        <w:t>Detailed Methods</w:t>
      </w:r>
      <w:bookmarkEnd w:id="2"/>
    </w:p>
    <w:p w14:paraId="268E1BA7" w14:textId="77777777" w:rsidR="00477990" w:rsidRPr="00D95780" w:rsidRDefault="00477990" w:rsidP="00632819">
      <w:pPr>
        <w:rPr>
          <w:lang w:val="en-GB"/>
        </w:rPr>
      </w:pPr>
    </w:p>
    <w:p w14:paraId="5FFD8068" w14:textId="0E60F243" w:rsidR="008B01B6" w:rsidRPr="00D95780" w:rsidRDefault="008B01B6" w:rsidP="000D1298">
      <w:pPr>
        <w:pStyle w:val="berschrift4"/>
        <w:rPr>
          <w:rStyle w:val="berschrift4Zchn"/>
        </w:rPr>
      </w:pPr>
      <w:r w:rsidRPr="00D95780">
        <w:rPr>
          <w:rStyle w:val="berschrift4Zchn"/>
        </w:rPr>
        <w:t>Optimized vascular casting technique</w:t>
      </w:r>
    </w:p>
    <w:p w14:paraId="1412B386" w14:textId="39B44B81" w:rsidR="00945131" w:rsidRPr="00D95780" w:rsidRDefault="00C219C6" w:rsidP="00945131">
      <w:r w:rsidRPr="00D95780">
        <w:t xml:space="preserve">Standard </w:t>
      </w:r>
      <w:proofErr w:type="spellStart"/>
      <w:r w:rsidRPr="00D95780">
        <w:t>t</w:t>
      </w:r>
      <w:r w:rsidR="00945131" w:rsidRPr="00D95780">
        <w:t>ranscardial</w:t>
      </w:r>
      <w:proofErr w:type="spellEnd"/>
      <w:r w:rsidR="00945131" w:rsidRPr="00D95780">
        <w:t xml:space="preserve"> perfusions </w:t>
      </w:r>
      <w:r w:rsidRPr="00D95780">
        <w:t>as used for whole animal vascular casting are unable to fill the renal vascular tree in its entirety, as most of the resin will flow to the outlet</w:t>
      </w:r>
      <w:r w:rsidR="00633F2B" w:rsidRPr="00D95780">
        <w:t xml:space="preserve"> </w:t>
      </w:r>
      <w:r w:rsidRPr="00D95780">
        <w:t>via lower resistance paths</w:t>
      </w:r>
      <w:r w:rsidR="00633F2B" w:rsidRPr="00D95780">
        <w:t>, such as the liver</w:t>
      </w:r>
      <w:r w:rsidRPr="00D95780">
        <w:t>. As a result, resin droplets enclosed within residual water ca</w:t>
      </w:r>
      <w:r w:rsidR="0086376D" w:rsidRPr="00D95780">
        <w:t>n be observed in venous vessels</w:t>
      </w:r>
      <w:r w:rsidRPr="00D95780">
        <w:t xml:space="preserve"> (Supplemental Figure </w:t>
      </w:r>
      <w:r w:rsidR="00A45298">
        <w:t>S</w:t>
      </w:r>
      <w:r w:rsidRPr="00D95780">
        <w:t>1).</w:t>
      </w:r>
    </w:p>
    <w:p w14:paraId="7388CFCD" w14:textId="2AC31EBE" w:rsidR="001B1708" w:rsidRPr="00D95780" w:rsidRDefault="001B1708" w:rsidP="001B1708">
      <w:r w:rsidRPr="00D95780">
        <w:rPr>
          <w:noProof/>
          <w:lang w:val="de-DE" w:eastAsia="de-DE"/>
        </w:rPr>
        <mc:AlternateContent>
          <mc:Choice Requires="wps">
            <w:drawing>
              <wp:anchor distT="0" distB="0" distL="114300" distR="114300" simplePos="0" relativeHeight="251657728" behindDoc="0" locked="0" layoutInCell="1" allowOverlap="1" wp14:anchorId="2264280A" wp14:editId="1583027E">
                <wp:simplePos x="0" y="0"/>
                <wp:positionH relativeFrom="column">
                  <wp:posOffset>0</wp:posOffset>
                </wp:positionH>
                <wp:positionV relativeFrom="paragraph">
                  <wp:posOffset>5715</wp:posOffset>
                </wp:positionV>
                <wp:extent cx="400050" cy="371475"/>
                <wp:effectExtent l="0" t="0" r="0" b="0"/>
                <wp:wrapNone/>
                <wp:docPr id="41" name="Text Box 41"/>
                <wp:cNvGraphicFramePr/>
                <a:graphic xmlns:a="http://schemas.openxmlformats.org/drawingml/2006/main">
                  <a:graphicData uri="http://schemas.microsoft.com/office/word/2010/wordprocessingShape">
                    <wps:wsp>
                      <wps:cNvSpPr txBox="1"/>
                      <wps:spPr>
                        <a:xfrm>
                          <a:off x="0" y="0"/>
                          <a:ext cx="400050" cy="3714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BEF7D78" w14:textId="77777777" w:rsidR="001B1708" w:rsidRPr="004C182B" w:rsidRDefault="001B1708" w:rsidP="001B1708">
                            <w:pPr>
                              <w:rPr>
                                <w:rFonts w:ascii="Arial" w:hAnsi="Arial" w:cs="Arial"/>
                                <w:b/>
                                <w:color w:val="FFFFFF" w:themeColor="background1"/>
                                <w:sz w:val="30"/>
                                <w:szCs w:val="30"/>
                                <w:lang w:val="de-CH"/>
                                <w14:textOutline w14:w="9525" w14:cap="rnd" w14:cmpd="sng" w14:algn="ctr">
                                  <w14:solidFill>
                                    <w14:srgbClr w14:val="000000"/>
                                  </w14:solidFill>
                                  <w14:prstDash w14:val="solid"/>
                                  <w14:bevel/>
                                </w14:textOutline>
                              </w:rPr>
                            </w:pPr>
                            <w:r w:rsidRPr="004C182B">
                              <w:rPr>
                                <w:rFonts w:ascii="Arial" w:hAnsi="Arial" w:cs="Arial"/>
                                <w:b/>
                                <w:color w:val="FFFFFF" w:themeColor="background1"/>
                                <w:sz w:val="30"/>
                                <w:szCs w:val="30"/>
                                <w:lang w:val="de-CH"/>
                                <w14:textOutline w14:w="9525" w14:cap="rnd" w14:cmpd="sng" w14:algn="ctr">
                                  <w14:solidFill>
                                    <w14:srgbClr w14:val="000000"/>
                                  </w14:solidFill>
                                  <w14:prstDash w14:val="solid"/>
                                  <w14:bevel/>
                                </w14:textOutline>
                              </w:rPr>
                              <w:t>A</w:t>
                            </w:r>
                          </w:p>
                          <w:p w14:paraId="2DAD579C" w14:textId="77777777" w:rsidR="001B1708" w:rsidRPr="004C182B" w:rsidRDefault="001B1708" w:rsidP="001B1708">
                            <w:pPr>
                              <w:rPr>
                                <w:rFonts w:ascii="Arial" w:hAnsi="Arial" w:cs="Arial"/>
                                <w:b/>
                                <w:color w:val="FFFFFF" w:themeColor="background1"/>
                                <w:sz w:val="32"/>
                                <w:szCs w:val="32"/>
                                <w:lang w:val="de-CH"/>
                                <w14:textOutline w14:w="9525" w14:cap="rnd" w14:cmpd="sng" w14:algn="ctr">
                                  <w14:solidFill>
                                    <w14:srgbClr w14:val="000000"/>
                                  </w14:solid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2264280A" id="_x0000_t202" coordsize="21600,21600" o:spt="202" path="m,l,21600r21600,l21600,xe">
                <v:stroke joinstyle="miter"/>
                <v:path gradientshapeok="t" o:connecttype="rect"/>
              </v:shapetype>
              <v:shape id="Text Box 41" o:spid="_x0000_s1026" type="#_x0000_t202" style="position:absolute;left:0;text-align:left;margin-left:0;margin-top:.45pt;width:31.5pt;height:29.2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" filled="f" stroked="f" strokeweight=".5pt">
                <v:textbox>
                  <w:txbxContent>
                    <w:p w14:paraId="7BEF7D78" w14:textId="77777777" w:rsidR="001B1708" w:rsidRPr="004C182B" w:rsidRDefault="001B1708" w:rsidP="001B1708">
                      <w:pPr>
                        <w:rPr>
                          <w:rFonts w:ascii="Arial" w:hAnsi="Arial" w:cs="Arial"/>
                          <w:b/>
                          <w:color w:val="FFFFFF" w:themeColor="background1"/>
                          <w:sz w:val="30"/>
                          <w:szCs w:val="30"/>
                          <w:lang w:val="de-CH"/>
                          <w14:textOutline w14:w="9525" w14:cap="rnd" w14:cmpd="sng" w14:algn="ctr">
                            <w14:solidFill>
                              <w14:srgbClr w14:val="000000"/>
                            </w14:solidFill>
                            <w14:prstDash w14:val="solid"/>
                            <w14:bevel/>
                          </w14:textOutline>
                        </w:rPr>
                      </w:pPr>
                      <w:r w:rsidRPr="004C182B">
                        <w:rPr>
                          <w:rFonts w:ascii="Arial" w:hAnsi="Arial" w:cs="Arial"/>
                          <w:b/>
                          <w:color w:val="FFFFFF" w:themeColor="background1"/>
                          <w:sz w:val="30"/>
                          <w:szCs w:val="30"/>
                          <w:lang w:val="de-CH"/>
                          <w14:textOutline w14:w="9525" w14:cap="rnd" w14:cmpd="sng" w14:algn="ctr">
                            <w14:solidFill>
                              <w14:srgbClr w14:val="000000"/>
                            </w14:solidFill>
                            <w14:prstDash w14:val="solid"/>
                            <w14:bevel/>
                          </w14:textOutline>
                        </w:rPr>
                        <w:t>A</w:t>
                      </w:r>
                    </w:p>
                    <w:p w14:paraId="2DAD579C" w14:textId="77777777" w:rsidR="001B1708" w:rsidRPr="004C182B" w:rsidRDefault="001B1708" w:rsidP="001B1708">
                      <w:pPr>
                        <w:rPr>
                          <w:rFonts w:ascii="Arial" w:hAnsi="Arial" w:cs="Arial"/>
                          <w:b/>
                          <w:color w:val="FFFFFF" w:themeColor="background1"/>
                          <w:sz w:val="32"/>
                          <w:szCs w:val="32"/>
                          <w:lang w:val="de-CH"/>
                          <w14:textOutline w14:w="9525" w14:cap="rnd" w14:cmpd="sng" w14:algn="ctr">
                            <w14:solidFill>
                              <w14:srgbClr w14:val="000000"/>
                            </w14:solidFill>
                            <w14:prstDash w14:val="solid"/>
                            <w14:bevel/>
                          </w14:textOutline>
                        </w:rPr>
                      </w:pPr>
                    </w:p>
                  </w:txbxContent>
                </v:textbox>
              </v:shape>
            </w:pict>
          </mc:Fallback>
        </mc:AlternateContent>
      </w:r>
      <w:r w:rsidRPr="00D95780">
        <w:rPr>
          <w:noProof/>
          <w:lang w:val="de-DE" w:eastAsia="de-DE"/>
        </w:rPr>
        <mc:AlternateContent>
          <mc:Choice Requires="wps">
            <w:drawing>
              <wp:anchor distT="0" distB="0" distL="114300" distR="114300" simplePos="0" relativeHeight="251662848" behindDoc="0" locked="0" layoutInCell="1" allowOverlap="1" wp14:anchorId="42AFAC3F" wp14:editId="779B3761">
                <wp:simplePos x="0" y="0"/>
                <wp:positionH relativeFrom="column">
                  <wp:posOffset>3113405</wp:posOffset>
                </wp:positionH>
                <wp:positionV relativeFrom="paragraph">
                  <wp:posOffset>5715</wp:posOffset>
                </wp:positionV>
                <wp:extent cx="400050" cy="371475"/>
                <wp:effectExtent l="0" t="0" r="0" b="0"/>
                <wp:wrapNone/>
                <wp:docPr id="40" name="Text Box 40"/>
                <wp:cNvGraphicFramePr/>
                <a:graphic xmlns:a="http://schemas.openxmlformats.org/drawingml/2006/main">
                  <a:graphicData uri="http://schemas.microsoft.com/office/word/2010/wordprocessingShape">
                    <wps:wsp>
                      <wps:cNvSpPr txBox="1"/>
                      <wps:spPr>
                        <a:xfrm>
                          <a:off x="0" y="0"/>
                          <a:ext cx="400050" cy="3714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6E8299E" w14:textId="77777777" w:rsidR="001B1708" w:rsidRPr="00F16B12" w:rsidRDefault="001B1708" w:rsidP="001B1708">
                            <w:pPr>
                              <w:rPr>
                                <w:rFonts w:ascii="Arial" w:hAnsi="Arial" w:cs="Arial"/>
                                <w:b/>
                                <w:color w:val="000000" w:themeColor="text1"/>
                                <w:sz w:val="30"/>
                                <w:szCs w:val="30"/>
                                <w:lang w:val="de-CH"/>
                                <w14:textOutline w14:w="9525" w14:cap="rnd" w14:cmpd="sng" w14:algn="ctr">
                                  <w14:solidFill>
                                    <w14:schemeClr w14:val="bg1"/>
                                  </w14:solidFill>
                                  <w14:prstDash w14:val="solid"/>
                                  <w14:bevel/>
                                </w14:textOutline>
                              </w:rPr>
                            </w:pPr>
                            <w:r w:rsidRPr="00F16B12">
                              <w:rPr>
                                <w:rFonts w:ascii="Arial" w:hAnsi="Arial" w:cs="Arial"/>
                                <w:b/>
                                <w:color w:val="000000" w:themeColor="text1"/>
                                <w:sz w:val="30"/>
                                <w:szCs w:val="30"/>
                                <w:lang w:val="de-CH"/>
                                <w14:textOutline w14:w="9525" w14:cap="rnd" w14:cmpd="sng" w14:algn="ctr">
                                  <w14:solidFill>
                                    <w14:schemeClr w14:val="bg1"/>
                                  </w14:solidFill>
                                  <w14:prstDash w14:val="solid"/>
                                  <w14:bevel/>
                                </w14:textOutline>
                              </w:rPr>
                              <w:t>B</w:t>
                            </w:r>
                          </w:p>
                          <w:p w14:paraId="0391657F" w14:textId="77777777" w:rsidR="001B1708" w:rsidRPr="00F16B12" w:rsidRDefault="001B1708" w:rsidP="001B1708">
                            <w:pPr>
                              <w:rPr>
                                <w:rFonts w:ascii="Arial" w:hAnsi="Arial" w:cs="Arial"/>
                                <w:b/>
                                <w:color w:val="000000" w:themeColor="text1"/>
                                <w:sz w:val="32"/>
                                <w:szCs w:val="32"/>
                                <w:lang w:val="de-CH"/>
                                <w14:textOutline w14:w="9525" w14:cap="rnd" w14:cmpd="sng" w14:algn="ctr">
                                  <w14:solidFill>
                                    <w14:schemeClr w14:val="bg1"/>
                                  </w14:solid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42AFAC3F" id="Text Box 40" o:spid="_x0000_s1027" type="#_x0000_t202" style="position:absolute;left:0;text-align:left;margin-left:245.15pt;margin-top:.45pt;width:31.5pt;height:29.2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" filled="f" stroked="f" strokeweight=".5pt">
                <v:textbox>
                  <w:txbxContent>
                    <w:p w14:paraId="36E8299E" w14:textId="77777777" w:rsidR="001B1708" w:rsidRPr="00F16B12" w:rsidRDefault="001B1708" w:rsidP="001B1708">
                      <w:pPr>
                        <w:rPr>
                          <w:rFonts w:ascii="Arial" w:hAnsi="Arial" w:cs="Arial"/>
                          <w:b/>
                          <w:color w:val="000000" w:themeColor="text1"/>
                          <w:sz w:val="30"/>
                          <w:szCs w:val="30"/>
                          <w:lang w:val="de-CH"/>
                          <w14:textOutline w14:w="9525" w14:cap="rnd" w14:cmpd="sng" w14:algn="ctr">
                            <w14:solidFill>
                              <w14:schemeClr w14:val="bg1"/>
                            </w14:solidFill>
                            <w14:prstDash w14:val="solid"/>
                            <w14:bevel/>
                          </w14:textOutline>
                        </w:rPr>
                      </w:pPr>
                      <w:r w:rsidRPr="00F16B12">
                        <w:rPr>
                          <w:rFonts w:ascii="Arial" w:hAnsi="Arial" w:cs="Arial"/>
                          <w:b/>
                          <w:color w:val="000000" w:themeColor="text1"/>
                          <w:sz w:val="30"/>
                          <w:szCs w:val="30"/>
                          <w:lang w:val="de-CH"/>
                          <w14:textOutline w14:w="9525" w14:cap="rnd" w14:cmpd="sng" w14:algn="ctr">
                            <w14:solidFill>
                              <w14:schemeClr w14:val="bg1"/>
                            </w14:solidFill>
                            <w14:prstDash w14:val="solid"/>
                            <w14:bevel/>
                          </w14:textOutline>
                        </w:rPr>
                        <w:t>B</w:t>
                      </w:r>
                    </w:p>
                    <w:p w14:paraId="0391657F" w14:textId="77777777" w:rsidR="001B1708" w:rsidRPr="00F16B12" w:rsidRDefault="001B1708" w:rsidP="001B1708">
                      <w:pPr>
                        <w:rPr>
                          <w:rFonts w:ascii="Arial" w:hAnsi="Arial" w:cs="Arial"/>
                          <w:b/>
                          <w:color w:val="000000" w:themeColor="text1"/>
                          <w:sz w:val="32"/>
                          <w:szCs w:val="32"/>
                          <w:lang w:val="de-CH"/>
                          <w14:textOutline w14:w="9525" w14:cap="rnd" w14:cmpd="sng" w14:algn="ctr">
                            <w14:solidFill>
                              <w14:schemeClr w14:val="bg1"/>
                            </w14:solidFill>
                            <w14:prstDash w14:val="solid"/>
                            <w14:bevel/>
                          </w14:textOutline>
                        </w:rPr>
                      </w:pPr>
                    </w:p>
                  </w:txbxContent>
                </v:textbox>
              </v:shape>
            </w:pict>
          </mc:Fallback>
        </mc:AlternateContent>
      </w:r>
      <w:r w:rsidRPr="00D95780">
        <w:rPr>
          <w:noProof/>
          <w:lang w:val="de-DE" w:eastAsia="de-DE"/>
        </w:rPr>
        <w:drawing>
          <wp:inline distT="0" distB="0" distL="0" distR="0" wp14:anchorId="455728D3" wp14:editId="057020AA">
            <wp:extent cx="2628900" cy="2628900"/>
            <wp:effectExtent l="0" t="0" r="0" b="0"/>
            <wp:docPr id="11" name="Picture 11" descr="Suppl Figure 4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uppl Figure 4A"/>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28900" cy="2628900"/>
                    </a:xfrm>
                    <a:prstGeom prst="rect">
                      <a:avLst/>
                    </a:prstGeom>
                    <a:noFill/>
                    <a:ln>
                      <a:noFill/>
                    </a:ln>
                  </pic:spPr>
                </pic:pic>
              </a:graphicData>
            </a:graphic>
          </wp:inline>
        </w:drawing>
      </w:r>
      <w:r w:rsidRPr="00D95780">
        <w:t xml:space="preserve"> </w:t>
      </w:r>
      <w:r w:rsidRPr="00D95780">
        <w:rPr>
          <w:noProof/>
          <w:lang w:val="de-DE" w:eastAsia="de-DE"/>
        </w:rPr>
        <w:drawing>
          <wp:inline distT="0" distB="0" distL="0" distR="0" wp14:anchorId="3BC60630" wp14:editId="755385E7">
            <wp:extent cx="2628900" cy="2628900"/>
            <wp:effectExtent l="0" t="0" r="0" b="0"/>
            <wp:docPr id="3" name="Picture 3" descr="Suppl Figure 4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l Figure 4B"/>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8900" cy="2628900"/>
                    </a:xfrm>
                    <a:prstGeom prst="rect">
                      <a:avLst/>
                    </a:prstGeom>
                    <a:noFill/>
                    <a:ln>
                      <a:noFill/>
                    </a:ln>
                  </pic:spPr>
                </pic:pic>
              </a:graphicData>
            </a:graphic>
          </wp:inline>
        </w:drawing>
      </w:r>
      <w:r w:rsidRPr="00D95780">
        <w:br/>
      </w:r>
      <w:r w:rsidRPr="00D95780">
        <w:rPr>
          <w:i/>
        </w:rPr>
        <w:t xml:space="preserve">Supplemental Figure </w:t>
      </w:r>
      <w:r w:rsidR="00E9222F" w:rsidRPr="00D95780">
        <w:rPr>
          <w:i/>
        </w:rPr>
        <w:t>S</w:t>
      </w:r>
      <w:r w:rsidRPr="00D95780">
        <w:rPr>
          <w:i/>
        </w:rPr>
        <w:t xml:space="preserve">1: Results of an </w:t>
      </w:r>
      <w:proofErr w:type="spellStart"/>
      <w:r w:rsidRPr="00D95780">
        <w:rPr>
          <w:i/>
        </w:rPr>
        <w:t>unoptimized</w:t>
      </w:r>
      <w:proofErr w:type="spellEnd"/>
      <w:r w:rsidRPr="00D95780">
        <w:rPr>
          <w:i/>
        </w:rPr>
        <w:t xml:space="preserve"> </w:t>
      </w:r>
      <w:proofErr w:type="spellStart"/>
      <w:r w:rsidRPr="00D95780">
        <w:rPr>
          <w:i/>
        </w:rPr>
        <w:t>transcardial</w:t>
      </w:r>
      <w:proofErr w:type="spellEnd"/>
      <w:r w:rsidRPr="00D95780">
        <w:rPr>
          <w:i/>
        </w:rPr>
        <w:t xml:space="preserve"> vascular casting. Resin droplets enclosed in residual water can be observed in the renal venous vessel tree and the vena cava. A: Overview showing abdomen and thorax. Scale bar: 5 mm. B: Magnified view of the region of interest marked in yellow. Scale bar: 1 mm.</w:t>
      </w:r>
    </w:p>
    <w:p w14:paraId="4D160699" w14:textId="51F4155E" w:rsidR="009C11CB" w:rsidRPr="00D95780" w:rsidRDefault="00C674D8" w:rsidP="008B01B6">
      <w:pPr>
        <w:rPr>
          <w:lang w:val="en-GB"/>
        </w:rPr>
      </w:pPr>
      <w:r w:rsidRPr="00D95780">
        <w:rPr>
          <w:lang w:val="en-GB"/>
        </w:rPr>
        <w:t>Optimized perfusion techniques are required, where all resin flow is diverted to the organ of interest and lower resistance pathways are closed off via ligations</w:t>
      </w:r>
      <w:r w:rsidR="00BC72B7" w:rsidRPr="00D95780">
        <w:rPr>
          <w:lang w:val="en-GB"/>
        </w:rPr>
        <w:t>.</w:t>
      </w:r>
      <w:r w:rsidR="00BC72B7" w:rsidRPr="00D95780">
        <w:rPr>
          <w:lang w:val="en-GB"/>
        </w:rPr>
        <w:fldChar w:fldCharType="begin"/>
      </w:r>
      <w:r w:rsidR="00365865" w:rsidRPr="00D95780">
        <w:rPr>
          <w:lang w:val="en-GB"/>
        </w:rPr>
        <w:instrText xml:space="preserve"> ADDIN ZOTERO_ITEM CSL_CITATION {"citationID":"3Cq1cDVo","properties":{"formattedCitation":"\\super 1\\nosupersub{}","plainCitation":"1","noteIndex":0},"citationItems":[{"id":"OGbsWZpW/FSjjlwHv","uris":["http://zotero.org/users/local/SflHXHgr/items/HY82LMZL"],"uri":["http://zotero.org/users/local/SflHXHgr/items/HY82LMZL"],"itemData":{"id":880,"type":"article-journal","container-title":"Journal of Neuroscience Methods","DOI":"10.1016/j.jneumeth.2013.09.002","ISSN":"01650270","journalAbbreviation":"Journal of Neuroscience Methods","language":"en","page":"70-77","source":"DOI.org (Crossref)","title":"A perfusion procedure for imaging of the mouse cerebral vasculature by X-ray micro-CT","volume":"221","author":[{"family":"Ghanavati","given":"Sahar"},{"family":"Yu","given":"Lisa X."},{"family":"Lerch","given":"Jason P."},{"family":"Sled","given":"John G."}],"issued":{"date-parts":[["2014",1]]}}}],"schema":"https://github.com/citation-style-language/schema/raw/master/csl-citation.json"} </w:instrText>
      </w:r>
      <w:r w:rsidR="00BC72B7" w:rsidRPr="00D95780">
        <w:rPr>
          <w:lang w:val="en-GB"/>
        </w:rPr>
        <w:fldChar w:fldCharType="separate"/>
      </w:r>
      <w:r w:rsidR="00867E0A" w:rsidRPr="00D95780">
        <w:rPr>
          <w:rFonts w:cs="Times New Roman"/>
          <w:szCs w:val="24"/>
          <w:vertAlign w:val="superscript"/>
        </w:rPr>
        <w:t>1</w:t>
      </w:r>
      <w:r w:rsidR="00BC72B7" w:rsidRPr="00D95780">
        <w:rPr>
          <w:lang w:val="en-GB"/>
        </w:rPr>
        <w:fldChar w:fldCharType="end"/>
      </w:r>
      <w:r w:rsidR="00B87D8B" w:rsidRPr="00D95780">
        <w:rPr>
          <w:lang w:val="en-GB"/>
        </w:rPr>
        <w:t xml:space="preserve"> </w:t>
      </w:r>
      <w:r w:rsidR="00235CF5" w:rsidRPr="00D95780">
        <w:rPr>
          <w:lang w:val="en-GB"/>
        </w:rPr>
        <w:t>The herein presented method is derived from the isolated perfused kidney technique</w:t>
      </w:r>
      <w:r w:rsidR="00CA1266" w:rsidRPr="00D95780">
        <w:rPr>
          <w:lang w:val="en-GB"/>
        </w:rPr>
        <w:fldChar w:fldCharType="begin"/>
      </w:r>
      <w:r w:rsidR="00365865" w:rsidRPr="00D95780">
        <w:rPr>
          <w:lang w:val="en-GB"/>
        </w:rPr>
        <w:instrText xml:space="preserve"> ADDIN ZOTERO_ITEM CSL_CITATION {"citationID":"YnTswd2r","properties":{"formattedCitation":"\\super 2\\nosupersub{}","plainCitation":"2","noteIndex":0},"citationItems":[{"id":"OGbsWZpW/8kq251p7","uris":["http://zotero.org/users/local/SflHXHgr/items/IXK3UWI3"],"uri":["http://zotero.org/users/local/SflHXHgr/items/IXK3UWI3"],"itemData":{"id":403,"type":"article-journal","container-title":"Journal of Visualized Experiments","DOI":"10.3791/54712","ISSN":"1940-087X","issue":"117","language":"en","page":"54712","source":"DOI.org (Crossref)","title":"The Mouse Isolated Perfused Kidney Technique","author":[{"family":"Czogalla","given":"Jan"},{"family":"Schweda","given":"Frank"},{"family":"Loffing","given":"Johannes"}],"issued":{"date-parts":[["2016",11,17]]}}}],"schema":"https://github.com/citation-style-language/schema/raw/master/csl-citation.json"} </w:instrText>
      </w:r>
      <w:r w:rsidR="00CA1266" w:rsidRPr="00D95780">
        <w:rPr>
          <w:lang w:val="en-GB"/>
        </w:rPr>
        <w:fldChar w:fldCharType="separate"/>
      </w:r>
      <w:r w:rsidR="00867E0A" w:rsidRPr="00D95780">
        <w:rPr>
          <w:rFonts w:cs="Times New Roman"/>
          <w:szCs w:val="24"/>
          <w:vertAlign w:val="superscript"/>
        </w:rPr>
        <w:t>2</w:t>
      </w:r>
      <w:r w:rsidR="00CA1266" w:rsidRPr="00D95780">
        <w:rPr>
          <w:lang w:val="en-GB"/>
        </w:rPr>
        <w:fldChar w:fldCharType="end"/>
      </w:r>
      <w:r w:rsidR="00235CF5" w:rsidRPr="00D95780">
        <w:rPr>
          <w:lang w:val="en-GB"/>
        </w:rPr>
        <w:t xml:space="preserve"> and was adapted for vascular casting.</w:t>
      </w:r>
    </w:p>
    <w:p w14:paraId="6107F98A" w14:textId="4DF9BAA8" w:rsidR="009C11CB" w:rsidRPr="00D95780" w:rsidRDefault="009C11CB" w:rsidP="009C11CB">
      <w:pPr>
        <w:pStyle w:val="berschrift4"/>
        <w:rPr>
          <w:lang w:val="en-GB"/>
        </w:rPr>
      </w:pPr>
      <w:r w:rsidRPr="00D95780">
        <w:rPr>
          <w:lang w:val="en-GB"/>
        </w:rPr>
        <w:t>Preparation</w:t>
      </w:r>
    </w:p>
    <w:p w14:paraId="007AA1DE" w14:textId="50D40B03" w:rsidR="009C11CB" w:rsidRPr="00D95780" w:rsidRDefault="005F6AB2" w:rsidP="008B01B6">
      <w:pPr>
        <w:rPr>
          <w:lang w:val="en-GB"/>
        </w:rPr>
      </w:pPr>
      <w:r w:rsidRPr="00D95780">
        <w:rPr>
          <w:lang w:val="en-GB"/>
        </w:rPr>
        <w:t>21</w:t>
      </w:r>
      <w:r w:rsidR="006E68D1" w:rsidRPr="00D95780">
        <w:rPr>
          <w:lang w:val="en-GB"/>
        </w:rPr>
        <w:t xml:space="preserve"> </w:t>
      </w:r>
      <w:r w:rsidRPr="00D95780">
        <w:rPr>
          <w:lang w:val="en-GB"/>
        </w:rPr>
        <w:t xml:space="preserve">G butterfly needles were blunted by filing </w:t>
      </w:r>
      <w:r w:rsidR="0086376D" w:rsidRPr="00D95780">
        <w:rPr>
          <w:lang w:val="en-GB"/>
        </w:rPr>
        <w:t xml:space="preserve">down </w:t>
      </w:r>
      <w:r w:rsidRPr="00D95780">
        <w:rPr>
          <w:lang w:val="en-GB"/>
        </w:rPr>
        <w:t xml:space="preserve">their needle points with a metal file. </w:t>
      </w:r>
      <w:proofErr w:type="gramStart"/>
      <w:r w:rsidR="005F73A8" w:rsidRPr="00D95780">
        <w:rPr>
          <w:lang w:val="en-GB"/>
        </w:rPr>
        <w:t>Needles smaller than 21</w:t>
      </w:r>
      <w:r w:rsidR="006E68D1" w:rsidRPr="00D95780">
        <w:rPr>
          <w:lang w:val="en-GB"/>
        </w:rPr>
        <w:t xml:space="preserve"> </w:t>
      </w:r>
      <w:r w:rsidR="005F73A8" w:rsidRPr="00D95780">
        <w:rPr>
          <w:lang w:val="en-GB"/>
        </w:rPr>
        <w:t>G should not be employed for vas</w:t>
      </w:r>
      <w:r w:rsidR="006A5331" w:rsidRPr="00D95780">
        <w:rPr>
          <w:lang w:val="en-GB"/>
        </w:rPr>
        <w:t>cular casting, as they may not support</w:t>
      </w:r>
      <w:r w:rsidR="005F73A8" w:rsidRPr="00D95780">
        <w:rPr>
          <w:lang w:val="en-GB"/>
        </w:rPr>
        <w:t xml:space="preserve"> the necessary flow rate</w:t>
      </w:r>
      <w:r w:rsidR="00EE3083" w:rsidRPr="00D95780">
        <w:rPr>
          <w:lang w:val="en-GB"/>
        </w:rPr>
        <w:t>s</w:t>
      </w:r>
      <w:r w:rsidR="005F73A8" w:rsidRPr="00D95780">
        <w:rPr>
          <w:lang w:val="en-GB"/>
        </w:rPr>
        <w:t>.</w:t>
      </w:r>
      <w:proofErr w:type="gramEnd"/>
      <w:r w:rsidR="005F73A8" w:rsidRPr="00D95780">
        <w:rPr>
          <w:lang w:val="en-GB"/>
        </w:rPr>
        <w:t xml:space="preserve"> </w:t>
      </w:r>
      <w:r w:rsidR="00046692" w:rsidRPr="00D95780">
        <w:rPr>
          <w:lang w:val="en-GB"/>
        </w:rPr>
        <w:t>The outer surfaces of the</w:t>
      </w:r>
      <w:r w:rsidRPr="00D95780">
        <w:rPr>
          <w:lang w:val="en-GB"/>
        </w:rPr>
        <w:t xml:space="preserve"> needle</w:t>
      </w:r>
      <w:r w:rsidR="00046692" w:rsidRPr="00D95780">
        <w:rPr>
          <w:lang w:val="en-GB"/>
        </w:rPr>
        <w:t xml:space="preserve"> were deburred with gentle filing</w:t>
      </w:r>
      <w:r w:rsidRPr="00D95780">
        <w:rPr>
          <w:lang w:val="en-GB"/>
        </w:rPr>
        <w:t xml:space="preserve"> in order to </w:t>
      </w:r>
      <w:r w:rsidR="00E85C7B" w:rsidRPr="00D95780">
        <w:rPr>
          <w:lang w:val="en-GB"/>
        </w:rPr>
        <w:t xml:space="preserve">remove </w:t>
      </w:r>
      <w:r w:rsidRPr="00D95780">
        <w:rPr>
          <w:lang w:val="en-GB"/>
        </w:rPr>
        <w:t>sharp edges or bumps, which may damage the vessel during needle insertion.</w:t>
      </w:r>
      <w:r w:rsidR="00046692" w:rsidRPr="00D95780">
        <w:rPr>
          <w:lang w:val="en-GB"/>
        </w:rPr>
        <w:t xml:space="preserve"> The inside surfaces were deburred with a </w:t>
      </w:r>
      <w:r w:rsidR="00342AE1" w:rsidRPr="00D95780">
        <w:rPr>
          <w:lang w:val="en-GB"/>
        </w:rPr>
        <w:t>26</w:t>
      </w:r>
      <w:r w:rsidR="00337966" w:rsidRPr="00D95780">
        <w:rPr>
          <w:lang w:val="en-GB"/>
        </w:rPr>
        <w:t xml:space="preserve"> </w:t>
      </w:r>
      <w:r w:rsidR="00342AE1" w:rsidRPr="00D95780">
        <w:rPr>
          <w:lang w:val="en-GB"/>
        </w:rPr>
        <w:t>G</w:t>
      </w:r>
      <w:r w:rsidR="00046692" w:rsidRPr="00D95780">
        <w:rPr>
          <w:lang w:val="en-GB"/>
        </w:rPr>
        <w:t xml:space="preserve"> needle tip, in order to prevent</w:t>
      </w:r>
      <w:r w:rsidR="00963645" w:rsidRPr="00D95780">
        <w:rPr>
          <w:lang w:val="en-GB"/>
        </w:rPr>
        <w:t xml:space="preserve"> </w:t>
      </w:r>
      <w:r w:rsidR="00AF54D7" w:rsidRPr="00D95780">
        <w:rPr>
          <w:lang w:val="en-GB"/>
        </w:rPr>
        <w:t>flow restrictions</w:t>
      </w:r>
      <w:r w:rsidR="00963645" w:rsidRPr="00D95780">
        <w:rPr>
          <w:lang w:val="en-GB"/>
        </w:rPr>
        <w:t>.</w:t>
      </w:r>
    </w:p>
    <w:p w14:paraId="7348EAD6" w14:textId="728EEF74" w:rsidR="006E68D1" w:rsidRPr="00D95780" w:rsidRDefault="00613A05" w:rsidP="008B01B6">
      <w:pPr>
        <w:rPr>
          <w:lang w:val="en-GB"/>
        </w:rPr>
      </w:pPr>
      <w:r w:rsidRPr="00D95780">
        <w:rPr>
          <w:lang w:val="en-GB"/>
        </w:rPr>
        <w:t>The butte</w:t>
      </w:r>
      <w:r w:rsidR="006C17FE" w:rsidRPr="00D95780">
        <w:rPr>
          <w:lang w:val="en-GB"/>
        </w:rPr>
        <w:t>r</w:t>
      </w:r>
      <w:r w:rsidRPr="00D95780">
        <w:rPr>
          <w:lang w:val="en-GB"/>
        </w:rPr>
        <w:t xml:space="preserve">fly needle was then connected to a 3-way stopcock for flow control, which in turn was connected to 2.5 m long silicon tubing via </w:t>
      </w:r>
      <w:proofErr w:type="spellStart"/>
      <w:r w:rsidRPr="00D95780">
        <w:rPr>
          <w:lang w:val="en-GB"/>
        </w:rPr>
        <w:t>Luer</w:t>
      </w:r>
      <w:proofErr w:type="spellEnd"/>
      <w:r w:rsidRPr="00D95780">
        <w:rPr>
          <w:lang w:val="en-GB"/>
        </w:rPr>
        <w:t xml:space="preserve"> </w:t>
      </w:r>
      <w:r w:rsidR="00AB7925" w:rsidRPr="00D95780">
        <w:rPr>
          <w:lang w:val="en-GB"/>
        </w:rPr>
        <w:t>l</w:t>
      </w:r>
      <w:r w:rsidRPr="00D95780">
        <w:rPr>
          <w:lang w:val="en-GB"/>
        </w:rPr>
        <w:t xml:space="preserve">ock connector. A 50 ml syringe was connected to the silicone tubing to serve as a reservoir. </w:t>
      </w:r>
      <w:r w:rsidR="0095103A" w:rsidRPr="00D95780">
        <w:rPr>
          <w:lang w:val="en-GB"/>
        </w:rPr>
        <w:t xml:space="preserve">The contraption was flushed with water until all air bubbles were removed, </w:t>
      </w:r>
      <w:proofErr w:type="gramStart"/>
      <w:r w:rsidR="0095103A" w:rsidRPr="00D95780">
        <w:rPr>
          <w:lang w:val="en-GB"/>
        </w:rPr>
        <w:t>then</w:t>
      </w:r>
      <w:proofErr w:type="gramEnd"/>
      <w:r w:rsidR="00EF17AA" w:rsidRPr="00D95780">
        <w:rPr>
          <w:lang w:val="en-GB"/>
        </w:rPr>
        <w:t xml:space="preserve"> filled with </w:t>
      </w:r>
      <w:r w:rsidR="00C05D86" w:rsidRPr="00D95780">
        <w:rPr>
          <w:lang w:val="en-GB"/>
        </w:rPr>
        <w:t>phosphate-buffered saline (</w:t>
      </w:r>
      <w:r w:rsidR="00EF17AA" w:rsidRPr="00D95780">
        <w:rPr>
          <w:lang w:val="en-GB"/>
        </w:rPr>
        <w:t>PBS</w:t>
      </w:r>
      <w:r w:rsidR="00C05D86" w:rsidRPr="00D95780">
        <w:rPr>
          <w:lang w:val="en-GB"/>
        </w:rPr>
        <w:t>)</w:t>
      </w:r>
      <w:r w:rsidR="00EF17AA" w:rsidRPr="00D95780">
        <w:rPr>
          <w:lang w:val="en-GB"/>
        </w:rPr>
        <w:t>.</w:t>
      </w:r>
      <w:r w:rsidR="0095103A" w:rsidRPr="00D95780">
        <w:rPr>
          <w:lang w:val="en-GB"/>
        </w:rPr>
        <w:t xml:space="preserve"> </w:t>
      </w:r>
      <w:r w:rsidR="00EF17AA" w:rsidRPr="00D95780">
        <w:rPr>
          <w:lang w:val="en-GB"/>
        </w:rPr>
        <w:t>T</w:t>
      </w:r>
      <w:r w:rsidR="0095103A" w:rsidRPr="00D95780">
        <w:rPr>
          <w:lang w:val="en-GB"/>
        </w:rPr>
        <w:t xml:space="preserve">he reservoir was hung at 2 m height </w:t>
      </w:r>
      <w:r w:rsidR="00F543A7" w:rsidRPr="00D95780">
        <w:rPr>
          <w:lang w:val="en-GB"/>
        </w:rPr>
        <w:t>above</w:t>
      </w:r>
      <w:r w:rsidR="0095103A" w:rsidRPr="00D95780">
        <w:rPr>
          <w:lang w:val="en-GB"/>
        </w:rPr>
        <w:t xml:space="preserve"> the working space to provide 150 mmHg of hydrostatic pressure.</w:t>
      </w:r>
    </w:p>
    <w:p w14:paraId="1971C663" w14:textId="770D35CD" w:rsidR="00963645" w:rsidRPr="00D95780" w:rsidRDefault="00334BEA" w:rsidP="008B01B6">
      <w:pPr>
        <w:rPr>
          <w:lang w:val="en-GB"/>
        </w:rPr>
      </w:pPr>
      <w:r w:rsidRPr="00D95780">
        <w:rPr>
          <w:lang w:val="en-GB"/>
        </w:rPr>
        <w:t>2-</w:t>
      </w:r>
      <w:r w:rsidR="004530F2" w:rsidRPr="00D95780">
        <w:rPr>
          <w:lang w:val="en-GB"/>
        </w:rPr>
        <w:t>B</w:t>
      </w:r>
      <w:r w:rsidRPr="00D95780">
        <w:rPr>
          <w:lang w:val="en-GB"/>
        </w:rPr>
        <w:t>utanone should be degassed before use. Per mouse</w:t>
      </w:r>
      <w:r w:rsidR="00FD4B29" w:rsidRPr="00D95780">
        <w:rPr>
          <w:lang w:val="en-GB"/>
        </w:rPr>
        <w:t>,</w:t>
      </w:r>
      <w:r w:rsidRPr="00D95780">
        <w:rPr>
          <w:lang w:val="en-GB"/>
        </w:rPr>
        <w:t xml:space="preserve"> </w:t>
      </w:r>
      <w:r w:rsidRPr="00D95780">
        <w:rPr>
          <w:rFonts w:cs="Times New Roman"/>
        </w:rPr>
        <w:t xml:space="preserve">2.4 g of 1,3-diiodobenzene were dissolved in 7.5 g of 2-butanone and mixed with 7.5 g PU4ii resin within 50 ml centrifugation </w:t>
      </w:r>
      <w:r w:rsidRPr="00D95780">
        <w:rPr>
          <w:rFonts w:cs="Times New Roman"/>
        </w:rPr>
        <w:lastRenderedPageBreak/>
        <w:t>tubes in preparation.</w:t>
      </w:r>
      <w:r w:rsidR="00E20923" w:rsidRPr="00D95780">
        <w:rPr>
          <w:rFonts w:cs="Times New Roman"/>
        </w:rPr>
        <w:t xml:space="preserve"> This corresponds to an </w:t>
      </w:r>
      <w:r w:rsidR="005704DA" w:rsidRPr="00D95780">
        <w:rPr>
          <w:rFonts w:cs="Times New Roman"/>
        </w:rPr>
        <w:t>iodine concentration of 1</w:t>
      </w:r>
      <w:r w:rsidR="003F4623" w:rsidRPr="00D95780">
        <w:rPr>
          <w:rFonts w:cs="Times New Roman"/>
        </w:rPr>
        <w:t>0</w:t>
      </w:r>
      <w:r w:rsidR="005704DA" w:rsidRPr="00D95780">
        <w:rPr>
          <w:rFonts w:cs="Times New Roman"/>
        </w:rPr>
        <w:t>0 mg iodine / g</w:t>
      </w:r>
      <w:r w:rsidR="00F5730C" w:rsidRPr="00D95780">
        <w:rPr>
          <w:rFonts w:cs="Times New Roman"/>
        </w:rPr>
        <w:t xml:space="preserve"> in the </w:t>
      </w:r>
      <w:r w:rsidR="00E20923" w:rsidRPr="00D95780">
        <w:rPr>
          <w:rFonts w:cs="Times New Roman"/>
        </w:rPr>
        <w:t xml:space="preserve">final </w:t>
      </w:r>
      <w:r w:rsidR="00F5730C" w:rsidRPr="00D95780">
        <w:rPr>
          <w:rFonts w:cs="Times New Roman"/>
        </w:rPr>
        <w:t>vascular cast</w:t>
      </w:r>
      <w:r w:rsidR="0033513B" w:rsidRPr="00D95780">
        <w:rPr>
          <w:rFonts w:cs="Times New Roman"/>
        </w:rPr>
        <w:t>.</w:t>
      </w:r>
      <w:r w:rsidR="00E82DE4" w:rsidRPr="00D95780">
        <w:rPr>
          <w:rFonts w:cs="Times New Roman"/>
        </w:rPr>
        <w:t xml:space="preserve"> </w:t>
      </w:r>
      <w:r w:rsidR="00191C02" w:rsidRPr="00D95780">
        <w:rPr>
          <w:rFonts w:cs="Times New Roman"/>
        </w:rPr>
        <w:t>PBS and formaldehyde solutions (PFA) we</w:t>
      </w:r>
      <w:r w:rsidR="00247F96" w:rsidRPr="00D95780">
        <w:rPr>
          <w:rFonts w:cs="Times New Roman"/>
        </w:rPr>
        <w:t>re kept in a 37 °C water bath.</w:t>
      </w:r>
    </w:p>
    <w:p w14:paraId="36C0B1A2" w14:textId="22413E13" w:rsidR="000D1298" w:rsidRPr="00D95780" w:rsidRDefault="00EE190C" w:rsidP="000D1298">
      <w:pPr>
        <w:pStyle w:val="berschrift4"/>
        <w:rPr>
          <w:rFonts w:cs="Times New Roman"/>
        </w:rPr>
      </w:pPr>
      <w:r w:rsidRPr="00D95780">
        <w:rPr>
          <w:rStyle w:val="berschrift4Zchn"/>
        </w:rPr>
        <w:t>Preparing ligations for diverting flow</w:t>
      </w:r>
    </w:p>
    <w:p w14:paraId="3A3956B8" w14:textId="3841E313" w:rsidR="007C58A5" w:rsidRPr="00D95780" w:rsidRDefault="000D1298" w:rsidP="000D1298">
      <w:pPr>
        <w:rPr>
          <w:rFonts w:cs="Times New Roman"/>
        </w:rPr>
      </w:pPr>
      <w:r w:rsidRPr="00D95780">
        <w:rPr>
          <w:rFonts w:cs="Times New Roman"/>
        </w:rPr>
        <w:t>Mice wer</w:t>
      </w:r>
      <w:r w:rsidR="00460030" w:rsidRPr="00D95780">
        <w:rPr>
          <w:rFonts w:cs="Times New Roman"/>
        </w:rPr>
        <w:t>e anaesthetized with 120 mg/kg k</w:t>
      </w:r>
      <w:r w:rsidRPr="00D95780">
        <w:rPr>
          <w:rFonts w:cs="Times New Roman"/>
        </w:rPr>
        <w:t xml:space="preserve">etamine and 24 mg/kg </w:t>
      </w:r>
      <w:proofErr w:type="spellStart"/>
      <w:r w:rsidR="00460030" w:rsidRPr="00D95780">
        <w:rPr>
          <w:rFonts w:cs="Times New Roman"/>
        </w:rPr>
        <w:t>x</w:t>
      </w:r>
      <w:r w:rsidRPr="00D95780">
        <w:rPr>
          <w:rFonts w:cs="Times New Roman"/>
        </w:rPr>
        <w:t>ylazine</w:t>
      </w:r>
      <w:proofErr w:type="spellEnd"/>
      <w:r w:rsidRPr="00D95780">
        <w:rPr>
          <w:rFonts w:cs="Times New Roman"/>
        </w:rPr>
        <w:t xml:space="preserve">, with additional doses of 25 </w:t>
      </w:r>
      <w:r w:rsidR="00460030" w:rsidRPr="00D95780">
        <w:rPr>
          <w:rFonts w:cs="Times New Roman"/>
        </w:rPr>
        <w:t>mg/kg ketamine and</w:t>
      </w:r>
      <w:r w:rsidRPr="00D95780">
        <w:rPr>
          <w:rFonts w:cs="Times New Roman"/>
        </w:rPr>
        <w:t xml:space="preserve"> 4 mg/kg </w:t>
      </w:r>
      <w:proofErr w:type="spellStart"/>
      <w:r w:rsidR="00460030" w:rsidRPr="00D95780">
        <w:rPr>
          <w:rFonts w:cs="Times New Roman"/>
        </w:rPr>
        <w:t>xylazine</w:t>
      </w:r>
      <w:proofErr w:type="spellEnd"/>
      <w:r w:rsidR="00460030" w:rsidRPr="00D95780">
        <w:rPr>
          <w:rFonts w:cs="Times New Roman"/>
        </w:rPr>
        <w:t xml:space="preserve"> </w:t>
      </w:r>
      <w:r w:rsidR="00374364" w:rsidRPr="00D95780">
        <w:rPr>
          <w:rFonts w:cs="Times New Roman"/>
        </w:rPr>
        <w:t>given after 15 min</w:t>
      </w:r>
      <w:r w:rsidR="007C58A5" w:rsidRPr="00D95780">
        <w:rPr>
          <w:rFonts w:cs="Times New Roman"/>
        </w:rPr>
        <w:t xml:space="preserve"> </w:t>
      </w:r>
      <w:r w:rsidRPr="00D95780">
        <w:rPr>
          <w:rFonts w:cs="Times New Roman"/>
        </w:rPr>
        <w:t xml:space="preserve">if surgical tolerance was not achieved. </w:t>
      </w:r>
      <w:r w:rsidR="00912296" w:rsidRPr="00D95780">
        <w:rPr>
          <w:rFonts w:cs="Times New Roman"/>
        </w:rPr>
        <w:t xml:space="preserve">The </w:t>
      </w:r>
      <w:r w:rsidR="00ED6346" w:rsidRPr="00D95780">
        <w:rPr>
          <w:rFonts w:cs="Times New Roman"/>
        </w:rPr>
        <w:t>animal was fixed to a foam board</w:t>
      </w:r>
      <w:r w:rsidR="000C1417" w:rsidRPr="00D95780">
        <w:rPr>
          <w:rFonts w:cs="Times New Roman"/>
        </w:rPr>
        <w:t>, which would allow fixation of the butterfly needle with pins at a later stage</w:t>
      </w:r>
      <w:r w:rsidR="00912296" w:rsidRPr="00D95780">
        <w:rPr>
          <w:rFonts w:cs="Times New Roman"/>
        </w:rPr>
        <w:t>. The abdomen was opened with a vertical cut, and the intestine was moved to the right side</w:t>
      </w:r>
      <w:r w:rsidR="00BB6B59" w:rsidRPr="00D95780">
        <w:rPr>
          <w:rFonts w:cs="Times New Roman"/>
        </w:rPr>
        <w:t xml:space="preserve"> (from the observer’s point of view)</w:t>
      </w:r>
      <w:r w:rsidR="00912296" w:rsidRPr="00D95780">
        <w:rPr>
          <w:rFonts w:cs="Times New Roman"/>
        </w:rPr>
        <w:t xml:space="preserve">. </w:t>
      </w:r>
      <w:r w:rsidR="006A3379" w:rsidRPr="00D95780">
        <w:rPr>
          <w:rFonts w:cs="Times New Roman"/>
        </w:rPr>
        <w:t>Throughout</w:t>
      </w:r>
      <w:r w:rsidR="00912296" w:rsidRPr="00D95780">
        <w:rPr>
          <w:rFonts w:cs="Times New Roman"/>
        </w:rPr>
        <w:t xml:space="preserve"> the </w:t>
      </w:r>
      <w:r w:rsidR="006A3379" w:rsidRPr="00D95780">
        <w:rPr>
          <w:rFonts w:cs="Times New Roman"/>
        </w:rPr>
        <w:t>entire surgery</w:t>
      </w:r>
      <w:r w:rsidR="00912296" w:rsidRPr="00D95780">
        <w:rPr>
          <w:rFonts w:cs="Times New Roman"/>
        </w:rPr>
        <w:t>, the kidneys were wetted with 37° C PBS to prevent drying and premature coagulation.</w:t>
      </w:r>
      <w:r w:rsidR="00D002A4" w:rsidRPr="00D95780">
        <w:rPr>
          <w:rFonts w:cs="Times New Roman"/>
        </w:rPr>
        <w:t xml:space="preserve"> </w:t>
      </w:r>
      <w:r w:rsidR="00884A7C" w:rsidRPr="00D95780">
        <w:rPr>
          <w:rFonts w:cs="Times New Roman"/>
        </w:rPr>
        <w:t>A part of the mesentery, visible as</w:t>
      </w:r>
      <w:r w:rsidR="0097198B" w:rsidRPr="00D95780">
        <w:rPr>
          <w:rFonts w:cs="Times New Roman"/>
        </w:rPr>
        <w:t xml:space="preserve"> small transparent </w:t>
      </w:r>
      <w:r w:rsidR="00884A7C" w:rsidRPr="00D95780">
        <w:rPr>
          <w:rFonts w:cs="Times New Roman"/>
        </w:rPr>
        <w:t>membrane,</w:t>
      </w:r>
      <w:r w:rsidR="0097198B" w:rsidRPr="00D95780">
        <w:rPr>
          <w:rFonts w:cs="Times New Roman"/>
        </w:rPr>
        <w:t xml:space="preserve"> connects the intestine to the liver</w:t>
      </w:r>
      <w:r w:rsidR="00D86F66" w:rsidRPr="00D95780">
        <w:rPr>
          <w:rFonts w:cs="Times New Roman"/>
        </w:rPr>
        <w:t>.</w:t>
      </w:r>
      <w:r w:rsidR="0097198B" w:rsidRPr="00D95780">
        <w:rPr>
          <w:rFonts w:cs="Times New Roman"/>
        </w:rPr>
        <w:t xml:space="preserve"> </w:t>
      </w:r>
      <w:r w:rsidR="00D86F66" w:rsidRPr="00D95780">
        <w:rPr>
          <w:rFonts w:cs="Times New Roman"/>
        </w:rPr>
        <w:t>This membrane was</w:t>
      </w:r>
      <w:r w:rsidR="0097198B" w:rsidRPr="00D95780">
        <w:rPr>
          <w:rFonts w:cs="Times New Roman"/>
        </w:rPr>
        <w:t xml:space="preserve"> cut, so that the intestine could be moved entirely out of the way to the right without </w:t>
      </w:r>
      <w:r w:rsidR="00D84F4E" w:rsidRPr="00D95780">
        <w:rPr>
          <w:rFonts w:cs="Times New Roman"/>
        </w:rPr>
        <w:t>tearing</w:t>
      </w:r>
      <w:r w:rsidR="0097198B" w:rsidRPr="00D95780">
        <w:rPr>
          <w:rFonts w:cs="Times New Roman"/>
        </w:rPr>
        <w:t xml:space="preserve"> the liver. A small needle cap was put under the </w:t>
      </w:r>
      <w:r w:rsidR="00A65F23" w:rsidRPr="00D95780">
        <w:rPr>
          <w:rFonts w:cs="Times New Roman"/>
        </w:rPr>
        <w:t xml:space="preserve">back of the </w:t>
      </w:r>
      <w:r w:rsidR="0097198B" w:rsidRPr="00D95780">
        <w:rPr>
          <w:rFonts w:cs="Times New Roman"/>
        </w:rPr>
        <w:t xml:space="preserve">mouse to push up the region containing the </w:t>
      </w:r>
      <w:r w:rsidR="00AA2868" w:rsidRPr="00D95780">
        <w:rPr>
          <w:rFonts w:cs="Times New Roman"/>
        </w:rPr>
        <w:t>superior mesenteric artery</w:t>
      </w:r>
      <w:r w:rsidR="004E1E42" w:rsidRPr="00D95780">
        <w:rPr>
          <w:rFonts w:cs="Times New Roman"/>
        </w:rPr>
        <w:t xml:space="preserve"> (</w:t>
      </w:r>
      <w:r w:rsidR="00695596" w:rsidRPr="00D95780">
        <w:rPr>
          <w:rFonts w:cs="Times New Roman"/>
        </w:rPr>
        <w:t xml:space="preserve">SMA, </w:t>
      </w:r>
      <w:r w:rsidR="004E1E42" w:rsidRPr="00D95780">
        <w:rPr>
          <w:rFonts w:cs="Times New Roman"/>
        </w:rPr>
        <w:t xml:space="preserve">Supplemental Figure </w:t>
      </w:r>
      <w:r w:rsidR="00A45298">
        <w:rPr>
          <w:rFonts w:cs="Times New Roman"/>
        </w:rPr>
        <w:t>S2</w:t>
      </w:r>
      <w:r w:rsidR="004E1E42" w:rsidRPr="00D95780">
        <w:rPr>
          <w:rFonts w:cs="Times New Roman"/>
        </w:rPr>
        <w:t>)</w:t>
      </w:r>
      <w:r w:rsidR="00AA2868" w:rsidRPr="00D95780">
        <w:rPr>
          <w:rFonts w:cs="Times New Roman"/>
        </w:rPr>
        <w:t>.</w:t>
      </w:r>
      <w:r w:rsidR="00936512" w:rsidRPr="00D95780">
        <w:rPr>
          <w:rFonts w:cs="Times New Roman"/>
        </w:rPr>
        <w:t xml:space="preserve"> </w:t>
      </w:r>
      <w:r w:rsidR="008F580A" w:rsidRPr="00D95780">
        <w:rPr>
          <w:rFonts w:cs="Times New Roman"/>
        </w:rPr>
        <w:t xml:space="preserve">This </w:t>
      </w:r>
      <w:r w:rsidR="004E21AB" w:rsidRPr="00D95780">
        <w:rPr>
          <w:rFonts w:cs="Times New Roman"/>
        </w:rPr>
        <w:t xml:space="preserve">vessel can be identified by the white tubing surrounding it, </w:t>
      </w:r>
      <w:r w:rsidR="00847033" w:rsidRPr="00D95780">
        <w:rPr>
          <w:rFonts w:cs="Times New Roman"/>
        </w:rPr>
        <w:t>which is part of the mesentery</w:t>
      </w:r>
      <w:r w:rsidR="00052114" w:rsidRPr="00D95780">
        <w:rPr>
          <w:rFonts w:cs="Times New Roman"/>
        </w:rPr>
        <w:t>,</w:t>
      </w:r>
      <w:r w:rsidR="00847033" w:rsidRPr="00D95780">
        <w:rPr>
          <w:rFonts w:cs="Times New Roman"/>
        </w:rPr>
        <w:t xml:space="preserve"> </w:t>
      </w:r>
      <w:r w:rsidR="004E21AB" w:rsidRPr="00D95780">
        <w:rPr>
          <w:rFonts w:cs="Times New Roman"/>
        </w:rPr>
        <w:t xml:space="preserve">and should </w:t>
      </w:r>
      <w:r w:rsidR="00644BCD" w:rsidRPr="00D95780">
        <w:rPr>
          <w:rFonts w:cs="Times New Roman"/>
        </w:rPr>
        <w:t xml:space="preserve">not be confused with venous vessels embedded in the </w:t>
      </w:r>
      <w:r w:rsidR="00052114" w:rsidRPr="00D95780">
        <w:rPr>
          <w:rFonts w:cs="Times New Roman"/>
        </w:rPr>
        <w:t xml:space="preserve">surrounding </w:t>
      </w:r>
      <w:r w:rsidR="00644BCD" w:rsidRPr="00D95780">
        <w:rPr>
          <w:rFonts w:cs="Times New Roman"/>
        </w:rPr>
        <w:t>fatty tissue</w:t>
      </w:r>
      <w:r w:rsidR="003E1C8B" w:rsidRPr="00D95780">
        <w:rPr>
          <w:rFonts w:cs="Times New Roman"/>
        </w:rPr>
        <w:t>.</w:t>
      </w:r>
      <w:r w:rsidR="007801BA" w:rsidRPr="00D95780">
        <w:rPr>
          <w:rFonts w:cs="Times New Roman"/>
        </w:rPr>
        <w:t xml:space="preserve"> </w:t>
      </w:r>
      <w:r w:rsidR="00406B81" w:rsidRPr="00D95780">
        <w:rPr>
          <w:rFonts w:cs="Times New Roman"/>
        </w:rPr>
        <w:t>F</w:t>
      </w:r>
      <w:r w:rsidR="003E1C8B" w:rsidRPr="00D95780">
        <w:rPr>
          <w:rFonts w:cs="Times New Roman"/>
        </w:rPr>
        <w:t xml:space="preserve">atty tissue does not form </w:t>
      </w:r>
      <w:proofErr w:type="gramStart"/>
      <w:r w:rsidR="003E1C8B" w:rsidRPr="00D95780">
        <w:rPr>
          <w:rFonts w:cs="Times New Roman"/>
        </w:rPr>
        <w:t>a distinct</w:t>
      </w:r>
      <w:proofErr w:type="gramEnd"/>
      <w:r w:rsidR="003E1C8B" w:rsidRPr="00D95780">
        <w:rPr>
          <w:rFonts w:cs="Times New Roman"/>
        </w:rPr>
        <w:t xml:space="preserve"> tubing and is</w:t>
      </w:r>
      <w:r w:rsidR="00847033" w:rsidRPr="00D95780">
        <w:rPr>
          <w:rFonts w:cs="Times New Roman"/>
        </w:rPr>
        <w:t xml:space="preserve"> more yellowish-white in color.</w:t>
      </w:r>
      <w:r w:rsidR="00146400" w:rsidRPr="00D95780">
        <w:rPr>
          <w:rFonts w:cs="Times New Roman"/>
        </w:rPr>
        <w:t xml:space="preserve"> The superior mesenteric artery can then b</w:t>
      </w:r>
      <w:r w:rsidR="004E21AB" w:rsidRPr="00D95780">
        <w:rPr>
          <w:rFonts w:cs="Times New Roman"/>
        </w:rPr>
        <w:t xml:space="preserve">e followed to </w:t>
      </w:r>
      <w:r w:rsidR="008F580A" w:rsidRPr="00D95780">
        <w:rPr>
          <w:rFonts w:cs="Times New Roman"/>
        </w:rPr>
        <w:t>find the proper ligation position at the abdominal aorta, which is a</w:t>
      </w:r>
      <w:r w:rsidR="00DD46B9" w:rsidRPr="00D95780">
        <w:rPr>
          <w:rFonts w:cs="Times New Roman"/>
        </w:rPr>
        <w:t>nterior to</w:t>
      </w:r>
      <w:r w:rsidR="008F580A" w:rsidRPr="00D95780">
        <w:rPr>
          <w:rFonts w:cs="Times New Roman"/>
        </w:rPr>
        <w:t xml:space="preserve"> the T-section where the superior mesenteric artery branches off of the abdominal aorta</w:t>
      </w:r>
      <w:r w:rsidR="006E514F" w:rsidRPr="00D95780">
        <w:rPr>
          <w:rFonts w:cs="Times New Roman"/>
        </w:rPr>
        <w:t xml:space="preserve"> (AA, Supplemental Figure</w:t>
      </w:r>
      <w:r w:rsidR="00A45298">
        <w:rPr>
          <w:rFonts w:cs="Times New Roman"/>
        </w:rPr>
        <w:t> S2</w:t>
      </w:r>
      <w:r w:rsidR="006E514F" w:rsidRPr="00D95780">
        <w:rPr>
          <w:rFonts w:cs="Times New Roman"/>
        </w:rPr>
        <w:t>)</w:t>
      </w:r>
      <w:r w:rsidR="008F580A" w:rsidRPr="00D95780">
        <w:rPr>
          <w:rFonts w:cs="Times New Roman"/>
        </w:rPr>
        <w:t>.</w:t>
      </w:r>
    </w:p>
    <w:p w14:paraId="5792D1A4" w14:textId="481E3897" w:rsidR="008E49BB" w:rsidRPr="00D95780" w:rsidRDefault="008E49BB" w:rsidP="000D1298">
      <w:pPr>
        <w:rPr>
          <w:rFonts w:cs="Times New Roman"/>
        </w:rPr>
      </w:pPr>
      <w:r w:rsidRPr="00D95780">
        <w:rPr>
          <w:rFonts w:cs="Times New Roman"/>
        </w:rPr>
        <w:t>Fatty tissue around the ligation point was removed</w:t>
      </w:r>
      <w:r w:rsidR="00997708" w:rsidRPr="00D95780">
        <w:rPr>
          <w:rFonts w:cs="Times New Roman"/>
        </w:rPr>
        <w:t xml:space="preserve"> so that a </w:t>
      </w:r>
      <w:r w:rsidR="0094553E" w:rsidRPr="00D95780">
        <w:rPr>
          <w:rFonts w:cs="Times New Roman"/>
        </w:rPr>
        <w:t xml:space="preserve">5/0 </w:t>
      </w:r>
      <w:r w:rsidR="00997708" w:rsidRPr="00D95780">
        <w:rPr>
          <w:rFonts w:cs="Times New Roman"/>
        </w:rPr>
        <w:t xml:space="preserve">silk suture </w:t>
      </w:r>
      <w:r w:rsidR="0094553E" w:rsidRPr="00D95780">
        <w:rPr>
          <w:rFonts w:cs="Times New Roman"/>
        </w:rPr>
        <w:t xml:space="preserve">greased with mineral oil </w:t>
      </w:r>
      <w:r w:rsidR="00997708" w:rsidRPr="00D95780">
        <w:rPr>
          <w:rFonts w:cs="Times New Roman"/>
        </w:rPr>
        <w:t xml:space="preserve">could be passed below </w:t>
      </w:r>
      <w:r w:rsidR="0094553E" w:rsidRPr="00D95780">
        <w:rPr>
          <w:rFonts w:cs="Times New Roman"/>
        </w:rPr>
        <w:t xml:space="preserve">the </w:t>
      </w:r>
      <w:r w:rsidR="00DE6C7B" w:rsidRPr="00D95780">
        <w:rPr>
          <w:rFonts w:cs="Times New Roman"/>
        </w:rPr>
        <w:t>abdominal aorta</w:t>
      </w:r>
      <w:r w:rsidR="0094553E" w:rsidRPr="00D95780">
        <w:rPr>
          <w:rFonts w:cs="Times New Roman"/>
        </w:rPr>
        <w:t>.</w:t>
      </w:r>
      <w:r w:rsidR="00D048A3" w:rsidRPr="00D95780">
        <w:rPr>
          <w:rFonts w:cs="Times New Roman"/>
        </w:rPr>
        <w:t xml:space="preserve"> </w:t>
      </w:r>
      <w:r w:rsidR="00DE6C7B" w:rsidRPr="00D95780">
        <w:rPr>
          <w:rFonts w:cs="Times New Roman"/>
        </w:rPr>
        <w:t>A constrictor knot ligation was prepared, but not closed</w:t>
      </w:r>
      <w:r w:rsidR="00FE12E2" w:rsidRPr="00D95780">
        <w:rPr>
          <w:rFonts w:cs="Times New Roman"/>
        </w:rPr>
        <w:t xml:space="preserve"> (L1, Supplemental Figure </w:t>
      </w:r>
      <w:r w:rsidR="00A45298">
        <w:rPr>
          <w:rFonts w:cs="Times New Roman"/>
        </w:rPr>
        <w:t>S2</w:t>
      </w:r>
      <w:r w:rsidR="00FE12E2" w:rsidRPr="00D95780">
        <w:rPr>
          <w:rFonts w:cs="Times New Roman"/>
        </w:rPr>
        <w:t>)</w:t>
      </w:r>
      <w:r w:rsidR="00DE6C7B" w:rsidRPr="00D95780">
        <w:rPr>
          <w:rFonts w:cs="Times New Roman"/>
        </w:rPr>
        <w:t>.</w:t>
      </w:r>
      <w:r w:rsidR="00A5452D" w:rsidRPr="00D95780">
        <w:rPr>
          <w:rFonts w:cs="Times New Roman"/>
        </w:rPr>
        <w:t xml:space="preserve"> A second constrictor knot ligation was prepared at the mesenteric artery</w:t>
      </w:r>
      <w:r w:rsidR="00FE12E2" w:rsidRPr="00D95780">
        <w:rPr>
          <w:rFonts w:cs="Times New Roman"/>
        </w:rPr>
        <w:t xml:space="preserve"> (L2, Supplemental Figure </w:t>
      </w:r>
      <w:r w:rsidR="00A45298">
        <w:rPr>
          <w:rFonts w:cs="Times New Roman"/>
        </w:rPr>
        <w:t>S2</w:t>
      </w:r>
      <w:r w:rsidR="00FE12E2" w:rsidRPr="00D95780">
        <w:rPr>
          <w:rFonts w:cs="Times New Roman"/>
        </w:rPr>
        <w:t>)</w:t>
      </w:r>
      <w:r w:rsidR="00A5452D" w:rsidRPr="00D95780">
        <w:rPr>
          <w:rFonts w:cs="Times New Roman"/>
        </w:rPr>
        <w:t>.</w:t>
      </w:r>
      <w:r w:rsidR="00DE6C7B" w:rsidRPr="00D95780">
        <w:rPr>
          <w:rFonts w:cs="Times New Roman"/>
        </w:rPr>
        <w:t xml:space="preserve"> </w:t>
      </w:r>
      <w:r w:rsidR="00065BA3" w:rsidRPr="00D95780">
        <w:rPr>
          <w:rFonts w:cs="Times New Roman"/>
        </w:rPr>
        <w:t>The standard surgeon’s throw may not be used for these ligations, as</w:t>
      </w:r>
      <w:r w:rsidR="0091098C" w:rsidRPr="00D95780">
        <w:rPr>
          <w:rFonts w:cs="Times New Roman"/>
        </w:rPr>
        <w:t xml:space="preserve"> it </w:t>
      </w:r>
      <w:r w:rsidR="00080CD3" w:rsidRPr="00D95780">
        <w:rPr>
          <w:rFonts w:cs="Times New Roman"/>
        </w:rPr>
        <w:t>has been found to</w:t>
      </w:r>
      <w:r w:rsidR="0091098C" w:rsidRPr="00D95780">
        <w:rPr>
          <w:rFonts w:cs="Times New Roman"/>
        </w:rPr>
        <w:t xml:space="preserve"> open at </w:t>
      </w:r>
      <w:r w:rsidR="00080CD3" w:rsidRPr="00D95780">
        <w:rPr>
          <w:rFonts w:cs="Times New Roman"/>
        </w:rPr>
        <w:t xml:space="preserve">the </w:t>
      </w:r>
      <w:r w:rsidR="0091098C" w:rsidRPr="00D95780">
        <w:rPr>
          <w:rFonts w:cs="Times New Roman"/>
        </w:rPr>
        <w:t>pressure</w:t>
      </w:r>
      <w:r w:rsidR="00080CD3" w:rsidRPr="00D95780">
        <w:rPr>
          <w:rFonts w:cs="Times New Roman"/>
        </w:rPr>
        <w:t xml:space="preserve">s used in the vascular casting procedure. </w:t>
      </w:r>
      <w:r w:rsidR="0000137A" w:rsidRPr="00D95780">
        <w:rPr>
          <w:rFonts w:cs="Times New Roman"/>
        </w:rPr>
        <w:t xml:space="preserve">In an </w:t>
      </w:r>
      <w:r w:rsidR="0000137A" w:rsidRPr="00D95780">
        <w:rPr>
          <w:rFonts w:cs="Times New Roman"/>
          <w:i/>
        </w:rPr>
        <w:t>in vitro</w:t>
      </w:r>
      <w:r w:rsidR="0000137A" w:rsidRPr="00D95780">
        <w:rPr>
          <w:rFonts w:cs="Times New Roman"/>
        </w:rPr>
        <w:t xml:space="preserve"> model, it has been found to leak at pressures</w:t>
      </w:r>
      <w:r w:rsidR="0091098C" w:rsidRPr="00D95780">
        <w:rPr>
          <w:rFonts w:cs="Times New Roman"/>
        </w:rPr>
        <w:t xml:space="preserve"> as low as 33 mmHg, whereas the constrictor knot holds sufficiently tight at perfusion pressures </w:t>
      </w:r>
      <w:r w:rsidR="001179C1" w:rsidRPr="00D95780">
        <w:rPr>
          <w:rFonts w:cs="Times New Roman"/>
        </w:rPr>
        <w:t>of 363 mmHg</w:t>
      </w:r>
      <w:r w:rsidR="00951615" w:rsidRPr="00D95780">
        <w:rPr>
          <w:rFonts w:cs="Times New Roman"/>
        </w:rPr>
        <w:t xml:space="preserve"> under the same conditions</w:t>
      </w:r>
      <w:r w:rsidR="001179C1" w:rsidRPr="00D95780">
        <w:rPr>
          <w:rFonts w:cs="Times New Roman"/>
        </w:rPr>
        <w:t>.</w:t>
      </w:r>
      <w:r w:rsidR="0067540A" w:rsidRPr="00D95780">
        <w:rPr>
          <w:rFonts w:cs="Times New Roman"/>
        </w:rPr>
        <w:fldChar w:fldCharType="begin"/>
      </w:r>
      <w:r w:rsidR="00365865" w:rsidRPr="00D95780">
        <w:rPr>
          <w:rFonts w:cs="Times New Roman"/>
        </w:rPr>
        <w:instrText xml:space="preserve"> ADDIN ZOTERO_ITEM CSL_CITATION {"citationID":"m5sczbSk","properties":{"formattedCitation":"\\super 3\\nosupersub{}","plainCitation":"3","noteIndex":0},"citationItems":[{"id":"OGbsWZpW/gVIzkHjS","uris":["http://zotero.org/users/local/SflHXHgr/items/6SB955KK"],"uri":["http://zotero.org/users/local/SflHXHgr/items/6SB955KK"],"itemData":{"id":889,"type":"article-journal","container-title":"Journal of the American Veterinary Medical Association","DOI":"10.2460/javma.245.5.571","ISSN":"0003-1488","issue":"5","journalAbbreviation":"Journal of the American Veterinary Medical Association","language":"en","page":"571-577","source":"DOI.org (Crossref)","title":"In vitro holding security of six friction knots used as a first throw in the creation of a vascular ligation","volume":"245","author":[{"family":"Hazenfield","given":"Kurtis M."},{"family":"Smeak","given":"Daniel D."}],"issued":{"date-parts":[["2014",9]]}}}],"schema":"https://github.com/citation-style-language/schema/raw/master/csl-citation.json"} </w:instrText>
      </w:r>
      <w:r w:rsidR="0067540A" w:rsidRPr="00D95780">
        <w:rPr>
          <w:rFonts w:cs="Times New Roman"/>
        </w:rPr>
        <w:fldChar w:fldCharType="separate"/>
      </w:r>
      <w:r w:rsidR="00867E0A" w:rsidRPr="00D95780">
        <w:rPr>
          <w:rFonts w:cs="Times New Roman"/>
          <w:szCs w:val="24"/>
          <w:vertAlign w:val="superscript"/>
        </w:rPr>
        <w:t>3</w:t>
      </w:r>
      <w:r w:rsidR="0067540A" w:rsidRPr="00D95780">
        <w:rPr>
          <w:rFonts w:cs="Times New Roman"/>
        </w:rPr>
        <w:fldChar w:fldCharType="end"/>
      </w:r>
    </w:p>
    <w:p w14:paraId="6805BDEF" w14:textId="20C2A15F" w:rsidR="00D6675C" w:rsidRPr="00D95780" w:rsidRDefault="00B148BE" w:rsidP="000D1298">
      <w:pPr>
        <w:rPr>
          <w:rFonts w:cs="Times New Roman"/>
        </w:rPr>
      </w:pPr>
      <w:r>
        <w:rPr>
          <w:rFonts w:cs="Times New Roman"/>
        </w:rPr>
        <w:lastRenderedPageBreak/>
        <w:pict w14:anchorId="0417757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3.5pt;height:330.05pt">
            <v:imagedata r:id="rId11" o:title="Suppl Figure 5"/>
          </v:shape>
        </w:pict>
      </w:r>
    </w:p>
    <w:p w14:paraId="44187FF3" w14:textId="623F2033" w:rsidR="00FD49C8" w:rsidRPr="00D95780" w:rsidRDefault="00FD49C8" w:rsidP="00FD49C8">
      <w:pPr>
        <w:rPr>
          <w:rFonts w:cs="Times New Roman"/>
          <w:i/>
        </w:rPr>
      </w:pPr>
      <w:r w:rsidRPr="00D95780">
        <w:rPr>
          <w:rFonts w:cs="Times New Roman"/>
          <w:i/>
        </w:rPr>
        <w:t xml:space="preserve">Supplemental Figure </w:t>
      </w:r>
      <w:r w:rsidR="00E9222F" w:rsidRPr="00D95780">
        <w:rPr>
          <w:rFonts w:cs="Times New Roman"/>
          <w:i/>
        </w:rPr>
        <w:t>S</w:t>
      </w:r>
      <w:r w:rsidR="00693FA4" w:rsidRPr="00D95780">
        <w:rPr>
          <w:rFonts w:cs="Times New Roman"/>
          <w:i/>
        </w:rPr>
        <w:t>2</w:t>
      </w:r>
      <w:r w:rsidRPr="00D95780">
        <w:rPr>
          <w:rFonts w:cs="Times New Roman"/>
          <w:i/>
        </w:rPr>
        <w:t xml:space="preserve">: Schematic overview </w:t>
      </w:r>
      <w:r w:rsidR="000D7A35" w:rsidRPr="00D95780">
        <w:rPr>
          <w:rFonts w:cs="Times New Roman"/>
          <w:i/>
        </w:rPr>
        <w:t>of</w:t>
      </w:r>
      <w:r w:rsidRPr="00D95780">
        <w:rPr>
          <w:rFonts w:cs="Times New Roman"/>
          <w:i/>
        </w:rPr>
        <w:t xml:space="preserve"> the surgery steps</w:t>
      </w:r>
      <w:r w:rsidR="00840C17" w:rsidRPr="00D95780">
        <w:rPr>
          <w:rFonts w:cs="Times New Roman"/>
          <w:i/>
        </w:rPr>
        <w:t xml:space="preserve"> necessary to perfuse kidneys (Ki)</w:t>
      </w:r>
      <w:r w:rsidRPr="00D95780">
        <w:rPr>
          <w:rFonts w:cs="Times New Roman"/>
          <w:i/>
        </w:rPr>
        <w:t>.</w:t>
      </w:r>
      <w:r w:rsidR="00FF4694" w:rsidRPr="00D95780">
        <w:rPr>
          <w:rFonts w:cs="Times New Roman"/>
          <w:i/>
        </w:rPr>
        <w:t xml:space="preserve"> </w:t>
      </w:r>
      <w:r w:rsidR="004379A1" w:rsidRPr="00D95780">
        <w:rPr>
          <w:rFonts w:cs="Times New Roman"/>
          <w:i/>
        </w:rPr>
        <w:t>Constrictor knot l</w:t>
      </w:r>
      <w:r w:rsidRPr="00D95780">
        <w:rPr>
          <w:rFonts w:cs="Times New Roman"/>
          <w:i/>
        </w:rPr>
        <w:t xml:space="preserve">igations (L1, L2) around the abdominal aorta (AA) and superior mesenteric artery (SMA) </w:t>
      </w:r>
      <w:r w:rsidR="00AC68C4" w:rsidRPr="00D95780">
        <w:rPr>
          <w:rFonts w:cs="Times New Roman"/>
          <w:i/>
        </w:rPr>
        <w:t>we</w:t>
      </w:r>
      <w:r w:rsidRPr="00D95780">
        <w:rPr>
          <w:rFonts w:cs="Times New Roman"/>
          <w:i/>
        </w:rPr>
        <w:t xml:space="preserve">re prepared. </w:t>
      </w:r>
      <w:r w:rsidR="00622123" w:rsidRPr="00D95780">
        <w:rPr>
          <w:rFonts w:cs="Times New Roman"/>
          <w:i/>
        </w:rPr>
        <w:t xml:space="preserve">A third ligation (L3) </w:t>
      </w:r>
      <w:r w:rsidR="00AC68C4" w:rsidRPr="00D95780">
        <w:rPr>
          <w:rFonts w:cs="Times New Roman"/>
          <w:i/>
        </w:rPr>
        <w:t>wa</w:t>
      </w:r>
      <w:r w:rsidR="00622123" w:rsidRPr="00D95780">
        <w:rPr>
          <w:rFonts w:cs="Times New Roman"/>
          <w:i/>
        </w:rPr>
        <w:t xml:space="preserve">s prepared </w:t>
      </w:r>
      <w:r w:rsidR="00233C8D" w:rsidRPr="00D95780">
        <w:rPr>
          <w:rFonts w:cs="Times New Roman"/>
          <w:i/>
        </w:rPr>
        <w:t>posterior to</w:t>
      </w:r>
      <w:r w:rsidR="00622123" w:rsidRPr="00D95780">
        <w:rPr>
          <w:rFonts w:cs="Times New Roman"/>
          <w:i/>
        </w:rPr>
        <w:t xml:space="preserve"> the renal arteries (RA) and renal veins (RV)</w:t>
      </w:r>
      <w:r w:rsidR="00233C8D" w:rsidRPr="00D95780">
        <w:rPr>
          <w:rFonts w:cs="Times New Roman"/>
          <w:i/>
        </w:rPr>
        <w:t>.</w:t>
      </w:r>
      <w:r w:rsidR="009E216C" w:rsidRPr="00D95780">
        <w:rPr>
          <w:rFonts w:cs="Times New Roman"/>
          <w:i/>
        </w:rPr>
        <w:t xml:space="preserve"> The abdominal aorta </w:t>
      </w:r>
      <w:r w:rsidR="00AC68C4" w:rsidRPr="00D95780">
        <w:rPr>
          <w:rFonts w:cs="Times New Roman"/>
          <w:i/>
        </w:rPr>
        <w:t>wa</w:t>
      </w:r>
      <w:r w:rsidR="009E216C" w:rsidRPr="00D95780">
        <w:rPr>
          <w:rFonts w:cs="Times New Roman"/>
          <w:i/>
        </w:rPr>
        <w:t xml:space="preserve">s clamped (Cl), and an incision </w:t>
      </w:r>
      <w:r w:rsidR="00AC68C4" w:rsidRPr="00D95780">
        <w:rPr>
          <w:rFonts w:cs="Times New Roman"/>
          <w:i/>
        </w:rPr>
        <w:t>wa</w:t>
      </w:r>
      <w:r w:rsidR="009E216C" w:rsidRPr="00D95780">
        <w:rPr>
          <w:rFonts w:cs="Times New Roman"/>
          <w:i/>
        </w:rPr>
        <w:t>s made to insert a blunted butterfly needle (In</w:t>
      </w:r>
      <w:r w:rsidR="00BE5CD1" w:rsidRPr="00D95780">
        <w:rPr>
          <w:rFonts w:cs="Times New Roman"/>
          <w:i/>
        </w:rPr>
        <w:t>, BN</w:t>
      </w:r>
      <w:r w:rsidR="009E216C" w:rsidRPr="00D95780">
        <w:rPr>
          <w:rFonts w:cs="Times New Roman"/>
          <w:i/>
        </w:rPr>
        <w:t>)</w:t>
      </w:r>
      <w:r w:rsidR="003A06C5" w:rsidRPr="00D95780">
        <w:rPr>
          <w:rFonts w:cs="Times New Roman"/>
          <w:i/>
        </w:rPr>
        <w:t xml:space="preserve">, which </w:t>
      </w:r>
      <w:r w:rsidR="00AC68C4" w:rsidRPr="00D95780">
        <w:rPr>
          <w:rFonts w:cs="Times New Roman"/>
          <w:i/>
        </w:rPr>
        <w:t>wa</w:t>
      </w:r>
      <w:r w:rsidR="003A06C5" w:rsidRPr="00D95780">
        <w:rPr>
          <w:rFonts w:cs="Times New Roman"/>
          <w:i/>
        </w:rPr>
        <w:t>s</w:t>
      </w:r>
      <w:r w:rsidR="00AC68C4" w:rsidRPr="00D95780">
        <w:rPr>
          <w:rFonts w:cs="Times New Roman"/>
          <w:i/>
        </w:rPr>
        <w:t xml:space="preserve"> then</w:t>
      </w:r>
      <w:r w:rsidR="003A06C5" w:rsidRPr="00D95780">
        <w:rPr>
          <w:rFonts w:cs="Times New Roman"/>
          <w:i/>
        </w:rPr>
        <w:t xml:space="preserve"> fixed in place with the prepared ligation (L3). </w:t>
      </w:r>
      <w:r w:rsidR="00F26426" w:rsidRPr="00D95780">
        <w:rPr>
          <w:rFonts w:cs="Times New Roman"/>
          <w:i/>
        </w:rPr>
        <w:t xml:space="preserve">The vessel clamp (Cl) </w:t>
      </w:r>
      <w:r w:rsidR="00AC68C4" w:rsidRPr="00D95780">
        <w:rPr>
          <w:rFonts w:cs="Times New Roman"/>
          <w:i/>
        </w:rPr>
        <w:t>wa</w:t>
      </w:r>
      <w:r w:rsidR="00F26426" w:rsidRPr="00D95780">
        <w:rPr>
          <w:rFonts w:cs="Times New Roman"/>
          <w:i/>
        </w:rPr>
        <w:t xml:space="preserve">s removed, the remaining ligations (L1, L2) </w:t>
      </w:r>
      <w:r w:rsidR="00AC68C4" w:rsidRPr="00D95780">
        <w:rPr>
          <w:rFonts w:cs="Times New Roman"/>
          <w:i/>
        </w:rPr>
        <w:t>we</w:t>
      </w:r>
      <w:r w:rsidR="00793DF6" w:rsidRPr="00D95780">
        <w:rPr>
          <w:rFonts w:cs="Times New Roman"/>
          <w:i/>
        </w:rPr>
        <w:t xml:space="preserve">re </w:t>
      </w:r>
      <w:r w:rsidR="00F26426" w:rsidRPr="00D95780">
        <w:rPr>
          <w:rFonts w:cs="Times New Roman"/>
          <w:i/>
        </w:rPr>
        <w:t xml:space="preserve">closed and an incision </w:t>
      </w:r>
      <w:r w:rsidR="00AC68C4" w:rsidRPr="00D95780">
        <w:rPr>
          <w:rFonts w:cs="Times New Roman"/>
          <w:i/>
        </w:rPr>
        <w:t>wa</w:t>
      </w:r>
      <w:r w:rsidR="00F26426" w:rsidRPr="00D95780">
        <w:rPr>
          <w:rFonts w:cs="Times New Roman"/>
          <w:i/>
        </w:rPr>
        <w:t>s made into the vena cava (VC) to serve as an outlet</w:t>
      </w:r>
      <w:r w:rsidR="00CE6B87" w:rsidRPr="00D95780">
        <w:rPr>
          <w:rFonts w:cs="Times New Roman"/>
          <w:i/>
        </w:rPr>
        <w:t xml:space="preserve"> (Out)</w:t>
      </w:r>
      <w:r w:rsidR="00F26426" w:rsidRPr="00D95780">
        <w:rPr>
          <w:rFonts w:cs="Times New Roman"/>
          <w:i/>
        </w:rPr>
        <w:t>.</w:t>
      </w:r>
    </w:p>
    <w:p w14:paraId="59831AE9" w14:textId="77777777" w:rsidR="00D6675C" w:rsidRPr="00D95780" w:rsidRDefault="00D6675C" w:rsidP="000D1298">
      <w:pPr>
        <w:rPr>
          <w:rFonts w:cs="Times New Roman"/>
        </w:rPr>
      </w:pPr>
    </w:p>
    <w:p w14:paraId="41144A46" w14:textId="708C3138" w:rsidR="007C58A5" w:rsidRPr="00D95780" w:rsidRDefault="00C601D7" w:rsidP="00CF1434">
      <w:pPr>
        <w:pStyle w:val="berschrift4"/>
      </w:pPr>
      <w:r w:rsidRPr="00D95780">
        <w:t>Preparing ligation for needle insertion</w:t>
      </w:r>
    </w:p>
    <w:p w14:paraId="42723C0B" w14:textId="18E5C088" w:rsidR="007C58A5" w:rsidRPr="00D95780" w:rsidRDefault="009B2808" w:rsidP="000D1298">
      <w:pPr>
        <w:rPr>
          <w:rFonts w:cs="Times New Roman"/>
        </w:rPr>
      </w:pPr>
      <w:r w:rsidRPr="00D95780">
        <w:rPr>
          <w:rFonts w:cs="Times New Roman"/>
        </w:rPr>
        <w:t xml:space="preserve">The </w:t>
      </w:r>
      <w:r w:rsidR="00DD46B9" w:rsidRPr="00D95780">
        <w:rPr>
          <w:rFonts w:cs="Times New Roman"/>
        </w:rPr>
        <w:t xml:space="preserve">ideal needle insertion point </w:t>
      </w:r>
      <w:r w:rsidR="0083657A" w:rsidRPr="00D95780">
        <w:rPr>
          <w:rFonts w:cs="Times New Roman"/>
        </w:rPr>
        <w:t xml:space="preserve">(In, Supplemental Figure </w:t>
      </w:r>
      <w:r w:rsidR="00E9222F" w:rsidRPr="00D95780">
        <w:rPr>
          <w:rFonts w:cs="Times New Roman"/>
        </w:rPr>
        <w:t>2</w:t>
      </w:r>
      <w:r w:rsidR="0083657A" w:rsidRPr="00D95780">
        <w:rPr>
          <w:rFonts w:cs="Times New Roman"/>
        </w:rPr>
        <w:t xml:space="preserve">) </w:t>
      </w:r>
      <w:r w:rsidR="00DD46B9" w:rsidRPr="00D95780">
        <w:rPr>
          <w:rFonts w:cs="Times New Roman"/>
        </w:rPr>
        <w:t>in the abdominal aorta is post</w:t>
      </w:r>
      <w:r w:rsidR="005362C5" w:rsidRPr="00D95780">
        <w:rPr>
          <w:rFonts w:cs="Times New Roman"/>
        </w:rPr>
        <w:t>erior to the renal arteries</w:t>
      </w:r>
      <w:r w:rsidR="00C52859" w:rsidRPr="00D95780">
        <w:rPr>
          <w:rFonts w:cs="Times New Roman"/>
        </w:rPr>
        <w:t xml:space="preserve"> (RA, Supplemental Figure </w:t>
      </w:r>
      <w:r w:rsidR="00E9222F" w:rsidRPr="00D95780">
        <w:rPr>
          <w:rFonts w:cs="Times New Roman"/>
        </w:rPr>
        <w:t>2</w:t>
      </w:r>
      <w:r w:rsidR="00C52859" w:rsidRPr="00D95780">
        <w:rPr>
          <w:rFonts w:cs="Times New Roman"/>
        </w:rPr>
        <w:t>)</w:t>
      </w:r>
      <w:r w:rsidR="00DD46B9" w:rsidRPr="00D95780">
        <w:rPr>
          <w:rFonts w:cs="Times New Roman"/>
        </w:rPr>
        <w:t>.</w:t>
      </w:r>
      <w:r w:rsidR="00170C99" w:rsidRPr="00D95780">
        <w:rPr>
          <w:rFonts w:cs="Times New Roman"/>
        </w:rPr>
        <w:t xml:space="preserve"> </w:t>
      </w:r>
      <w:r w:rsidR="00842189" w:rsidRPr="00D95780">
        <w:rPr>
          <w:rFonts w:cs="Times New Roman"/>
        </w:rPr>
        <w:t>The longer the vessel segment</w:t>
      </w:r>
      <w:r w:rsidR="005362C5" w:rsidRPr="00D95780">
        <w:rPr>
          <w:rFonts w:cs="Times New Roman"/>
        </w:rPr>
        <w:t xml:space="preserve"> between the insertion point and the renal arteries</w:t>
      </w:r>
      <w:r w:rsidR="00842189" w:rsidRPr="00D95780">
        <w:rPr>
          <w:rFonts w:cs="Times New Roman"/>
        </w:rPr>
        <w:t xml:space="preserve">, the more securely the needle can be held in place </w:t>
      </w:r>
      <w:r w:rsidR="00BE6907" w:rsidRPr="00D95780">
        <w:rPr>
          <w:rFonts w:cs="Times New Roman"/>
        </w:rPr>
        <w:t xml:space="preserve">by </w:t>
      </w:r>
      <w:r w:rsidR="00842189" w:rsidRPr="00D95780">
        <w:rPr>
          <w:rFonts w:cs="Times New Roman"/>
        </w:rPr>
        <w:t>the ligation</w:t>
      </w:r>
      <w:r w:rsidR="00BE6907" w:rsidRPr="00D95780">
        <w:rPr>
          <w:rFonts w:cs="Times New Roman"/>
        </w:rPr>
        <w:t xml:space="preserve"> (L3, Supplemental Figure </w:t>
      </w:r>
      <w:r w:rsidR="00E9222F" w:rsidRPr="00D95780">
        <w:rPr>
          <w:rFonts w:cs="Times New Roman"/>
        </w:rPr>
        <w:t>2</w:t>
      </w:r>
      <w:r w:rsidR="00BE6907" w:rsidRPr="00D95780">
        <w:rPr>
          <w:rFonts w:cs="Times New Roman"/>
        </w:rPr>
        <w:t>)</w:t>
      </w:r>
      <w:r w:rsidR="00842189" w:rsidRPr="00D95780">
        <w:rPr>
          <w:rFonts w:cs="Times New Roman"/>
        </w:rPr>
        <w:t xml:space="preserve">. In addition, more space </w:t>
      </w:r>
      <w:r w:rsidR="00F36D7E" w:rsidRPr="00D95780">
        <w:rPr>
          <w:rFonts w:cs="Times New Roman"/>
        </w:rPr>
        <w:t>allows</w:t>
      </w:r>
      <w:r w:rsidR="00842189" w:rsidRPr="00D95780">
        <w:rPr>
          <w:rFonts w:cs="Times New Roman"/>
        </w:rPr>
        <w:t xml:space="preserve"> additional attempts of inserting the needle </w:t>
      </w:r>
      <w:r w:rsidR="00F36D7E" w:rsidRPr="00D95780">
        <w:rPr>
          <w:rFonts w:cs="Times New Roman"/>
        </w:rPr>
        <w:t xml:space="preserve">to </w:t>
      </w:r>
      <w:r w:rsidR="00842189" w:rsidRPr="00D95780">
        <w:rPr>
          <w:rFonts w:cs="Times New Roman"/>
        </w:rPr>
        <w:t>be taken further upstream the vessel if necessary.</w:t>
      </w:r>
      <w:r w:rsidR="00BE5041" w:rsidRPr="00D95780">
        <w:rPr>
          <w:rFonts w:cs="Times New Roman"/>
        </w:rPr>
        <w:t xml:space="preserve"> In practice, the needle ligation point will have to be chosen</w:t>
      </w:r>
      <w:r w:rsidR="00F23FD6" w:rsidRPr="00D95780">
        <w:rPr>
          <w:rFonts w:cs="Times New Roman"/>
        </w:rPr>
        <w:t xml:space="preserve"> as a compromise based on where </w:t>
      </w:r>
      <w:r w:rsidR="00BE5041" w:rsidRPr="00D95780">
        <w:rPr>
          <w:rFonts w:cs="Times New Roman"/>
        </w:rPr>
        <w:t>the abdominal aorta can be separated from the vena cava</w:t>
      </w:r>
      <w:r w:rsidR="00EF1EC0" w:rsidRPr="00D95780">
        <w:rPr>
          <w:rFonts w:cs="Times New Roman"/>
        </w:rPr>
        <w:t xml:space="preserve"> (VC, Supplemental Figure </w:t>
      </w:r>
      <w:r w:rsidR="00A45298">
        <w:rPr>
          <w:rFonts w:cs="Times New Roman"/>
        </w:rPr>
        <w:t>S2</w:t>
      </w:r>
      <w:r w:rsidR="00EF1EC0" w:rsidRPr="00D95780">
        <w:rPr>
          <w:rFonts w:cs="Times New Roman"/>
        </w:rPr>
        <w:t>)</w:t>
      </w:r>
      <w:r w:rsidR="00BE5041" w:rsidRPr="00D95780">
        <w:rPr>
          <w:rFonts w:cs="Times New Roman"/>
        </w:rPr>
        <w:t xml:space="preserve"> for the ligation to be tied around the vessel</w:t>
      </w:r>
      <w:r w:rsidR="00F23FD6" w:rsidRPr="00D95780">
        <w:rPr>
          <w:rFonts w:cs="Times New Roman"/>
        </w:rPr>
        <w:t>, which is typically easier to perform closer to the renal arteries</w:t>
      </w:r>
      <w:r w:rsidR="00BA23F0" w:rsidRPr="00D95780">
        <w:rPr>
          <w:rFonts w:cs="Times New Roman"/>
        </w:rPr>
        <w:t>.</w:t>
      </w:r>
    </w:p>
    <w:p w14:paraId="3AA1E43B" w14:textId="7DDD90D0" w:rsidR="00B61CE2" w:rsidRPr="00D95780" w:rsidRDefault="00D97A8B" w:rsidP="000D1298">
      <w:pPr>
        <w:rPr>
          <w:rFonts w:cs="Times New Roman"/>
        </w:rPr>
      </w:pPr>
      <w:r w:rsidRPr="00D95780">
        <w:rPr>
          <w:rFonts w:cs="Times New Roman"/>
        </w:rPr>
        <w:t>The vena cava can be readily identified as the largest vessel within the abdomen.</w:t>
      </w:r>
      <w:r w:rsidR="00C0365E" w:rsidRPr="00D95780">
        <w:rPr>
          <w:rFonts w:cs="Times New Roman"/>
        </w:rPr>
        <w:t xml:space="preserve"> </w:t>
      </w:r>
      <w:r w:rsidR="00BB6B59" w:rsidRPr="00D95780">
        <w:rPr>
          <w:rFonts w:cs="Times New Roman"/>
        </w:rPr>
        <w:t xml:space="preserve">Typically, it will be covered by fatty tissue, which should be split with tweezers to </w:t>
      </w:r>
      <w:r w:rsidR="00E92387" w:rsidRPr="00D95780">
        <w:rPr>
          <w:rFonts w:cs="Times New Roman"/>
        </w:rPr>
        <w:t>obtain</w:t>
      </w:r>
      <w:r w:rsidR="00BB6B59" w:rsidRPr="00D95780">
        <w:rPr>
          <w:rFonts w:cs="Times New Roman"/>
        </w:rPr>
        <w:t xml:space="preserve"> access. </w:t>
      </w:r>
      <w:r w:rsidR="00C0365E" w:rsidRPr="00D95780">
        <w:rPr>
          <w:rFonts w:cs="Times New Roman"/>
        </w:rPr>
        <w:t xml:space="preserve">The abdominal </w:t>
      </w:r>
      <w:r w:rsidR="00BB6B59" w:rsidRPr="00D95780">
        <w:rPr>
          <w:rFonts w:cs="Times New Roman"/>
        </w:rPr>
        <w:t>aorta can typically be found underneath</w:t>
      </w:r>
      <w:r w:rsidR="009073D1" w:rsidRPr="00D95780">
        <w:rPr>
          <w:rFonts w:cs="Times New Roman"/>
        </w:rPr>
        <w:t xml:space="preserve"> the vena cava,</w:t>
      </w:r>
      <w:r w:rsidR="00BB6B59" w:rsidRPr="00D95780">
        <w:rPr>
          <w:rFonts w:cs="Times New Roman"/>
        </w:rPr>
        <w:t xml:space="preserve"> to</w:t>
      </w:r>
      <w:r w:rsidR="009073D1" w:rsidRPr="00D95780">
        <w:rPr>
          <w:rFonts w:cs="Times New Roman"/>
        </w:rPr>
        <w:t>wards</w:t>
      </w:r>
      <w:r w:rsidR="00BB6B59" w:rsidRPr="00D95780">
        <w:rPr>
          <w:rFonts w:cs="Times New Roman"/>
        </w:rPr>
        <w:t xml:space="preserve"> the right side</w:t>
      </w:r>
      <w:r w:rsidR="009073D1" w:rsidRPr="00D95780">
        <w:rPr>
          <w:rFonts w:cs="Times New Roman"/>
        </w:rPr>
        <w:t>.</w:t>
      </w:r>
      <w:r w:rsidR="00132EA2" w:rsidRPr="00D95780">
        <w:rPr>
          <w:rFonts w:cs="Times New Roman"/>
        </w:rPr>
        <w:t xml:space="preserve"> Both </w:t>
      </w:r>
      <w:r w:rsidR="005E2AA4" w:rsidRPr="00D95780">
        <w:rPr>
          <w:rFonts w:cs="Times New Roman"/>
        </w:rPr>
        <w:t xml:space="preserve">of </w:t>
      </w:r>
      <w:r w:rsidR="00132EA2" w:rsidRPr="00D95780">
        <w:rPr>
          <w:rFonts w:cs="Times New Roman"/>
        </w:rPr>
        <w:t xml:space="preserve">these blood vessels are surrounded by </w:t>
      </w:r>
      <w:proofErr w:type="gramStart"/>
      <w:r w:rsidR="00132EA2" w:rsidRPr="00D95780">
        <w:rPr>
          <w:rFonts w:cs="Times New Roman"/>
        </w:rPr>
        <w:t xml:space="preserve">a </w:t>
      </w:r>
      <w:r w:rsidR="002330B5" w:rsidRPr="00D95780">
        <w:rPr>
          <w:rFonts w:cs="Times New Roman"/>
        </w:rPr>
        <w:t>fascia</w:t>
      </w:r>
      <w:proofErr w:type="gramEnd"/>
      <w:r w:rsidR="002330B5" w:rsidRPr="00D95780">
        <w:rPr>
          <w:rFonts w:cs="Times New Roman"/>
        </w:rPr>
        <w:t xml:space="preserve"> </w:t>
      </w:r>
      <w:r w:rsidR="00132EA2" w:rsidRPr="00D95780">
        <w:rPr>
          <w:rFonts w:cs="Times New Roman"/>
        </w:rPr>
        <w:t>tub</w:t>
      </w:r>
      <w:r w:rsidR="002330B5" w:rsidRPr="00D95780">
        <w:rPr>
          <w:rFonts w:cs="Times New Roman"/>
        </w:rPr>
        <w:t>ing</w:t>
      </w:r>
      <w:r w:rsidR="00132EA2" w:rsidRPr="00D95780">
        <w:rPr>
          <w:rFonts w:cs="Times New Roman"/>
        </w:rPr>
        <w:t xml:space="preserve">, which needs to be cut or split with </w:t>
      </w:r>
      <w:r w:rsidR="00132EA2" w:rsidRPr="00D95780">
        <w:rPr>
          <w:rFonts w:cs="Times New Roman"/>
        </w:rPr>
        <w:lastRenderedPageBreak/>
        <w:t>tweezers.</w:t>
      </w:r>
      <w:r w:rsidR="001B495F" w:rsidRPr="00D95780">
        <w:rPr>
          <w:rFonts w:cs="Times New Roman"/>
        </w:rPr>
        <w:t xml:space="preserve"> The abdominal aorta can be grabbed gently with tweezers and pulled to the side without damaging the vessel.</w:t>
      </w:r>
      <w:r w:rsidR="00B61CE2" w:rsidRPr="00D95780">
        <w:rPr>
          <w:rFonts w:cs="Times New Roman"/>
        </w:rPr>
        <w:t xml:space="preserve"> This may reveal a gap between the abdominal aorta and vena cava, where it</w:t>
      </w:r>
      <w:r w:rsidR="00863E0E" w:rsidRPr="00D95780">
        <w:rPr>
          <w:rFonts w:cs="Times New Roman"/>
        </w:rPr>
        <w:t xml:space="preserve">’s possible to cut through the </w:t>
      </w:r>
      <w:r w:rsidR="004B613C" w:rsidRPr="00D95780">
        <w:rPr>
          <w:rFonts w:cs="Times New Roman"/>
        </w:rPr>
        <w:t xml:space="preserve">fascia </w:t>
      </w:r>
      <w:r w:rsidR="00B61CE2" w:rsidRPr="00D95780">
        <w:rPr>
          <w:rFonts w:cs="Times New Roman"/>
        </w:rPr>
        <w:t>tubing without injuring either vessel. Note that t</w:t>
      </w:r>
      <w:r w:rsidR="001B495F" w:rsidRPr="00D95780">
        <w:rPr>
          <w:rFonts w:cs="Times New Roman"/>
        </w:rPr>
        <w:t>he vena cava may n</w:t>
      </w:r>
      <w:r w:rsidR="007375B2" w:rsidRPr="00D95780">
        <w:rPr>
          <w:rFonts w:cs="Times New Roman"/>
        </w:rPr>
        <w:t>ot be grabbed at any point, as it</w:t>
      </w:r>
      <w:r w:rsidR="001B495F" w:rsidRPr="00D95780">
        <w:rPr>
          <w:rFonts w:cs="Times New Roman"/>
        </w:rPr>
        <w:t xml:space="preserve"> is very likely to burst.</w:t>
      </w:r>
      <w:r w:rsidR="00182F5E" w:rsidRPr="00D95780">
        <w:rPr>
          <w:rFonts w:cs="Times New Roman"/>
        </w:rPr>
        <w:t xml:space="preserve"> While </w:t>
      </w:r>
      <w:r w:rsidR="00F9460B" w:rsidRPr="00D95780">
        <w:rPr>
          <w:rFonts w:cs="Times New Roman"/>
        </w:rPr>
        <w:t>leakage through the</w:t>
      </w:r>
      <w:r w:rsidR="00182F5E" w:rsidRPr="00D95780">
        <w:rPr>
          <w:rFonts w:cs="Times New Roman"/>
        </w:rPr>
        <w:t xml:space="preserve"> vena cava does not disturb </w:t>
      </w:r>
      <w:r w:rsidR="00F9460B" w:rsidRPr="00D95780">
        <w:rPr>
          <w:rFonts w:cs="Times New Roman"/>
        </w:rPr>
        <w:t>the vascular casting</w:t>
      </w:r>
      <w:r w:rsidR="00933328" w:rsidRPr="00D95780">
        <w:rPr>
          <w:rFonts w:cs="Times New Roman"/>
        </w:rPr>
        <w:t xml:space="preserve"> process later on</w:t>
      </w:r>
      <w:r w:rsidR="00182F5E" w:rsidRPr="00D95780">
        <w:rPr>
          <w:rFonts w:cs="Times New Roman"/>
        </w:rPr>
        <w:t xml:space="preserve">, as it </w:t>
      </w:r>
      <w:r w:rsidR="004032A5" w:rsidRPr="00D95780">
        <w:rPr>
          <w:rFonts w:cs="Times New Roman"/>
        </w:rPr>
        <w:t>will</w:t>
      </w:r>
      <w:r w:rsidR="00182F5E" w:rsidRPr="00D95780">
        <w:rPr>
          <w:rFonts w:cs="Times New Roman"/>
        </w:rPr>
        <w:t xml:space="preserve"> opened as an outlet anyways, the resulting bleeding </w:t>
      </w:r>
      <w:r w:rsidR="002E3A7E" w:rsidRPr="00D95780">
        <w:rPr>
          <w:rFonts w:cs="Times New Roman"/>
        </w:rPr>
        <w:t>will</w:t>
      </w:r>
      <w:r w:rsidR="00B10FE0" w:rsidRPr="00D95780">
        <w:rPr>
          <w:rFonts w:cs="Times New Roman"/>
        </w:rPr>
        <w:t xml:space="preserve"> disturb the operator’s </w:t>
      </w:r>
      <w:r w:rsidR="00182F5E" w:rsidRPr="00D95780">
        <w:rPr>
          <w:rFonts w:cs="Times New Roman"/>
        </w:rPr>
        <w:t xml:space="preserve">vision </w:t>
      </w:r>
      <w:r w:rsidR="0055517E" w:rsidRPr="00D95780">
        <w:rPr>
          <w:rFonts w:cs="Times New Roman"/>
        </w:rPr>
        <w:t>during the surgery</w:t>
      </w:r>
      <w:r w:rsidR="00182F5E" w:rsidRPr="00D95780">
        <w:rPr>
          <w:rFonts w:cs="Times New Roman"/>
        </w:rPr>
        <w:t xml:space="preserve"> until bleeding subsides, and</w:t>
      </w:r>
      <w:r w:rsidR="00F8094B" w:rsidRPr="00D95780">
        <w:rPr>
          <w:rFonts w:cs="Times New Roman"/>
        </w:rPr>
        <w:t xml:space="preserve"> </w:t>
      </w:r>
      <w:r w:rsidR="00182F5E" w:rsidRPr="00D95780">
        <w:rPr>
          <w:rFonts w:cs="Times New Roman"/>
        </w:rPr>
        <w:t>lead to premature death of the animal.</w:t>
      </w:r>
    </w:p>
    <w:p w14:paraId="1DF5CDC4" w14:textId="064D5F48" w:rsidR="00F94598" w:rsidRPr="00D95780" w:rsidRDefault="00F94598" w:rsidP="000D1298">
      <w:pPr>
        <w:rPr>
          <w:rFonts w:cs="Times New Roman"/>
        </w:rPr>
      </w:pPr>
      <w:r w:rsidRPr="00D95780">
        <w:rPr>
          <w:rFonts w:cs="Times New Roman"/>
        </w:rPr>
        <w:t xml:space="preserve">If there is no gap large enough for surgical scissors to cut to allow separation of the two vessels, one should grab a part of the </w:t>
      </w:r>
      <w:r w:rsidR="00140353" w:rsidRPr="00D95780">
        <w:rPr>
          <w:rFonts w:cs="Times New Roman"/>
        </w:rPr>
        <w:t xml:space="preserve">fascia </w:t>
      </w:r>
      <w:r w:rsidRPr="00D95780">
        <w:rPr>
          <w:rFonts w:cs="Times New Roman"/>
        </w:rPr>
        <w:t xml:space="preserve">tubing with one set of tweezers without grabbing either vessel, then grab onto the same part with a second set and gently pull the </w:t>
      </w:r>
      <w:r w:rsidR="006B5857" w:rsidRPr="00D95780">
        <w:rPr>
          <w:rFonts w:cs="Times New Roman"/>
        </w:rPr>
        <w:t xml:space="preserve">fascia </w:t>
      </w:r>
      <w:r w:rsidRPr="00D95780">
        <w:rPr>
          <w:rFonts w:cs="Times New Roman"/>
        </w:rPr>
        <w:t>tubing apart. Care needs to be taken to avoid exerting pulling force on the vena cava, as this may lead to vessel injury.</w:t>
      </w:r>
      <w:r w:rsidR="008E1464" w:rsidRPr="00D95780">
        <w:rPr>
          <w:rFonts w:cs="Times New Roman"/>
        </w:rPr>
        <w:t xml:space="preserve"> This means that several small splits should be employed, rather than one big one.</w:t>
      </w:r>
      <w:r w:rsidR="00B15FE9" w:rsidRPr="00D95780">
        <w:rPr>
          <w:rFonts w:cs="Times New Roman"/>
        </w:rPr>
        <w:t xml:space="preserve"> The gap created by this process may then be large enough to be cut through with surgical scissors, or may already be large enough on its own to pass through a greased silk suture.</w:t>
      </w:r>
    </w:p>
    <w:p w14:paraId="77D74241" w14:textId="0C60C81B" w:rsidR="009B2808" w:rsidRPr="00D95780" w:rsidRDefault="002204BC" w:rsidP="000D1298">
      <w:pPr>
        <w:rPr>
          <w:rFonts w:cs="Times New Roman"/>
        </w:rPr>
      </w:pPr>
      <w:r w:rsidRPr="00D95780">
        <w:rPr>
          <w:rFonts w:cs="Times New Roman"/>
        </w:rPr>
        <w:t>A ligation was prepared around the abdominal aorta after the above process, but not closed yet</w:t>
      </w:r>
      <w:r w:rsidR="00474E75" w:rsidRPr="00D95780">
        <w:rPr>
          <w:rFonts w:cs="Times New Roman"/>
        </w:rPr>
        <w:t xml:space="preserve"> (L3, Supplemental Figure </w:t>
      </w:r>
      <w:r w:rsidR="00A45298">
        <w:rPr>
          <w:rFonts w:cs="Times New Roman"/>
        </w:rPr>
        <w:t>S2</w:t>
      </w:r>
      <w:r w:rsidR="00474E75" w:rsidRPr="00D95780">
        <w:rPr>
          <w:rFonts w:cs="Times New Roman"/>
        </w:rPr>
        <w:t>)</w:t>
      </w:r>
      <w:r w:rsidRPr="00D95780">
        <w:rPr>
          <w:rFonts w:cs="Times New Roman"/>
        </w:rPr>
        <w:t>. The abdominal aorta was then clamped between the ligation and the renal arteries to stop blood flow</w:t>
      </w:r>
      <w:r w:rsidR="000905D9" w:rsidRPr="00D95780">
        <w:rPr>
          <w:rFonts w:cs="Times New Roman"/>
        </w:rPr>
        <w:t xml:space="preserve"> (Cl, Supplemental Figure </w:t>
      </w:r>
      <w:r w:rsidR="00A45298">
        <w:rPr>
          <w:rFonts w:cs="Times New Roman"/>
        </w:rPr>
        <w:t>S2</w:t>
      </w:r>
      <w:r w:rsidR="000905D9" w:rsidRPr="00D95780">
        <w:rPr>
          <w:rFonts w:cs="Times New Roman"/>
        </w:rPr>
        <w:t>)</w:t>
      </w:r>
      <w:r w:rsidRPr="00D95780">
        <w:rPr>
          <w:rFonts w:cs="Times New Roman"/>
        </w:rPr>
        <w:t>.</w:t>
      </w:r>
      <w:r w:rsidR="00003AE5" w:rsidRPr="00D95780">
        <w:rPr>
          <w:rFonts w:cs="Times New Roman"/>
        </w:rPr>
        <w:t xml:space="preserve"> The vena cava may be partially clamped as well, in case that there is no full separation of the two vessels at this location.</w:t>
      </w:r>
    </w:p>
    <w:p w14:paraId="62D6F4AE" w14:textId="04E1F217" w:rsidR="001916DD" w:rsidRPr="00D95780" w:rsidRDefault="001916DD" w:rsidP="001916DD">
      <w:pPr>
        <w:pStyle w:val="berschrift4"/>
      </w:pPr>
      <w:r w:rsidRPr="00D95780">
        <w:t>Needle insertion</w:t>
      </w:r>
      <w:r w:rsidR="00C11D64" w:rsidRPr="00D95780">
        <w:t xml:space="preserve"> and initial flushing</w:t>
      </w:r>
    </w:p>
    <w:p w14:paraId="6D3244C1" w14:textId="72F66299" w:rsidR="001A52D8" w:rsidRPr="00D95780" w:rsidRDefault="001A52D8" w:rsidP="000D1298">
      <w:pPr>
        <w:rPr>
          <w:rFonts w:cs="Times New Roman"/>
        </w:rPr>
      </w:pPr>
      <w:r w:rsidRPr="00D95780">
        <w:rPr>
          <w:rFonts w:cs="Times New Roman"/>
        </w:rPr>
        <w:t>A small incision was made into the abdominal aorta with as much distance of the ligation as possible, to preserve as much vessel length as possible</w:t>
      </w:r>
      <w:r w:rsidR="007178F1" w:rsidRPr="00D95780">
        <w:rPr>
          <w:rFonts w:cs="Times New Roman"/>
        </w:rPr>
        <w:t xml:space="preserve"> (In, Supplemental Figure </w:t>
      </w:r>
      <w:r w:rsidR="00A45298">
        <w:rPr>
          <w:rFonts w:cs="Times New Roman"/>
        </w:rPr>
        <w:t>S2</w:t>
      </w:r>
      <w:r w:rsidR="007178F1" w:rsidRPr="00D95780">
        <w:rPr>
          <w:rFonts w:cs="Times New Roman"/>
        </w:rPr>
        <w:t>)</w:t>
      </w:r>
      <w:r w:rsidRPr="00D95780">
        <w:rPr>
          <w:rFonts w:cs="Times New Roman"/>
        </w:rPr>
        <w:t>.</w:t>
      </w:r>
      <w:r w:rsidR="00A93821" w:rsidRPr="00D95780">
        <w:rPr>
          <w:rFonts w:cs="Times New Roman"/>
        </w:rPr>
        <w:t xml:space="preserve"> The incision should </w:t>
      </w:r>
      <w:r w:rsidR="007E1C83" w:rsidRPr="00D95780">
        <w:rPr>
          <w:rFonts w:cs="Times New Roman"/>
        </w:rPr>
        <w:t>cut</w:t>
      </w:r>
      <w:r w:rsidR="00A93821" w:rsidRPr="00D95780">
        <w:rPr>
          <w:rFonts w:cs="Times New Roman"/>
        </w:rPr>
        <w:t xml:space="preserve"> through 50 % of the vessel. Smaller cuts make it difficult to insert the vessel dilating forceps into the hole, larger cuts result in a more </w:t>
      </w:r>
      <w:r w:rsidR="00174FD7" w:rsidRPr="00D95780">
        <w:rPr>
          <w:rFonts w:cs="Times New Roman"/>
        </w:rPr>
        <w:t>flaccid</w:t>
      </w:r>
      <w:r w:rsidR="00A93821" w:rsidRPr="00D95780">
        <w:rPr>
          <w:rFonts w:cs="Times New Roman"/>
        </w:rPr>
        <w:t xml:space="preserve"> vessel that does not stay in place well during insertion.</w:t>
      </w:r>
    </w:p>
    <w:p w14:paraId="4CCAD329" w14:textId="45CBE245" w:rsidR="002204BC" w:rsidRPr="00D95780" w:rsidRDefault="00316CDC" w:rsidP="000D1298">
      <w:pPr>
        <w:rPr>
          <w:rFonts w:cs="Times New Roman"/>
        </w:rPr>
      </w:pPr>
      <w:r w:rsidRPr="00D95780">
        <w:rPr>
          <w:rFonts w:cs="Times New Roman"/>
        </w:rPr>
        <w:t xml:space="preserve">Vessel dilating forceps were inserted into the hole, the vessel spread and the blunted 21 G butterfly needle </w:t>
      </w:r>
      <w:r w:rsidR="00A92C80" w:rsidRPr="00D95780">
        <w:rPr>
          <w:rFonts w:cs="Times New Roman"/>
        </w:rPr>
        <w:t xml:space="preserve">(BN, </w:t>
      </w:r>
      <w:r w:rsidR="00A45298">
        <w:rPr>
          <w:rFonts w:cs="Times New Roman"/>
        </w:rPr>
        <w:t>Supplemental Figure S2</w:t>
      </w:r>
      <w:r w:rsidR="00A92C80" w:rsidRPr="00D95780">
        <w:rPr>
          <w:rFonts w:cs="Times New Roman"/>
        </w:rPr>
        <w:t xml:space="preserve">) </w:t>
      </w:r>
      <w:r w:rsidRPr="00D95780">
        <w:rPr>
          <w:rFonts w:cs="Times New Roman"/>
        </w:rPr>
        <w:t>inserted between the forceps arms until it reache</w:t>
      </w:r>
      <w:r w:rsidR="00413E0A" w:rsidRPr="00D95780">
        <w:rPr>
          <w:rFonts w:cs="Times New Roman"/>
        </w:rPr>
        <w:t>d</w:t>
      </w:r>
      <w:r w:rsidRPr="00D95780">
        <w:rPr>
          <w:rFonts w:cs="Times New Roman"/>
        </w:rPr>
        <w:t xml:space="preserve"> under the prepared ligation, and pushed against the vessel clamp. The butterfly needle was pinned behind its wings to prevent the needle to slip out of the vessel.</w:t>
      </w:r>
      <w:r w:rsidR="00AA689A" w:rsidRPr="00D95780">
        <w:rPr>
          <w:rFonts w:cs="Times New Roman"/>
        </w:rPr>
        <w:t xml:space="preserve"> The constrictor knot ligation </w:t>
      </w:r>
      <w:r w:rsidR="005E3726" w:rsidRPr="00D95780">
        <w:rPr>
          <w:rFonts w:cs="Times New Roman"/>
        </w:rPr>
        <w:t xml:space="preserve">(L3, </w:t>
      </w:r>
      <w:r w:rsidR="00A45298">
        <w:rPr>
          <w:rFonts w:cs="Times New Roman"/>
        </w:rPr>
        <w:t>Supplemental Figure S2</w:t>
      </w:r>
      <w:r w:rsidR="005E3726" w:rsidRPr="00D95780">
        <w:rPr>
          <w:rFonts w:cs="Times New Roman"/>
        </w:rPr>
        <w:t xml:space="preserve">) </w:t>
      </w:r>
      <w:r w:rsidR="00AA689A" w:rsidRPr="00D95780">
        <w:rPr>
          <w:rFonts w:cs="Times New Roman"/>
        </w:rPr>
        <w:t>was then closed tight and the vessel clamp removed.</w:t>
      </w:r>
      <w:r w:rsidR="005A3039" w:rsidRPr="00D95780">
        <w:rPr>
          <w:rFonts w:cs="Times New Roman"/>
        </w:rPr>
        <w:t xml:space="preserve"> </w:t>
      </w:r>
      <w:r w:rsidR="00E213E6" w:rsidRPr="00D95780">
        <w:rPr>
          <w:rFonts w:cs="Times New Roman"/>
        </w:rPr>
        <w:t>T</w:t>
      </w:r>
      <w:r w:rsidR="005A3039" w:rsidRPr="00D95780">
        <w:rPr>
          <w:rFonts w:cs="Times New Roman"/>
        </w:rPr>
        <w:t>he ligation of the superior mesenteric artery and ligatio</w:t>
      </w:r>
      <w:r w:rsidR="00E213E6" w:rsidRPr="00D95780">
        <w:rPr>
          <w:rFonts w:cs="Times New Roman"/>
        </w:rPr>
        <w:t>n of the upper abdominal aorta were then closed as well.</w:t>
      </w:r>
    </w:p>
    <w:p w14:paraId="7B5272D5" w14:textId="4E1065E9" w:rsidR="00463007" w:rsidRPr="00D95780" w:rsidRDefault="001916DD" w:rsidP="000D1298">
      <w:pPr>
        <w:rPr>
          <w:rFonts w:cs="Times New Roman"/>
        </w:rPr>
      </w:pPr>
      <w:r w:rsidRPr="00D95780">
        <w:rPr>
          <w:rFonts w:cs="Times New Roman"/>
        </w:rPr>
        <w:t xml:space="preserve">A </w:t>
      </w:r>
      <w:r w:rsidR="001B6A4B" w:rsidRPr="00D95780">
        <w:rPr>
          <w:rFonts w:cs="Times New Roman"/>
        </w:rPr>
        <w:t>small window was cut into the vena cava some distance away from the renal veins to prevent them from collapsing under low pressure</w:t>
      </w:r>
      <w:r w:rsidR="00A0575F" w:rsidRPr="00D95780">
        <w:rPr>
          <w:rFonts w:cs="Times New Roman"/>
        </w:rPr>
        <w:t xml:space="preserve"> (Out, </w:t>
      </w:r>
      <w:r w:rsidR="00A45298">
        <w:rPr>
          <w:rFonts w:cs="Times New Roman"/>
        </w:rPr>
        <w:t>Supplemental Figure S2</w:t>
      </w:r>
      <w:r w:rsidR="00A0575F" w:rsidRPr="00D95780">
        <w:rPr>
          <w:rFonts w:cs="Times New Roman"/>
        </w:rPr>
        <w:t>)</w:t>
      </w:r>
      <w:r w:rsidR="001B6A4B" w:rsidRPr="00D95780">
        <w:rPr>
          <w:rFonts w:cs="Times New Roman"/>
        </w:rPr>
        <w:t>.</w:t>
      </w:r>
      <w:r w:rsidR="00A0575F" w:rsidRPr="00D95780">
        <w:rPr>
          <w:rFonts w:cs="Times New Roman"/>
        </w:rPr>
        <w:t xml:space="preserve"> </w:t>
      </w:r>
      <w:r w:rsidR="00C2067E" w:rsidRPr="00D95780">
        <w:rPr>
          <w:rFonts w:cs="Times New Roman"/>
        </w:rPr>
        <w:t>For beginners, i</w:t>
      </w:r>
      <w:r w:rsidR="00A0575F" w:rsidRPr="00D95780">
        <w:rPr>
          <w:rFonts w:cs="Times New Roman"/>
        </w:rPr>
        <w:t xml:space="preserve">t is recommended to cut </w:t>
      </w:r>
      <w:r w:rsidR="00221AD7" w:rsidRPr="00D95780">
        <w:rPr>
          <w:rFonts w:cs="Times New Roman"/>
        </w:rPr>
        <w:t>posterior to</w:t>
      </w:r>
      <w:r w:rsidR="00A0575F" w:rsidRPr="00D95780">
        <w:rPr>
          <w:rFonts w:cs="Times New Roman"/>
        </w:rPr>
        <w:t xml:space="preserve"> the ligation holding the needle in place </w:t>
      </w:r>
      <w:r w:rsidR="003251F1" w:rsidRPr="00D95780">
        <w:rPr>
          <w:rFonts w:cs="Times New Roman"/>
        </w:rPr>
        <w:t xml:space="preserve">(L3, </w:t>
      </w:r>
      <w:r w:rsidR="00A45298">
        <w:rPr>
          <w:rFonts w:cs="Times New Roman"/>
        </w:rPr>
        <w:t>Supplemental Figure S2</w:t>
      </w:r>
      <w:r w:rsidR="003251F1" w:rsidRPr="00D95780">
        <w:rPr>
          <w:rFonts w:cs="Times New Roman"/>
        </w:rPr>
        <w:t>)</w:t>
      </w:r>
      <w:r w:rsidR="00A0575F" w:rsidRPr="00D95780">
        <w:rPr>
          <w:rFonts w:cs="Times New Roman"/>
        </w:rPr>
        <w:t xml:space="preserve">, to </w:t>
      </w:r>
      <w:r w:rsidR="00EF1D02" w:rsidRPr="00D95780">
        <w:rPr>
          <w:rFonts w:cs="Times New Roman"/>
        </w:rPr>
        <w:t>avoid any consequences</w:t>
      </w:r>
      <w:r w:rsidR="00A0575F" w:rsidRPr="00D95780">
        <w:rPr>
          <w:rFonts w:cs="Times New Roman"/>
        </w:rPr>
        <w:t xml:space="preserve"> of accidentally cutting into the abdominal aorta.</w:t>
      </w:r>
      <w:r w:rsidR="00A22B26" w:rsidRPr="00D95780">
        <w:rPr>
          <w:rFonts w:cs="Times New Roman"/>
        </w:rPr>
        <w:t xml:space="preserve"> The kidneys</w:t>
      </w:r>
      <w:r w:rsidR="000D1298" w:rsidRPr="00D95780">
        <w:rPr>
          <w:rFonts w:cs="Times New Roman"/>
        </w:rPr>
        <w:t xml:space="preserve"> were</w:t>
      </w:r>
      <w:r w:rsidR="00A22B26" w:rsidRPr="00D95780">
        <w:rPr>
          <w:rFonts w:cs="Times New Roman"/>
        </w:rPr>
        <w:t xml:space="preserve"> then</w:t>
      </w:r>
      <w:r w:rsidR="000D1298" w:rsidRPr="00D95780">
        <w:rPr>
          <w:rFonts w:cs="Times New Roman"/>
        </w:rPr>
        <w:t xml:space="preserve"> flushed with 10 ml 37 </w:t>
      </w:r>
      <w:r w:rsidR="0094308A" w:rsidRPr="00D95780">
        <w:rPr>
          <w:rFonts w:cs="Times New Roman"/>
        </w:rPr>
        <w:t>°C PBS</w:t>
      </w:r>
      <w:r w:rsidR="000D1298" w:rsidRPr="00D95780">
        <w:rPr>
          <w:rFonts w:cs="Times New Roman"/>
        </w:rPr>
        <w:t xml:space="preserve"> to remove the blood, then with 50 ml 37 °C 4 % formaldehyde in PBS (PFA) solution at 150 mmHg hydrostatic pressure.</w:t>
      </w:r>
      <w:r w:rsidR="005C248D" w:rsidRPr="00D95780">
        <w:rPr>
          <w:rFonts w:cs="Times New Roman"/>
        </w:rPr>
        <w:t xml:space="preserve"> </w:t>
      </w:r>
      <w:proofErr w:type="gramStart"/>
      <w:r w:rsidR="00E1073A" w:rsidRPr="00D95780">
        <w:rPr>
          <w:rFonts w:cs="Times New Roman"/>
        </w:rPr>
        <w:t>F</w:t>
      </w:r>
      <w:r w:rsidR="005C248D" w:rsidRPr="00D95780">
        <w:rPr>
          <w:rFonts w:cs="Times New Roman"/>
        </w:rPr>
        <w:t>low</w:t>
      </w:r>
      <w:proofErr w:type="gramEnd"/>
      <w:r w:rsidR="005C248D" w:rsidRPr="00D95780">
        <w:rPr>
          <w:rFonts w:cs="Times New Roman"/>
        </w:rPr>
        <w:t xml:space="preserve"> rates </w:t>
      </w:r>
      <w:r w:rsidR="000325AC" w:rsidRPr="00D95780">
        <w:rPr>
          <w:rFonts w:cs="Times New Roman"/>
        </w:rPr>
        <w:t>can</w:t>
      </w:r>
      <w:r w:rsidR="00E1073A" w:rsidRPr="00D95780">
        <w:rPr>
          <w:rFonts w:cs="Times New Roman"/>
        </w:rPr>
        <w:t xml:space="preserve"> be observed based on the speed of drainage of the graduated syringe serving as reservoir, and typically achieve 5 ml / min during this step.</w:t>
      </w:r>
      <w:r w:rsidR="0094308A" w:rsidRPr="00D95780">
        <w:rPr>
          <w:rFonts w:cs="Times New Roman"/>
        </w:rPr>
        <w:t xml:space="preserve"> This allows for a 10 min time window to prepare the PU4ii mixture, which can be extended by </w:t>
      </w:r>
      <w:r w:rsidR="00DA42E8" w:rsidRPr="00D95780">
        <w:rPr>
          <w:rFonts w:cs="Times New Roman"/>
        </w:rPr>
        <w:t>adding additional</w:t>
      </w:r>
      <w:r w:rsidR="0094308A" w:rsidRPr="00D95780">
        <w:rPr>
          <w:rFonts w:cs="Times New Roman"/>
        </w:rPr>
        <w:t xml:space="preserve"> PFA solution</w:t>
      </w:r>
      <w:r w:rsidR="00DA42E8" w:rsidRPr="00D95780">
        <w:rPr>
          <w:rFonts w:cs="Times New Roman"/>
        </w:rPr>
        <w:t xml:space="preserve"> to be</w:t>
      </w:r>
      <w:r w:rsidR="00560357" w:rsidRPr="00D95780">
        <w:rPr>
          <w:rFonts w:cs="Times New Roman"/>
        </w:rPr>
        <w:t xml:space="preserve"> perfused if required.</w:t>
      </w:r>
      <w:r w:rsidR="00711301" w:rsidRPr="00D95780">
        <w:rPr>
          <w:rFonts w:cs="Times New Roman"/>
        </w:rPr>
        <w:t xml:space="preserve"> </w:t>
      </w:r>
      <w:r w:rsidR="00C43FCA" w:rsidRPr="00D95780">
        <w:rPr>
          <w:rFonts w:cs="Times New Roman"/>
        </w:rPr>
        <w:t>Ideally, k</w:t>
      </w:r>
      <w:r w:rsidR="00711301" w:rsidRPr="00D95780">
        <w:rPr>
          <w:rFonts w:cs="Times New Roman"/>
        </w:rPr>
        <w:t>idneys assume a pale coloration without visible blood patches</w:t>
      </w:r>
      <w:r w:rsidR="00C43FCA" w:rsidRPr="00D95780">
        <w:rPr>
          <w:rFonts w:cs="Times New Roman"/>
        </w:rPr>
        <w:t xml:space="preserve"> after this step</w:t>
      </w:r>
      <w:r w:rsidR="00711301" w:rsidRPr="00D95780">
        <w:rPr>
          <w:rFonts w:cs="Times New Roman"/>
        </w:rPr>
        <w:t>.</w:t>
      </w:r>
      <w:r w:rsidR="00134BF7" w:rsidRPr="00D95780">
        <w:rPr>
          <w:rFonts w:cs="Times New Roman"/>
        </w:rPr>
        <w:t xml:space="preserve"> </w:t>
      </w:r>
      <w:r w:rsidR="00463007" w:rsidRPr="00D95780">
        <w:rPr>
          <w:rFonts w:cs="Times New Roman"/>
        </w:rPr>
        <w:t xml:space="preserve">(Supplemental Figure </w:t>
      </w:r>
      <w:r w:rsidR="00A52DA9">
        <w:rPr>
          <w:rFonts w:cs="Times New Roman"/>
        </w:rPr>
        <w:t>S3</w:t>
      </w:r>
      <w:r w:rsidR="00463007" w:rsidRPr="00D95780">
        <w:rPr>
          <w:rFonts w:cs="Times New Roman"/>
        </w:rPr>
        <w:t xml:space="preserve">) </w:t>
      </w:r>
    </w:p>
    <w:p w14:paraId="196B592A" w14:textId="5E7F500F" w:rsidR="000D1298" w:rsidRPr="00D95780" w:rsidRDefault="00B0498D" w:rsidP="000D1298">
      <w:pPr>
        <w:rPr>
          <w:rFonts w:cs="Times New Roman"/>
        </w:rPr>
      </w:pPr>
      <w:r w:rsidRPr="00D95780">
        <w:rPr>
          <w:rFonts w:cs="Times New Roman"/>
          <w:noProof/>
          <w:lang w:val="de-DE" w:eastAsia="de-DE"/>
        </w:rPr>
        <w:lastRenderedPageBreak/>
        <mc:AlternateContent>
          <mc:Choice Requires="wps">
            <w:drawing>
              <wp:anchor distT="0" distB="0" distL="114300" distR="114300" simplePos="0" relativeHeight="251655680" behindDoc="0" locked="0" layoutInCell="1" allowOverlap="1" wp14:anchorId="4EDB5FF9" wp14:editId="7C799F9E">
                <wp:simplePos x="0" y="0"/>
                <wp:positionH relativeFrom="column">
                  <wp:posOffset>2047240</wp:posOffset>
                </wp:positionH>
                <wp:positionV relativeFrom="paragraph">
                  <wp:posOffset>145415</wp:posOffset>
                </wp:positionV>
                <wp:extent cx="285115" cy="577850"/>
                <wp:effectExtent l="38100" t="19050" r="19685" b="50800"/>
                <wp:wrapNone/>
                <wp:docPr id="9" name="Straight Arrow Connector 9"/>
                <wp:cNvGraphicFramePr/>
                <a:graphic xmlns:a="http://schemas.openxmlformats.org/drawingml/2006/main">
                  <a:graphicData uri="http://schemas.microsoft.com/office/word/2010/wordprocessingShape">
                    <wps:wsp>
                      <wps:cNvCnPr/>
                      <wps:spPr>
                        <a:xfrm flipH="1">
                          <a:off x="0" y="0"/>
                          <a:ext cx="285115" cy="577850"/>
                        </a:xfrm>
                        <a:prstGeom prst="straightConnector1">
                          <a:avLst/>
                        </a:prstGeom>
                        <a:ln w="38100">
                          <a:solidFill>
                            <a:srgbClr val="FFFF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586495D4" id="_x0000_t32" coordsize="21600,21600" o:spt="32" o:oned="t" path="m,l21600,21600e" filled="f">
                <v:path arrowok="t" fillok="f" o:connecttype="none"/>
                <o:lock v:ext="edit" shapetype="t"/>
              </v:shapetype>
              <v:shape id="Straight Arrow Connector 9" o:spid="_x0000_s1026" type="#_x0000_t32" style="position:absolute;margin-left:161.2pt;margin-top:11.45pt;width:22.45pt;height:45.5pt;flip:x;z-index:2516556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" strokecolor="yellow" strokeweight="3pt">
                <v:stroke endarrow="block" joinstyle="miter"/>
              </v:shape>
            </w:pict>
          </mc:Fallback>
        </mc:AlternateContent>
      </w:r>
      <w:r w:rsidR="00AD5259" w:rsidRPr="00D95780">
        <w:rPr>
          <w:rFonts w:cs="Times New Roman"/>
          <w:noProof/>
          <w:lang w:val="de-DE" w:eastAsia="de-DE"/>
        </w:rPr>
        <mc:AlternateContent>
          <mc:Choice Requires="wps">
            <w:drawing>
              <wp:anchor distT="0" distB="0" distL="114300" distR="114300" simplePos="0" relativeHeight="251660800" behindDoc="0" locked="0" layoutInCell="1" allowOverlap="1" wp14:anchorId="57ABB5F4" wp14:editId="16C41C2D">
                <wp:simplePos x="0" y="0"/>
                <wp:positionH relativeFrom="column">
                  <wp:posOffset>1087729</wp:posOffset>
                </wp:positionH>
                <wp:positionV relativeFrom="paragraph">
                  <wp:posOffset>78740</wp:posOffset>
                </wp:positionV>
                <wp:extent cx="285522" cy="577850"/>
                <wp:effectExtent l="38100" t="19050" r="19685" b="50800"/>
                <wp:wrapNone/>
                <wp:docPr id="10" name="Straight Arrow Connector 10"/>
                <wp:cNvGraphicFramePr/>
                <a:graphic xmlns:a="http://schemas.openxmlformats.org/drawingml/2006/main">
                  <a:graphicData uri="http://schemas.microsoft.com/office/word/2010/wordprocessingShape">
                    <wps:wsp>
                      <wps:cNvCnPr/>
                      <wps:spPr>
                        <a:xfrm flipH="1">
                          <a:off x="0" y="0"/>
                          <a:ext cx="285522" cy="577850"/>
                        </a:xfrm>
                        <a:prstGeom prst="straightConnector1">
                          <a:avLst/>
                        </a:prstGeom>
                        <a:ln w="3810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7EEDD076" id="Straight Arrow Connector 10" o:spid="_x0000_s1026" type="#_x0000_t32" style="position:absolute;margin-left:85.65pt;margin-top:6.2pt;width:22.5pt;height:45.5pt;flip:x;z-index:2516608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" strokecolor="black [3213]" strokeweight="3pt">
                <v:stroke endarrow="block" joinstyle="miter"/>
              </v:shape>
            </w:pict>
          </mc:Fallback>
        </mc:AlternateContent>
      </w:r>
      <w:r w:rsidR="009D0549" w:rsidRPr="00D95780">
        <w:rPr>
          <w:rFonts w:cs="Times New Roman"/>
          <w:noProof/>
          <w:lang w:val="de-DE" w:eastAsia="de-DE"/>
        </w:rPr>
        <mc:AlternateContent>
          <mc:Choice Requires="wps">
            <w:drawing>
              <wp:anchor distT="0" distB="0" distL="114300" distR="114300" simplePos="0" relativeHeight="251652608" behindDoc="0" locked="0" layoutInCell="1" allowOverlap="1" wp14:anchorId="23292E9F" wp14:editId="74D126A2">
                <wp:simplePos x="0" y="0"/>
                <wp:positionH relativeFrom="column">
                  <wp:posOffset>234086</wp:posOffset>
                </wp:positionH>
                <wp:positionV relativeFrom="paragraph">
                  <wp:posOffset>2011680</wp:posOffset>
                </wp:positionV>
                <wp:extent cx="577901" cy="431166"/>
                <wp:effectExtent l="19050" t="38100" r="50800" b="26035"/>
                <wp:wrapNone/>
                <wp:docPr id="7" name="Straight Arrow Connector 7"/>
                <wp:cNvGraphicFramePr/>
                <a:graphic xmlns:a="http://schemas.openxmlformats.org/drawingml/2006/main">
                  <a:graphicData uri="http://schemas.microsoft.com/office/word/2010/wordprocessingShape">
                    <wps:wsp>
                      <wps:cNvCnPr/>
                      <wps:spPr>
                        <a:xfrm flipV="1">
                          <a:off x="0" y="0"/>
                          <a:ext cx="577901" cy="431166"/>
                        </a:xfrm>
                        <a:prstGeom prst="straightConnector1">
                          <a:avLst/>
                        </a:prstGeom>
                        <a:ln w="28575">
                          <a:solidFill>
                            <a:schemeClr val="bg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0A036B52" id="Straight Arrow Connector 7" o:spid="_x0000_s1026" type="#_x0000_t32" style="position:absolute;margin-left:18.45pt;margin-top:158.4pt;width:45.5pt;height:33.95pt;flip:y;z-index:2516526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" strokecolor="white [3212]" strokeweight="2.25pt">
                <v:stroke endarrow="block" joinstyle="miter"/>
              </v:shape>
            </w:pict>
          </mc:Fallback>
        </mc:AlternateContent>
      </w:r>
      <w:r w:rsidR="00134BF7" w:rsidRPr="00D95780">
        <w:rPr>
          <w:rFonts w:cs="Times New Roman"/>
          <w:noProof/>
          <w:lang w:val="de-DE" w:eastAsia="de-DE"/>
        </w:rPr>
        <w:drawing>
          <wp:inline distT="0" distB="0" distL="0" distR="0" wp14:anchorId="384D1AE7" wp14:editId="7ECBC626">
            <wp:extent cx="3077421" cy="2750515"/>
            <wp:effectExtent l="0" t="0" r="8890" b="0"/>
            <wp:docPr id="6" name="Picture 6" descr="C:\Users\B\AppData\Local\Microsoft\Windows\INetCache\Content.Word\M0065 DSC_002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AppData\Local\Microsoft\Windows\INetCache\Content.Word\M0065 DSC_0027.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077544" cy="2750625"/>
                    </a:xfrm>
                    <a:prstGeom prst="rect">
                      <a:avLst/>
                    </a:prstGeom>
                    <a:noFill/>
                    <a:ln>
                      <a:noFill/>
                    </a:ln>
                  </pic:spPr>
                </pic:pic>
              </a:graphicData>
            </a:graphic>
          </wp:inline>
        </w:drawing>
      </w:r>
    </w:p>
    <w:p w14:paraId="61BB2F39" w14:textId="66227BB3" w:rsidR="00463007" w:rsidRPr="00D95780" w:rsidRDefault="00463007" w:rsidP="000D1298">
      <w:pPr>
        <w:rPr>
          <w:rFonts w:cs="Times New Roman"/>
          <w:i/>
        </w:rPr>
      </w:pPr>
      <w:r w:rsidRPr="00D95780">
        <w:rPr>
          <w:rFonts w:cs="Times New Roman"/>
          <w:i/>
        </w:rPr>
        <w:t xml:space="preserve">Supplemental Figure </w:t>
      </w:r>
      <w:r w:rsidR="00A52DA9">
        <w:rPr>
          <w:rFonts w:cs="Times New Roman"/>
          <w:i/>
        </w:rPr>
        <w:t>S</w:t>
      </w:r>
      <w:r w:rsidR="0015362C" w:rsidRPr="00D95780">
        <w:rPr>
          <w:rFonts w:cs="Times New Roman"/>
          <w:i/>
        </w:rPr>
        <w:t>3</w:t>
      </w:r>
      <w:r w:rsidRPr="00D95780">
        <w:rPr>
          <w:rFonts w:cs="Times New Roman"/>
          <w:i/>
        </w:rPr>
        <w:t xml:space="preserve">: </w:t>
      </w:r>
      <w:r w:rsidR="009331BB" w:rsidRPr="00D95780">
        <w:rPr>
          <w:rFonts w:cs="Times New Roman"/>
          <w:i/>
        </w:rPr>
        <w:t xml:space="preserve">Right mouse kidney after perfusion with formaldehyde solution. </w:t>
      </w:r>
      <w:proofErr w:type="gramStart"/>
      <w:r w:rsidR="00E85281" w:rsidRPr="00D95780">
        <w:rPr>
          <w:rFonts w:cs="Times New Roman"/>
          <w:i/>
        </w:rPr>
        <w:t>Pale coloration of kidn</w:t>
      </w:r>
      <w:r w:rsidR="00AD5259" w:rsidRPr="00D95780">
        <w:rPr>
          <w:rFonts w:cs="Times New Roman"/>
          <w:i/>
        </w:rPr>
        <w:t>ey and</w:t>
      </w:r>
      <w:r w:rsidR="00E85281" w:rsidRPr="00D95780">
        <w:rPr>
          <w:rFonts w:cs="Times New Roman"/>
          <w:i/>
        </w:rPr>
        <w:t xml:space="preserve"> vena cava indicating successful flushing of blood</w:t>
      </w:r>
      <w:r w:rsidR="00AD5259" w:rsidRPr="00D95780">
        <w:rPr>
          <w:rFonts w:cs="Times New Roman"/>
          <w:i/>
        </w:rPr>
        <w:t xml:space="preserve"> (black </w:t>
      </w:r>
      <w:r w:rsidR="00984B51" w:rsidRPr="00D95780">
        <w:rPr>
          <w:rFonts w:cs="Times New Roman"/>
          <w:i/>
        </w:rPr>
        <w:t xml:space="preserve">and yellow </w:t>
      </w:r>
      <w:r w:rsidR="00AD5259" w:rsidRPr="00D95780">
        <w:rPr>
          <w:rFonts w:cs="Times New Roman"/>
          <w:i/>
        </w:rPr>
        <w:t>arrows)</w:t>
      </w:r>
      <w:r w:rsidR="00E85281" w:rsidRPr="00D95780">
        <w:rPr>
          <w:rFonts w:cs="Times New Roman"/>
          <w:i/>
        </w:rPr>
        <w:t>.</w:t>
      </w:r>
      <w:proofErr w:type="gramEnd"/>
      <w:r w:rsidR="00E85281" w:rsidRPr="00D95780">
        <w:rPr>
          <w:rFonts w:cs="Times New Roman"/>
          <w:i/>
        </w:rPr>
        <w:t xml:space="preserve"> One small blood patch can be observed on the bottom of the kidney (white arrow)</w:t>
      </w:r>
      <w:r w:rsidR="009D0549" w:rsidRPr="00D95780">
        <w:rPr>
          <w:rFonts w:cs="Times New Roman"/>
          <w:i/>
        </w:rPr>
        <w:t xml:space="preserve">, which may indicate </w:t>
      </w:r>
      <w:r w:rsidR="00426A8D" w:rsidRPr="00D95780">
        <w:rPr>
          <w:rFonts w:cs="Times New Roman"/>
          <w:i/>
        </w:rPr>
        <w:t>residual</w:t>
      </w:r>
      <w:r w:rsidR="009D0549" w:rsidRPr="00D95780">
        <w:rPr>
          <w:rFonts w:cs="Times New Roman"/>
          <w:i/>
        </w:rPr>
        <w:t xml:space="preserve"> blood</w:t>
      </w:r>
      <w:r w:rsidR="00426A8D" w:rsidRPr="00D95780">
        <w:rPr>
          <w:rFonts w:cs="Times New Roman"/>
          <w:i/>
        </w:rPr>
        <w:t xml:space="preserve"> within the kidney, but may also be blood stuck to the outside of the organ</w:t>
      </w:r>
      <w:r w:rsidR="009F696A" w:rsidRPr="00D95780">
        <w:rPr>
          <w:rFonts w:cs="Times New Roman"/>
          <w:i/>
        </w:rPr>
        <w:t xml:space="preserve"> as can be observed on top of the </w:t>
      </w:r>
      <w:r w:rsidR="00B0498D" w:rsidRPr="00D95780">
        <w:rPr>
          <w:rFonts w:cs="Times New Roman"/>
          <w:i/>
        </w:rPr>
        <w:t>vena cava (</w:t>
      </w:r>
      <w:r w:rsidR="00984B51" w:rsidRPr="00D95780">
        <w:rPr>
          <w:rFonts w:cs="Times New Roman"/>
          <w:i/>
        </w:rPr>
        <w:t>yellow</w:t>
      </w:r>
      <w:r w:rsidR="00B0498D" w:rsidRPr="00D95780">
        <w:rPr>
          <w:rFonts w:cs="Times New Roman"/>
          <w:i/>
        </w:rPr>
        <w:t xml:space="preserve"> arrow)</w:t>
      </w:r>
      <w:r w:rsidR="00426A8D" w:rsidRPr="00D95780">
        <w:rPr>
          <w:rFonts w:cs="Times New Roman"/>
          <w:i/>
        </w:rPr>
        <w:t>.</w:t>
      </w:r>
    </w:p>
    <w:p w14:paraId="46485468" w14:textId="7E8D6277" w:rsidR="000D1298" w:rsidRPr="00D95780" w:rsidRDefault="005F0EEF" w:rsidP="000D1298">
      <w:pPr>
        <w:pStyle w:val="berschrift4"/>
      </w:pPr>
      <w:r w:rsidRPr="00D95780">
        <w:t>Vascular casting</w:t>
      </w:r>
    </w:p>
    <w:p w14:paraId="771B84F5" w14:textId="141C659C" w:rsidR="007C7E88" w:rsidRPr="00D95780" w:rsidRDefault="000D1298" w:rsidP="007C7E88">
      <w:pPr>
        <w:rPr>
          <w:rFonts w:cs="Times New Roman"/>
        </w:rPr>
      </w:pPr>
      <w:r w:rsidRPr="00D95780">
        <w:rPr>
          <w:rFonts w:cs="Times New Roman"/>
        </w:rPr>
        <w:t xml:space="preserve">1.3 g PU4ii hardener was added </w:t>
      </w:r>
      <w:r w:rsidR="001E4E0B" w:rsidRPr="00D95780">
        <w:rPr>
          <w:rFonts w:cs="Times New Roman"/>
        </w:rPr>
        <w:t>to the prepared mixture of 1</w:t>
      </w:r>
      <w:proofErr w:type="gramStart"/>
      <w:r w:rsidR="001E4E0B" w:rsidRPr="00D95780">
        <w:rPr>
          <w:rFonts w:cs="Times New Roman"/>
        </w:rPr>
        <w:t>,3</w:t>
      </w:r>
      <w:proofErr w:type="gramEnd"/>
      <w:r w:rsidR="001E4E0B" w:rsidRPr="00D95780">
        <w:rPr>
          <w:rFonts w:cs="Times New Roman"/>
        </w:rPr>
        <w:t xml:space="preserve">-diiodobenzene, 2-butanone and PU4ii resin, </w:t>
      </w:r>
      <w:r w:rsidRPr="00D95780">
        <w:rPr>
          <w:rFonts w:cs="Times New Roman"/>
        </w:rPr>
        <w:t xml:space="preserve">and the mixture </w:t>
      </w:r>
      <w:r w:rsidR="0013182C" w:rsidRPr="00D95780">
        <w:rPr>
          <w:rFonts w:cs="Times New Roman"/>
        </w:rPr>
        <w:t xml:space="preserve">was </w:t>
      </w:r>
      <w:r w:rsidRPr="00D95780">
        <w:rPr>
          <w:rFonts w:cs="Times New Roman"/>
        </w:rPr>
        <w:t xml:space="preserve">filtered through a paper filter. The solution was degassed extensively in a vacuum chamber to minimize bubble </w:t>
      </w:r>
      <w:r w:rsidR="00CB7A22" w:rsidRPr="00D95780">
        <w:rPr>
          <w:rFonts w:cs="Times New Roman"/>
        </w:rPr>
        <w:t>formation during polymerization.</w:t>
      </w:r>
      <w:r w:rsidRPr="00D95780">
        <w:rPr>
          <w:rFonts w:cs="Times New Roman"/>
        </w:rPr>
        <w:t xml:space="preserve"> </w:t>
      </w:r>
      <w:r w:rsidR="00CB7A22" w:rsidRPr="00D95780">
        <w:rPr>
          <w:rFonts w:cs="Times New Roman"/>
        </w:rPr>
        <w:t xml:space="preserve">It was then transferred to a 10 ml syringe with </w:t>
      </w:r>
      <w:proofErr w:type="spellStart"/>
      <w:r w:rsidR="00CB7A22" w:rsidRPr="00D95780">
        <w:rPr>
          <w:rFonts w:cs="Times New Roman"/>
        </w:rPr>
        <w:t>Luer</w:t>
      </w:r>
      <w:proofErr w:type="spellEnd"/>
      <w:r w:rsidR="00CB7A22" w:rsidRPr="00D95780">
        <w:rPr>
          <w:rFonts w:cs="Times New Roman"/>
        </w:rPr>
        <w:t xml:space="preserve"> lock</w:t>
      </w:r>
      <w:r w:rsidR="007026BE" w:rsidRPr="00D95780">
        <w:rPr>
          <w:rFonts w:cs="Times New Roman"/>
        </w:rPr>
        <w:t>.</w:t>
      </w:r>
      <w:r w:rsidR="00335AE4" w:rsidRPr="00D95780">
        <w:rPr>
          <w:rFonts w:cs="Times New Roman"/>
        </w:rPr>
        <w:t xml:space="preserve"> The 3-way stopcock was closed to </w:t>
      </w:r>
      <w:r w:rsidR="0076770A" w:rsidRPr="00D95780">
        <w:rPr>
          <w:rFonts w:cs="Times New Roman"/>
        </w:rPr>
        <w:t xml:space="preserve">stop flow, </w:t>
      </w:r>
      <w:proofErr w:type="gramStart"/>
      <w:r w:rsidR="0076770A" w:rsidRPr="00D95780">
        <w:rPr>
          <w:rFonts w:cs="Times New Roman"/>
        </w:rPr>
        <w:t>then</w:t>
      </w:r>
      <w:proofErr w:type="gramEnd"/>
      <w:r w:rsidR="0076770A" w:rsidRPr="00D95780">
        <w:rPr>
          <w:rFonts w:cs="Times New Roman"/>
        </w:rPr>
        <w:t xml:space="preserve"> the silicon tubing was disconnected and replaced with the resin-filled syringe. </w:t>
      </w:r>
    </w:p>
    <w:p w14:paraId="620CDB46" w14:textId="25458B06" w:rsidR="009D25BA" w:rsidRPr="00D95780" w:rsidRDefault="007C7E88" w:rsidP="007C7E88">
      <w:pPr>
        <w:rPr>
          <w:rFonts w:cs="Times New Roman"/>
        </w:rPr>
      </w:pPr>
      <w:r w:rsidRPr="00D95780">
        <w:rPr>
          <w:rFonts w:cs="Times New Roman"/>
        </w:rPr>
        <w:t>The resin was</w:t>
      </w:r>
      <w:r w:rsidR="000D1298" w:rsidRPr="00D95780">
        <w:rPr>
          <w:rFonts w:cs="Times New Roman"/>
        </w:rPr>
        <w:t xml:space="preserve"> perfused at a pressure of around 200 mmHg by </w:t>
      </w:r>
      <w:r w:rsidRPr="00D95780">
        <w:rPr>
          <w:rFonts w:cs="Times New Roman"/>
        </w:rPr>
        <w:t>actuating the syring</w:t>
      </w:r>
      <w:r w:rsidR="009D25BA" w:rsidRPr="00D95780">
        <w:rPr>
          <w:rFonts w:cs="Times New Roman"/>
        </w:rPr>
        <w:t>e</w:t>
      </w:r>
      <w:r w:rsidR="000D1298" w:rsidRPr="00D95780">
        <w:rPr>
          <w:rFonts w:cs="Times New Roman"/>
        </w:rPr>
        <w:t xml:space="preserve"> with a constant weight.</w:t>
      </w:r>
      <w:r w:rsidR="00254B4A" w:rsidRPr="00D95780">
        <w:rPr>
          <w:rFonts w:cs="Times New Roman"/>
        </w:rPr>
        <w:t xml:space="preserve"> </w:t>
      </w:r>
      <w:r w:rsidR="000D1298" w:rsidRPr="00D95780">
        <w:rPr>
          <w:rFonts w:cs="Times New Roman"/>
        </w:rPr>
        <w:t xml:space="preserve">The resin mixture was perfused until no more water bubbles could be observed exiting the outlet, which typically occurred after 3 ml of perfused volume. </w:t>
      </w:r>
      <w:r w:rsidR="009D25BA" w:rsidRPr="00D95780">
        <w:rPr>
          <w:rFonts w:cs="Times New Roman"/>
        </w:rPr>
        <w:t>Typical flow rates are in the range of 0.2 ml / min during this step.</w:t>
      </w:r>
      <w:r w:rsidR="00EE2343" w:rsidRPr="00D95780">
        <w:rPr>
          <w:rFonts w:cs="Times New Roman"/>
        </w:rPr>
        <w:t xml:space="preserve"> If resin is observed exiting the abdominal aorta via the needle insertion point</w:t>
      </w:r>
      <w:r w:rsidR="00E40919" w:rsidRPr="00D95780">
        <w:rPr>
          <w:rFonts w:cs="Times New Roman"/>
        </w:rPr>
        <w:t xml:space="preserve"> (In, </w:t>
      </w:r>
      <w:r w:rsidR="00A45298">
        <w:rPr>
          <w:rFonts w:cs="Times New Roman"/>
        </w:rPr>
        <w:t>Supplemental Figure S2</w:t>
      </w:r>
      <w:r w:rsidR="00E40919" w:rsidRPr="00D95780">
        <w:rPr>
          <w:rFonts w:cs="Times New Roman"/>
        </w:rPr>
        <w:t>)</w:t>
      </w:r>
      <w:r w:rsidR="00EE2343" w:rsidRPr="00D95780">
        <w:rPr>
          <w:rFonts w:cs="Times New Roman"/>
        </w:rPr>
        <w:t>, the ligation knot should be held tight with tweezers throughout the procedure</w:t>
      </w:r>
      <w:r w:rsidR="0081381F" w:rsidRPr="00D95780">
        <w:rPr>
          <w:rFonts w:cs="Times New Roman"/>
        </w:rPr>
        <w:t xml:space="preserve"> (L3, </w:t>
      </w:r>
      <w:r w:rsidR="00A45298">
        <w:rPr>
          <w:rFonts w:cs="Times New Roman"/>
        </w:rPr>
        <w:t>Supplemental Figure S2</w:t>
      </w:r>
      <w:r w:rsidR="0081381F" w:rsidRPr="00D95780">
        <w:rPr>
          <w:rFonts w:cs="Times New Roman"/>
        </w:rPr>
        <w:t>)</w:t>
      </w:r>
      <w:r w:rsidR="00EE2343" w:rsidRPr="00D95780">
        <w:rPr>
          <w:rFonts w:cs="Times New Roman"/>
        </w:rPr>
        <w:t>.</w:t>
      </w:r>
      <w:r w:rsidR="00533FDE" w:rsidRPr="00D95780">
        <w:rPr>
          <w:rFonts w:cs="Times New Roman"/>
        </w:rPr>
        <w:t xml:space="preserve"> </w:t>
      </w:r>
      <w:r w:rsidR="000D1298" w:rsidRPr="00D95780">
        <w:rPr>
          <w:rFonts w:cs="Times New Roman"/>
        </w:rPr>
        <w:t>Pressure was kept throughout the entire procedure until the resin mixture solidified.</w:t>
      </w:r>
    </w:p>
    <w:p w14:paraId="2CCCC7AB" w14:textId="7302FE1D" w:rsidR="001A14A1" w:rsidRPr="00D95780" w:rsidRDefault="00EF5277" w:rsidP="001A14A1">
      <w:pPr>
        <w:rPr>
          <w:color w:val="000000"/>
        </w:rPr>
      </w:pPr>
      <w:proofErr w:type="spellStart"/>
      <w:r w:rsidRPr="00D95780">
        <w:rPr>
          <w:color w:val="000000"/>
        </w:rPr>
        <w:t>Supraphysiological</w:t>
      </w:r>
      <w:proofErr w:type="spellEnd"/>
      <w:r w:rsidRPr="00D95780">
        <w:rPr>
          <w:color w:val="000000"/>
        </w:rPr>
        <w:t xml:space="preserve"> </w:t>
      </w:r>
      <w:r w:rsidR="001A14A1" w:rsidRPr="00D95780">
        <w:rPr>
          <w:color w:val="000000"/>
        </w:rPr>
        <w:t xml:space="preserve">perfusion pressures up to 200 mmHg cause distension of the blood vessel diameters, as well as mechanical compression of adjacent tubular </w:t>
      </w:r>
      <w:proofErr w:type="spellStart"/>
      <w:r w:rsidR="001A14A1" w:rsidRPr="00D95780">
        <w:rPr>
          <w:color w:val="000000"/>
        </w:rPr>
        <w:t>lumina</w:t>
      </w:r>
      <w:r w:rsidR="00A4731A" w:rsidRPr="00D95780">
        <w:rPr>
          <w:color w:val="000000"/>
        </w:rPr>
        <w:t>e</w:t>
      </w:r>
      <w:proofErr w:type="spellEnd"/>
      <w:r w:rsidR="001A14A1" w:rsidRPr="00D95780">
        <w:rPr>
          <w:color w:val="000000"/>
        </w:rPr>
        <w:t>. Perfusion pressures above 200 mmHg may lead to bursting of the vessels and bleeding of vascular casting resin into the renal capsule, which results in distortion of the outer shape</w:t>
      </w:r>
      <w:r w:rsidR="001A14A1" w:rsidRPr="00D95780">
        <w:rPr>
          <w:color w:val="000000"/>
        </w:rPr>
        <w:fldChar w:fldCharType="begin"/>
      </w:r>
      <w:r w:rsidR="00365865" w:rsidRPr="00D95780">
        <w:rPr>
          <w:color w:val="000000"/>
        </w:rPr>
        <w:instrText xml:space="preserve"> ADDIN ZOTERO_ITEM CSL_CITATION {"citationID":"K8PsueNC","properties":{"formattedCitation":"\\super 4\\nosupersub{}","plainCitation":"4","noteIndex":0},"citationItems":[{"id":"OGbsWZpW/ensgxtUH","uris":["http://zotero.org/users/local/SflHXHgr/items/NVH2EDNS"],"uri":["http://zotero.org/users/local/SflHXHgr/items/NVH2EDNS"],"itemData":{"id":754,"type":"article-journal","container-title":"American Journal of Physiology-Renal Physiology","DOI":"10.1152/ajprenal.00099.2017","ISSN":"1931-857X, 1522-1466","issue":"3","journalAbbreviation":"American Journal of Physiology-Renal Physiology","language":"en","page":"F493-F499","source":"DOI.org (Crossref)","title":"Cutting-edge microangio-CT: new dimensions in vascular imaging and kidney morphometry","title-short":"Cutting-edge microangio-CT","volume":"314","author":[{"family":"Hlushchuk","given":"Ruslan"},{"family":"Zubler","given":"Cédric"},{"family":"Barré","given":"Sébastien"},{"family":"Correa Shokiche","given":"Carlos"},{"family":"Schaad","given":"Laura"},{"family":"Röthlisberger","given":"Raphael"},{"family":"Wnuk","given":"Monika"},{"family":"Daniel","given":"Christoph"},{"family":"Khoma","given":"Oleksiy"},{"family":"Tschanz","given":"Stefan A."},{"family":"Reyes","given":"Mauricio"},{"family":"Djonov","given":"Valentin"}],"issued":{"date-parts":[["2018",3]]}}}],"schema":"https://github.com/citation-style-language/schema/raw/master/csl-citation.json"} </w:instrText>
      </w:r>
      <w:r w:rsidR="001A14A1" w:rsidRPr="00D95780">
        <w:rPr>
          <w:color w:val="000000"/>
        </w:rPr>
        <w:fldChar w:fldCharType="separate"/>
      </w:r>
      <w:r w:rsidR="001A14A1" w:rsidRPr="00D95780">
        <w:rPr>
          <w:rFonts w:cs="Times New Roman"/>
          <w:szCs w:val="24"/>
          <w:vertAlign w:val="superscript"/>
        </w:rPr>
        <w:t>4</w:t>
      </w:r>
      <w:r w:rsidR="001A14A1" w:rsidRPr="00D95780">
        <w:rPr>
          <w:color w:val="000000"/>
        </w:rPr>
        <w:fldChar w:fldCharType="end"/>
      </w:r>
      <w:r w:rsidR="001A14A1" w:rsidRPr="00D95780">
        <w:rPr>
          <w:color w:val="000000"/>
        </w:rPr>
        <w:t>. As such, perfusion pressure has to be chosen as a compromise between achieving reliable filling of the vasculature and staying close to physiological pressure ranges. It is</w:t>
      </w:r>
      <w:r w:rsidR="00BA1253" w:rsidRPr="00D95780">
        <w:rPr>
          <w:color w:val="000000"/>
        </w:rPr>
        <w:t>,</w:t>
      </w:r>
      <w:r w:rsidR="001A14A1" w:rsidRPr="00D95780">
        <w:rPr>
          <w:color w:val="000000"/>
        </w:rPr>
        <w:t xml:space="preserve"> therefore</w:t>
      </w:r>
      <w:r w:rsidR="00BA1253" w:rsidRPr="00D95780">
        <w:rPr>
          <w:color w:val="000000"/>
        </w:rPr>
        <w:t>,</w:t>
      </w:r>
      <w:r w:rsidR="001A14A1" w:rsidRPr="00D95780">
        <w:rPr>
          <w:color w:val="000000"/>
        </w:rPr>
        <w:t xml:space="preserve"> crucial to employ pressure-controlled pumps rather than standard syringe pumps with constant flow rates.</w:t>
      </w:r>
    </w:p>
    <w:p w14:paraId="2F942087" w14:textId="219A0B04" w:rsidR="007B1678" w:rsidRPr="00D95780" w:rsidRDefault="00DB2B33" w:rsidP="007B1678">
      <w:r w:rsidRPr="00D95780">
        <w:rPr>
          <w:rFonts w:cs="Times New Roman"/>
        </w:rPr>
        <w:t>After polymerization, k</w:t>
      </w:r>
      <w:r w:rsidR="000D1298" w:rsidRPr="00D95780">
        <w:rPr>
          <w:rFonts w:cs="Times New Roman"/>
        </w:rPr>
        <w:t xml:space="preserve">idneys were excised and stored in 15 ml 4 % PFA. </w:t>
      </w:r>
      <w:r w:rsidR="00B431E7" w:rsidRPr="00D95780">
        <w:rPr>
          <w:rFonts w:cs="Times New Roman"/>
        </w:rPr>
        <w:t>Kidneys were trimmed of fat as much as was possible without disturbing the outer surface of the kidney, as the radiopaque 1</w:t>
      </w:r>
      <w:proofErr w:type="gramStart"/>
      <w:r w:rsidR="00B431E7" w:rsidRPr="00D95780">
        <w:rPr>
          <w:rFonts w:cs="Times New Roman"/>
        </w:rPr>
        <w:t>,3</w:t>
      </w:r>
      <w:proofErr w:type="gramEnd"/>
      <w:r w:rsidR="00B431E7" w:rsidRPr="00D95780">
        <w:rPr>
          <w:rFonts w:cs="Times New Roman"/>
        </w:rPr>
        <w:t>-diiodobenzene within the PU4ii mixture could diffuse into white adipose tissue.</w:t>
      </w:r>
      <w:r w:rsidR="007B1678" w:rsidRPr="00D95780">
        <w:rPr>
          <w:rFonts w:cs="Times New Roman"/>
        </w:rPr>
        <w:t xml:space="preserve"> </w:t>
      </w:r>
      <w:r w:rsidR="007B1678" w:rsidRPr="00D95780">
        <w:t>This issue can</w:t>
      </w:r>
      <w:r w:rsidR="00BA1253" w:rsidRPr="00D95780">
        <w:t>,</w:t>
      </w:r>
      <w:r w:rsidR="007B1678" w:rsidRPr="00D95780">
        <w:t xml:space="preserve"> in principle</w:t>
      </w:r>
      <w:r w:rsidR="00BA1253" w:rsidRPr="00D95780">
        <w:t>,</w:t>
      </w:r>
      <w:r w:rsidR="007B1678" w:rsidRPr="00D95780">
        <w:t xml:space="preserve"> be resolved by employing µ</w:t>
      </w:r>
      <w:proofErr w:type="spellStart"/>
      <w:r w:rsidR="007B1678" w:rsidRPr="00D95780">
        <w:t>Angiofil</w:t>
      </w:r>
      <w:proofErr w:type="spellEnd"/>
      <w:r w:rsidR="007B1678" w:rsidRPr="00D95780">
        <w:t xml:space="preserve">, another </w:t>
      </w:r>
      <w:proofErr w:type="spellStart"/>
      <w:r w:rsidR="007B1678" w:rsidRPr="00D95780">
        <w:lastRenderedPageBreak/>
        <w:t>microparticle</w:t>
      </w:r>
      <w:proofErr w:type="spellEnd"/>
      <w:r w:rsidR="007B1678" w:rsidRPr="00D95780">
        <w:t xml:space="preserve">-free vascular casting reagent, which became available commercially after we concluded our experiments and </w:t>
      </w:r>
      <w:r w:rsidR="00BA1253" w:rsidRPr="00D95780">
        <w:t xml:space="preserve">which </w:t>
      </w:r>
      <w:r w:rsidR="002C3023" w:rsidRPr="00D95780">
        <w:t>does not show this behavior</w:t>
      </w:r>
      <w:r w:rsidR="007B1678" w:rsidRPr="00D95780">
        <w:t>.</w:t>
      </w:r>
      <w:r w:rsidR="007B1678" w:rsidRPr="00D95780">
        <w:fldChar w:fldCharType="begin"/>
      </w:r>
      <w:r w:rsidR="00365865" w:rsidRPr="00D95780">
        <w:instrText xml:space="preserve"> ADDIN ZOTERO_ITEM CSL_CITATION {"citationID":"YU6lQI1m","properties":{"formattedCitation":"\\super 4\\nosupersub{}","plainCitation":"4","noteIndex":0},"citationItems":[{"id":"OGbsWZpW/ensgxtUH","uris":["http://zotero.org/users/local/SflHXHgr/items/NVH2EDNS"],"uri":["http://zotero.org/users/local/SflHXHgr/items/NVH2EDNS"],"itemData":{"id":754,"type":"article-journal","container-title":"American Journal of Physiology-Renal Physiology","DOI":"10.1152/ajprenal.00099.2017","ISSN":"1931-857X, 1522-1466","issue":"3","journalAbbreviation":"American Journal of Physiology-Renal Physiology","language":"en","page":"F493-F499","source":"DOI.org (Crossref)","title":"Cutting-edge microangio-CT: new dimensions in vascular imaging and kidney morphometry","title-short":"Cutting-edge microangio-CT","volume":"314","author":[{"family":"Hlushchuk","given":"Ruslan"},{"family":"Zubler","given":"Cédric"},{"family":"Barré","given":"Sébastien"},{"family":"Correa Shokiche","given":"Carlos"},{"family":"Schaad","given":"Laura"},{"family":"Röthlisberger","given":"Raphael"},{"family":"Wnuk","given":"Monika"},{"family":"Daniel","given":"Christoph"},{"family":"Khoma","given":"Oleksiy"},{"family":"Tschanz","given":"Stefan A."},{"family":"Reyes","given":"Mauricio"},{"family":"Djonov","given":"Valentin"}],"issued":{"date-parts":[["2018",3]]}}}],"schema":"https://github.com/citation-style-language/schema/raw/master/csl-citation.json"} </w:instrText>
      </w:r>
      <w:r w:rsidR="007B1678" w:rsidRPr="00D95780">
        <w:fldChar w:fldCharType="separate"/>
      </w:r>
      <w:r w:rsidR="007B1678" w:rsidRPr="00D95780">
        <w:rPr>
          <w:rFonts w:cs="Times New Roman"/>
          <w:szCs w:val="24"/>
          <w:vertAlign w:val="superscript"/>
        </w:rPr>
        <w:t>4</w:t>
      </w:r>
      <w:r w:rsidR="007B1678" w:rsidRPr="00D95780">
        <w:fldChar w:fldCharType="end"/>
      </w:r>
      <w:r w:rsidR="007B1678" w:rsidRPr="00D95780">
        <w:t xml:space="preserve"> We have</w:t>
      </w:r>
      <w:r w:rsidR="00BA1253" w:rsidRPr="00D95780">
        <w:t>,</w:t>
      </w:r>
      <w:r w:rsidR="007B1678" w:rsidRPr="00D95780">
        <w:t xml:space="preserve"> however</w:t>
      </w:r>
      <w:r w:rsidR="00BA1253" w:rsidRPr="00D95780">
        <w:t>,</w:t>
      </w:r>
      <w:r w:rsidR="007B1678" w:rsidRPr="00D95780">
        <w:t xml:space="preserve"> found that the recommended degassing procedure was insufficient to prevent the formation of large gas bubbles in the resulting cast.</w:t>
      </w:r>
      <w:r w:rsidR="007B1678" w:rsidRPr="00D95780">
        <w:fldChar w:fldCharType="begin"/>
      </w:r>
      <w:r w:rsidR="00365865" w:rsidRPr="00D95780">
        <w:instrText xml:space="preserve"> ADDIN ZOTERO_ITEM CSL_CITATION {"citationID":"7oY04j3v","properties":{"formattedCitation":"\\super 5\\nosupersub{}","plainCitation":"5","noteIndex":0},"citationItems":[{"id":"OGbsWZpW/1LeRRMNd","uris":["http://zotero.org/users/local/SflHXHgr/items/KMQBSERM"],"uri":["http://zotero.org/users/local/SflHXHgr/items/KMQBSERM"],"itemData":{"id":900,"type":"paper-conference","container-title":"Developments in X-Ray Tomography XII","DOI":"10.1117/12.2529414","event":"Developments in X-Ray Tomography XII","event-place":"San Diego, United States","ISBN":"978-1-5106-2919-6","page":"23","publisher":"SPIE","publisher-place":"San Diego, United States","source":"DOI.org (Crossref)","title":"Evaluation of metal nanoparticle- and plastic resin-based x-ray contrast agents for kidney capillary imaging","URL":"https://www.spiedigitallibrary.org/conference-proceedings-of-spie/11113/2529414/Evaluation-of-metal-nanoparticle--and-plastic-resin-based-x/10.1117/12.2529414.full","author":[{"family":"Kuo","given":"Willy"},{"family":"Schulz","given":"Georg"},{"family":"Müller","given":"Bert"},{"family":"Kurtcuoglu","given":"Vartan"}],"editor":[{"family":"Müller","given":"Bert"},{"family":"Wang","given":"Ge"}],"accessed":{"date-parts":[["2019",12,11]]},"issued":{"date-parts":[["2019",9,19]]}}}],"schema":"https://github.com/citation-style-language/schema/raw/master/csl-citation.json"} </w:instrText>
      </w:r>
      <w:r w:rsidR="007B1678" w:rsidRPr="00D95780">
        <w:fldChar w:fldCharType="separate"/>
      </w:r>
      <w:r w:rsidR="00C9028F" w:rsidRPr="00D95780">
        <w:rPr>
          <w:rFonts w:cs="Times New Roman"/>
          <w:szCs w:val="24"/>
          <w:vertAlign w:val="superscript"/>
        </w:rPr>
        <w:t>5</w:t>
      </w:r>
      <w:r w:rsidR="007B1678" w:rsidRPr="00D95780">
        <w:fldChar w:fldCharType="end"/>
      </w:r>
      <w:r w:rsidR="007B1678" w:rsidRPr="00D95780">
        <w:t xml:space="preserve"> Since viscosity and contrast are otherwise comparable to our mixture and µ</w:t>
      </w:r>
      <w:proofErr w:type="spellStart"/>
      <w:r w:rsidR="007B1678" w:rsidRPr="00D95780">
        <w:t>Angiofil</w:t>
      </w:r>
      <w:proofErr w:type="spellEnd"/>
      <w:r w:rsidR="007B1678" w:rsidRPr="00D95780">
        <w:t xml:space="preserve"> features considerably higher materials cost (</w:t>
      </w:r>
      <w:r w:rsidR="00B64F3C" w:rsidRPr="00D95780">
        <w:t xml:space="preserve">270 </w:t>
      </w:r>
      <w:r w:rsidR="007B1678" w:rsidRPr="00D95780">
        <w:t xml:space="preserve">$ per mouse compared to 20 $), we did not repeat our experiments with the new vascular casting resin. </w:t>
      </w:r>
    </w:p>
    <w:p w14:paraId="5FDB03CE" w14:textId="1FB5410A" w:rsidR="000D1298" w:rsidRPr="00D95780" w:rsidRDefault="000D1298" w:rsidP="007C7E88">
      <w:r w:rsidRPr="00D95780">
        <w:rPr>
          <w:rFonts w:cs="Times New Roman"/>
        </w:rPr>
        <w:t xml:space="preserve">For scanning, </w:t>
      </w:r>
      <w:r w:rsidR="00DB169A" w:rsidRPr="00D95780">
        <w:rPr>
          <w:rFonts w:cs="Times New Roman"/>
        </w:rPr>
        <w:t>kidneys</w:t>
      </w:r>
      <w:r w:rsidRPr="00D95780">
        <w:rPr>
          <w:rFonts w:cs="Times New Roman"/>
        </w:rPr>
        <w:t xml:space="preserve"> were</w:t>
      </w:r>
      <w:r w:rsidRPr="00D95780">
        <w:t xml:space="preserve"> embedded in 2 % agar in PBS in 0.5 ml polypropylene centrifugation tubes</w:t>
      </w:r>
      <w:r w:rsidR="008A4F1B" w:rsidRPr="00D95780">
        <w:t xml:space="preserve"> </w:t>
      </w:r>
      <w:r w:rsidRPr="00D95780">
        <w:t>with an inner diameter of 6 mm and an outer diameter of about 7.9 mm</w:t>
      </w:r>
      <w:r w:rsidR="008A4F1B" w:rsidRPr="00D95780">
        <w:t>.</w:t>
      </w:r>
      <w:r w:rsidR="00DB169A" w:rsidRPr="00D95780">
        <w:t xml:space="preserve"> The agar solution was degassed briefly in vacuum after heating</w:t>
      </w:r>
      <w:r w:rsidR="00A75EAA" w:rsidRPr="00D95780">
        <w:t xml:space="preserve"> to 100 °C</w:t>
      </w:r>
      <w:r w:rsidR="00DB169A" w:rsidRPr="00D95780">
        <w:t>, and left to cool down to approximately 40 °C before embedding the kidney.</w:t>
      </w:r>
      <w:r w:rsidR="00FA3299" w:rsidRPr="00D95780">
        <w:t xml:space="preserve"> Care needs to be taken to avoid the introduction of any gas bubbles </w:t>
      </w:r>
      <w:r w:rsidR="002B504A" w:rsidRPr="00D95780">
        <w:t>into</w:t>
      </w:r>
      <w:r w:rsidR="00FA3299" w:rsidRPr="00D95780">
        <w:t xml:space="preserve"> the agar, as these will expand under the high radiation doses employed in this work’s synchrotron</w:t>
      </w:r>
      <w:r w:rsidR="006F6DE1" w:rsidRPr="00D95780">
        <w:t xml:space="preserve"> radiation-based</w:t>
      </w:r>
      <w:r w:rsidR="00FA3299" w:rsidRPr="00D95780">
        <w:t xml:space="preserve"> </w:t>
      </w:r>
      <w:r w:rsidR="00E11760" w:rsidRPr="00D95780">
        <w:t xml:space="preserve">hard </w:t>
      </w:r>
      <w:r w:rsidR="00FA3299" w:rsidRPr="00D95780">
        <w:t xml:space="preserve">X-ray </w:t>
      </w:r>
      <w:r w:rsidR="00E11760" w:rsidRPr="00D95780">
        <w:t xml:space="preserve">phase-contrast </w:t>
      </w:r>
      <w:proofErr w:type="spellStart"/>
      <w:r w:rsidR="00E11760" w:rsidRPr="00D95780">
        <w:t>microtomography</w:t>
      </w:r>
      <w:proofErr w:type="spellEnd"/>
      <w:r w:rsidR="00E11760" w:rsidRPr="00D95780">
        <w:t xml:space="preserve"> (SRµCT) </w:t>
      </w:r>
      <w:r w:rsidR="00FA3299" w:rsidRPr="00D95780">
        <w:t>imaging</w:t>
      </w:r>
      <w:r w:rsidR="00055353" w:rsidRPr="00D95780">
        <w:t>, resulting in movement artifacts</w:t>
      </w:r>
      <w:r w:rsidR="007C44E5" w:rsidRPr="00D95780">
        <w:t>.</w:t>
      </w:r>
    </w:p>
    <w:p w14:paraId="702DD07F" w14:textId="2E4E9844" w:rsidR="000D1298" w:rsidRPr="00D95780" w:rsidRDefault="000D1298" w:rsidP="000D1298">
      <w:pPr>
        <w:pStyle w:val="berschrift4"/>
        <w:rPr>
          <w:rFonts w:cs="Times New Roman"/>
        </w:rPr>
      </w:pPr>
      <w:r w:rsidRPr="00D95780">
        <w:rPr>
          <w:rStyle w:val="berschrift4Zchn"/>
        </w:rPr>
        <w:t xml:space="preserve">ESRF ID19 </w:t>
      </w:r>
      <w:r w:rsidR="00E11760" w:rsidRPr="00D95780">
        <w:rPr>
          <w:rStyle w:val="berschrift4Zchn"/>
        </w:rPr>
        <w:t>SR</w:t>
      </w:r>
      <w:r w:rsidR="00E11760" w:rsidRPr="00D95780">
        <w:rPr>
          <w:rStyle w:val="berschrift4Zchn"/>
          <w:rFonts w:cs="Times New Roman"/>
        </w:rPr>
        <w:t>µ</w:t>
      </w:r>
      <w:r w:rsidRPr="00D95780">
        <w:rPr>
          <w:rStyle w:val="berschrift4Zchn"/>
        </w:rPr>
        <w:t>CT measurements</w:t>
      </w:r>
      <w:r w:rsidRPr="00D95780">
        <w:rPr>
          <w:rFonts w:cs="Times New Roman"/>
        </w:rPr>
        <w:t xml:space="preserve"> </w:t>
      </w:r>
    </w:p>
    <w:p w14:paraId="28A49019" w14:textId="76067079" w:rsidR="000D1298" w:rsidRPr="00D95780" w:rsidRDefault="000D1298" w:rsidP="000D1298">
      <w:r w:rsidRPr="00D95780">
        <w:t>Kidneys were scanned at the ID19 tomography beamline of the European Synchrotron Radiation Facility (ESRF</w:t>
      </w:r>
      <w:r w:rsidR="00B56AA4" w:rsidRPr="00D95780">
        <w:t>, Grenoble, France</w:t>
      </w:r>
      <w:r w:rsidRPr="00D95780">
        <w:t xml:space="preserve">) using pink beam with </w:t>
      </w:r>
      <w:proofErr w:type="gramStart"/>
      <w:r w:rsidRPr="00D95780">
        <w:t>a mean</w:t>
      </w:r>
      <w:proofErr w:type="gramEnd"/>
      <w:r w:rsidRPr="00D95780">
        <w:t xml:space="preserve"> photon energy of 19 </w:t>
      </w:r>
      <w:proofErr w:type="spellStart"/>
      <w:r w:rsidRPr="00D95780">
        <w:t>keV</w:t>
      </w:r>
      <w:proofErr w:type="spellEnd"/>
      <w:r w:rsidRPr="00D95780">
        <w:t xml:space="preserve">. </w:t>
      </w:r>
      <w:r w:rsidR="00390A9A" w:rsidRPr="00D95780">
        <w:t>Radiograph</w:t>
      </w:r>
      <w:r w:rsidRPr="00D95780">
        <w:t xml:space="preserve">s were recorded at a sample-detector distance of 28 cm with a 100 µm </w:t>
      </w:r>
      <w:proofErr w:type="spellStart"/>
      <w:r w:rsidR="00152320" w:rsidRPr="00D95780">
        <w:t>Ce</w:t>
      </w:r>
      <w:proofErr w:type="gramStart"/>
      <w:r w:rsidR="00152320" w:rsidRPr="00D95780">
        <w:t>:</w:t>
      </w:r>
      <w:r w:rsidRPr="00D95780">
        <w:t>LuAG</w:t>
      </w:r>
      <w:proofErr w:type="spellEnd"/>
      <w:proofErr w:type="gramEnd"/>
      <w:r w:rsidRPr="00D95780">
        <w:t xml:space="preserve"> scintillator, 4× magnification lens and a </w:t>
      </w:r>
      <w:proofErr w:type="spellStart"/>
      <w:r w:rsidRPr="00D95780">
        <w:t>pco.edge</w:t>
      </w:r>
      <w:proofErr w:type="spellEnd"/>
      <w:r w:rsidRPr="00D95780">
        <w:t xml:space="preserve"> 5.5 camera with a 2560 </w:t>
      </w:r>
      <w:r w:rsidRPr="00D95780">
        <w:rPr>
          <w:rFonts w:cs="Times New Roman"/>
        </w:rPr>
        <w:t>×</w:t>
      </w:r>
      <w:r w:rsidRPr="00D95780">
        <w:t xml:space="preserve"> 2160 pixel array and 6.5 µm wide pixels, resulting in an effective pixel size of 1.625 µm and a field of view of 4.16 mm in width and 3.51 mm in height.</w:t>
      </w:r>
    </w:p>
    <w:p w14:paraId="4C38E194" w14:textId="2187DD32" w:rsidR="000D1298" w:rsidRPr="00D95780" w:rsidRDefault="00BA1253" w:rsidP="000D1298">
      <w:r w:rsidRPr="00D95780">
        <w:t>To</w:t>
      </w:r>
      <w:r w:rsidR="000D1298" w:rsidRPr="00D95780">
        <w:t xml:space="preserve"> extend the field of view, </w:t>
      </w:r>
      <w:r w:rsidR="00390A9A" w:rsidRPr="00D95780">
        <w:t>radiograph</w:t>
      </w:r>
      <w:r w:rsidR="000D1298" w:rsidRPr="00D95780">
        <w:t xml:space="preserve">s were acquired with an asymmetric rotation axis scheme: </w:t>
      </w:r>
      <w:r w:rsidR="00AD2075" w:rsidRPr="00D95780">
        <w:t>b</w:t>
      </w:r>
      <w:r w:rsidR="000D1298" w:rsidRPr="00D95780">
        <w:t xml:space="preserve">y offsetting the rotation axis, a single </w:t>
      </w:r>
      <w:r w:rsidR="00390A9A" w:rsidRPr="00D95780">
        <w:t>radiograph</w:t>
      </w:r>
      <w:r w:rsidR="000D1298" w:rsidRPr="00D95780">
        <w:t xml:space="preserve"> of half of the width of sample could be stitched with its 180° rotated equivalent of the other half. For registration, an approximately 200 pixel broad overlap was kept, resulting in extended field of view of 8 mm.</w:t>
      </w:r>
    </w:p>
    <w:p w14:paraId="3D32C415" w14:textId="4CEC2269" w:rsidR="000D1298" w:rsidRPr="00D95780" w:rsidRDefault="00F80DE2" w:rsidP="000D1298">
      <w:r w:rsidRPr="00D95780">
        <w:t>Six</w:t>
      </w:r>
      <w:r w:rsidR="000D1298" w:rsidRPr="00D95780">
        <w:t xml:space="preserve"> height steps were recorded for each kidney, with half of the vertical field of view overlapping between each height step. This resulted in fully redundant acquisition of the kidneys with the exception of the halves of the top and bottom </w:t>
      </w:r>
      <w:r w:rsidRPr="00D95780">
        <w:t>height steps</w:t>
      </w:r>
      <w:r w:rsidR="000D1298" w:rsidRPr="00D95780">
        <w:t>, which was later employed for ring artifact removal.</w:t>
      </w:r>
    </w:p>
    <w:p w14:paraId="5F9920E2" w14:textId="597B77AF" w:rsidR="000D1298" w:rsidRPr="00D95780" w:rsidRDefault="000D1298" w:rsidP="000D1298">
      <w:r w:rsidRPr="00D95780">
        <w:t xml:space="preserve">5125 </w:t>
      </w:r>
      <w:r w:rsidR="00F234FE" w:rsidRPr="00D95780">
        <w:t>radiograph</w:t>
      </w:r>
      <w:r w:rsidRPr="00D95780">
        <w:t xml:space="preserve">s were recorded for each height step with 0.1 s exposure time, resulting in a scan time of 10 min per height step or one hour for a whole kidney. </w:t>
      </w:r>
      <w:r w:rsidR="002A48EB" w:rsidRPr="00D95780">
        <w:t xml:space="preserve">This allowed us to remain below the time threshold at which gas bubbles would start to form within the agar, which was around the 15 min mark. </w:t>
      </w:r>
      <w:r w:rsidRPr="00D95780">
        <w:t xml:space="preserve">100 flat-field images were taken before and after each height step for flat-field correction. Data size </w:t>
      </w:r>
      <w:r w:rsidR="00CF3802" w:rsidRPr="00D95780">
        <w:t xml:space="preserve">of the </w:t>
      </w:r>
      <w:r w:rsidR="00D503DD" w:rsidRPr="00D95780">
        <w:t>radiograph</w:t>
      </w:r>
      <w:r w:rsidR="00CF3802" w:rsidRPr="00D95780">
        <w:t xml:space="preserve">s </w:t>
      </w:r>
      <w:r w:rsidRPr="00D95780">
        <w:t xml:space="preserve">was 55 GB per height </w:t>
      </w:r>
      <w:proofErr w:type="gramStart"/>
      <w:r w:rsidRPr="00D95780">
        <w:t>step,</w:t>
      </w:r>
      <w:proofErr w:type="gramEnd"/>
      <w:r w:rsidRPr="00D95780">
        <w:t xml:space="preserve"> or 330 GB per kidney</w:t>
      </w:r>
      <w:r w:rsidR="00B62584" w:rsidRPr="00D95780">
        <w:t xml:space="preserve"> (</w:t>
      </w:r>
      <w:r w:rsidR="00B62584" w:rsidRPr="00D95780">
        <w:rPr>
          <w:b/>
        </w:rPr>
        <w:t>D1</w:t>
      </w:r>
      <w:r w:rsidR="00B62584" w:rsidRPr="00D95780">
        <w:t>)</w:t>
      </w:r>
      <w:r w:rsidRPr="00D95780">
        <w:t>.</w:t>
      </w:r>
    </w:p>
    <w:p w14:paraId="108F7457" w14:textId="27071745" w:rsidR="000D1298" w:rsidRPr="00D95780" w:rsidRDefault="000D1298" w:rsidP="000D1298">
      <w:r w:rsidRPr="00D95780">
        <w:t>Images were reconstructed using the beamline’s in-house PyHST2 software</w:t>
      </w:r>
      <w:r w:rsidRPr="00D95780">
        <w:fldChar w:fldCharType="begin"/>
      </w:r>
      <w:r w:rsidR="00365865" w:rsidRPr="00D95780">
        <w:instrText xml:space="preserve"> ADDIN ZOTERO_ITEM CSL_CITATION {"citationID":"3al9HbZP","properties":{"formattedCitation":"\\super 6\\nosupersub{}","plainCitation":"6","noteIndex":0},"citationItems":[{"id":"OGbsWZpW/PTElY3WQ","uris":["http://zotero.org/users/local/SflHXHgr/items/HP8BGSML"],"uri":["http://zotero.org/users/local/SflHXHgr/items/HP8BGSML"],"itemData":{"id":397,"type":"article-journal","abstract":"We present the PyHST2 code which is in service at ESRF for phase-contrast and absorption tomography. This code has been engineered to sustain the high data flow typical of the 3rd generation synchrotron facilities (10 terabytes per experiment) by adopting a distributed and pipelined architecture. The code implements, beside a default filtered backprojection reconstruction, iterative reconstruction techniques with a priori knowledge. These latter are used to improve the reconstruction quality or in order to reduce the required data volume or the deposited dose to the sample and reach a given quality goal. The implemented a priori knowledge techniques are based on the total variation penalization and a new recently found convex functional which is based on overlapping patches. We give details of the different methods and discuss how they are implemented in the PyHST2 code, which is distributed under free license. We provide methods for estimating, in the absence of ground-truth data, the optimal parameters values for a priori techniques.","collection-title":"1st International Conference on Tomography of Materials and Structures","container-title":"Nuclear Instruments and Methods in Physics Research Section B: Beam Interactions with Materials and Atoms","DOI":"10.1016/j.nimb.2013.09.030","ISSN":"0168-583X","journalAbbreviation":"Nuclear Instruments and Methods in Physics Research Section B: Beam Interactions with Materials and Atoms","page":"41-48","source":"ScienceDirect","title":"The PyHST2 hybrid distributed code for high speed tomographic reconstruction with iterative reconstruction and a priori knowledge capabilities","volume":"324","author":[{"family":"Mirone","given":"Alessandro"},{"family":"Brun","given":"Emmanuel"},{"family":"Gouillart","given":"Emmanuelle"},{"family":"Tafforeau","given":"Paul"},{"family":"Kieffer","given":"Jerome"}],"issued":{"date-parts":[["2014",4,1]]}}}],"schema":"https://github.com/citation-style-language/schema/raw/master/csl-citation.json"} </w:instrText>
      </w:r>
      <w:r w:rsidRPr="00D95780">
        <w:fldChar w:fldCharType="separate"/>
      </w:r>
      <w:r w:rsidR="00C9028F" w:rsidRPr="00D95780">
        <w:rPr>
          <w:rFonts w:cs="Times New Roman"/>
          <w:szCs w:val="24"/>
          <w:vertAlign w:val="superscript"/>
        </w:rPr>
        <w:t>6</w:t>
      </w:r>
      <w:r w:rsidRPr="00D95780">
        <w:fldChar w:fldCharType="end"/>
      </w:r>
      <w:r w:rsidRPr="00D95780">
        <w:t>, using a Paganin-filter</w:t>
      </w:r>
      <w:r w:rsidRPr="00D95780">
        <w:fldChar w:fldCharType="begin"/>
      </w:r>
      <w:r w:rsidR="00365865" w:rsidRPr="00D95780">
        <w:instrText xml:space="preserve"> ADDIN ZOTERO_ITEM CSL_CITATION {"citationID":"gNF2GApx","properties":{"formattedCitation":"\\super 7\\nosupersub{}","plainCitation":"7","noteIndex":0},"citationItems":[{"id":"OGbsWZpW/NycbvUgS","uris":["http://zotero.org/users/local/SflHXHgr/items/KWGCR2AI"],"uri":["http://zotero.org/users/local/SflHXHgr/items/KWGCR2AI"],"itemData":{"id":413,"type":"article-journal","abstract":"We demonstrate simultaneous phase and amplitude extraction from a single defocused image of a homogeneous object. Subject to the assumptions explicitly stated in the derivation, the algorithm solves the twin-image problem of in-line holography and is capable of analysing data obtained using X-ray microscopy, electron microscopy, neutron microscopy or visible-light microscopy, especially as they relate to defocus and point projection methods. Our simple, robust, non-iterative and computationally efﬁcient method is applied to data obtained using an X-ray phase contrast ultramicroscope.","container-title":"Journal of Microscopy","DOI":"10.1046/j.1365-2818.2002.01010.x","ISSN":"0022-2720, 1365-2818","issue":"1","journalAbbreviation":"J Microsc","language":"en","page":"33-40","source":"DOI.org (Crossref)","title":"Simultaneous phase and amplitude extraction from a single defocused image of a homogeneous object","volume":"206","author":[{"family":"Paganin","given":"D."},{"family":"Mayo","given":"S. C."},{"family":"Gureyev","given":"T. E."},{"family":"Miller","given":"P. R."},{"family":"Wilkins","given":"S. W."}],"issued":{"date-parts":[["2002",4]]}}}],"schema":"https://github.com/citation-style-language/schema/raw/master/csl-citation.json"} </w:instrText>
      </w:r>
      <w:r w:rsidRPr="00D95780">
        <w:fldChar w:fldCharType="separate"/>
      </w:r>
      <w:r w:rsidR="00C9028F" w:rsidRPr="00D95780">
        <w:rPr>
          <w:rFonts w:cs="Times New Roman"/>
          <w:szCs w:val="24"/>
          <w:vertAlign w:val="superscript"/>
        </w:rPr>
        <w:t>7</w:t>
      </w:r>
      <w:r w:rsidRPr="00D95780">
        <w:fldChar w:fldCharType="end"/>
      </w:r>
      <w:r w:rsidRPr="00D95780">
        <w:t xml:space="preserve"> with a low δ/β ratio of 50 </w:t>
      </w:r>
      <w:r w:rsidRPr="00D95780">
        <w:rPr>
          <w:rFonts w:cs="Times New Roman"/>
        </w:rPr>
        <w:t>to limit loss in resolution and appearance of gradients close to large vessels</w:t>
      </w:r>
      <w:r w:rsidRPr="00D95780">
        <w:t>.</w:t>
      </w:r>
      <w:r w:rsidR="00365865" w:rsidRPr="00D95780">
        <w:fldChar w:fldCharType="begin"/>
      </w:r>
      <w:r w:rsidR="00365865" w:rsidRPr="00D95780">
        <w:instrText xml:space="preserve"> ADDIN ZOTERO_ITEM CSL_CITATION {"citationID":"uIgLFPdr","properties":{"formattedCitation":"\\super 8\\nosupersub{}","plainCitation":"8","noteIndex":0},"citationItems":[{"id":1065,"uris":["http://zotero.org/users/local/gQiH5QhJ/items/FZPPUXA7"],"uri":["http://zotero.org/users/local/gQiH5QhJ/items/FZPPUXA7"],"itemData":{"id":1065,"type":"article-journal","container-title":"Applied Physics Letters","DOI":"10.1063/1.5133742","ISSN":"0003-6951, 1077-3118","issue":"2","journalAbbreviation":"Appl. Phys. Lett.","language":"en","page":"023702","source":"DOI.org (Crossref)","title":"Optimizing contrast and spatial resolution in hard x-ray tomography of medically relevant tissues","volume":"116","author":[{"family":"Rodgers","given":"Griffin"},{"family":"Schulz","given":"Georg"},{"family":"Deyhle","given":"Hans"},{"family":"Kuo","given":"Willy"},{"family":"Rau","given":"Christoph"},{"family":"Weitkamp","given":"Timm"},{"family":"Müller","given":"Bert"}],"issued":{"date-parts":[["2020",1,13]]}}}],"schema":"https://github.com/citation-style-language/schema/raw/master/csl-citation.json"} </w:instrText>
      </w:r>
      <w:r w:rsidR="00365865" w:rsidRPr="00D95780">
        <w:fldChar w:fldCharType="separate"/>
      </w:r>
      <w:r w:rsidR="00365865" w:rsidRPr="00D95780">
        <w:rPr>
          <w:rFonts w:cs="Times New Roman"/>
          <w:szCs w:val="24"/>
          <w:vertAlign w:val="superscript"/>
        </w:rPr>
        <w:t>8</w:t>
      </w:r>
      <w:r w:rsidR="00365865" w:rsidRPr="00D95780">
        <w:fldChar w:fldCharType="end"/>
      </w:r>
      <w:r w:rsidRPr="00D95780">
        <w:t xml:space="preserve"> Registration for stitching two </w:t>
      </w:r>
      <w:r w:rsidR="00D503DD" w:rsidRPr="00D95780">
        <w:t>radiograph</w:t>
      </w:r>
      <w:r w:rsidRPr="00D95780">
        <w:t>s for the full field of view was performed manually with 1 pixel accuracy.</w:t>
      </w:r>
      <w:r w:rsidR="008079C4" w:rsidRPr="00D95780">
        <w:t xml:space="preserve"> All other parameters were kept on default settings.</w:t>
      </w:r>
      <w:r w:rsidRPr="00D95780">
        <w:t xml:space="preserve"> Data size </w:t>
      </w:r>
      <w:r w:rsidR="008F65B2" w:rsidRPr="00D95780">
        <w:t xml:space="preserve">of </w:t>
      </w:r>
      <w:r w:rsidRPr="00D95780">
        <w:t xml:space="preserve">the reconstructed datasets was 193 GB per height </w:t>
      </w:r>
      <w:proofErr w:type="gramStart"/>
      <w:r w:rsidRPr="00D95780">
        <w:t>step,</w:t>
      </w:r>
      <w:proofErr w:type="gramEnd"/>
      <w:r w:rsidRPr="00D95780">
        <w:t xml:space="preserve"> or 1158 GB per kidney</w:t>
      </w:r>
      <w:r w:rsidR="003978A5" w:rsidRPr="00D95780">
        <w:t xml:space="preserve"> (</w:t>
      </w:r>
      <w:r w:rsidR="003978A5" w:rsidRPr="00D95780">
        <w:rPr>
          <w:b/>
        </w:rPr>
        <w:t>D2</w:t>
      </w:r>
      <w:r w:rsidR="003978A5" w:rsidRPr="00D95780">
        <w:t>)</w:t>
      </w:r>
      <w:r w:rsidRPr="00D95780">
        <w:t>.</w:t>
      </w:r>
    </w:p>
    <w:p w14:paraId="54C7F83C" w14:textId="77777777" w:rsidR="00EE6477" w:rsidRPr="00D95780" w:rsidRDefault="00EE6477" w:rsidP="00EE6477">
      <w:pPr>
        <w:pStyle w:val="berschrift4"/>
      </w:pPr>
      <w:bookmarkStart w:id="3" w:name="_1p1orqklz0md" w:colFirst="0" w:colLast="0"/>
      <w:bookmarkEnd w:id="3"/>
      <w:r w:rsidRPr="00D95780">
        <w:t>Ring artifact removal</w:t>
      </w:r>
    </w:p>
    <w:p w14:paraId="168AE84C" w14:textId="38158A24" w:rsidR="00EE6477" w:rsidRPr="00D95780" w:rsidRDefault="00EE6477" w:rsidP="00EE6477">
      <w:r w:rsidRPr="00D95780">
        <w:t xml:space="preserve">Physical phenomena such as dust on the scintillator and highly absorbing particles in the beam path </w:t>
      </w:r>
      <w:r w:rsidR="00CE7D73" w:rsidRPr="00D95780">
        <w:t xml:space="preserve">can </w:t>
      </w:r>
      <w:r w:rsidRPr="00D95780">
        <w:t>result in a deviation from the expecte</w:t>
      </w:r>
      <w:r w:rsidR="00412189" w:rsidRPr="00D95780">
        <w:t>d response of the detector, produci</w:t>
      </w:r>
      <w:r w:rsidRPr="00D95780">
        <w:t xml:space="preserve">ng ring artifacts at those locations. </w:t>
      </w:r>
      <w:r w:rsidRPr="00D95780">
        <w:rPr>
          <w:color w:val="000000"/>
        </w:rPr>
        <w:t xml:space="preserve">Outliers in intensity in the recorded flat fields were segmented to calculate radius and coordinates of the ring artifacts </w:t>
      </w:r>
      <w:r w:rsidRPr="00D95780">
        <w:t xml:space="preserve">by noise reduction with 2D continuous </w:t>
      </w:r>
      <w:proofErr w:type="spellStart"/>
      <w:r w:rsidRPr="00D95780">
        <w:lastRenderedPageBreak/>
        <w:t>curvelets</w:t>
      </w:r>
      <w:proofErr w:type="spellEnd"/>
      <w:r w:rsidR="0003741C" w:rsidRPr="00D95780">
        <w:t>,</w:t>
      </w:r>
      <w:r w:rsidRPr="00D95780">
        <w:t xml:space="preserve"> followed by thresholding.</w:t>
      </w:r>
      <w:r w:rsidRPr="00D95780">
        <w:rPr>
          <w:color w:val="000000"/>
        </w:rPr>
        <w:t xml:space="preserve"> The redundant acquisition of the central four height steps allowed us to replace corrupted data with a weighted average during stitching. The </w:t>
      </w:r>
      <w:r w:rsidRPr="00D95780">
        <w:t>grey values</w:t>
      </w:r>
      <w:r w:rsidRPr="00D95780">
        <w:rPr>
          <w:color w:val="000000"/>
        </w:rPr>
        <w:t xml:space="preserve"> of the individual slices were zeroed in the presence of the rings, summed up and </w:t>
      </w:r>
      <w:r w:rsidRPr="00D95780">
        <w:t>divided by</w:t>
      </w:r>
      <w:r w:rsidRPr="00D95780">
        <w:rPr>
          <w:color w:val="000000"/>
        </w:rPr>
        <w:t xml:space="preserve"> the number of uncorrupted signals</w:t>
      </w:r>
      <w:r w:rsidRPr="00D95780">
        <w:t>.</w:t>
      </w:r>
      <w:r w:rsidRPr="00D95780">
        <w:rPr>
          <w:color w:val="000000"/>
        </w:rPr>
        <w:t xml:space="preserve"> In the outer slices, where no redundant data was available, and in locations where rings coincided in both height steps, we employed a discrete cosine transform-based (DCT) </w:t>
      </w:r>
      <w:proofErr w:type="spellStart"/>
      <w:r w:rsidRPr="00D95780">
        <w:rPr>
          <w:color w:val="000000"/>
        </w:rPr>
        <w:t>inpainting</w:t>
      </w:r>
      <w:proofErr w:type="spellEnd"/>
      <w:r w:rsidRPr="00D95780">
        <w:rPr>
          <w:color w:val="000000"/>
        </w:rPr>
        <w:t xml:space="preserve"> technique with a simple iterative approach, where we picked Gaussian smoothing kernels progressively smaller in size and reconstructed the signal in the target areas by smoothing the signal </w:t>
      </w:r>
      <w:proofErr w:type="gramStart"/>
      <w:r w:rsidRPr="00D95780">
        <w:rPr>
          <w:color w:val="000000"/>
        </w:rPr>
        <w:t>everywhere at each iteration</w:t>
      </w:r>
      <w:proofErr w:type="gramEnd"/>
      <w:r w:rsidRPr="00D95780">
        <w:rPr>
          <w:color w:val="000000"/>
        </w:rPr>
        <w:t xml:space="preserve">. </w:t>
      </w:r>
      <w:r w:rsidRPr="00D95780">
        <w:t xml:space="preserve">The smooth signal in the target areas is then combined with the original signal elsewhere, to form a new image. In the next iteration, in turn, the new image is then smoothed to rewrite the signal at the target regions. The final </w:t>
      </w:r>
      <w:proofErr w:type="spellStart"/>
      <w:r w:rsidRPr="00D95780">
        <w:t>inpainted</w:t>
      </w:r>
      <w:proofErr w:type="spellEnd"/>
      <w:r w:rsidRPr="00D95780">
        <w:t xml:space="preserve"> signal exhibits multiple scales</w:t>
      </w:r>
      <w:r w:rsidR="000918C7" w:rsidRPr="00D95780">
        <w:t>,</w:t>
      </w:r>
      <w:r w:rsidRPr="00D95780">
        <w:t xml:space="preserve"> since different kernel widths are considered at different iterations, starting with closing the gaps with the largest frequencies and progressive refinements with higher frequencies.</w:t>
      </w:r>
    </w:p>
    <w:p w14:paraId="2D1B097D" w14:textId="06E007AA" w:rsidR="00813EC1" w:rsidRPr="00D95780" w:rsidRDefault="00813EC1" w:rsidP="00EE6477">
      <w:r w:rsidRPr="00D95780">
        <w:t xml:space="preserve">The </w:t>
      </w:r>
      <w:r w:rsidR="003122A4" w:rsidRPr="00D95780">
        <w:t xml:space="preserve">alignment for stitching the </w:t>
      </w:r>
      <w:r w:rsidRPr="00D95780">
        <w:t>six stacks w</w:t>
      </w:r>
      <w:r w:rsidR="003122A4" w:rsidRPr="00D95780">
        <w:t xml:space="preserve">as determined </w:t>
      </w:r>
      <w:r w:rsidRPr="00D95780">
        <w:t>by carrying out manual 3D registration and double checking against pairwise stack-stack phase-correlation analysis.</w:t>
      </w:r>
      <w:r w:rsidRPr="00D95780">
        <w:fldChar w:fldCharType="begin"/>
      </w:r>
      <w:r w:rsidR="00365865" w:rsidRPr="00D95780">
        <w:instrText xml:space="preserve"> ADDIN ZOTERO_ITEM CSL_CITATION {"citationID":"XRQArgsT","properties":{"formattedCitation":"\\super 9\\nosupersub{}","plainCitation":"9","noteIndex":0},"citationItems":[{"id":"OGbsWZpW/y8YMzWQp","uris":["http://zotero.org/users/local/SflHXHgr/items/9QRLZ2XQ"],"uri":["http://zotero.org/users/local/SflHXHgr/items/9QRLZ2XQ"],"itemData":{"id":1031,"type":"article-journal","container-title":"Optics Letters","DOI":"10.1364/OL.33.000156","ISSN":"0146-9592, 1539-4794","issue":"2","journalAbbreviation":"Opt. Lett.","language":"en","page":"156","source":"DOI.org (Crossref)","title":"Efficient subpixel image registration algorithms","volume":"33","author":[{"family":"Guizar-Sicairos","given":"Manuel"},{"family":"Thurman","given":"Samuel T."},{"family":"Fienup","given":"James R."}],"issued":{"date-parts":[["2008",1,15]]}}}],"schema":"https://github.com/citation-style-language/schema/raw/master/csl-citation.json"} </w:instrText>
      </w:r>
      <w:r w:rsidRPr="00D95780">
        <w:fldChar w:fldCharType="separate"/>
      </w:r>
      <w:r w:rsidR="00365865" w:rsidRPr="00D95780">
        <w:rPr>
          <w:rFonts w:cs="Times New Roman"/>
          <w:szCs w:val="24"/>
          <w:vertAlign w:val="superscript"/>
        </w:rPr>
        <w:t>9</w:t>
      </w:r>
      <w:r w:rsidRPr="00D95780">
        <w:fldChar w:fldCharType="end"/>
      </w:r>
      <w:r w:rsidRPr="00D95780">
        <w:t xml:space="preserve"> The stitching process reduced the dataset </w:t>
      </w:r>
      <w:r w:rsidR="00EB189F" w:rsidRPr="00D95780">
        <w:t>dimension</w:t>
      </w:r>
      <w:r w:rsidRPr="00D95780">
        <w:t xml:space="preserve"> per kidney to 4608 </w:t>
      </w:r>
      <w:r w:rsidRPr="00D95780">
        <w:rPr>
          <w:rFonts w:cs="Times New Roman"/>
        </w:rPr>
        <w:t>×</w:t>
      </w:r>
      <w:r w:rsidRPr="00D95780">
        <w:t xml:space="preserve"> 4608 </w:t>
      </w:r>
      <w:r w:rsidRPr="00D95780">
        <w:rPr>
          <w:rFonts w:cs="Times New Roman"/>
        </w:rPr>
        <w:t>×</w:t>
      </w:r>
      <w:r w:rsidRPr="00D95780">
        <w:t xml:space="preserve"> 7168 pixels, totaling 567 GB</w:t>
      </w:r>
      <w:r w:rsidR="00091FC4" w:rsidRPr="00D95780">
        <w:t xml:space="preserve"> (</w:t>
      </w:r>
      <w:r w:rsidR="00091FC4" w:rsidRPr="00D95780">
        <w:rPr>
          <w:b/>
        </w:rPr>
        <w:t>D3</w:t>
      </w:r>
      <w:r w:rsidR="00091FC4" w:rsidRPr="00D95780">
        <w:t>)</w:t>
      </w:r>
      <w:r w:rsidRPr="00D95780">
        <w:t>.</w:t>
      </w:r>
    </w:p>
    <w:p w14:paraId="69FE5E8F" w14:textId="77777777" w:rsidR="00EE6477" w:rsidRPr="00D95780" w:rsidRDefault="00EE6477" w:rsidP="00EE6477">
      <w:pPr>
        <w:pStyle w:val="berschrift4"/>
      </w:pPr>
      <w:r w:rsidRPr="00D95780">
        <w:t xml:space="preserve">Continuous </w:t>
      </w:r>
      <w:proofErr w:type="spellStart"/>
      <w:r w:rsidRPr="00D95780">
        <w:t>curvelets</w:t>
      </w:r>
      <w:proofErr w:type="spellEnd"/>
      <w:r w:rsidRPr="00D95780">
        <w:t xml:space="preserve"> </w:t>
      </w:r>
      <w:proofErr w:type="spellStart"/>
      <w:r w:rsidRPr="00D95780">
        <w:t>denoising</w:t>
      </w:r>
      <w:proofErr w:type="spellEnd"/>
    </w:p>
    <w:p w14:paraId="5E7E8191" w14:textId="2112D4EA" w:rsidR="00EE6477" w:rsidRPr="00D95780" w:rsidRDefault="00EE6477" w:rsidP="00EE6477">
      <w:r w:rsidRPr="00D95780">
        <w:t>We performed image enhancement based on 3D discretized continuous curvelets</w:t>
      </w:r>
      <w:r w:rsidRPr="00D95780">
        <w:fldChar w:fldCharType="begin"/>
      </w:r>
      <w:r w:rsidR="00365865" w:rsidRPr="00D95780">
        <w:instrText xml:space="preserve"> ADDIN ZOTERO_ITEM CSL_CITATION {"citationID":"ztdY0GKj","properties":{"formattedCitation":"\\super 10\\nosupersub{}","plainCitation":"10","noteIndex":0},"citationItems":[{"id":1104,"uris":["http://zotero.org/users/local/gQiH5QhJ/items/NNINRFMG"],"uri":["http://zotero.org/users/local/gQiH5QhJ/items/NNINRFMG"],"itemData":{"id":1104,"type":"article-journal","container-title":"Applied and Computational Harmonic Analysis","DOI":"10.1016/j.acha.2005.02.004","ISSN":"10635203","issue":"2","journalAbbreviation":"Applied and Computational Harmonic Analysis","language":"en","page":"198-222","source":"DOI.org (Crossref)","title":"Continuous curvelet transform","volume":"19","author":[{"family":"Candès","given":"Emmanuel J."},{"family":"Donoho","given":"David L."}],"issued":{"date-parts":[["2005",9]]}}}],"schema":"https://github.com/citation-style-language/schema/raw/master/csl-citation.json"} </w:instrText>
      </w:r>
      <w:r w:rsidRPr="00D95780">
        <w:fldChar w:fldCharType="separate"/>
      </w:r>
      <w:r w:rsidR="00365865" w:rsidRPr="00D95780">
        <w:rPr>
          <w:rFonts w:cs="Times New Roman"/>
          <w:szCs w:val="24"/>
          <w:vertAlign w:val="superscript"/>
        </w:rPr>
        <w:t>10</w:t>
      </w:r>
      <w:r w:rsidRPr="00D95780">
        <w:fldChar w:fldCharType="end"/>
      </w:r>
      <w:r w:rsidRPr="00D95780">
        <w:t xml:space="preserve">, in a similar fashion as </w:t>
      </w:r>
      <w:proofErr w:type="spellStart"/>
      <w:r w:rsidRPr="00D95780">
        <w:t>Starck</w:t>
      </w:r>
      <w:proofErr w:type="spellEnd"/>
      <w:r w:rsidRPr="00D95780">
        <w:t xml:space="preserve"> et al.</w:t>
      </w:r>
      <w:r w:rsidRPr="00D95780">
        <w:fldChar w:fldCharType="begin"/>
      </w:r>
      <w:r w:rsidR="00365865" w:rsidRPr="00D95780">
        <w:instrText xml:space="preserve"> ADDIN ZOTERO_ITEM CSL_CITATION {"citationID":"UP8p9hz1","properties":{"formattedCitation":"\\super 11\\nosupersub{}","plainCitation":"11","noteIndex":0},"citationItems":[{"id":1105,"uris":["http://zotero.org/users/local/gQiH5QhJ/items/UKKGJ7EQ"],"uri":["http://zotero.org/users/local/gQiH5QhJ/items/UKKGJ7EQ"],"itemData":{"id":1105,"type":"article-journal","container-title":"IEEE Transactions on Image Processing","DOI":"10.1109/TIP.2003.813140","ISSN":"1057-7149","issue":"6","journalAbbreviation":"IEEE Trans. on Image Process.","language":"en","page":"706-717","source":"DOI.org (Crossref)","title":"Gray and color image contrast enhancement by the curvelet transform","volume":"12","author":[{"family":"Starck","given":"J.-L."},{"family":"Murtagh","given":"F."},{"family":"Candes","given":"E.J."},{"family":"Donoho","given":"D.L."}],"issued":{"date-parts":[["2003",6]]}}}],"schema":"https://github.com/citation-style-language/schema/raw/master/csl-citation.json"} </w:instrText>
      </w:r>
      <w:r w:rsidRPr="00D95780">
        <w:fldChar w:fldCharType="separate"/>
      </w:r>
      <w:proofErr w:type="gramStart"/>
      <w:r w:rsidR="00365865" w:rsidRPr="00D95780">
        <w:rPr>
          <w:rFonts w:cs="Times New Roman"/>
          <w:szCs w:val="24"/>
          <w:vertAlign w:val="superscript"/>
        </w:rPr>
        <w:t>11</w:t>
      </w:r>
      <w:r w:rsidRPr="00D95780">
        <w:fldChar w:fldCharType="end"/>
      </w:r>
      <w:r w:rsidRPr="00D95780">
        <w:t xml:space="preserve"> but with second generation </w:t>
      </w:r>
      <w:proofErr w:type="spellStart"/>
      <w:r w:rsidRPr="00D95780">
        <w:t>curvelets</w:t>
      </w:r>
      <w:proofErr w:type="spellEnd"/>
      <w:r w:rsidRPr="00D95780">
        <w:t xml:space="preserve"> (i.e. no Radon transform) in 3D.</w:t>
      </w:r>
      <w:proofErr w:type="gramEnd"/>
      <w:r w:rsidRPr="00D95780">
        <w:t xml:space="preserve"> The enhancement was carried out globally by leveraging the Fast Fourier Transform with MPI-FFTW</w:t>
      </w:r>
      <w:r w:rsidRPr="00D95780">
        <w:fldChar w:fldCharType="begin"/>
      </w:r>
      <w:r w:rsidR="00365865" w:rsidRPr="00D95780">
        <w:instrText xml:space="preserve"> ADDIN ZOTERO_ITEM CSL_CITATION {"citationID":"6RSssqsW","properties":{"formattedCitation":"\\super 12\\nosupersub{}","plainCitation":"12","noteIndex":0},"citationItems":[{"id":"OGbsWZpW/qSthxZF6","uris":["http://zotero.org/users/local/SflHXHgr/items/QHTW4M9K"],"uri":["http://zotero.org/users/local/SflHXHgr/items/QHTW4M9K"],"itemData":{"id":1064,"type":"article-journal","container-title":"Proceedings of the IEEE","issue":"2","page":"216–231","title":"The Design and Implementation of FFTW3","volume":"93","author":[{"family":"Frigo","given":"Matteo"},{"family":"Johnson","given":"Steven G."}],"issued":{"date-parts":[["2005"]]}},"locator":"3"}],"schema":"https://github.com/citation-style-language/schema/raw/master/csl-citation.json"} </w:instrText>
      </w:r>
      <w:r w:rsidRPr="00D95780">
        <w:fldChar w:fldCharType="separate"/>
      </w:r>
      <w:r w:rsidR="00365865" w:rsidRPr="00D95780">
        <w:rPr>
          <w:rFonts w:cs="Times New Roman"/>
          <w:szCs w:val="24"/>
          <w:vertAlign w:val="superscript"/>
        </w:rPr>
        <w:t>12</w:t>
      </w:r>
      <w:r w:rsidRPr="00D95780">
        <w:fldChar w:fldCharType="end"/>
      </w:r>
      <w:r w:rsidRPr="00D95780">
        <w:t xml:space="preserve">, considering about 100 </w:t>
      </w:r>
      <w:proofErr w:type="spellStart"/>
      <w:r w:rsidRPr="00D95780">
        <w:t>curvelets</w:t>
      </w:r>
      <w:proofErr w:type="spellEnd"/>
      <w:r w:rsidRPr="00D95780">
        <w:t>. The “wedges” (</w:t>
      </w:r>
      <w:proofErr w:type="spellStart"/>
      <w:r w:rsidRPr="00D95780">
        <w:t>curvelets</w:t>
      </w:r>
      <w:proofErr w:type="spellEnd"/>
      <w:r w:rsidRPr="00D95780">
        <w:t xml:space="preserve"> in the spectrum) have a conical shape and cover the unit sphere in an approximately uniform fashion. For a given </w:t>
      </w:r>
      <w:proofErr w:type="spellStart"/>
      <w:r w:rsidRPr="00D95780">
        <w:t>curvelet</w:t>
      </w:r>
      <w:proofErr w:type="spellEnd"/>
      <w:r w:rsidRPr="00D95780">
        <w:t xml:space="preserve">, a per-pixel coefficient is obtained by computing an inverse Fourier transform of its wedge and the image spectrum. We then truncated these coefficients in the image domain against a hard threshold, and forward-transformed it again into the Fourier space, modulated the </w:t>
      </w:r>
      <w:proofErr w:type="spellStart"/>
      <w:r w:rsidRPr="00D95780">
        <w:t>curvelets</w:t>
      </w:r>
      <w:proofErr w:type="spellEnd"/>
      <w:r w:rsidRPr="00D95780">
        <w:t xml:space="preserve"> with the truncated coefficients and superposed them. The end effect of our approach has shown to squeeze the pixel intensities into a substantially more limited range of values, thus helping to avoid over- and under-segmentation of large and small vessels, respectively. A threshold-based segmentation followed the image enhancement. The enhancement parameters and threshold were manually chosen by examining six randomly chosen regions of interest. Spurious islands were removed by 26-connected component analysis, and cavities were removed by 6-connected component analysis</w:t>
      </w:r>
      <w:r w:rsidR="00620CAC" w:rsidRPr="00D95780">
        <w:t>, yielding a fully connected blood vessel segment</w:t>
      </w:r>
      <w:r w:rsidRPr="00D95780">
        <w:t xml:space="preserve"> (</w:t>
      </w:r>
      <w:r w:rsidR="00620CAC" w:rsidRPr="00D95780">
        <w:rPr>
          <w:b/>
        </w:rPr>
        <w:t>D5</w:t>
      </w:r>
      <w:r w:rsidRPr="00D95780">
        <w:t>).</w:t>
      </w:r>
      <w:r w:rsidR="00946BE1" w:rsidRPr="00D95780">
        <w:t xml:space="preserve"> A different threshold was chosen </w:t>
      </w:r>
      <w:r w:rsidR="00423D2E" w:rsidRPr="00D95780">
        <w:t>to derive the tubule segment (</w:t>
      </w:r>
      <w:r w:rsidR="00423D2E" w:rsidRPr="00D95780">
        <w:rPr>
          <w:b/>
        </w:rPr>
        <w:t>D6</w:t>
      </w:r>
      <w:r w:rsidR="00423D2E" w:rsidRPr="00D95780">
        <w:t xml:space="preserve">). As the </w:t>
      </w:r>
      <w:r w:rsidR="007F1A11" w:rsidRPr="00D95780">
        <w:t xml:space="preserve">tubule </w:t>
      </w:r>
      <w:r w:rsidR="00423D2E" w:rsidRPr="00D95780">
        <w:t>segment contained discontinuities in regions where tubules were compressed by nearby distended large blood vessels, connected component analysis could not be applied.</w:t>
      </w:r>
    </w:p>
    <w:p w14:paraId="3FDFD567" w14:textId="77777777" w:rsidR="00CD55CB" w:rsidRPr="00D95780" w:rsidRDefault="00CD55CB" w:rsidP="00CD55CB">
      <w:pPr>
        <w:pStyle w:val="berschrift4"/>
        <w:spacing w:before="360" w:after="120"/>
        <w:jc w:val="left"/>
      </w:pPr>
      <w:r w:rsidRPr="00D95780">
        <w:t>Maximum inscribed ball</w:t>
      </w:r>
    </w:p>
    <w:p w14:paraId="090AABD6" w14:textId="45A95155" w:rsidR="00CD55CB" w:rsidRPr="00D95780" w:rsidRDefault="00CD55CB" w:rsidP="00CD55CB">
      <w:r w:rsidRPr="00D95780">
        <w:t>We extended the thickness measurement algorithm proposed by Hildebrand and Ruegsegger</w:t>
      </w:r>
      <w:r w:rsidRPr="00D95780">
        <w:fldChar w:fldCharType="begin"/>
      </w:r>
      <w:r w:rsidR="00365865" w:rsidRPr="00D95780">
        <w:instrText xml:space="preserve"> ADDIN ZOTERO_ITEM CSL_CITATION {"citationID":"IeuPyxr0","properties":{"formattedCitation":"\\super 13\\nosupersub{}","plainCitation":"13","noteIndex":0},"citationItems":[{"id":1116,"uris":["http://zotero.org/users/local/gQiH5QhJ/items/GB52MBHJ"],"uri":["http://zotero.org/users/local/gQiH5QhJ/items/GB52MBHJ"],"itemData":{"id":1116,"type":"article-journal","container-title":"Journal of Microscopy","DOI":"10.1046/j.1365-2818.1997.1340694.x","ISSN":"0022-2720, 1365-2818","issue":"1","journalAbbreviation":"Journal of Microscopy","language":"en","page":"67-75","source":"DOI.org (Crossref)","title":"A new method for the model‐independent assessment of thickness in three‐dimensional images","volume":"185","author":[{"family":"Hildebrand","given":"T."},{"family":"Rüegsegger","given":"P."}],"issued":{"date-parts":[["1997",1]]}}}],"schema":"https://github.com/citation-style-language/schema/raw/master/csl-citation.json"} </w:instrText>
      </w:r>
      <w:r w:rsidRPr="00D95780">
        <w:fldChar w:fldCharType="separate"/>
      </w:r>
      <w:r w:rsidR="00365865" w:rsidRPr="00D95780">
        <w:rPr>
          <w:rFonts w:cs="Times New Roman"/>
          <w:szCs w:val="24"/>
          <w:vertAlign w:val="superscript"/>
        </w:rPr>
        <w:t>13</w:t>
      </w:r>
      <w:r w:rsidRPr="00D95780">
        <w:fldChar w:fldCharType="end"/>
      </w:r>
      <w:r w:rsidRPr="00D95780">
        <w:t>, based on subpixel-accurate signed distance transformation, in order to take advantage of the aggre</w:t>
      </w:r>
      <w:r w:rsidR="00CD7A63" w:rsidRPr="00D95780">
        <w:t>gate compute power of data cent</w:t>
      </w:r>
      <w:r w:rsidRPr="00D95780">
        <w:t>e</w:t>
      </w:r>
      <w:r w:rsidR="00CD7A63" w:rsidRPr="00D95780">
        <w:t>r</w:t>
      </w:r>
      <w:r w:rsidRPr="00D95780">
        <w:t xml:space="preserve">s with </w:t>
      </w:r>
      <w:r w:rsidR="00C45B9E" w:rsidRPr="00D95780">
        <w:t>Message Passing Interface (</w:t>
      </w:r>
      <w:r w:rsidRPr="00D95780">
        <w:t>MPI</w:t>
      </w:r>
      <w:r w:rsidR="00C45B9E" w:rsidRPr="00D95780">
        <w:t>)</w:t>
      </w:r>
      <w:r w:rsidRPr="00D95780">
        <w:t>.</w:t>
      </w:r>
    </w:p>
    <w:p w14:paraId="08363951" w14:textId="434F1CB7" w:rsidR="00A17773" w:rsidRPr="00D95780" w:rsidRDefault="00A17773" w:rsidP="00E80391">
      <w:pPr>
        <w:pStyle w:val="berschrift4"/>
      </w:pPr>
      <w:r w:rsidRPr="00D95780">
        <w:t>Manual annotations</w:t>
      </w:r>
      <w:r w:rsidR="0000587D" w:rsidRPr="00D95780">
        <w:t xml:space="preserve"> for glomeruli and </w:t>
      </w:r>
      <w:proofErr w:type="spellStart"/>
      <w:r w:rsidR="0000587D" w:rsidRPr="00D95780">
        <w:t>perirenal</w:t>
      </w:r>
      <w:proofErr w:type="spellEnd"/>
      <w:r w:rsidR="0000587D" w:rsidRPr="00D95780">
        <w:t xml:space="preserve"> fat</w:t>
      </w:r>
    </w:p>
    <w:p w14:paraId="2341816A" w14:textId="3378244C" w:rsidR="00A17773" w:rsidRPr="00D95780" w:rsidRDefault="00A17773" w:rsidP="00A17773">
      <w:r w:rsidRPr="00D95780">
        <w:t>To generate manual training data for glomeruli, three selected regions of interest (ROI) 512 × 256 × 256 voxels in size were segmented by manual contouring, using the Freehand Selection Tool in Fiji/ImageJ.</w:t>
      </w:r>
      <w:r w:rsidRPr="00D95780">
        <w:fldChar w:fldCharType="begin"/>
      </w:r>
      <w:r w:rsidR="00365865" w:rsidRPr="00D95780">
        <w:instrText xml:space="preserve"> ADDIN ZOTERO_ITEM CSL_CITATION {"citationID":"0LDJ5otm","properties":{"formattedCitation":"\\super 14\\nosupersub{}","plainCitation":"14","noteIndex":0},"citationItems":[{"id":"OGbsWZpW/RJdbjZwA","uris":["http://zotero.org/users/local/SflHXHgr/items/NTTVH9LE"],"uri":["http://zotero.org/users/local/SflHXHgr/items/NTTVH9LE"],"itemData":{"id":542,"type":"article-journal","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container-title":"Nat Methods","DOI":"10.1038/nmeth.2019","ISSN":"1548-7105 (ELECTRONIC) 1548-7091 (LINKING)","issue":"7","note":"PMCID: PMC3855844","page":"676-82","title":"Fiji: an open-source platform for biological-image analysis","volume":"9","author":[{"family":"Schindelin","given":"J."},{"family":"Arganda-Carreras","given":"I."},{"family":"Frise","given":"E."},{"family":"Kaynig","given":"V."},{"family":"Longair","given":"M."},{"family":"Pietzsch","given":"T."},{"family":"Preibisch","given":"S."},{"family":"Rueden","given":"C."},{"family":"Saalfeld","given":"S."},{"family":"Schmid","given":"B."},{"family":"Tinevez","given":"J. Y."},{"family":"White","given":"D. J."},{"family":"Hartenstein","given":"V."},{"family":"Eliceiri","given":"K."},{"family":"Tomancak","given":"P."},{"family":"Cardona","given":"A."}],"issued":{"date-parts":[["2012",6,28]]}}}],"schema":"https://github.com/citation-style-language/schema/raw/master/csl-citation.json"} </w:instrText>
      </w:r>
      <w:r w:rsidRPr="00D95780">
        <w:fldChar w:fldCharType="separate"/>
      </w:r>
      <w:r w:rsidR="00365865" w:rsidRPr="00D95780">
        <w:rPr>
          <w:rFonts w:cs="Times New Roman"/>
          <w:szCs w:val="24"/>
          <w:vertAlign w:val="superscript"/>
        </w:rPr>
        <w:t>14</w:t>
      </w:r>
      <w:r w:rsidRPr="00D95780">
        <w:fldChar w:fldCharType="end"/>
      </w:r>
      <w:r w:rsidRPr="00D95780">
        <w:t xml:space="preserve"> The resulting binary masks were viewed and corrected in all three </w:t>
      </w:r>
      <w:r w:rsidRPr="00D95780">
        <w:lastRenderedPageBreak/>
        <w:t>dimensions multiple times in order to minimize slice-by-slice discontinuities common to single-dimension contouring (“stacks of pancakes”). Residual discontinuities remain in the last manually contoured dimension, which could in principle be removed by smoothing, but were kept as is in order to keep the annotations fully manual (</w:t>
      </w:r>
      <w:r w:rsidRPr="00D95780">
        <w:rPr>
          <w:b/>
        </w:rPr>
        <w:t>D4</w:t>
      </w:r>
      <w:r w:rsidRPr="00D95780">
        <w:t>).</w:t>
      </w:r>
    </w:p>
    <w:p w14:paraId="230E80B3" w14:textId="77777777" w:rsidR="00A17773" w:rsidRPr="00D95780" w:rsidRDefault="00A17773" w:rsidP="00A17773">
      <w:r w:rsidRPr="00D95780">
        <w:t xml:space="preserve">For removing </w:t>
      </w:r>
      <w:proofErr w:type="spellStart"/>
      <w:r w:rsidRPr="00D95780">
        <w:t>perirenal</w:t>
      </w:r>
      <w:proofErr w:type="spellEnd"/>
      <w:r w:rsidRPr="00D95780">
        <w:t xml:space="preserve"> fat from the blood vessel segment for visualization, three different regions of interest were annotated. Manual work was reduced by providing an automated initial guess of what was believed to be fat. For this, the image was strongly low-pass filtered and </w:t>
      </w:r>
      <w:proofErr w:type="spellStart"/>
      <w:r w:rsidRPr="00D95780">
        <w:t>thresholded</w:t>
      </w:r>
      <w:proofErr w:type="spellEnd"/>
      <w:r w:rsidRPr="00D95780">
        <w:t xml:space="preserve">. The thickness transform of the resulting binary mask was calculated and </w:t>
      </w:r>
      <w:proofErr w:type="spellStart"/>
      <w:r w:rsidRPr="00D95780">
        <w:t>thresholded</w:t>
      </w:r>
      <w:proofErr w:type="spellEnd"/>
      <w:r w:rsidRPr="00D95780">
        <w:t xml:space="preserve"> to provide the initial guess, which was then corrected by manual annotation (</w:t>
      </w:r>
      <w:r w:rsidRPr="00D95780">
        <w:rPr>
          <w:b/>
        </w:rPr>
        <w:t>D9</w:t>
      </w:r>
      <w:r w:rsidRPr="00D95780">
        <w:t xml:space="preserve">). </w:t>
      </w:r>
    </w:p>
    <w:p w14:paraId="363D8DEA" w14:textId="77777777" w:rsidR="00EE6477" w:rsidRPr="00D95780" w:rsidRDefault="00EE6477" w:rsidP="00EE6477">
      <w:pPr>
        <w:pStyle w:val="berschrift4"/>
      </w:pPr>
      <w:bookmarkStart w:id="4" w:name="_1fob9te" w:colFirst="0" w:colLast="0"/>
      <w:bookmarkEnd w:id="4"/>
      <w:r w:rsidRPr="00D95780">
        <w:t>Scattering transform</w:t>
      </w:r>
    </w:p>
    <w:p w14:paraId="727A159C" w14:textId="49FFC51E" w:rsidR="00EE6477" w:rsidRPr="00D95780" w:rsidRDefault="00EE6477" w:rsidP="00EE6477">
      <w:r w:rsidRPr="00D95780">
        <w:t xml:space="preserve">In order to </w:t>
      </w:r>
      <w:r w:rsidR="001F792F" w:rsidRPr="00D95780">
        <w:t xml:space="preserve">detect glomeruli and </w:t>
      </w:r>
      <w:r w:rsidRPr="00D95780">
        <w:t xml:space="preserve">remove </w:t>
      </w:r>
      <w:proofErr w:type="spellStart"/>
      <w:r w:rsidRPr="00D95780">
        <w:t>perirenal</w:t>
      </w:r>
      <w:proofErr w:type="spellEnd"/>
      <w:r w:rsidRPr="00D95780">
        <w:t xml:space="preserve"> fat from the blood vessel segment, we used a ML-based approach based on invariant scattering convolution networks.</w:t>
      </w:r>
      <w:r w:rsidRPr="00D95780">
        <w:fldChar w:fldCharType="begin"/>
      </w:r>
      <w:r w:rsidR="00365865" w:rsidRPr="00D95780">
        <w:instrText xml:space="preserve"> ADDIN ZOTERO_ITEM CSL_CITATION {"citationID":"Zfwx3eJw","properties":{"formattedCitation":"\\super 15\\nosupersub{}","plainCitation":"15","noteIndex":0},"citationItems":[{"id":1107,"uris":["http://zotero.org/users/local/gQiH5QhJ/items/9ZIAYWK4"],"uri":["http://zotero.org/users/local/gQiH5QhJ/items/9ZIAYWK4"],"itemData":{"id":1107,"type":"article-journal","container-title":"IEEE Transactions on Pattern Analysis and Machine Intelligence","DOI":"10.1109/TPAMI.2012.230","ISSN":"0162-8828, 2160-9292","issue":"8","journalAbbreviation":"IEEE Trans. Pattern Anal. Mach. Intell.","page":"1872-1886","source":"DOI.org (Crossref)","title":"Invariant Scattering Convolution Networks","volume":"35","author":[{"family":"Bruna","given":"Joan"},{"family":"Mallat","given":"S."}],"issued":{"date-parts":[["2013",8]]}}}],"schema":"https://github.com/citation-style-language/schema/raw/master/csl-citation.json"} </w:instrText>
      </w:r>
      <w:r w:rsidRPr="00D95780">
        <w:fldChar w:fldCharType="separate"/>
      </w:r>
      <w:r w:rsidR="00365865" w:rsidRPr="00D95780">
        <w:rPr>
          <w:rFonts w:cs="Times New Roman"/>
          <w:szCs w:val="24"/>
          <w:vertAlign w:val="superscript"/>
        </w:rPr>
        <w:t>15</w:t>
      </w:r>
      <w:r w:rsidRPr="00D95780">
        <w:fldChar w:fldCharType="end"/>
      </w:r>
      <w:r w:rsidRPr="00D95780">
        <w:t xml:space="preserve"> The scattering transform allow</w:t>
      </w:r>
      <w:r w:rsidR="005D6400" w:rsidRPr="00D95780">
        <w:t>ed</w:t>
      </w:r>
      <w:r w:rsidRPr="00D95780">
        <w:t xml:space="preserve"> us to design networks producing feature maps that are stable under small deformations. Although these networks are not steerable in the strictest sense, since they are not relying on irreducible representations of SO3, the produced features are </w:t>
      </w:r>
      <w:proofErr w:type="spellStart"/>
      <w:r w:rsidRPr="00D95780">
        <w:t>equivariant</w:t>
      </w:r>
      <w:proofErr w:type="spellEnd"/>
      <w:r w:rsidRPr="00D95780">
        <w:t xml:space="preserve"> under the action of a discrete subgroup of SO3 (regular representation).</w:t>
      </w:r>
    </w:p>
    <w:p w14:paraId="509BE613" w14:textId="6150A2DC" w:rsidR="00EE6477" w:rsidRPr="00D95780" w:rsidRDefault="007C4A79" w:rsidP="00EE6477">
      <w:r w:rsidRPr="00D95780">
        <w:t xml:space="preserve">The manually annotated regions of interest represent 0.06% of the image. </w:t>
      </w:r>
      <w:r w:rsidR="00EE6477" w:rsidRPr="00D95780">
        <w:t xml:space="preserve">The training data were supplemented by additional regions of interest which contained no </w:t>
      </w:r>
      <w:r w:rsidR="00EA567E" w:rsidRPr="00D95780">
        <w:t xml:space="preserve">glomeruli or no </w:t>
      </w:r>
      <w:r w:rsidR="00EE6477" w:rsidRPr="00D95780">
        <w:t xml:space="preserve">fat at </w:t>
      </w:r>
      <w:proofErr w:type="gramStart"/>
      <w:r w:rsidR="00EE6477" w:rsidRPr="00D95780">
        <w:t>all,</w:t>
      </w:r>
      <w:proofErr w:type="gramEnd"/>
      <w:r w:rsidR="00EE6477" w:rsidRPr="00D95780">
        <w:t xml:space="preserve"> and thus did not require manual </w:t>
      </w:r>
      <w:r w:rsidR="00DE676F" w:rsidRPr="00D95780">
        <w:t>annotation</w:t>
      </w:r>
      <w:r w:rsidR="00EE6477" w:rsidRPr="00D95780">
        <w:t xml:space="preserve">. The supervised set was then used to train a hybrid algorithm that relied on a 3D scattering transform convolutional network topped with a dense neural network. Gray values of the images were convolved with kernels with specific band pass properties and orientation, </w:t>
      </w:r>
      <w:proofErr w:type="gramStart"/>
      <w:r w:rsidR="00EE6477" w:rsidRPr="00D95780">
        <w:t>then</w:t>
      </w:r>
      <w:proofErr w:type="gramEnd"/>
      <w:r w:rsidR="00EE6477" w:rsidRPr="00D95780">
        <w:t xml:space="preserve"> contracted using complex modulus to generate intermediate scalar features. These features were further convolved with a low pass filter kernel to enforce the emergence of local invariances. The generated feature maps were fed to a dense, feed-forward neural network. The neural network processes each pixel independently to come up with a Boolean answer for each pixel. The neural network inference was run everywhere before further processing the foreground.</w:t>
      </w:r>
    </w:p>
    <w:p w14:paraId="07D65008" w14:textId="5996B245" w:rsidR="00EE6477" w:rsidRPr="00D95780" w:rsidRDefault="00EE6477" w:rsidP="00EE6477">
      <w:r w:rsidRPr="00D95780">
        <w:t>The scattering transform relied upon ad-hoc designed 3D kernels (</w:t>
      </w:r>
      <w:proofErr w:type="spellStart"/>
      <w:r w:rsidRPr="00D95780">
        <w:t>Morlet’s</w:t>
      </w:r>
      <w:proofErr w:type="spellEnd"/>
      <w:r w:rsidRPr="00D95780">
        <w:t xml:space="preserve"> wavelet with different sizes and orientations) that uniformly covered all directions at different scales, following the original work on the invariant scattering convolution networks.</w:t>
      </w:r>
      <w:r w:rsidRPr="00D95780">
        <w:fldChar w:fldCharType="begin"/>
      </w:r>
      <w:r w:rsidR="00365865" w:rsidRPr="00D95780">
        <w:instrText xml:space="preserve"> ADDIN ZOTERO_ITEM CSL_CITATION {"citationID":"cOs1qb6n","properties":{"formattedCitation":"\\super 15\\nosupersub{}","plainCitation":"15","noteIndex":0},"citationItems":[{"id":1107,"uris":["http://zotero.org/users/local/gQiH5QhJ/items/9ZIAYWK4"],"uri":["http://zotero.org/users/local/gQiH5QhJ/items/9ZIAYWK4"],"itemData":{"id":1107,"type":"article-journal","container-title":"IEEE Transactions on Pattern Analysis and Machine Intelligence","DOI":"10.1109/TPAMI.2012.230","ISSN":"0162-8828, 2160-9292","issue":"8","journalAbbreviation":"IEEE Trans. Pattern Anal. Mach. Intell.","page":"1872-1886","source":"DOI.org (Crossref)","title":"Invariant Scattering Convolution Networks","volume":"35","author":[{"family":"Bruna","given":"Joan"},{"family":"Mallat","given":"S."}],"issued":{"date-parts":[["2013",8]]}}}],"schema":"https://github.com/citation-style-language/schema/raw/master/csl-citation.json"} </w:instrText>
      </w:r>
      <w:r w:rsidRPr="00D95780">
        <w:fldChar w:fldCharType="separate"/>
      </w:r>
      <w:r w:rsidR="00365865" w:rsidRPr="00D95780">
        <w:rPr>
          <w:rFonts w:cs="Times New Roman"/>
          <w:szCs w:val="24"/>
          <w:vertAlign w:val="superscript"/>
        </w:rPr>
        <w:t>15</w:t>
      </w:r>
      <w:r w:rsidRPr="00D95780">
        <w:fldChar w:fldCharType="end"/>
      </w:r>
      <w:r w:rsidRPr="00D95780">
        <w:t xml:space="preserve"> In the scattering convolutional network, filter nonlinearities were obtained by taking the magnitude of the filter responses and convolving them again with the kernels in a cascading fashion. These nonlinearities are designed to be robust against small Lipschitz-continuous deformations of the image.</w:t>
      </w:r>
      <w:r w:rsidRPr="00D95780">
        <w:fldChar w:fldCharType="begin"/>
      </w:r>
      <w:r w:rsidR="00365865" w:rsidRPr="00D95780">
        <w:instrText xml:space="preserve"> ADDIN ZOTERO_ITEM CSL_CITATION {"citationID":"YYGPqsqW","properties":{"formattedCitation":"\\super 15\\nosupersub{}","plainCitation":"15","noteIndex":0},"citationItems":[{"id":1107,"uris":["http://zotero.org/users/local/gQiH5QhJ/items/9ZIAYWK4"],"uri":["http://zotero.org/users/local/gQiH5QhJ/items/9ZIAYWK4"],"itemData":{"id":1107,"type":"article-journal","container-title":"IEEE Transactions on Pattern Analysis and Machine Intelligence","DOI":"10.1109/TPAMI.2012.230","ISSN":"0162-8828, 2160-9292","issue":"8","journalAbbreviation":"IEEE Trans. Pattern Anal. Mach. Intell.","page":"1872-1886","source":"DOI.org (Crossref)","title":"Invariant Scattering Convolution Networks","volume":"35","author":[{"family":"Bruna","given":"Joan"},{"family":"Mallat","given":"S."}],"issued":{"date-parts":[["2013",8]]}}}],"schema":"https://github.com/citation-style-language/schema/raw/master/csl-citation.json"} </w:instrText>
      </w:r>
      <w:r w:rsidRPr="00D95780">
        <w:fldChar w:fldCharType="separate"/>
      </w:r>
      <w:r w:rsidR="00365865" w:rsidRPr="00D95780">
        <w:rPr>
          <w:rFonts w:cs="Times New Roman"/>
          <w:szCs w:val="24"/>
          <w:vertAlign w:val="superscript"/>
        </w:rPr>
        <w:t>15</w:t>
      </w:r>
      <w:r w:rsidRPr="00D95780">
        <w:fldChar w:fldCharType="end"/>
      </w:r>
    </w:p>
    <w:p w14:paraId="43C8F050" w14:textId="3326AB77" w:rsidR="00EE6477" w:rsidRPr="00D95780" w:rsidRDefault="00EE6477" w:rsidP="00EE6477">
      <w:r w:rsidRPr="00D95780">
        <w:t xml:space="preserve">As opposed to our </w:t>
      </w:r>
      <w:proofErr w:type="spellStart"/>
      <w:r w:rsidRPr="00D95780">
        <w:t>curvelet</w:t>
      </w:r>
      <w:proofErr w:type="spellEnd"/>
      <w:r w:rsidRPr="00D95780">
        <w:t xml:space="preserve">-based image enhancement approach, we decomposed the image into image cubic tiles, </w:t>
      </w:r>
      <w:proofErr w:type="gramStart"/>
      <w:r w:rsidRPr="00D95780">
        <w:t>then</w:t>
      </w:r>
      <w:proofErr w:type="gramEnd"/>
      <w:r w:rsidRPr="00D95780">
        <w:t xml:space="preserve"> applied a windowed -- thus local -- Fourier transform on a tile by considering a region about twice as large by width around the tile. </w:t>
      </w:r>
      <w:r w:rsidR="000B41D8" w:rsidRPr="00D95780">
        <w:t>While it would be possible to use</w:t>
      </w:r>
      <w:r w:rsidRPr="00D95780">
        <w:t xml:space="preserve"> a convolutional network based upon a global scattering transform, it would have incurred a very large amount of features that were to be consumed at once, leading to an intermediate footprint of about one Petabyte that would exceed the available RAM capacity of the cluster.</w:t>
      </w:r>
    </w:p>
    <w:p w14:paraId="0EB809C1" w14:textId="02C09D6E" w:rsidR="00EE6477" w:rsidRPr="00D95780" w:rsidRDefault="00EE6477" w:rsidP="00EE6477">
      <w:r w:rsidRPr="00D95780">
        <w:t>The scattering transform convolutional network produced a stack of a few hundreds of scalar feature maps, per pixel. We would like to note that if considered as a “fiber bundle”</w:t>
      </w:r>
      <w:r w:rsidRPr="00D95780">
        <w:fldChar w:fldCharType="begin"/>
      </w:r>
      <w:r w:rsidR="00365865" w:rsidRPr="00D95780">
        <w:instrText xml:space="preserve"> ADDIN ZOTERO_ITEM CSL_CITATION {"citationID":"39AzKOJU","properties":{"formattedCitation":"\\super 16,17\\nosupersub{}","plainCitation":"16,17","noteIndex":0},"citationItems":[{"id":"OGbsWZpW/9tLumqEA","uris":["http://zotero.org/users/local/SflHXHgr/items/GI33CB4P"],"uri":["http://zotero.org/users/local/SflHXHgr/items/GI33CB4P"],"itemData":{"id":1033,"type":"article-journal","abstract":"It has long been recognized that the invariance and equivariance properties of a representation are critically important for success in many vision tasks. In this paper we present Steerable Convolutional Neural Networks, an efficient and flexible class of equivariant convolutional networks. We show that steerable CNNs achieve state of the art results on the CIFAR image classification benchmark. The mathematical theory of steerable representations reveals a type system in which any steerable representation is a composition of elementary feature types, each one associated with a particular kind of symmetry. We show how the parameter cost of a steerable filter bank depends on the types of the input and output features, and show how to use this knowledge to construct CNNs that utilize parameters effectively.","container-title":"arXiv:1612.08498 [cs, stat]","note":"arXiv: 1612.08498","source":"arXiv.org","title":"Steerable CNNs","URL":"http://arxiv.org/abs/1612.08498","author":[{"family":"Cohen","given":"Taco S."},{"family":"Welling","given":"Max"}],"accessed":{"date-parts":[["2020",10,29]]},"issued":{"date-parts":[["2016",12,26]]}}},{"id":"OGbsWZpW/NY7xLCUV","uris":["http://zotero.org/users/local/SflHXHgr/items/LA9AV9DA"],"uri":["http://zotero.org/users/local/SflHXHgr/items/LA9AV9DA"],"itemData":{"id":1036,"type":"article-journal","abstract":"We present a convolutional network that is equivariant to rigid body motions. The model uses scalar-, vector-, and tensor fields over 3D Euclidean space to represent data, and equivariant convolutions to map between such representations. These SE(3)-equivariant convolutions utilize kernels which are parameterized as a linear combination of a complete steerable kernel basis, which is derived analytically in this paper. We prove that equivariant convolutions are the most general equivariant linear maps between fields over R^3. Our experimental results confirm the effectiveness of 3D Steerable CNNs for the problem of amino acid propensity prediction and protein structure classification, both of which have inherent SE(3) symmetry.","container-title":"arXiv:1807.02547 [cs, stat]","note":"arXiv: 1807.02547","source":"arXiv.org","title":"3D Steerable CNNs: Learning Rotationally Equivariant Features in Volumetric Data","title-short":"3D Steerable CNNs","URL":"http://arxiv.org/abs/1807.02547","author":[{"family":"Weiler","given":"Maurice"},{"family":"Geiger","given":"Mario"},{"family":"Welling","given":"Max"},{"family":"Boomsma","given":"Wouter"},{"family":"Cohen","given":"Taco"}],"accessed":{"date-parts":[["2020",10,29]]},"issued":{"date-parts":[["2018",10,27]]}}}],"schema":"https://github.com/citation-style-language/schema/raw/master/csl-citation.json"} </w:instrText>
      </w:r>
      <w:r w:rsidRPr="00D95780">
        <w:fldChar w:fldCharType="separate"/>
      </w:r>
      <w:r w:rsidR="00365865" w:rsidRPr="00D95780">
        <w:rPr>
          <w:rFonts w:cs="Times New Roman"/>
          <w:szCs w:val="24"/>
          <w:vertAlign w:val="superscript"/>
        </w:rPr>
        <w:t>16,17</w:t>
      </w:r>
      <w:r w:rsidRPr="00D95780">
        <w:fldChar w:fldCharType="end"/>
      </w:r>
      <w:r w:rsidRPr="00D95780">
        <w:t xml:space="preserve">, the feature map stack is </w:t>
      </w:r>
      <w:proofErr w:type="spellStart"/>
      <w:r w:rsidRPr="00D95780">
        <w:t>equivariant</w:t>
      </w:r>
      <w:proofErr w:type="spellEnd"/>
      <w:r w:rsidRPr="00D95780">
        <w:t xml:space="preserve"> under the symmetry group of rotations (i.e. the stack is a regular representation of SO(3)). This property can be exploited by further processing the </w:t>
      </w:r>
      <w:r w:rsidRPr="00D95780">
        <w:lastRenderedPageBreak/>
        <w:t xml:space="preserve">feature maps with a dense neural network with increased parameter sharing across the hidden layers, making the output layer invariant to rotations. </w:t>
      </w:r>
    </w:p>
    <w:p w14:paraId="2398DA50" w14:textId="60E8BD44" w:rsidR="00EE6477" w:rsidRPr="00D95780" w:rsidRDefault="00EE6477" w:rsidP="00EE6477">
      <w:bookmarkStart w:id="5" w:name="_3znysh7" w:colFirst="0" w:colLast="0"/>
      <w:bookmarkEnd w:id="5"/>
      <w:r w:rsidRPr="00D95780">
        <w:t>The foreground representing the glomeruli was followed by a connected component analysis; the components are further examined by a tiny support vector machine to decide whether to retain or eliminate the connected component under examination (vector dimensionality of 8, training set of about 50 samples).</w:t>
      </w:r>
      <w:r w:rsidRPr="00D95780">
        <w:fldChar w:fldCharType="begin"/>
      </w:r>
      <w:r w:rsidR="00365865" w:rsidRPr="00D95780">
        <w:instrText xml:space="preserve"> ADDIN ZOTERO_ITEM CSL_CITATION {"citationID":"doV91tGN","properties":{"formattedCitation":"\\super 18\\nosupersub{}","plainCitation":"18","noteIndex":0},"citationItems":[{"id":"OGbsWZpW/L4CcngMR","uris":["http://zotero.org/users/local/SflHXHgr/items/ZMFTYSDV"],"uri":["http://zotero.org/users/local/SflHXHgr/items/ZMFTYSDV"],"itemData":{"id":1061,"type":"article-journal","container-title":"Neural Processing Letters","DOI":"10.1023/A:1018628609742","ISSN":"13704621","issue":"3","page":"293-300","source":"DOI.org (Crossref)","title":"Least Squares Support Vector Machine Classifiers","volume":"9","author":[{"family":"Suykens","given":"J.A.K."},{"family":"Vandewalle","given":"J."}],"issued":{"date-parts":[["1999"]]}}}],"schema":"https://github.com/citation-style-language/schema/raw/master/csl-citation.json"} </w:instrText>
      </w:r>
      <w:r w:rsidRPr="00D95780">
        <w:fldChar w:fldCharType="separate"/>
      </w:r>
      <w:r w:rsidR="00365865" w:rsidRPr="00D95780">
        <w:rPr>
          <w:rFonts w:cs="Times New Roman"/>
          <w:szCs w:val="24"/>
          <w:vertAlign w:val="superscript"/>
        </w:rPr>
        <w:t>18</w:t>
      </w:r>
      <w:r w:rsidRPr="00D95780">
        <w:fldChar w:fldCharType="end"/>
      </w:r>
      <w:r w:rsidRPr="00D95780">
        <w:t xml:space="preserve"> The SVM feature vector included mass thickness percentiles (1, 10, 20, 40, 60, 80, 90, </w:t>
      </w:r>
      <w:proofErr w:type="gramStart"/>
      <w:r w:rsidRPr="00D95780">
        <w:t>99</w:t>
      </w:r>
      <w:proofErr w:type="gramEnd"/>
      <w:r w:rsidRPr="00D95780">
        <w:t xml:space="preserve">), fractal dimension and moment of inertia. Glomerular volume can be expected to lie within a restricted range. </w:t>
      </w:r>
    </w:p>
    <w:p w14:paraId="6447C11C" w14:textId="77777777" w:rsidR="004016AC" w:rsidRPr="00D95780" w:rsidRDefault="004016AC" w:rsidP="004016AC">
      <w:pPr>
        <w:pStyle w:val="berschrift4"/>
      </w:pPr>
      <w:r w:rsidRPr="00D95780">
        <w:t>Validation of glomeruli by domain expert</w:t>
      </w:r>
    </w:p>
    <w:p w14:paraId="2FC83BBF" w14:textId="77777777" w:rsidR="004016AC" w:rsidRPr="00D95780" w:rsidRDefault="004016AC" w:rsidP="004016AC">
      <w:r w:rsidRPr="00D95780">
        <w:t xml:space="preserve">To reduce the workload to the level required to make validation of each glomerulus feasible, a volumetric visualization of the overlap between the blood vessel mask and the glomerular mask was generated for rapid evaluation of easy to recognize glomeruli or artefacts. In a first round, glomeruli were classified by their shape into three categories: 1. certain true positive with shape distortion, 2. certain true positive without shape distortion and 3. </w:t>
      </w:r>
      <w:proofErr w:type="gramStart"/>
      <w:r w:rsidRPr="00D95780">
        <w:t>uncertain</w:t>
      </w:r>
      <w:proofErr w:type="gramEnd"/>
      <w:r w:rsidRPr="00D95780">
        <w:t>. Candidates of the third category, which constituted about 3 – 5 % of all machine-identified glomeruli, were then reviewed in a second round as an overlay over the original raw data on a slice-by-slice basis. These candidates were then assigned as false positives or as certain glomeruli of categories 1 or 2.</w:t>
      </w:r>
    </w:p>
    <w:p w14:paraId="617BC52A" w14:textId="77777777" w:rsidR="004016AC" w:rsidRPr="00D95780" w:rsidRDefault="004016AC" w:rsidP="000D1298"/>
    <w:p w14:paraId="3CC87DAB" w14:textId="48B22F7A" w:rsidR="00247F5A" w:rsidRPr="00D95780" w:rsidRDefault="00AB6A4A" w:rsidP="00AB6A4A">
      <w:pPr>
        <w:pStyle w:val="berschrift2"/>
      </w:pPr>
      <w:bookmarkStart w:id="6" w:name="_Toc139984851"/>
      <w:r w:rsidRPr="00D95780">
        <w:t>References</w:t>
      </w:r>
      <w:bookmarkEnd w:id="6"/>
    </w:p>
    <w:p w14:paraId="7289EAC0" w14:textId="77777777" w:rsidR="00247F5A" w:rsidRPr="00D95780" w:rsidRDefault="00247F5A" w:rsidP="000D1298"/>
    <w:p w14:paraId="29CFEFF4" w14:textId="77777777" w:rsidR="00365865" w:rsidRPr="00D95780" w:rsidRDefault="009E34B7" w:rsidP="00365865">
      <w:pPr>
        <w:pStyle w:val="Literaturverzeichnis"/>
        <w:rPr>
          <w:rFonts w:cs="Times New Roman"/>
        </w:rPr>
      </w:pPr>
      <w:r w:rsidRPr="00D95780">
        <w:fldChar w:fldCharType="begin"/>
      </w:r>
      <w:r w:rsidR="00E80391" w:rsidRPr="00D95780">
        <w:instrText xml:space="preserve"> ADDIN ZOTERO_BIBL {"uncited":[],"omitted":[],"custom":[]} CSL_BIBLIOGRAPHY </w:instrText>
      </w:r>
      <w:r w:rsidRPr="00D95780">
        <w:fldChar w:fldCharType="separate"/>
      </w:r>
      <w:r w:rsidR="00365865" w:rsidRPr="00D95780">
        <w:rPr>
          <w:rFonts w:cs="Times New Roman"/>
        </w:rPr>
        <w:t>1.</w:t>
      </w:r>
      <w:r w:rsidR="00365865" w:rsidRPr="00D95780">
        <w:rPr>
          <w:rFonts w:cs="Times New Roman"/>
        </w:rPr>
        <w:tab/>
        <w:t xml:space="preserve">Ghanavati, S., Yu, L. X., Lerch, J. P. &amp; Sled, J. G. A perfusion procedure for imaging of the mouse cerebral vasculature by X-ray micro-CT. </w:t>
      </w:r>
      <w:r w:rsidR="00365865" w:rsidRPr="00D95780">
        <w:rPr>
          <w:rFonts w:cs="Times New Roman"/>
          <w:i/>
          <w:iCs/>
        </w:rPr>
        <w:t>Journal of Neuroscience Methods</w:t>
      </w:r>
      <w:r w:rsidR="00365865" w:rsidRPr="00D95780">
        <w:rPr>
          <w:rFonts w:cs="Times New Roman"/>
        </w:rPr>
        <w:t xml:space="preserve"> </w:t>
      </w:r>
      <w:r w:rsidR="00365865" w:rsidRPr="00D95780">
        <w:rPr>
          <w:rFonts w:cs="Times New Roman"/>
          <w:b/>
          <w:bCs/>
        </w:rPr>
        <w:t>221</w:t>
      </w:r>
      <w:r w:rsidR="00365865" w:rsidRPr="00D95780">
        <w:rPr>
          <w:rFonts w:cs="Times New Roman"/>
        </w:rPr>
        <w:t>, 70–77 (2014).</w:t>
      </w:r>
    </w:p>
    <w:p w14:paraId="2935395C" w14:textId="77777777" w:rsidR="00365865" w:rsidRPr="00D95780" w:rsidRDefault="00365865" w:rsidP="00365865">
      <w:pPr>
        <w:pStyle w:val="Literaturverzeichnis"/>
        <w:rPr>
          <w:rFonts w:cs="Times New Roman"/>
        </w:rPr>
      </w:pPr>
      <w:r w:rsidRPr="00D95780">
        <w:rPr>
          <w:rFonts w:cs="Times New Roman"/>
        </w:rPr>
        <w:t>2.</w:t>
      </w:r>
      <w:r w:rsidRPr="00D95780">
        <w:rPr>
          <w:rFonts w:cs="Times New Roman"/>
        </w:rPr>
        <w:tab/>
        <w:t xml:space="preserve">Czogalla, J., Schweda, F. &amp; Loffing, J. The Mouse Isolated Perfused Kidney Technique. </w:t>
      </w:r>
      <w:r w:rsidRPr="00D95780">
        <w:rPr>
          <w:rFonts w:cs="Times New Roman"/>
          <w:i/>
          <w:iCs/>
        </w:rPr>
        <w:t>Journal of Visualized Experiments</w:t>
      </w:r>
      <w:r w:rsidRPr="00D95780">
        <w:rPr>
          <w:rFonts w:cs="Times New Roman"/>
        </w:rPr>
        <w:t xml:space="preserve"> 54712 (2016) doi:10.3791/54712.</w:t>
      </w:r>
    </w:p>
    <w:p w14:paraId="79E65077" w14:textId="77777777" w:rsidR="00365865" w:rsidRPr="00D95780" w:rsidRDefault="00365865" w:rsidP="00365865">
      <w:pPr>
        <w:pStyle w:val="Literaturverzeichnis"/>
        <w:rPr>
          <w:rFonts w:cs="Times New Roman"/>
        </w:rPr>
      </w:pPr>
      <w:r w:rsidRPr="00D95780">
        <w:rPr>
          <w:rFonts w:cs="Times New Roman"/>
        </w:rPr>
        <w:t>3.</w:t>
      </w:r>
      <w:r w:rsidRPr="00D95780">
        <w:rPr>
          <w:rFonts w:cs="Times New Roman"/>
        </w:rPr>
        <w:tab/>
        <w:t xml:space="preserve">Hazenfield, K. M. &amp; Smeak, D. D. In vitro holding security of six friction knots used as a first throw in the creation of a vascular ligation. </w:t>
      </w:r>
      <w:r w:rsidRPr="00D95780">
        <w:rPr>
          <w:rFonts w:cs="Times New Roman"/>
          <w:i/>
          <w:iCs/>
        </w:rPr>
        <w:t>Journal of the American Veterinary Medical Association</w:t>
      </w:r>
      <w:r w:rsidRPr="00D95780">
        <w:rPr>
          <w:rFonts w:cs="Times New Roman"/>
        </w:rPr>
        <w:t xml:space="preserve"> </w:t>
      </w:r>
      <w:r w:rsidRPr="00D95780">
        <w:rPr>
          <w:rFonts w:cs="Times New Roman"/>
          <w:b/>
          <w:bCs/>
        </w:rPr>
        <w:t>245</w:t>
      </w:r>
      <w:r w:rsidRPr="00D95780">
        <w:rPr>
          <w:rFonts w:cs="Times New Roman"/>
        </w:rPr>
        <w:t>, 571–577 (2014).</w:t>
      </w:r>
    </w:p>
    <w:p w14:paraId="13A9E177" w14:textId="77777777" w:rsidR="00365865" w:rsidRPr="00D95780" w:rsidRDefault="00365865" w:rsidP="00365865">
      <w:pPr>
        <w:pStyle w:val="Literaturverzeichnis"/>
        <w:rPr>
          <w:rFonts w:cs="Times New Roman"/>
        </w:rPr>
      </w:pPr>
      <w:r w:rsidRPr="00D95780">
        <w:rPr>
          <w:rFonts w:cs="Times New Roman"/>
        </w:rPr>
        <w:t>4.</w:t>
      </w:r>
      <w:r w:rsidRPr="00D95780">
        <w:rPr>
          <w:rFonts w:cs="Times New Roman"/>
        </w:rPr>
        <w:tab/>
        <w:t xml:space="preserve">Hlushchuk, R. </w:t>
      </w:r>
      <w:r w:rsidRPr="00D95780">
        <w:rPr>
          <w:rFonts w:cs="Times New Roman"/>
          <w:i/>
          <w:iCs/>
        </w:rPr>
        <w:t>et al.</w:t>
      </w:r>
      <w:r w:rsidRPr="00D95780">
        <w:rPr>
          <w:rFonts w:cs="Times New Roman"/>
        </w:rPr>
        <w:t xml:space="preserve"> Cutting-edge microangio-CT: new dimensions in vascular imaging and kidney morphometry. </w:t>
      </w:r>
      <w:r w:rsidRPr="00D95780">
        <w:rPr>
          <w:rFonts w:cs="Times New Roman"/>
          <w:i/>
          <w:iCs/>
        </w:rPr>
        <w:t>American Journal of Physiology-Renal Physiology</w:t>
      </w:r>
      <w:r w:rsidRPr="00D95780">
        <w:rPr>
          <w:rFonts w:cs="Times New Roman"/>
        </w:rPr>
        <w:t xml:space="preserve"> </w:t>
      </w:r>
      <w:r w:rsidRPr="00D95780">
        <w:rPr>
          <w:rFonts w:cs="Times New Roman"/>
          <w:b/>
          <w:bCs/>
        </w:rPr>
        <w:t>314</w:t>
      </w:r>
      <w:r w:rsidRPr="00D95780">
        <w:rPr>
          <w:rFonts w:cs="Times New Roman"/>
        </w:rPr>
        <w:t>, F493–F499 (2018).</w:t>
      </w:r>
    </w:p>
    <w:p w14:paraId="773B4BFF" w14:textId="77777777" w:rsidR="00365865" w:rsidRPr="00D95780" w:rsidRDefault="00365865" w:rsidP="00365865">
      <w:pPr>
        <w:pStyle w:val="Literaturverzeichnis"/>
        <w:rPr>
          <w:rFonts w:cs="Times New Roman"/>
        </w:rPr>
      </w:pPr>
      <w:r w:rsidRPr="00D95780">
        <w:rPr>
          <w:rFonts w:cs="Times New Roman"/>
        </w:rPr>
        <w:t>5.</w:t>
      </w:r>
      <w:r w:rsidRPr="00D95780">
        <w:rPr>
          <w:rFonts w:cs="Times New Roman"/>
        </w:rPr>
        <w:tab/>
        <w:t xml:space="preserve">Kuo, W., Schulz, G., Müller, B. &amp; Kurtcuoglu, V. Evaluation of metal nanoparticle- and plastic resin-based x-ray contrast agents for kidney capillary imaging. in </w:t>
      </w:r>
      <w:r w:rsidRPr="00D95780">
        <w:rPr>
          <w:rFonts w:cs="Times New Roman"/>
          <w:i/>
          <w:iCs/>
        </w:rPr>
        <w:t xml:space="preserve">Developments in </w:t>
      </w:r>
      <w:r w:rsidRPr="00D95780">
        <w:rPr>
          <w:rFonts w:cs="Times New Roman"/>
          <w:i/>
          <w:iCs/>
        </w:rPr>
        <w:lastRenderedPageBreak/>
        <w:t>X-Ray Tomography XII</w:t>
      </w:r>
      <w:r w:rsidRPr="00D95780">
        <w:rPr>
          <w:rFonts w:cs="Times New Roman"/>
        </w:rPr>
        <w:t xml:space="preserve"> (eds. Müller, B. &amp; Wang, G.) 23 (SPIE, 2019). doi:10.1117/12.2529414.</w:t>
      </w:r>
    </w:p>
    <w:p w14:paraId="38DF7790" w14:textId="77777777" w:rsidR="00365865" w:rsidRPr="00D95780" w:rsidRDefault="00365865" w:rsidP="00365865">
      <w:pPr>
        <w:pStyle w:val="Literaturverzeichnis"/>
        <w:rPr>
          <w:rFonts w:cs="Times New Roman"/>
        </w:rPr>
      </w:pPr>
      <w:r w:rsidRPr="00D95780">
        <w:rPr>
          <w:rFonts w:cs="Times New Roman"/>
        </w:rPr>
        <w:t>6.</w:t>
      </w:r>
      <w:r w:rsidRPr="00D95780">
        <w:rPr>
          <w:rFonts w:cs="Times New Roman"/>
        </w:rPr>
        <w:tab/>
        <w:t xml:space="preserve">Mirone, A., Brun, E., Gouillart, E., Tafforeau, P. &amp; Kieffer, J. The PyHST2 hybrid distributed code for high speed tomographic reconstruction with iterative reconstruction and a priori knowledge capabilities. </w:t>
      </w:r>
      <w:r w:rsidRPr="00D95780">
        <w:rPr>
          <w:rFonts w:cs="Times New Roman"/>
          <w:i/>
          <w:iCs/>
        </w:rPr>
        <w:t>Nuclear Instruments and Methods in Physics Research Section B: Beam Interactions with Materials and Atoms</w:t>
      </w:r>
      <w:r w:rsidRPr="00D95780">
        <w:rPr>
          <w:rFonts w:cs="Times New Roman"/>
        </w:rPr>
        <w:t xml:space="preserve"> </w:t>
      </w:r>
      <w:r w:rsidRPr="00D95780">
        <w:rPr>
          <w:rFonts w:cs="Times New Roman"/>
          <w:b/>
          <w:bCs/>
        </w:rPr>
        <w:t>324</w:t>
      </w:r>
      <w:r w:rsidRPr="00D95780">
        <w:rPr>
          <w:rFonts w:cs="Times New Roman"/>
        </w:rPr>
        <w:t>, 41–48 (2014).</w:t>
      </w:r>
    </w:p>
    <w:p w14:paraId="6FFAA7F3" w14:textId="77777777" w:rsidR="00365865" w:rsidRPr="00D95780" w:rsidRDefault="00365865" w:rsidP="00365865">
      <w:pPr>
        <w:pStyle w:val="Literaturverzeichnis"/>
        <w:rPr>
          <w:rFonts w:cs="Times New Roman"/>
        </w:rPr>
      </w:pPr>
      <w:r w:rsidRPr="00D95780">
        <w:rPr>
          <w:rFonts w:cs="Times New Roman"/>
        </w:rPr>
        <w:t>7.</w:t>
      </w:r>
      <w:r w:rsidRPr="00D95780">
        <w:rPr>
          <w:rFonts w:cs="Times New Roman"/>
        </w:rPr>
        <w:tab/>
        <w:t xml:space="preserve">Paganin, D., Mayo, S. C., Gureyev, T. E., Miller, P. R. &amp; Wilkins, S. W. Simultaneous phase and amplitude extraction from a single defocused image of a homogeneous object. </w:t>
      </w:r>
      <w:r w:rsidRPr="00D95780">
        <w:rPr>
          <w:rFonts w:cs="Times New Roman"/>
          <w:i/>
          <w:iCs/>
        </w:rPr>
        <w:t>J Microsc</w:t>
      </w:r>
      <w:r w:rsidRPr="00D95780">
        <w:rPr>
          <w:rFonts w:cs="Times New Roman"/>
        </w:rPr>
        <w:t xml:space="preserve"> </w:t>
      </w:r>
      <w:r w:rsidRPr="00D95780">
        <w:rPr>
          <w:rFonts w:cs="Times New Roman"/>
          <w:b/>
          <w:bCs/>
        </w:rPr>
        <w:t>206</w:t>
      </w:r>
      <w:r w:rsidRPr="00D95780">
        <w:rPr>
          <w:rFonts w:cs="Times New Roman"/>
        </w:rPr>
        <w:t>, 33–40 (2002).</w:t>
      </w:r>
    </w:p>
    <w:p w14:paraId="7E0A10E8" w14:textId="77777777" w:rsidR="00365865" w:rsidRPr="00D95780" w:rsidRDefault="00365865" w:rsidP="00365865">
      <w:pPr>
        <w:pStyle w:val="Literaturverzeichnis"/>
        <w:rPr>
          <w:rFonts w:cs="Times New Roman"/>
        </w:rPr>
      </w:pPr>
      <w:r w:rsidRPr="00D95780">
        <w:rPr>
          <w:rFonts w:cs="Times New Roman"/>
        </w:rPr>
        <w:t>8.</w:t>
      </w:r>
      <w:r w:rsidRPr="00D95780">
        <w:rPr>
          <w:rFonts w:cs="Times New Roman"/>
        </w:rPr>
        <w:tab/>
        <w:t xml:space="preserve">Rodgers, G. </w:t>
      </w:r>
      <w:r w:rsidRPr="00D95780">
        <w:rPr>
          <w:rFonts w:cs="Times New Roman"/>
          <w:i/>
          <w:iCs/>
        </w:rPr>
        <w:t>et al.</w:t>
      </w:r>
      <w:r w:rsidRPr="00D95780">
        <w:rPr>
          <w:rFonts w:cs="Times New Roman"/>
        </w:rPr>
        <w:t xml:space="preserve"> Optimizing contrast and spatial resolution in hard x-ray tomography of medically relevant tissues. </w:t>
      </w:r>
      <w:r w:rsidRPr="00D95780">
        <w:rPr>
          <w:rFonts w:cs="Times New Roman"/>
          <w:i/>
          <w:iCs/>
        </w:rPr>
        <w:t>Appl. Phys. Lett.</w:t>
      </w:r>
      <w:r w:rsidRPr="00D95780">
        <w:rPr>
          <w:rFonts w:cs="Times New Roman"/>
        </w:rPr>
        <w:t xml:space="preserve"> </w:t>
      </w:r>
      <w:r w:rsidRPr="00D95780">
        <w:rPr>
          <w:rFonts w:cs="Times New Roman"/>
          <w:b/>
          <w:bCs/>
        </w:rPr>
        <w:t>116</w:t>
      </w:r>
      <w:r w:rsidRPr="00D95780">
        <w:rPr>
          <w:rFonts w:cs="Times New Roman"/>
        </w:rPr>
        <w:t>, 023702 (2020).</w:t>
      </w:r>
    </w:p>
    <w:p w14:paraId="63378964" w14:textId="77777777" w:rsidR="00365865" w:rsidRPr="00D95780" w:rsidRDefault="00365865" w:rsidP="00365865">
      <w:pPr>
        <w:pStyle w:val="Literaturverzeichnis"/>
        <w:rPr>
          <w:rFonts w:cs="Times New Roman"/>
        </w:rPr>
      </w:pPr>
      <w:r w:rsidRPr="00D95780">
        <w:rPr>
          <w:rFonts w:cs="Times New Roman"/>
        </w:rPr>
        <w:t>9.</w:t>
      </w:r>
      <w:r w:rsidRPr="00D95780">
        <w:rPr>
          <w:rFonts w:cs="Times New Roman"/>
        </w:rPr>
        <w:tab/>
        <w:t xml:space="preserve">Guizar-Sicairos, M., Thurman, S. T. &amp; Fienup, J. R. Efficient subpixel image registration algorithms. </w:t>
      </w:r>
      <w:r w:rsidRPr="00D95780">
        <w:rPr>
          <w:rFonts w:cs="Times New Roman"/>
          <w:i/>
          <w:iCs/>
        </w:rPr>
        <w:t>Opt. Lett.</w:t>
      </w:r>
      <w:r w:rsidRPr="00D95780">
        <w:rPr>
          <w:rFonts w:cs="Times New Roman"/>
        </w:rPr>
        <w:t xml:space="preserve"> </w:t>
      </w:r>
      <w:r w:rsidRPr="00D95780">
        <w:rPr>
          <w:rFonts w:cs="Times New Roman"/>
          <w:b/>
          <w:bCs/>
        </w:rPr>
        <w:t>33</w:t>
      </w:r>
      <w:r w:rsidRPr="00D95780">
        <w:rPr>
          <w:rFonts w:cs="Times New Roman"/>
        </w:rPr>
        <w:t>, 156 (2008).</w:t>
      </w:r>
    </w:p>
    <w:p w14:paraId="649EBDEF" w14:textId="77777777" w:rsidR="00365865" w:rsidRPr="00D95780" w:rsidRDefault="00365865" w:rsidP="00365865">
      <w:pPr>
        <w:pStyle w:val="Literaturverzeichnis"/>
        <w:rPr>
          <w:rFonts w:cs="Times New Roman"/>
        </w:rPr>
      </w:pPr>
      <w:r w:rsidRPr="00D95780">
        <w:rPr>
          <w:rFonts w:cs="Times New Roman"/>
        </w:rPr>
        <w:t>10.</w:t>
      </w:r>
      <w:r w:rsidRPr="00D95780">
        <w:rPr>
          <w:rFonts w:cs="Times New Roman"/>
        </w:rPr>
        <w:tab/>
        <w:t xml:space="preserve">Candès, E. J. &amp; Donoho, D. L. Continuous curvelet transform. </w:t>
      </w:r>
      <w:r w:rsidRPr="00D95780">
        <w:rPr>
          <w:rFonts w:cs="Times New Roman"/>
          <w:i/>
          <w:iCs/>
        </w:rPr>
        <w:t>Applied and Computational Harmonic Analysis</w:t>
      </w:r>
      <w:r w:rsidRPr="00D95780">
        <w:rPr>
          <w:rFonts w:cs="Times New Roman"/>
        </w:rPr>
        <w:t xml:space="preserve"> </w:t>
      </w:r>
      <w:r w:rsidRPr="00D95780">
        <w:rPr>
          <w:rFonts w:cs="Times New Roman"/>
          <w:b/>
          <w:bCs/>
        </w:rPr>
        <w:t>19</w:t>
      </w:r>
      <w:r w:rsidRPr="00D95780">
        <w:rPr>
          <w:rFonts w:cs="Times New Roman"/>
        </w:rPr>
        <w:t>, 198–222 (2005).</w:t>
      </w:r>
    </w:p>
    <w:p w14:paraId="38E95649" w14:textId="77777777" w:rsidR="00365865" w:rsidRPr="00D95780" w:rsidRDefault="00365865" w:rsidP="00365865">
      <w:pPr>
        <w:pStyle w:val="Literaturverzeichnis"/>
        <w:rPr>
          <w:rFonts w:cs="Times New Roman"/>
        </w:rPr>
      </w:pPr>
      <w:r w:rsidRPr="00D95780">
        <w:rPr>
          <w:rFonts w:cs="Times New Roman"/>
        </w:rPr>
        <w:t>11.</w:t>
      </w:r>
      <w:r w:rsidRPr="00D95780">
        <w:rPr>
          <w:rFonts w:cs="Times New Roman"/>
        </w:rPr>
        <w:tab/>
        <w:t xml:space="preserve">Starck, J.-L., Murtagh, F., Candes, E. J. &amp; Donoho, D. L. Gray and color image contrast enhancement by the curvelet transform. </w:t>
      </w:r>
      <w:r w:rsidRPr="00D95780">
        <w:rPr>
          <w:rFonts w:cs="Times New Roman"/>
          <w:i/>
          <w:iCs/>
        </w:rPr>
        <w:t>IEEE Trans. on Image Process.</w:t>
      </w:r>
      <w:r w:rsidRPr="00D95780">
        <w:rPr>
          <w:rFonts w:cs="Times New Roman"/>
        </w:rPr>
        <w:t xml:space="preserve"> </w:t>
      </w:r>
      <w:r w:rsidRPr="00D95780">
        <w:rPr>
          <w:rFonts w:cs="Times New Roman"/>
          <w:b/>
          <w:bCs/>
        </w:rPr>
        <w:t>12</w:t>
      </w:r>
      <w:r w:rsidRPr="00D95780">
        <w:rPr>
          <w:rFonts w:cs="Times New Roman"/>
        </w:rPr>
        <w:t>, 706–717 (2003).</w:t>
      </w:r>
    </w:p>
    <w:p w14:paraId="6AA00DE7" w14:textId="77777777" w:rsidR="00365865" w:rsidRPr="00D95780" w:rsidRDefault="00365865" w:rsidP="00365865">
      <w:pPr>
        <w:pStyle w:val="Literaturverzeichnis"/>
        <w:rPr>
          <w:rFonts w:cs="Times New Roman"/>
        </w:rPr>
      </w:pPr>
      <w:r w:rsidRPr="00D95780">
        <w:rPr>
          <w:rFonts w:cs="Times New Roman"/>
        </w:rPr>
        <w:t>12.</w:t>
      </w:r>
      <w:r w:rsidRPr="00D95780">
        <w:rPr>
          <w:rFonts w:cs="Times New Roman"/>
        </w:rPr>
        <w:tab/>
        <w:t xml:space="preserve">Frigo, M. &amp; Johnson, S. G. The Design and Implementation of FFTW3. </w:t>
      </w:r>
      <w:r w:rsidRPr="00D95780">
        <w:rPr>
          <w:rFonts w:cs="Times New Roman"/>
          <w:i/>
          <w:iCs/>
        </w:rPr>
        <w:t>Proceedings of the IEEE</w:t>
      </w:r>
      <w:r w:rsidRPr="00D95780">
        <w:rPr>
          <w:rFonts w:cs="Times New Roman"/>
        </w:rPr>
        <w:t xml:space="preserve"> </w:t>
      </w:r>
      <w:r w:rsidRPr="00D95780">
        <w:rPr>
          <w:rFonts w:cs="Times New Roman"/>
          <w:b/>
          <w:bCs/>
        </w:rPr>
        <w:t>93</w:t>
      </w:r>
      <w:r w:rsidRPr="00D95780">
        <w:rPr>
          <w:rFonts w:cs="Times New Roman"/>
        </w:rPr>
        <w:t>, 216–231 (2005).</w:t>
      </w:r>
    </w:p>
    <w:p w14:paraId="19423987" w14:textId="77777777" w:rsidR="00365865" w:rsidRPr="00D95780" w:rsidRDefault="00365865" w:rsidP="00365865">
      <w:pPr>
        <w:pStyle w:val="Literaturverzeichnis"/>
        <w:rPr>
          <w:rFonts w:cs="Times New Roman"/>
        </w:rPr>
      </w:pPr>
      <w:r w:rsidRPr="00D95780">
        <w:rPr>
          <w:rFonts w:cs="Times New Roman"/>
        </w:rPr>
        <w:t>13.</w:t>
      </w:r>
      <w:r w:rsidRPr="00D95780">
        <w:rPr>
          <w:rFonts w:cs="Times New Roman"/>
        </w:rPr>
        <w:tab/>
        <w:t xml:space="preserve">Hildebrand, T. &amp; Rüegsegger, P. A new method for the model‐independent assessment of thickness in three‐dimensional images. </w:t>
      </w:r>
      <w:r w:rsidRPr="00D95780">
        <w:rPr>
          <w:rFonts w:cs="Times New Roman"/>
          <w:i/>
          <w:iCs/>
        </w:rPr>
        <w:t>Journal of Microscopy</w:t>
      </w:r>
      <w:r w:rsidRPr="00D95780">
        <w:rPr>
          <w:rFonts w:cs="Times New Roman"/>
        </w:rPr>
        <w:t xml:space="preserve"> </w:t>
      </w:r>
      <w:r w:rsidRPr="00D95780">
        <w:rPr>
          <w:rFonts w:cs="Times New Roman"/>
          <w:b/>
          <w:bCs/>
        </w:rPr>
        <w:t>185</w:t>
      </w:r>
      <w:r w:rsidRPr="00D95780">
        <w:rPr>
          <w:rFonts w:cs="Times New Roman"/>
        </w:rPr>
        <w:t>, 67–75 (1997).</w:t>
      </w:r>
    </w:p>
    <w:p w14:paraId="1CA5A505" w14:textId="77777777" w:rsidR="00365865" w:rsidRPr="00D95780" w:rsidRDefault="00365865" w:rsidP="00365865">
      <w:pPr>
        <w:pStyle w:val="Literaturverzeichnis"/>
        <w:rPr>
          <w:rFonts w:cs="Times New Roman"/>
        </w:rPr>
      </w:pPr>
      <w:r w:rsidRPr="00D95780">
        <w:rPr>
          <w:rFonts w:cs="Times New Roman"/>
        </w:rPr>
        <w:t>14.</w:t>
      </w:r>
      <w:r w:rsidRPr="00D95780">
        <w:rPr>
          <w:rFonts w:cs="Times New Roman"/>
        </w:rPr>
        <w:tab/>
        <w:t xml:space="preserve">Schindelin, J. </w:t>
      </w:r>
      <w:r w:rsidRPr="00D95780">
        <w:rPr>
          <w:rFonts w:cs="Times New Roman"/>
          <w:i/>
          <w:iCs/>
        </w:rPr>
        <w:t>et al.</w:t>
      </w:r>
      <w:r w:rsidRPr="00D95780">
        <w:rPr>
          <w:rFonts w:cs="Times New Roman"/>
        </w:rPr>
        <w:t xml:space="preserve"> Fiji: an open-source platform for biological-image analysis. </w:t>
      </w:r>
      <w:r w:rsidRPr="00D95780">
        <w:rPr>
          <w:rFonts w:cs="Times New Roman"/>
          <w:i/>
          <w:iCs/>
        </w:rPr>
        <w:t>Nat Methods</w:t>
      </w:r>
      <w:r w:rsidRPr="00D95780">
        <w:rPr>
          <w:rFonts w:cs="Times New Roman"/>
        </w:rPr>
        <w:t xml:space="preserve"> </w:t>
      </w:r>
      <w:r w:rsidRPr="00D95780">
        <w:rPr>
          <w:rFonts w:cs="Times New Roman"/>
          <w:b/>
          <w:bCs/>
        </w:rPr>
        <w:t>9</w:t>
      </w:r>
      <w:r w:rsidRPr="00D95780">
        <w:rPr>
          <w:rFonts w:cs="Times New Roman"/>
        </w:rPr>
        <w:t>, 676–82 (2012).</w:t>
      </w:r>
    </w:p>
    <w:p w14:paraId="19B87468" w14:textId="77777777" w:rsidR="00365865" w:rsidRPr="00D95780" w:rsidRDefault="00365865" w:rsidP="00365865">
      <w:pPr>
        <w:pStyle w:val="Literaturverzeichnis"/>
        <w:rPr>
          <w:rFonts w:cs="Times New Roman"/>
        </w:rPr>
      </w:pPr>
      <w:r w:rsidRPr="00D95780">
        <w:rPr>
          <w:rFonts w:cs="Times New Roman"/>
        </w:rPr>
        <w:lastRenderedPageBreak/>
        <w:t>15.</w:t>
      </w:r>
      <w:r w:rsidRPr="00D95780">
        <w:rPr>
          <w:rFonts w:cs="Times New Roman"/>
        </w:rPr>
        <w:tab/>
        <w:t xml:space="preserve">Bruna, J. &amp; Mallat, S. Invariant Scattering Convolution Networks. </w:t>
      </w:r>
      <w:r w:rsidRPr="00D95780">
        <w:rPr>
          <w:rFonts w:cs="Times New Roman"/>
          <w:i/>
          <w:iCs/>
        </w:rPr>
        <w:t>IEEE Trans. Pattern Anal. Mach. Intell.</w:t>
      </w:r>
      <w:r w:rsidRPr="00D95780">
        <w:rPr>
          <w:rFonts w:cs="Times New Roman"/>
        </w:rPr>
        <w:t xml:space="preserve"> </w:t>
      </w:r>
      <w:r w:rsidRPr="00D95780">
        <w:rPr>
          <w:rFonts w:cs="Times New Roman"/>
          <w:b/>
          <w:bCs/>
        </w:rPr>
        <w:t>35</w:t>
      </w:r>
      <w:r w:rsidRPr="00D95780">
        <w:rPr>
          <w:rFonts w:cs="Times New Roman"/>
        </w:rPr>
        <w:t>, 1872–1886 (2013).</w:t>
      </w:r>
    </w:p>
    <w:p w14:paraId="5456671D" w14:textId="77777777" w:rsidR="00365865" w:rsidRPr="00D95780" w:rsidRDefault="00365865" w:rsidP="00365865">
      <w:pPr>
        <w:pStyle w:val="Literaturverzeichnis"/>
        <w:rPr>
          <w:rFonts w:cs="Times New Roman"/>
        </w:rPr>
      </w:pPr>
      <w:r w:rsidRPr="00D95780">
        <w:rPr>
          <w:rFonts w:cs="Times New Roman"/>
        </w:rPr>
        <w:t>16.</w:t>
      </w:r>
      <w:r w:rsidRPr="00D95780">
        <w:rPr>
          <w:rFonts w:cs="Times New Roman"/>
        </w:rPr>
        <w:tab/>
        <w:t xml:space="preserve">Cohen, T. S. &amp; Welling, M. Steerable CNNs. </w:t>
      </w:r>
      <w:r w:rsidRPr="00D95780">
        <w:rPr>
          <w:rFonts w:cs="Times New Roman"/>
          <w:i/>
          <w:iCs/>
        </w:rPr>
        <w:t>arXiv:1612.08498 [cs, stat]</w:t>
      </w:r>
      <w:r w:rsidRPr="00D95780">
        <w:rPr>
          <w:rFonts w:cs="Times New Roman"/>
        </w:rPr>
        <w:t xml:space="preserve"> (2016).</w:t>
      </w:r>
    </w:p>
    <w:p w14:paraId="11BE9942" w14:textId="77777777" w:rsidR="00365865" w:rsidRPr="00D95780" w:rsidRDefault="00365865" w:rsidP="00365865">
      <w:pPr>
        <w:pStyle w:val="Literaturverzeichnis"/>
        <w:rPr>
          <w:rFonts w:cs="Times New Roman"/>
        </w:rPr>
      </w:pPr>
      <w:r w:rsidRPr="00D95780">
        <w:rPr>
          <w:rFonts w:cs="Times New Roman"/>
        </w:rPr>
        <w:t>17.</w:t>
      </w:r>
      <w:r w:rsidRPr="00D95780">
        <w:rPr>
          <w:rFonts w:cs="Times New Roman"/>
        </w:rPr>
        <w:tab/>
        <w:t xml:space="preserve">Weiler, M., Geiger, M., Welling, M., Boomsma, W. &amp; Cohen, T. 3D Steerable CNNs: Learning Rotationally Equivariant Features in Volumetric Data. </w:t>
      </w:r>
      <w:r w:rsidRPr="00D95780">
        <w:rPr>
          <w:rFonts w:cs="Times New Roman"/>
          <w:i/>
          <w:iCs/>
        </w:rPr>
        <w:t>arXiv:1807.02547 [cs, stat]</w:t>
      </w:r>
      <w:r w:rsidRPr="00D95780">
        <w:rPr>
          <w:rFonts w:cs="Times New Roman"/>
        </w:rPr>
        <w:t xml:space="preserve"> (2018).</w:t>
      </w:r>
    </w:p>
    <w:p w14:paraId="580A24A9" w14:textId="77777777" w:rsidR="00365865" w:rsidRPr="00D95780" w:rsidRDefault="00365865" w:rsidP="00365865">
      <w:pPr>
        <w:pStyle w:val="Literaturverzeichnis"/>
        <w:rPr>
          <w:rFonts w:cs="Times New Roman"/>
        </w:rPr>
      </w:pPr>
      <w:r w:rsidRPr="00D95780">
        <w:rPr>
          <w:rFonts w:cs="Times New Roman"/>
        </w:rPr>
        <w:t>18.</w:t>
      </w:r>
      <w:r w:rsidRPr="00D95780">
        <w:rPr>
          <w:rFonts w:cs="Times New Roman"/>
        </w:rPr>
        <w:tab/>
        <w:t xml:space="preserve">Suykens, J. A. K. &amp; Vandewalle, J. Least Squares Support Vector Machine Classifiers. </w:t>
      </w:r>
      <w:r w:rsidRPr="00D95780">
        <w:rPr>
          <w:rFonts w:cs="Times New Roman"/>
          <w:i/>
          <w:iCs/>
        </w:rPr>
        <w:t>Neural Processing Letters</w:t>
      </w:r>
      <w:r w:rsidRPr="00D95780">
        <w:rPr>
          <w:rFonts w:cs="Times New Roman"/>
        </w:rPr>
        <w:t xml:space="preserve"> </w:t>
      </w:r>
      <w:r w:rsidRPr="00D95780">
        <w:rPr>
          <w:rFonts w:cs="Times New Roman"/>
          <w:b/>
          <w:bCs/>
        </w:rPr>
        <w:t>9</w:t>
      </w:r>
      <w:r w:rsidRPr="00D95780">
        <w:rPr>
          <w:rFonts w:cs="Times New Roman"/>
        </w:rPr>
        <w:t>, 293–300 (1999).</w:t>
      </w:r>
    </w:p>
    <w:p w14:paraId="3F04E503" w14:textId="1A941353" w:rsidR="00DD07D6" w:rsidRDefault="009E34B7">
      <w:r w:rsidRPr="00D95780">
        <w:fldChar w:fldCharType="end"/>
      </w:r>
    </w:p>
    <w:p w14:paraId="7A879610" w14:textId="77777777" w:rsidR="003A7E15" w:rsidRDefault="003A7E15"/>
    <w:sectPr w:rsidR="003A7E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9F182A" w14:textId="77777777" w:rsidR="00E65059" w:rsidRDefault="00E65059" w:rsidP="008D53E0">
      <w:pPr>
        <w:spacing w:after="0"/>
      </w:pPr>
      <w:r>
        <w:separator/>
      </w:r>
    </w:p>
  </w:endnote>
  <w:endnote w:type="continuationSeparator" w:id="0">
    <w:p w14:paraId="4F54870F" w14:textId="77777777" w:rsidR="00E65059" w:rsidRDefault="00E65059" w:rsidP="008D53E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960F1B" w14:textId="77777777" w:rsidR="00E65059" w:rsidRDefault="00E65059" w:rsidP="008D53E0">
      <w:pPr>
        <w:spacing w:after="0"/>
      </w:pPr>
      <w:r>
        <w:separator/>
      </w:r>
    </w:p>
  </w:footnote>
  <w:footnote w:type="continuationSeparator" w:id="0">
    <w:p w14:paraId="20D05C28" w14:textId="77777777" w:rsidR="00E65059" w:rsidRDefault="00E65059" w:rsidP="008D53E0">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F22C04"/>
    <w:multiLevelType w:val="hybridMultilevel"/>
    <w:tmpl w:val="10B2FC2A"/>
    <w:lvl w:ilvl="0" w:tplc="A6BC068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4CD6"/>
    <w:rsid w:val="0000137A"/>
    <w:rsid w:val="00003AE5"/>
    <w:rsid w:val="00003B6E"/>
    <w:rsid w:val="00004DF7"/>
    <w:rsid w:val="0000541B"/>
    <w:rsid w:val="0000587D"/>
    <w:rsid w:val="000070FB"/>
    <w:rsid w:val="00011380"/>
    <w:rsid w:val="00013120"/>
    <w:rsid w:val="000147F7"/>
    <w:rsid w:val="0001752E"/>
    <w:rsid w:val="00017E44"/>
    <w:rsid w:val="00022C2E"/>
    <w:rsid w:val="00030201"/>
    <w:rsid w:val="000325AC"/>
    <w:rsid w:val="0003401D"/>
    <w:rsid w:val="0003741C"/>
    <w:rsid w:val="00043C4B"/>
    <w:rsid w:val="00044A89"/>
    <w:rsid w:val="000461E6"/>
    <w:rsid w:val="00046692"/>
    <w:rsid w:val="00052114"/>
    <w:rsid w:val="00055353"/>
    <w:rsid w:val="00055C1B"/>
    <w:rsid w:val="00056D54"/>
    <w:rsid w:val="00057E90"/>
    <w:rsid w:val="00065BA3"/>
    <w:rsid w:val="0007046F"/>
    <w:rsid w:val="000706A7"/>
    <w:rsid w:val="000746E9"/>
    <w:rsid w:val="00080CD3"/>
    <w:rsid w:val="00083538"/>
    <w:rsid w:val="000905D9"/>
    <w:rsid w:val="000918C7"/>
    <w:rsid w:val="00091FC4"/>
    <w:rsid w:val="000A0D53"/>
    <w:rsid w:val="000B41D8"/>
    <w:rsid w:val="000B50DA"/>
    <w:rsid w:val="000B5CB9"/>
    <w:rsid w:val="000C0EF3"/>
    <w:rsid w:val="000C1417"/>
    <w:rsid w:val="000D1298"/>
    <w:rsid w:val="000D2961"/>
    <w:rsid w:val="000D7A35"/>
    <w:rsid w:val="000E00C0"/>
    <w:rsid w:val="000E0314"/>
    <w:rsid w:val="000E12AB"/>
    <w:rsid w:val="000F36E4"/>
    <w:rsid w:val="000F6437"/>
    <w:rsid w:val="00103C7D"/>
    <w:rsid w:val="00111445"/>
    <w:rsid w:val="0011590B"/>
    <w:rsid w:val="001179C1"/>
    <w:rsid w:val="00121912"/>
    <w:rsid w:val="00125604"/>
    <w:rsid w:val="001308DC"/>
    <w:rsid w:val="00131330"/>
    <w:rsid w:val="0013182C"/>
    <w:rsid w:val="00132EA2"/>
    <w:rsid w:val="00134BF7"/>
    <w:rsid w:val="00140353"/>
    <w:rsid w:val="00143A14"/>
    <w:rsid w:val="00146400"/>
    <w:rsid w:val="00146EA2"/>
    <w:rsid w:val="00150DAD"/>
    <w:rsid w:val="00152320"/>
    <w:rsid w:val="0015362C"/>
    <w:rsid w:val="00153EED"/>
    <w:rsid w:val="00160068"/>
    <w:rsid w:val="00164260"/>
    <w:rsid w:val="001677C5"/>
    <w:rsid w:val="00170C99"/>
    <w:rsid w:val="00174FD7"/>
    <w:rsid w:val="00181228"/>
    <w:rsid w:val="00181E44"/>
    <w:rsid w:val="00182AED"/>
    <w:rsid w:val="00182F5E"/>
    <w:rsid w:val="00186CD8"/>
    <w:rsid w:val="00190FB3"/>
    <w:rsid w:val="001916DD"/>
    <w:rsid w:val="00191C02"/>
    <w:rsid w:val="0019289D"/>
    <w:rsid w:val="0019761F"/>
    <w:rsid w:val="001A14A1"/>
    <w:rsid w:val="001A3D28"/>
    <w:rsid w:val="001A4733"/>
    <w:rsid w:val="001A4F3B"/>
    <w:rsid w:val="001A52D8"/>
    <w:rsid w:val="001A7F33"/>
    <w:rsid w:val="001B1708"/>
    <w:rsid w:val="001B495F"/>
    <w:rsid w:val="001B6A4B"/>
    <w:rsid w:val="001D3105"/>
    <w:rsid w:val="001E3472"/>
    <w:rsid w:val="001E4E0B"/>
    <w:rsid w:val="001F152C"/>
    <w:rsid w:val="001F792F"/>
    <w:rsid w:val="00202EB9"/>
    <w:rsid w:val="0021100F"/>
    <w:rsid w:val="00213CC2"/>
    <w:rsid w:val="002204BC"/>
    <w:rsid w:val="00221AD7"/>
    <w:rsid w:val="00230CC1"/>
    <w:rsid w:val="00231E0C"/>
    <w:rsid w:val="002330B5"/>
    <w:rsid w:val="00233C8D"/>
    <w:rsid w:val="00235CF5"/>
    <w:rsid w:val="00236641"/>
    <w:rsid w:val="002432FA"/>
    <w:rsid w:val="00243D7A"/>
    <w:rsid w:val="00245936"/>
    <w:rsid w:val="00247F5A"/>
    <w:rsid w:val="00247F96"/>
    <w:rsid w:val="00254B4A"/>
    <w:rsid w:val="00260F5D"/>
    <w:rsid w:val="00263038"/>
    <w:rsid w:val="0027375B"/>
    <w:rsid w:val="00275212"/>
    <w:rsid w:val="00275855"/>
    <w:rsid w:val="002802AB"/>
    <w:rsid w:val="00291010"/>
    <w:rsid w:val="00295636"/>
    <w:rsid w:val="002A1FF8"/>
    <w:rsid w:val="002A48EB"/>
    <w:rsid w:val="002A5FF8"/>
    <w:rsid w:val="002B2A32"/>
    <w:rsid w:val="002B504A"/>
    <w:rsid w:val="002C22C4"/>
    <w:rsid w:val="002C3023"/>
    <w:rsid w:val="002E06DA"/>
    <w:rsid w:val="002E3A7E"/>
    <w:rsid w:val="002F07AB"/>
    <w:rsid w:val="002F6A74"/>
    <w:rsid w:val="002F77F1"/>
    <w:rsid w:val="003004E2"/>
    <w:rsid w:val="00301576"/>
    <w:rsid w:val="0030163C"/>
    <w:rsid w:val="00303C5B"/>
    <w:rsid w:val="00305989"/>
    <w:rsid w:val="0030653C"/>
    <w:rsid w:val="00306C54"/>
    <w:rsid w:val="00307427"/>
    <w:rsid w:val="00307566"/>
    <w:rsid w:val="003122A4"/>
    <w:rsid w:val="00314C88"/>
    <w:rsid w:val="00316CDC"/>
    <w:rsid w:val="003251F1"/>
    <w:rsid w:val="003330BC"/>
    <w:rsid w:val="00334BEA"/>
    <w:rsid w:val="0033513B"/>
    <w:rsid w:val="00335AE4"/>
    <w:rsid w:val="00337966"/>
    <w:rsid w:val="00342AE1"/>
    <w:rsid w:val="00354FD9"/>
    <w:rsid w:val="0035555E"/>
    <w:rsid w:val="00356BA5"/>
    <w:rsid w:val="00361586"/>
    <w:rsid w:val="00362048"/>
    <w:rsid w:val="00365865"/>
    <w:rsid w:val="003719DC"/>
    <w:rsid w:val="00374364"/>
    <w:rsid w:val="00376864"/>
    <w:rsid w:val="00377160"/>
    <w:rsid w:val="00380B66"/>
    <w:rsid w:val="00384452"/>
    <w:rsid w:val="003907E9"/>
    <w:rsid w:val="00390A9A"/>
    <w:rsid w:val="0039522B"/>
    <w:rsid w:val="0039714C"/>
    <w:rsid w:val="003978A5"/>
    <w:rsid w:val="003979E9"/>
    <w:rsid w:val="003A06C5"/>
    <w:rsid w:val="003A2068"/>
    <w:rsid w:val="003A3756"/>
    <w:rsid w:val="003A61A7"/>
    <w:rsid w:val="003A7E15"/>
    <w:rsid w:val="003C1076"/>
    <w:rsid w:val="003C5A29"/>
    <w:rsid w:val="003E0A72"/>
    <w:rsid w:val="003E1C8B"/>
    <w:rsid w:val="003E3527"/>
    <w:rsid w:val="003F18C4"/>
    <w:rsid w:val="003F2F8B"/>
    <w:rsid w:val="003F4623"/>
    <w:rsid w:val="004016AC"/>
    <w:rsid w:val="004019B2"/>
    <w:rsid w:val="00403059"/>
    <w:rsid w:val="004032A5"/>
    <w:rsid w:val="0040436C"/>
    <w:rsid w:val="004059AD"/>
    <w:rsid w:val="00406B81"/>
    <w:rsid w:val="00410878"/>
    <w:rsid w:val="00411A6A"/>
    <w:rsid w:val="00412189"/>
    <w:rsid w:val="00413E0A"/>
    <w:rsid w:val="00415B7E"/>
    <w:rsid w:val="00420522"/>
    <w:rsid w:val="00423D2E"/>
    <w:rsid w:val="00425CA4"/>
    <w:rsid w:val="004261A5"/>
    <w:rsid w:val="00426A8D"/>
    <w:rsid w:val="004379A1"/>
    <w:rsid w:val="00445B67"/>
    <w:rsid w:val="004530F2"/>
    <w:rsid w:val="00453F62"/>
    <w:rsid w:val="00460030"/>
    <w:rsid w:val="00463007"/>
    <w:rsid w:val="00472421"/>
    <w:rsid w:val="00474E75"/>
    <w:rsid w:val="00477990"/>
    <w:rsid w:val="0048528A"/>
    <w:rsid w:val="00490018"/>
    <w:rsid w:val="00492674"/>
    <w:rsid w:val="004938F7"/>
    <w:rsid w:val="004A1032"/>
    <w:rsid w:val="004B18D9"/>
    <w:rsid w:val="004B5AC1"/>
    <w:rsid w:val="004B613C"/>
    <w:rsid w:val="004C182B"/>
    <w:rsid w:val="004C3204"/>
    <w:rsid w:val="004D4DAB"/>
    <w:rsid w:val="004E0AE7"/>
    <w:rsid w:val="004E1E42"/>
    <w:rsid w:val="004E21AB"/>
    <w:rsid w:val="004E42CE"/>
    <w:rsid w:val="0050320F"/>
    <w:rsid w:val="0050467F"/>
    <w:rsid w:val="00506EC9"/>
    <w:rsid w:val="005102EB"/>
    <w:rsid w:val="00520198"/>
    <w:rsid w:val="00521C49"/>
    <w:rsid w:val="00525AFF"/>
    <w:rsid w:val="0053185D"/>
    <w:rsid w:val="00533FDE"/>
    <w:rsid w:val="00535A60"/>
    <w:rsid w:val="005362C5"/>
    <w:rsid w:val="0055517E"/>
    <w:rsid w:val="00556273"/>
    <w:rsid w:val="005564AE"/>
    <w:rsid w:val="00560357"/>
    <w:rsid w:val="00560B7F"/>
    <w:rsid w:val="005704DA"/>
    <w:rsid w:val="00570FF5"/>
    <w:rsid w:val="005763B4"/>
    <w:rsid w:val="0058092F"/>
    <w:rsid w:val="00580959"/>
    <w:rsid w:val="005831FC"/>
    <w:rsid w:val="00584BCC"/>
    <w:rsid w:val="0059493C"/>
    <w:rsid w:val="00594C64"/>
    <w:rsid w:val="00595D14"/>
    <w:rsid w:val="00596B3A"/>
    <w:rsid w:val="005A1821"/>
    <w:rsid w:val="005A3039"/>
    <w:rsid w:val="005A3CD7"/>
    <w:rsid w:val="005A5087"/>
    <w:rsid w:val="005A721C"/>
    <w:rsid w:val="005B2C92"/>
    <w:rsid w:val="005B3DB7"/>
    <w:rsid w:val="005C248D"/>
    <w:rsid w:val="005C7FCA"/>
    <w:rsid w:val="005D6400"/>
    <w:rsid w:val="005E2AA4"/>
    <w:rsid w:val="005E2DEE"/>
    <w:rsid w:val="005E3726"/>
    <w:rsid w:val="005F0A8B"/>
    <w:rsid w:val="005F0EEF"/>
    <w:rsid w:val="005F11C4"/>
    <w:rsid w:val="005F6AB2"/>
    <w:rsid w:val="005F73A8"/>
    <w:rsid w:val="005F73EB"/>
    <w:rsid w:val="006054BF"/>
    <w:rsid w:val="00607992"/>
    <w:rsid w:val="00613A05"/>
    <w:rsid w:val="006207C5"/>
    <w:rsid w:val="00620CAC"/>
    <w:rsid w:val="00622123"/>
    <w:rsid w:val="00622E62"/>
    <w:rsid w:val="00632819"/>
    <w:rsid w:val="00633F2B"/>
    <w:rsid w:val="00642317"/>
    <w:rsid w:val="00644BCD"/>
    <w:rsid w:val="00645D10"/>
    <w:rsid w:val="00664217"/>
    <w:rsid w:val="00665547"/>
    <w:rsid w:val="00671B99"/>
    <w:rsid w:val="00672C44"/>
    <w:rsid w:val="00674823"/>
    <w:rsid w:val="0067540A"/>
    <w:rsid w:val="006826A6"/>
    <w:rsid w:val="00684970"/>
    <w:rsid w:val="00693FA4"/>
    <w:rsid w:val="00694A3E"/>
    <w:rsid w:val="00695596"/>
    <w:rsid w:val="006A2B39"/>
    <w:rsid w:val="006A3177"/>
    <w:rsid w:val="006A3379"/>
    <w:rsid w:val="006A5331"/>
    <w:rsid w:val="006B1B42"/>
    <w:rsid w:val="006B5857"/>
    <w:rsid w:val="006C17FE"/>
    <w:rsid w:val="006C26BF"/>
    <w:rsid w:val="006C27EA"/>
    <w:rsid w:val="006C772C"/>
    <w:rsid w:val="006D0C12"/>
    <w:rsid w:val="006E514F"/>
    <w:rsid w:val="006E68D1"/>
    <w:rsid w:val="006F39FA"/>
    <w:rsid w:val="006F3C46"/>
    <w:rsid w:val="006F6DE1"/>
    <w:rsid w:val="007026BE"/>
    <w:rsid w:val="00707B79"/>
    <w:rsid w:val="00711301"/>
    <w:rsid w:val="007149F2"/>
    <w:rsid w:val="0071728B"/>
    <w:rsid w:val="007178F1"/>
    <w:rsid w:val="00720035"/>
    <w:rsid w:val="00720B60"/>
    <w:rsid w:val="00732614"/>
    <w:rsid w:val="007359D2"/>
    <w:rsid w:val="007375B2"/>
    <w:rsid w:val="00762AEC"/>
    <w:rsid w:val="007631F3"/>
    <w:rsid w:val="00763F38"/>
    <w:rsid w:val="0076770A"/>
    <w:rsid w:val="00771D8E"/>
    <w:rsid w:val="007801BA"/>
    <w:rsid w:val="00786009"/>
    <w:rsid w:val="007903D3"/>
    <w:rsid w:val="00793DF6"/>
    <w:rsid w:val="007A2DEB"/>
    <w:rsid w:val="007A613A"/>
    <w:rsid w:val="007B1678"/>
    <w:rsid w:val="007C0A23"/>
    <w:rsid w:val="007C44E5"/>
    <w:rsid w:val="007C4A79"/>
    <w:rsid w:val="007C58A5"/>
    <w:rsid w:val="007C7E88"/>
    <w:rsid w:val="007E1C83"/>
    <w:rsid w:val="007E1EA3"/>
    <w:rsid w:val="007E4197"/>
    <w:rsid w:val="007E5131"/>
    <w:rsid w:val="007F1A11"/>
    <w:rsid w:val="007F5FBD"/>
    <w:rsid w:val="007F7821"/>
    <w:rsid w:val="007F7DBB"/>
    <w:rsid w:val="008055B7"/>
    <w:rsid w:val="00805A47"/>
    <w:rsid w:val="008079C4"/>
    <w:rsid w:val="0081381F"/>
    <w:rsid w:val="00813EC1"/>
    <w:rsid w:val="00827B32"/>
    <w:rsid w:val="00835873"/>
    <w:rsid w:val="0083657A"/>
    <w:rsid w:val="00840C17"/>
    <w:rsid w:val="00842189"/>
    <w:rsid w:val="0084632A"/>
    <w:rsid w:val="00847033"/>
    <w:rsid w:val="00861EC4"/>
    <w:rsid w:val="00861EC8"/>
    <w:rsid w:val="0086376D"/>
    <w:rsid w:val="00863E0E"/>
    <w:rsid w:val="00867E0A"/>
    <w:rsid w:val="0087135B"/>
    <w:rsid w:val="008805DD"/>
    <w:rsid w:val="00883FE7"/>
    <w:rsid w:val="00884A7C"/>
    <w:rsid w:val="0089158C"/>
    <w:rsid w:val="0089283D"/>
    <w:rsid w:val="008966F0"/>
    <w:rsid w:val="008A4F1B"/>
    <w:rsid w:val="008B01B6"/>
    <w:rsid w:val="008B4320"/>
    <w:rsid w:val="008B6D60"/>
    <w:rsid w:val="008C186C"/>
    <w:rsid w:val="008C369F"/>
    <w:rsid w:val="008C450D"/>
    <w:rsid w:val="008D4FB7"/>
    <w:rsid w:val="008D53E0"/>
    <w:rsid w:val="008D66D2"/>
    <w:rsid w:val="008E1464"/>
    <w:rsid w:val="008E49BB"/>
    <w:rsid w:val="008F0972"/>
    <w:rsid w:val="008F580A"/>
    <w:rsid w:val="008F65B2"/>
    <w:rsid w:val="009073D1"/>
    <w:rsid w:val="0091098C"/>
    <w:rsid w:val="00912296"/>
    <w:rsid w:val="00913EC3"/>
    <w:rsid w:val="00921AD7"/>
    <w:rsid w:val="00930332"/>
    <w:rsid w:val="00930BC0"/>
    <w:rsid w:val="009317E2"/>
    <w:rsid w:val="009331BB"/>
    <w:rsid w:val="00933328"/>
    <w:rsid w:val="00936464"/>
    <w:rsid w:val="00936512"/>
    <w:rsid w:val="00936FDC"/>
    <w:rsid w:val="0094308A"/>
    <w:rsid w:val="00945131"/>
    <w:rsid w:val="0094553E"/>
    <w:rsid w:val="00946BE1"/>
    <w:rsid w:val="0095103A"/>
    <w:rsid w:val="00951615"/>
    <w:rsid w:val="00953106"/>
    <w:rsid w:val="009547C4"/>
    <w:rsid w:val="00962AE0"/>
    <w:rsid w:val="00963645"/>
    <w:rsid w:val="009648FB"/>
    <w:rsid w:val="0097198B"/>
    <w:rsid w:val="00984B51"/>
    <w:rsid w:val="00987F35"/>
    <w:rsid w:val="00993C34"/>
    <w:rsid w:val="00997708"/>
    <w:rsid w:val="009A1AE9"/>
    <w:rsid w:val="009A7358"/>
    <w:rsid w:val="009B113C"/>
    <w:rsid w:val="009B2808"/>
    <w:rsid w:val="009C11CB"/>
    <w:rsid w:val="009C1ECA"/>
    <w:rsid w:val="009D0549"/>
    <w:rsid w:val="009D25BA"/>
    <w:rsid w:val="009E014B"/>
    <w:rsid w:val="009E216C"/>
    <w:rsid w:val="009E34B7"/>
    <w:rsid w:val="009F4C3F"/>
    <w:rsid w:val="009F696A"/>
    <w:rsid w:val="009F75B5"/>
    <w:rsid w:val="00A0575F"/>
    <w:rsid w:val="00A10AB0"/>
    <w:rsid w:val="00A111D8"/>
    <w:rsid w:val="00A11A02"/>
    <w:rsid w:val="00A17773"/>
    <w:rsid w:val="00A22B26"/>
    <w:rsid w:val="00A25E45"/>
    <w:rsid w:val="00A25F64"/>
    <w:rsid w:val="00A30223"/>
    <w:rsid w:val="00A4495D"/>
    <w:rsid w:val="00A450EE"/>
    <w:rsid w:val="00A45298"/>
    <w:rsid w:val="00A4731A"/>
    <w:rsid w:val="00A51E81"/>
    <w:rsid w:val="00A52DA9"/>
    <w:rsid w:val="00A5452D"/>
    <w:rsid w:val="00A57E0A"/>
    <w:rsid w:val="00A60F66"/>
    <w:rsid w:val="00A65F23"/>
    <w:rsid w:val="00A724F2"/>
    <w:rsid w:val="00A75EAA"/>
    <w:rsid w:val="00A76835"/>
    <w:rsid w:val="00A76A9B"/>
    <w:rsid w:val="00A8765E"/>
    <w:rsid w:val="00A90DE1"/>
    <w:rsid w:val="00A92C80"/>
    <w:rsid w:val="00A93821"/>
    <w:rsid w:val="00A94616"/>
    <w:rsid w:val="00AA0596"/>
    <w:rsid w:val="00AA2868"/>
    <w:rsid w:val="00AA3D33"/>
    <w:rsid w:val="00AA689A"/>
    <w:rsid w:val="00AB09DD"/>
    <w:rsid w:val="00AB488B"/>
    <w:rsid w:val="00AB66DE"/>
    <w:rsid w:val="00AB6A4A"/>
    <w:rsid w:val="00AB7925"/>
    <w:rsid w:val="00AC531F"/>
    <w:rsid w:val="00AC68C4"/>
    <w:rsid w:val="00AC7E05"/>
    <w:rsid w:val="00AD0450"/>
    <w:rsid w:val="00AD09D1"/>
    <w:rsid w:val="00AD2075"/>
    <w:rsid w:val="00AD5259"/>
    <w:rsid w:val="00AF26F4"/>
    <w:rsid w:val="00AF54D7"/>
    <w:rsid w:val="00B0498D"/>
    <w:rsid w:val="00B06628"/>
    <w:rsid w:val="00B104F2"/>
    <w:rsid w:val="00B10FE0"/>
    <w:rsid w:val="00B148BE"/>
    <w:rsid w:val="00B1536D"/>
    <w:rsid w:val="00B15FE9"/>
    <w:rsid w:val="00B21BB8"/>
    <w:rsid w:val="00B23F18"/>
    <w:rsid w:val="00B33064"/>
    <w:rsid w:val="00B41862"/>
    <w:rsid w:val="00B42235"/>
    <w:rsid w:val="00B431E7"/>
    <w:rsid w:val="00B56AA4"/>
    <w:rsid w:val="00B61CE2"/>
    <w:rsid w:val="00B62584"/>
    <w:rsid w:val="00B635A3"/>
    <w:rsid w:val="00B64162"/>
    <w:rsid w:val="00B64F3C"/>
    <w:rsid w:val="00B72A0B"/>
    <w:rsid w:val="00B74DF5"/>
    <w:rsid w:val="00B84E64"/>
    <w:rsid w:val="00B87D8B"/>
    <w:rsid w:val="00B92674"/>
    <w:rsid w:val="00B92B0A"/>
    <w:rsid w:val="00BA0CE3"/>
    <w:rsid w:val="00BA1253"/>
    <w:rsid w:val="00BA23F0"/>
    <w:rsid w:val="00BA5052"/>
    <w:rsid w:val="00BA5C76"/>
    <w:rsid w:val="00BB4F19"/>
    <w:rsid w:val="00BB6B59"/>
    <w:rsid w:val="00BC0E9C"/>
    <w:rsid w:val="00BC72B7"/>
    <w:rsid w:val="00BD24B8"/>
    <w:rsid w:val="00BE5041"/>
    <w:rsid w:val="00BE5CD1"/>
    <w:rsid w:val="00BE6907"/>
    <w:rsid w:val="00BE70DB"/>
    <w:rsid w:val="00BF1E3D"/>
    <w:rsid w:val="00BF56AF"/>
    <w:rsid w:val="00BF66C4"/>
    <w:rsid w:val="00C0365E"/>
    <w:rsid w:val="00C05D86"/>
    <w:rsid w:val="00C07A0C"/>
    <w:rsid w:val="00C11D64"/>
    <w:rsid w:val="00C17818"/>
    <w:rsid w:val="00C2067E"/>
    <w:rsid w:val="00C219C6"/>
    <w:rsid w:val="00C3561C"/>
    <w:rsid w:val="00C35873"/>
    <w:rsid w:val="00C373CC"/>
    <w:rsid w:val="00C375BA"/>
    <w:rsid w:val="00C42F97"/>
    <w:rsid w:val="00C4356A"/>
    <w:rsid w:val="00C435F9"/>
    <w:rsid w:val="00C43FCA"/>
    <w:rsid w:val="00C4549B"/>
    <w:rsid w:val="00C45B9E"/>
    <w:rsid w:val="00C52859"/>
    <w:rsid w:val="00C548D7"/>
    <w:rsid w:val="00C601D7"/>
    <w:rsid w:val="00C615A0"/>
    <w:rsid w:val="00C63F6A"/>
    <w:rsid w:val="00C674D8"/>
    <w:rsid w:val="00C71054"/>
    <w:rsid w:val="00C71768"/>
    <w:rsid w:val="00C73E65"/>
    <w:rsid w:val="00C874A0"/>
    <w:rsid w:val="00C87916"/>
    <w:rsid w:val="00C9028F"/>
    <w:rsid w:val="00C93772"/>
    <w:rsid w:val="00C979A6"/>
    <w:rsid w:val="00CA1266"/>
    <w:rsid w:val="00CA3080"/>
    <w:rsid w:val="00CA3D61"/>
    <w:rsid w:val="00CB2BBA"/>
    <w:rsid w:val="00CB6B07"/>
    <w:rsid w:val="00CB7A22"/>
    <w:rsid w:val="00CC1BC2"/>
    <w:rsid w:val="00CC4813"/>
    <w:rsid w:val="00CC670B"/>
    <w:rsid w:val="00CD1110"/>
    <w:rsid w:val="00CD55CB"/>
    <w:rsid w:val="00CD7A63"/>
    <w:rsid w:val="00CE6B87"/>
    <w:rsid w:val="00CE7D73"/>
    <w:rsid w:val="00CF0615"/>
    <w:rsid w:val="00CF1434"/>
    <w:rsid w:val="00CF3802"/>
    <w:rsid w:val="00CF463A"/>
    <w:rsid w:val="00D002A4"/>
    <w:rsid w:val="00D048A3"/>
    <w:rsid w:val="00D049B2"/>
    <w:rsid w:val="00D11584"/>
    <w:rsid w:val="00D14CD6"/>
    <w:rsid w:val="00D2416E"/>
    <w:rsid w:val="00D3321A"/>
    <w:rsid w:val="00D46B96"/>
    <w:rsid w:val="00D503DD"/>
    <w:rsid w:val="00D57D8C"/>
    <w:rsid w:val="00D6008F"/>
    <w:rsid w:val="00D60DCB"/>
    <w:rsid w:val="00D6675C"/>
    <w:rsid w:val="00D71F75"/>
    <w:rsid w:val="00D76D1F"/>
    <w:rsid w:val="00D84F4E"/>
    <w:rsid w:val="00D86C13"/>
    <w:rsid w:val="00D86F66"/>
    <w:rsid w:val="00D925FD"/>
    <w:rsid w:val="00D95780"/>
    <w:rsid w:val="00D97A8B"/>
    <w:rsid w:val="00D97E3B"/>
    <w:rsid w:val="00DA06C7"/>
    <w:rsid w:val="00DA42E8"/>
    <w:rsid w:val="00DB169A"/>
    <w:rsid w:val="00DB2B33"/>
    <w:rsid w:val="00DC0F52"/>
    <w:rsid w:val="00DD07D6"/>
    <w:rsid w:val="00DD2C67"/>
    <w:rsid w:val="00DD46B9"/>
    <w:rsid w:val="00DE676F"/>
    <w:rsid w:val="00DE6C7B"/>
    <w:rsid w:val="00E07811"/>
    <w:rsid w:val="00E1073A"/>
    <w:rsid w:val="00E11760"/>
    <w:rsid w:val="00E12E5B"/>
    <w:rsid w:val="00E20923"/>
    <w:rsid w:val="00E20FCF"/>
    <w:rsid w:val="00E213E6"/>
    <w:rsid w:val="00E31773"/>
    <w:rsid w:val="00E32DAA"/>
    <w:rsid w:val="00E40232"/>
    <w:rsid w:val="00E40919"/>
    <w:rsid w:val="00E420AF"/>
    <w:rsid w:val="00E458F1"/>
    <w:rsid w:val="00E47DC5"/>
    <w:rsid w:val="00E504D9"/>
    <w:rsid w:val="00E55D50"/>
    <w:rsid w:val="00E55DBE"/>
    <w:rsid w:val="00E62489"/>
    <w:rsid w:val="00E63CF0"/>
    <w:rsid w:val="00E65059"/>
    <w:rsid w:val="00E80370"/>
    <w:rsid w:val="00E80391"/>
    <w:rsid w:val="00E806D5"/>
    <w:rsid w:val="00E82DE4"/>
    <w:rsid w:val="00E85281"/>
    <w:rsid w:val="00E85C7B"/>
    <w:rsid w:val="00E919F7"/>
    <w:rsid w:val="00E9222F"/>
    <w:rsid w:val="00E92387"/>
    <w:rsid w:val="00EA567E"/>
    <w:rsid w:val="00EA6E25"/>
    <w:rsid w:val="00EA7F73"/>
    <w:rsid w:val="00EB047F"/>
    <w:rsid w:val="00EB189F"/>
    <w:rsid w:val="00EC7AE0"/>
    <w:rsid w:val="00ED6346"/>
    <w:rsid w:val="00EE190C"/>
    <w:rsid w:val="00EE2343"/>
    <w:rsid w:val="00EE3083"/>
    <w:rsid w:val="00EE6477"/>
    <w:rsid w:val="00EF17AA"/>
    <w:rsid w:val="00EF1D02"/>
    <w:rsid w:val="00EF1EC0"/>
    <w:rsid w:val="00EF4329"/>
    <w:rsid w:val="00EF4F57"/>
    <w:rsid w:val="00EF5277"/>
    <w:rsid w:val="00EF5CE5"/>
    <w:rsid w:val="00F12259"/>
    <w:rsid w:val="00F15334"/>
    <w:rsid w:val="00F16B12"/>
    <w:rsid w:val="00F174D3"/>
    <w:rsid w:val="00F2188F"/>
    <w:rsid w:val="00F21D32"/>
    <w:rsid w:val="00F234FE"/>
    <w:rsid w:val="00F23FD6"/>
    <w:rsid w:val="00F246F6"/>
    <w:rsid w:val="00F26426"/>
    <w:rsid w:val="00F357F2"/>
    <w:rsid w:val="00F36D7E"/>
    <w:rsid w:val="00F42E19"/>
    <w:rsid w:val="00F43349"/>
    <w:rsid w:val="00F435D5"/>
    <w:rsid w:val="00F449C4"/>
    <w:rsid w:val="00F543A7"/>
    <w:rsid w:val="00F5547A"/>
    <w:rsid w:val="00F5730C"/>
    <w:rsid w:val="00F57F2A"/>
    <w:rsid w:val="00F61D95"/>
    <w:rsid w:val="00F630A3"/>
    <w:rsid w:val="00F8094B"/>
    <w:rsid w:val="00F80DE2"/>
    <w:rsid w:val="00F852A1"/>
    <w:rsid w:val="00F85DBD"/>
    <w:rsid w:val="00F86F70"/>
    <w:rsid w:val="00F90C37"/>
    <w:rsid w:val="00F931E4"/>
    <w:rsid w:val="00F94598"/>
    <w:rsid w:val="00F9460B"/>
    <w:rsid w:val="00F95C1D"/>
    <w:rsid w:val="00FA0DC7"/>
    <w:rsid w:val="00FA1DA6"/>
    <w:rsid w:val="00FA3299"/>
    <w:rsid w:val="00FA34B2"/>
    <w:rsid w:val="00FB269E"/>
    <w:rsid w:val="00FB6BB4"/>
    <w:rsid w:val="00FD204F"/>
    <w:rsid w:val="00FD49C8"/>
    <w:rsid w:val="00FD4B29"/>
    <w:rsid w:val="00FE12E2"/>
    <w:rsid w:val="00FF1520"/>
    <w:rsid w:val="00FF469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93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D1298"/>
    <w:pPr>
      <w:spacing w:after="200" w:line="240" w:lineRule="auto"/>
      <w:jc w:val="both"/>
    </w:pPr>
    <w:rPr>
      <w:rFonts w:ascii="Times New Roman" w:hAnsi="Times New Roman"/>
      <w:sz w:val="24"/>
      <w:lang w:val="en-US"/>
    </w:rPr>
  </w:style>
  <w:style w:type="paragraph" w:styleId="berschrift1">
    <w:name w:val="heading 1"/>
    <w:basedOn w:val="Standard"/>
    <w:next w:val="Standard"/>
    <w:link w:val="berschrift1Zchn"/>
    <w:uiPriority w:val="9"/>
    <w:qFormat/>
    <w:rsid w:val="00477990"/>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berschrift2">
    <w:name w:val="heading 2"/>
    <w:aliases w:val="Sections"/>
    <w:basedOn w:val="Standard"/>
    <w:next w:val="Standard"/>
    <w:link w:val="berschrift2Zchn"/>
    <w:autoRedefine/>
    <w:uiPriority w:val="9"/>
    <w:unhideWhenUsed/>
    <w:qFormat/>
    <w:rsid w:val="00A60F66"/>
    <w:pPr>
      <w:keepNext/>
      <w:keepLines/>
      <w:spacing w:before="200" w:after="0"/>
      <w:outlineLvl w:val="1"/>
    </w:pPr>
    <w:rPr>
      <w:rFonts w:ascii="Arial" w:eastAsiaTheme="majorEastAsia" w:hAnsi="Arial" w:cstheme="majorBidi"/>
      <w:b/>
      <w:bCs/>
      <w:sz w:val="28"/>
      <w:szCs w:val="26"/>
      <w:lang w:val="en-GB"/>
    </w:rPr>
  </w:style>
  <w:style w:type="paragraph" w:styleId="berschrift3">
    <w:name w:val="heading 3"/>
    <w:basedOn w:val="Standard"/>
    <w:next w:val="Standard"/>
    <w:link w:val="berschrift3Zchn"/>
    <w:uiPriority w:val="9"/>
    <w:unhideWhenUsed/>
    <w:qFormat/>
    <w:rsid w:val="00477990"/>
    <w:pPr>
      <w:keepNext/>
      <w:keepLines/>
      <w:spacing w:before="200" w:after="0"/>
      <w:outlineLvl w:val="2"/>
    </w:pPr>
    <w:rPr>
      <w:rFonts w:asciiTheme="majorHAnsi" w:eastAsiaTheme="majorEastAsia" w:hAnsiTheme="majorHAnsi" w:cstheme="majorBidi"/>
      <w:b/>
      <w:bCs/>
      <w:color w:val="5B9BD5" w:themeColor="accent1"/>
    </w:rPr>
  </w:style>
  <w:style w:type="paragraph" w:styleId="berschrift4">
    <w:name w:val="heading 4"/>
    <w:basedOn w:val="Standard"/>
    <w:next w:val="Standard"/>
    <w:link w:val="berschrift4Zchn"/>
    <w:uiPriority w:val="9"/>
    <w:unhideWhenUsed/>
    <w:qFormat/>
    <w:rsid w:val="00CF1434"/>
    <w:pPr>
      <w:keepNext/>
      <w:keepLines/>
      <w:spacing w:after="0"/>
      <w:outlineLvl w:val="3"/>
    </w:pPr>
    <w:rPr>
      <w:rFonts w:eastAsiaTheme="majorEastAsia" w:cstheme="majorBidi"/>
      <w:bCs/>
      <w:iCs/>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aliases w:val="Sections Zchn"/>
    <w:basedOn w:val="Absatz-Standardschriftart"/>
    <w:link w:val="berschrift2"/>
    <w:uiPriority w:val="9"/>
    <w:rsid w:val="00A60F66"/>
    <w:rPr>
      <w:rFonts w:ascii="Arial" w:eastAsiaTheme="majorEastAsia" w:hAnsi="Arial" w:cstheme="majorBidi"/>
      <w:b/>
      <w:bCs/>
      <w:sz w:val="28"/>
      <w:szCs w:val="26"/>
      <w:lang w:val="en-GB"/>
    </w:rPr>
  </w:style>
  <w:style w:type="character" w:customStyle="1" w:styleId="berschrift4Zchn">
    <w:name w:val="Überschrift 4 Zchn"/>
    <w:basedOn w:val="Absatz-Standardschriftart"/>
    <w:link w:val="berschrift4"/>
    <w:uiPriority w:val="9"/>
    <w:rsid w:val="00CF1434"/>
    <w:rPr>
      <w:rFonts w:ascii="Times New Roman" w:eastAsiaTheme="majorEastAsia" w:hAnsi="Times New Roman" w:cstheme="majorBidi"/>
      <w:bCs/>
      <w:iCs/>
      <w:sz w:val="24"/>
      <w:u w:val="single"/>
      <w:lang w:val="en-US"/>
    </w:rPr>
  </w:style>
  <w:style w:type="paragraph" w:styleId="Literaturverzeichnis">
    <w:name w:val="Bibliography"/>
    <w:basedOn w:val="Standard"/>
    <w:next w:val="Standard"/>
    <w:uiPriority w:val="37"/>
    <w:unhideWhenUsed/>
    <w:rsid w:val="00AD09D1"/>
    <w:pPr>
      <w:tabs>
        <w:tab w:val="left" w:pos="264"/>
      </w:tabs>
      <w:spacing w:after="0" w:line="480" w:lineRule="auto"/>
      <w:ind w:left="264" w:hanging="264"/>
    </w:pPr>
  </w:style>
  <w:style w:type="paragraph" w:styleId="Titel">
    <w:name w:val="Title"/>
    <w:basedOn w:val="Standard"/>
    <w:next w:val="Standard"/>
    <w:link w:val="TitelZchn"/>
    <w:uiPriority w:val="10"/>
    <w:qFormat/>
    <w:rsid w:val="001E3472"/>
    <w:pPr>
      <w:spacing w:after="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E3472"/>
    <w:rPr>
      <w:rFonts w:asciiTheme="majorHAnsi" w:eastAsiaTheme="majorEastAsia" w:hAnsiTheme="majorHAnsi" w:cstheme="majorBidi"/>
      <w:spacing w:val="-10"/>
      <w:kern w:val="28"/>
      <w:sz w:val="56"/>
      <w:szCs w:val="56"/>
      <w:lang w:val="en-US"/>
    </w:rPr>
  </w:style>
  <w:style w:type="paragraph" w:styleId="StandardWeb">
    <w:name w:val="Normal (Web)"/>
    <w:basedOn w:val="Standard"/>
    <w:uiPriority w:val="99"/>
    <w:semiHidden/>
    <w:unhideWhenUsed/>
    <w:rsid w:val="0003401D"/>
    <w:pPr>
      <w:spacing w:before="100" w:beforeAutospacing="1" w:after="100" w:afterAutospacing="1"/>
      <w:jc w:val="left"/>
    </w:pPr>
    <w:rPr>
      <w:rFonts w:eastAsia="Times New Roman" w:cs="Times New Roman"/>
      <w:szCs w:val="24"/>
      <w:lang w:val="de-CH" w:eastAsia="de-CH"/>
    </w:rPr>
  </w:style>
  <w:style w:type="character" w:styleId="Hyperlink">
    <w:name w:val="Hyperlink"/>
    <w:basedOn w:val="Absatz-Standardschriftart"/>
    <w:uiPriority w:val="99"/>
    <w:unhideWhenUsed/>
    <w:rsid w:val="0003401D"/>
    <w:rPr>
      <w:color w:val="0000FF"/>
      <w:u w:val="single"/>
    </w:rPr>
  </w:style>
  <w:style w:type="character" w:styleId="Kommentarzeichen">
    <w:name w:val="annotation reference"/>
    <w:basedOn w:val="Absatz-Standardschriftart"/>
    <w:uiPriority w:val="99"/>
    <w:semiHidden/>
    <w:unhideWhenUsed/>
    <w:rsid w:val="0003401D"/>
    <w:rPr>
      <w:sz w:val="16"/>
      <w:szCs w:val="16"/>
    </w:rPr>
  </w:style>
  <w:style w:type="paragraph" w:styleId="Kommentartext">
    <w:name w:val="annotation text"/>
    <w:basedOn w:val="Standard"/>
    <w:link w:val="KommentartextZchn"/>
    <w:uiPriority w:val="99"/>
    <w:semiHidden/>
    <w:unhideWhenUsed/>
    <w:rsid w:val="0003401D"/>
    <w:rPr>
      <w:sz w:val="20"/>
      <w:szCs w:val="20"/>
    </w:rPr>
  </w:style>
  <w:style w:type="character" w:customStyle="1" w:styleId="KommentartextZchn">
    <w:name w:val="Kommentartext Zchn"/>
    <w:basedOn w:val="Absatz-Standardschriftart"/>
    <w:link w:val="Kommentartext"/>
    <w:uiPriority w:val="99"/>
    <w:semiHidden/>
    <w:rsid w:val="0003401D"/>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03401D"/>
    <w:rPr>
      <w:b/>
      <w:bCs/>
    </w:rPr>
  </w:style>
  <w:style w:type="character" w:customStyle="1" w:styleId="KommentarthemaZchn">
    <w:name w:val="Kommentarthema Zchn"/>
    <w:basedOn w:val="KommentartextZchn"/>
    <w:link w:val="Kommentarthema"/>
    <w:uiPriority w:val="99"/>
    <w:semiHidden/>
    <w:rsid w:val="0003401D"/>
    <w:rPr>
      <w:rFonts w:ascii="Times New Roman" w:hAnsi="Times New Roman"/>
      <w:b/>
      <w:bCs/>
      <w:sz w:val="20"/>
      <w:szCs w:val="20"/>
      <w:lang w:val="en-US"/>
    </w:rPr>
  </w:style>
  <w:style w:type="paragraph" w:styleId="Sprechblasentext">
    <w:name w:val="Balloon Text"/>
    <w:basedOn w:val="Standard"/>
    <w:link w:val="SprechblasentextZchn"/>
    <w:uiPriority w:val="99"/>
    <w:semiHidden/>
    <w:unhideWhenUsed/>
    <w:rsid w:val="0003401D"/>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3401D"/>
    <w:rPr>
      <w:rFonts w:ascii="Segoe UI" w:hAnsi="Segoe UI" w:cs="Segoe UI"/>
      <w:sz w:val="18"/>
      <w:szCs w:val="18"/>
      <w:lang w:val="en-US"/>
    </w:rPr>
  </w:style>
  <w:style w:type="table" w:styleId="Tabellenraster">
    <w:name w:val="Table Grid"/>
    <w:basedOn w:val="NormaleTabelle"/>
    <w:uiPriority w:val="39"/>
    <w:rsid w:val="005949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477990"/>
    <w:rPr>
      <w:rFonts w:asciiTheme="majorHAnsi" w:eastAsiaTheme="majorEastAsia" w:hAnsiTheme="majorHAnsi" w:cstheme="majorBidi"/>
      <w:b/>
      <w:bCs/>
      <w:color w:val="2E74B5" w:themeColor="accent1" w:themeShade="BF"/>
      <w:sz w:val="28"/>
      <w:szCs w:val="28"/>
      <w:lang w:val="en-US"/>
    </w:rPr>
  </w:style>
  <w:style w:type="character" w:customStyle="1" w:styleId="berschrift3Zchn">
    <w:name w:val="Überschrift 3 Zchn"/>
    <w:basedOn w:val="Absatz-Standardschriftart"/>
    <w:link w:val="berschrift3"/>
    <w:uiPriority w:val="9"/>
    <w:rsid w:val="00477990"/>
    <w:rPr>
      <w:rFonts w:asciiTheme="majorHAnsi" w:eastAsiaTheme="majorEastAsia" w:hAnsiTheme="majorHAnsi" w:cstheme="majorBidi"/>
      <w:b/>
      <w:bCs/>
      <w:color w:val="5B9BD5" w:themeColor="accent1"/>
      <w:sz w:val="24"/>
      <w:lang w:val="en-US"/>
    </w:rPr>
  </w:style>
  <w:style w:type="paragraph" w:styleId="Listenabsatz">
    <w:name w:val="List Paragraph"/>
    <w:basedOn w:val="Standard"/>
    <w:uiPriority w:val="34"/>
    <w:qFormat/>
    <w:rsid w:val="0053185D"/>
    <w:pPr>
      <w:ind w:left="720"/>
      <w:contextualSpacing/>
    </w:pPr>
  </w:style>
  <w:style w:type="paragraph" w:styleId="Kopfzeile">
    <w:name w:val="header"/>
    <w:basedOn w:val="Standard"/>
    <w:link w:val="KopfzeileZchn"/>
    <w:uiPriority w:val="99"/>
    <w:unhideWhenUsed/>
    <w:rsid w:val="008D53E0"/>
    <w:pPr>
      <w:tabs>
        <w:tab w:val="center" w:pos="4513"/>
        <w:tab w:val="right" w:pos="9026"/>
      </w:tabs>
      <w:spacing w:after="0"/>
    </w:pPr>
  </w:style>
  <w:style w:type="character" w:customStyle="1" w:styleId="KopfzeileZchn">
    <w:name w:val="Kopfzeile Zchn"/>
    <w:basedOn w:val="Absatz-Standardschriftart"/>
    <w:link w:val="Kopfzeile"/>
    <w:uiPriority w:val="99"/>
    <w:rsid w:val="008D53E0"/>
    <w:rPr>
      <w:rFonts w:ascii="Times New Roman" w:hAnsi="Times New Roman"/>
      <w:sz w:val="24"/>
      <w:lang w:val="en-US"/>
    </w:rPr>
  </w:style>
  <w:style w:type="paragraph" w:styleId="Fuzeile">
    <w:name w:val="footer"/>
    <w:basedOn w:val="Standard"/>
    <w:link w:val="FuzeileZchn"/>
    <w:uiPriority w:val="99"/>
    <w:unhideWhenUsed/>
    <w:rsid w:val="008D53E0"/>
    <w:pPr>
      <w:tabs>
        <w:tab w:val="center" w:pos="4513"/>
        <w:tab w:val="right" w:pos="9026"/>
      </w:tabs>
      <w:spacing w:after="0"/>
    </w:pPr>
  </w:style>
  <w:style w:type="character" w:customStyle="1" w:styleId="FuzeileZchn">
    <w:name w:val="Fußzeile Zchn"/>
    <w:basedOn w:val="Absatz-Standardschriftart"/>
    <w:link w:val="Fuzeile"/>
    <w:uiPriority w:val="99"/>
    <w:rsid w:val="008D53E0"/>
    <w:rPr>
      <w:rFonts w:ascii="Times New Roman" w:hAnsi="Times New Roman"/>
      <w:sz w:val="24"/>
      <w:lang w:val="en-US"/>
    </w:rPr>
  </w:style>
  <w:style w:type="paragraph" w:styleId="Inhaltsverzeichnisberschrift">
    <w:name w:val="TOC Heading"/>
    <w:basedOn w:val="berschrift1"/>
    <w:next w:val="Standard"/>
    <w:uiPriority w:val="39"/>
    <w:unhideWhenUsed/>
    <w:qFormat/>
    <w:rsid w:val="00E9222F"/>
    <w:pPr>
      <w:spacing w:before="240" w:line="259" w:lineRule="auto"/>
      <w:jc w:val="left"/>
      <w:outlineLvl w:val="9"/>
    </w:pPr>
    <w:rPr>
      <w:b w:val="0"/>
      <w:bCs w:val="0"/>
      <w:sz w:val="32"/>
      <w:szCs w:val="32"/>
    </w:rPr>
  </w:style>
  <w:style w:type="paragraph" w:styleId="Verzeichnis3">
    <w:name w:val="toc 3"/>
    <w:basedOn w:val="Standard"/>
    <w:next w:val="Standard"/>
    <w:autoRedefine/>
    <w:uiPriority w:val="39"/>
    <w:unhideWhenUsed/>
    <w:rsid w:val="00E9222F"/>
    <w:pPr>
      <w:spacing w:after="100"/>
      <w:ind w:left="480"/>
    </w:pPr>
  </w:style>
  <w:style w:type="paragraph" w:styleId="Verzeichnis2">
    <w:name w:val="toc 2"/>
    <w:basedOn w:val="Standard"/>
    <w:next w:val="Standard"/>
    <w:autoRedefine/>
    <w:uiPriority w:val="39"/>
    <w:unhideWhenUsed/>
    <w:rsid w:val="00E9222F"/>
    <w:pPr>
      <w:spacing w:after="100"/>
      <w:ind w:left="2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D1298"/>
    <w:pPr>
      <w:spacing w:after="200" w:line="240" w:lineRule="auto"/>
      <w:jc w:val="both"/>
    </w:pPr>
    <w:rPr>
      <w:rFonts w:ascii="Times New Roman" w:hAnsi="Times New Roman"/>
      <w:sz w:val="24"/>
      <w:lang w:val="en-US"/>
    </w:rPr>
  </w:style>
  <w:style w:type="paragraph" w:styleId="berschrift1">
    <w:name w:val="heading 1"/>
    <w:basedOn w:val="Standard"/>
    <w:next w:val="Standard"/>
    <w:link w:val="berschrift1Zchn"/>
    <w:uiPriority w:val="9"/>
    <w:qFormat/>
    <w:rsid w:val="00477990"/>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berschrift2">
    <w:name w:val="heading 2"/>
    <w:aliases w:val="Sections"/>
    <w:basedOn w:val="Standard"/>
    <w:next w:val="Standard"/>
    <w:link w:val="berschrift2Zchn"/>
    <w:autoRedefine/>
    <w:uiPriority w:val="9"/>
    <w:unhideWhenUsed/>
    <w:qFormat/>
    <w:rsid w:val="00A60F66"/>
    <w:pPr>
      <w:keepNext/>
      <w:keepLines/>
      <w:spacing w:before="200" w:after="0"/>
      <w:outlineLvl w:val="1"/>
    </w:pPr>
    <w:rPr>
      <w:rFonts w:ascii="Arial" w:eastAsiaTheme="majorEastAsia" w:hAnsi="Arial" w:cstheme="majorBidi"/>
      <w:b/>
      <w:bCs/>
      <w:sz w:val="28"/>
      <w:szCs w:val="26"/>
      <w:lang w:val="en-GB"/>
    </w:rPr>
  </w:style>
  <w:style w:type="paragraph" w:styleId="berschrift3">
    <w:name w:val="heading 3"/>
    <w:basedOn w:val="Standard"/>
    <w:next w:val="Standard"/>
    <w:link w:val="berschrift3Zchn"/>
    <w:uiPriority w:val="9"/>
    <w:unhideWhenUsed/>
    <w:qFormat/>
    <w:rsid w:val="00477990"/>
    <w:pPr>
      <w:keepNext/>
      <w:keepLines/>
      <w:spacing w:before="200" w:after="0"/>
      <w:outlineLvl w:val="2"/>
    </w:pPr>
    <w:rPr>
      <w:rFonts w:asciiTheme="majorHAnsi" w:eastAsiaTheme="majorEastAsia" w:hAnsiTheme="majorHAnsi" w:cstheme="majorBidi"/>
      <w:b/>
      <w:bCs/>
      <w:color w:val="5B9BD5" w:themeColor="accent1"/>
    </w:rPr>
  </w:style>
  <w:style w:type="paragraph" w:styleId="berschrift4">
    <w:name w:val="heading 4"/>
    <w:basedOn w:val="Standard"/>
    <w:next w:val="Standard"/>
    <w:link w:val="berschrift4Zchn"/>
    <w:uiPriority w:val="9"/>
    <w:unhideWhenUsed/>
    <w:qFormat/>
    <w:rsid w:val="00CF1434"/>
    <w:pPr>
      <w:keepNext/>
      <w:keepLines/>
      <w:spacing w:after="0"/>
      <w:outlineLvl w:val="3"/>
    </w:pPr>
    <w:rPr>
      <w:rFonts w:eastAsiaTheme="majorEastAsia" w:cstheme="majorBidi"/>
      <w:bCs/>
      <w:iCs/>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aliases w:val="Sections Zchn"/>
    <w:basedOn w:val="Absatz-Standardschriftart"/>
    <w:link w:val="berschrift2"/>
    <w:uiPriority w:val="9"/>
    <w:rsid w:val="00A60F66"/>
    <w:rPr>
      <w:rFonts w:ascii="Arial" w:eastAsiaTheme="majorEastAsia" w:hAnsi="Arial" w:cstheme="majorBidi"/>
      <w:b/>
      <w:bCs/>
      <w:sz w:val="28"/>
      <w:szCs w:val="26"/>
      <w:lang w:val="en-GB"/>
    </w:rPr>
  </w:style>
  <w:style w:type="character" w:customStyle="1" w:styleId="berschrift4Zchn">
    <w:name w:val="Überschrift 4 Zchn"/>
    <w:basedOn w:val="Absatz-Standardschriftart"/>
    <w:link w:val="berschrift4"/>
    <w:uiPriority w:val="9"/>
    <w:rsid w:val="00CF1434"/>
    <w:rPr>
      <w:rFonts w:ascii="Times New Roman" w:eastAsiaTheme="majorEastAsia" w:hAnsi="Times New Roman" w:cstheme="majorBidi"/>
      <w:bCs/>
      <w:iCs/>
      <w:sz w:val="24"/>
      <w:u w:val="single"/>
      <w:lang w:val="en-US"/>
    </w:rPr>
  </w:style>
  <w:style w:type="paragraph" w:styleId="Literaturverzeichnis">
    <w:name w:val="Bibliography"/>
    <w:basedOn w:val="Standard"/>
    <w:next w:val="Standard"/>
    <w:uiPriority w:val="37"/>
    <w:unhideWhenUsed/>
    <w:rsid w:val="00AD09D1"/>
    <w:pPr>
      <w:tabs>
        <w:tab w:val="left" w:pos="264"/>
      </w:tabs>
      <w:spacing w:after="0" w:line="480" w:lineRule="auto"/>
      <w:ind w:left="264" w:hanging="264"/>
    </w:pPr>
  </w:style>
  <w:style w:type="paragraph" w:styleId="Titel">
    <w:name w:val="Title"/>
    <w:basedOn w:val="Standard"/>
    <w:next w:val="Standard"/>
    <w:link w:val="TitelZchn"/>
    <w:uiPriority w:val="10"/>
    <w:qFormat/>
    <w:rsid w:val="001E3472"/>
    <w:pPr>
      <w:spacing w:after="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E3472"/>
    <w:rPr>
      <w:rFonts w:asciiTheme="majorHAnsi" w:eastAsiaTheme="majorEastAsia" w:hAnsiTheme="majorHAnsi" w:cstheme="majorBidi"/>
      <w:spacing w:val="-10"/>
      <w:kern w:val="28"/>
      <w:sz w:val="56"/>
      <w:szCs w:val="56"/>
      <w:lang w:val="en-US"/>
    </w:rPr>
  </w:style>
  <w:style w:type="paragraph" w:styleId="StandardWeb">
    <w:name w:val="Normal (Web)"/>
    <w:basedOn w:val="Standard"/>
    <w:uiPriority w:val="99"/>
    <w:semiHidden/>
    <w:unhideWhenUsed/>
    <w:rsid w:val="0003401D"/>
    <w:pPr>
      <w:spacing w:before="100" w:beforeAutospacing="1" w:after="100" w:afterAutospacing="1"/>
      <w:jc w:val="left"/>
    </w:pPr>
    <w:rPr>
      <w:rFonts w:eastAsia="Times New Roman" w:cs="Times New Roman"/>
      <w:szCs w:val="24"/>
      <w:lang w:val="de-CH" w:eastAsia="de-CH"/>
    </w:rPr>
  </w:style>
  <w:style w:type="character" w:styleId="Hyperlink">
    <w:name w:val="Hyperlink"/>
    <w:basedOn w:val="Absatz-Standardschriftart"/>
    <w:uiPriority w:val="99"/>
    <w:unhideWhenUsed/>
    <w:rsid w:val="0003401D"/>
    <w:rPr>
      <w:color w:val="0000FF"/>
      <w:u w:val="single"/>
    </w:rPr>
  </w:style>
  <w:style w:type="character" w:styleId="Kommentarzeichen">
    <w:name w:val="annotation reference"/>
    <w:basedOn w:val="Absatz-Standardschriftart"/>
    <w:uiPriority w:val="99"/>
    <w:semiHidden/>
    <w:unhideWhenUsed/>
    <w:rsid w:val="0003401D"/>
    <w:rPr>
      <w:sz w:val="16"/>
      <w:szCs w:val="16"/>
    </w:rPr>
  </w:style>
  <w:style w:type="paragraph" w:styleId="Kommentartext">
    <w:name w:val="annotation text"/>
    <w:basedOn w:val="Standard"/>
    <w:link w:val="KommentartextZchn"/>
    <w:uiPriority w:val="99"/>
    <w:semiHidden/>
    <w:unhideWhenUsed/>
    <w:rsid w:val="0003401D"/>
    <w:rPr>
      <w:sz w:val="20"/>
      <w:szCs w:val="20"/>
    </w:rPr>
  </w:style>
  <w:style w:type="character" w:customStyle="1" w:styleId="KommentartextZchn">
    <w:name w:val="Kommentartext Zchn"/>
    <w:basedOn w:val="Absatz-Standardschriftart"/>
    <w:link w:val="Kommentartext"/>
    <w:uiPriority w:val="99"/>
    <w:semiHidden/>
    <w:rsid w:val="0003401D"/>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03401D"/>
    <w:rPr>
      <w:b/>
      <w:bCs/>
    </w:rPr>
  </w:style>
  <w:style w:type="character" w:customStyle="1" w:styleId="KommentarthemaZchn">
    <w:name w:val="Kommentarthema Zchn"/>
    <w:basedOn w:val="KommentartextZchn"/>
    <w:link w:val="Kommentarthema"/>
    <w:uiPriority w:val="99"/>
    <w:semiHidden/>
    <w:rsid w:val="0003401D"/>
    <w:rPr>
      <w:rFonts w:ascii="Times New Roman" w:hAnsi="Times New Roman"/>
      <w:b/>
      <w:bCs/>
      <w:sz w:val="20"/>
      <w:szCs w:val="20"/>
      <w:lang w:val="en-US"/>
    </w:rPr>
  </w:style>
  <w:style w:type="paragraph" w:styleId="Sprechblasentext">
    <w:name w:val="Balloon Text"/>
    <w:basedOn w:val="Standard"/>
    <w:link w:val="SprechblasentextZchn"/>
    <w:uiPriority w:val="99"/>
    <w:semiHidden/>
    <w:unhideWhenUsed/>
    <w:rsid w:val="0003401D"/>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3401D"/>
    <w:rPr>
      <w:rFonts w:ascii="Segoe UI" w:hAnsi="Segoe UI" w:cs="Segoe UI"/>
      <w:sz w:val="18"/>
      <w:szCs w:val="18"/>
      <w:lang w:val="en-US"/>
    </w:rPr>
  </w:style>
  <w:style w:type="table" w:styleId="Tabellenraster">
    <w:name w:val="Table Grid"/>
    <w:basedOn w:val="NormaleTabelle"/>
    <w:uiPriority w:val="39"/>
    <w:rsid w:val="005949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477990"/>
    <w:rPr>
      <w:rFonts w:asciiTheme="majorHAnsi" w:eastAsiaTheme="majorEastAsia" w:hAnsiTheme="majorHAnsi" w:cstheme="majorBidi"/>
      <w:b/>
      <w:bCs/>
      <w:color w:val="2E74B5" w:themeColor="accent1" w:themeShade="BF"/>
      <w:sz w:val="28"/>
      <w:szCs w:val="28"/>
      <w:lang w:val="en-US"/>
    </w:rPr>
  </w:style>
  <w:style w:type="character" w:customStyle="1" w:styleId="berschrift3Zchn">
    <w:name w:val="Überschrift 3 Zchn"/>
    <w:basedOn w:val="Absatz-Standardschriftart"/>
    <w:link w:val="berschrift3"/>
    <w:uiPriority w:val="9"/>
    <w:rsid w:val="00477990"/>
    <w:rPr>
      <w:rFonts w:asciiTheme="majorHAnsi" w:eastAsiaTheme="majorEastAsia" w:hAnsiTheme="majorHAnsi" w:cstheme="majorBidi"/>
      <w:b/>
      <w:bCs/>
      <w:color w:val="5B9BD5" w:themeColor="accent1"/>
      <w:sz w:val="24"/>
      <w:lang w:val="en-US"/>
    </w:rPr>
  </w:style>
  <w:style w:type="paragraph" w:styleId="Listenabsatz">
    <w:name w:val="List Paragraph"/>
    <w:basedOn w:val="Standard"/>
    <w:uiPriority w:val="34"/>
    <w:qFormat/>
    <w:rsid w:val="0053185D"/>
    <w:pPr>
      <w:ind w:left="720"/>
      <w:contextualSpacing/>
    </w:pPr>
  </w:style>
  <w:style w:type="paragraph" w:styleId="Kopfzeile">
    <w:name w:val="header"/>
    <w:basedOn w:val="Standard"/>
    <w:link w:val="KopfzeileZchn"/>
    <w:uiPriority w:val="99"/>
    <w:unhideWhenUsed/>
    <w:rsid w:val="008D53E0"/>
    <w:pPr>
      <w:tabs>
        <w:tab w:val="center" w:pos="4513"/>
        <w:tab w:val="right" w:pos="9026"/>
      </w:tabs>
      <w:spacing w:after="0"/>
    </w:pPr>
  </w:style>
  <w:style w:type="character" w:customStyle="1" w:styleId="KopfzeileZchn">
    <w:name w:val="Kopfzeile Zchn"/>
    <w:basedOn w:val="Absatz-Standardschriftart"/>
    <w:link w:val="Kopfzeile"/>
    <w:uiPriority w:val="99"/>
    <w:rsid w:val="008D53E0"/>
    <w:rPr>
      <w:rFonts w:ascii="Times New Roman" w:hAnsi="Times New Roman"/>
      <w:sz w:val="24"/>
      <w:lang w:val="en-US"/>
    </w:rPr>
  </w:style>
  <w:style w:type="paragraph" w:styleId="Fuzeile">
    <w:name w:val="footer"/>
    <w:basedOn w:val="Standard"/>
    <w:link w:val="FuzeileZchn"/>
    <w:uiPriority w:val="99"/>
    <w:unhideWhenUsed/>
    <w:rsid w:val="008D53E0"/>
    <w:pPr>
      <w:tabs>
        <w:tab w:val="center" w:pos="4513"/>
        <w:tab w:val="right" w:pos="9026"/>
      </w:tabs>
      <w:spacing w:after="0"/>
    </w:pPr>
  </w:style>
  <w:style w:type="character" w:customStyle="1" w:styleId="FuzeileZchn">
    <w:name w:val="Fußzeile Zchn"/>
    <w:basedOn w:val="Absatz-Standardschriftart"/>
    <w:link w:val="Fuzeile"/>
    <w:uiPriority w:val="99"/>
    <w:rsid w:val="008D53E0"/>
    <w:rPr>
      <w:rFonts w:ascii="Times New Roman" w:hAnsi="Times New Roman"/>
      <w:sz w:val="24"/>
      <w:lang w:val="en-US"/>
    </w:rPr>
  </w:style>
  <w:style w:type="paragraph" w:styleId="Inhaltsverzeichnisberschrift">
    <w:name w:val="TOC Heading"/>
    <w:basedOn w:val="berschrift1"/>
    <w:next w:val="Standard"/>
    <w:uiPriority w:val="39"/>
    <w:unhideWhenUsed/>
    <w:qFormat/>
    <w:rsid w:val="00E9222F"/>
    <w:pPr>
      <w:spacing w:before="240" w:line="259" w:lineRule="auto"/>
      <w:jc w:val="left"/>
      <w:outlineLvl w:val="9"/>
    </w:pPr>
    <w:rPr>
      <w:b w:val="0"/>
      <w:bCs w:val="0"/>
      <w:sz w:val="32"/>
      <w:szCs w:val="32"/>
    </w:rPr>
  </w:style>
  <w:style w:type="paragraph" w:styleId="Verzeichnis3">
    <w:name w:val="toc 3"/>
    <w:basedOn w:val="Standard"/>
    <w:next w:val="Standard"/>
    <w:autoRedefine/>
    <w:uiPriority w:val="39"/>
    <w:unhideWhenUsed/>
    <w:rsid w:val="00E9222F"/>
    <w:pPr>
      <w:spacing w:after="100"/>
      <w:ind w:left="480"/>
    </w:pPr>
  </w:style>
  <w:style w:type="paragraph" w:styleId="Verzeichnis2">
    <w:name w:val="toc 2"/>
    <w:basedOn w:val="Standard"/>
    <w:next w:val="Standard"/>
    <w:autoRedefine/>
    <w:uiPriority w:val="39"/>
    <w:unhideWhenUsed/>
    <w:rsid w:val="00E9222F"/>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9124240">
      <w:bodyDiv w:val="1"/>
      <w:marLeft w:val="0"/>
      <w:marRight w:val="0"/>
      <w:marTop w:val="0"/>
      <w:marBottom w:val="0"/>
      <w:divBdr>
        <w:top w:val="none" w:sz="0" w:space="0" w:color="auto"/>
        <w:left w:val="none" w:sz="0" w:space="0" w:color="auto"/>
        <w:bottom w:val="none" w:sz="0" w:space="0" w:color="auto"/>
        <w:right w:val="none" w:sz="0" w:space="0" w:color="auto"/>
      </w:divBdr>
    </w:div>
    <w:div w:id="794910421">
      <w:bodyDiv w:val="1"/>
      <w:marLeft w:val="0"/>
      <w:marRight w:val="0"/>
      <w:marTop w:val="0"/>
      <w:marBottom w:val="0"/>
      <w:divBdr>
        <w:top w:val="none" w:sz="0" w:space="0" w:color="auto"/>
        <w:left w:val="none" w:sz="0" w:space="0" w:color="auto"/>
        <w:bottom w:val="none" w:sz="0" w:space="0" w:color="auto"/>
        <w:right w:val="none" w:sz="0" w:space="0" w:color="auto"/>
      </w:divBdr>
    </w:div>
    <w:div w:id="812142931">
      <w:bodyDiv w:val="1"/>
      <w:marLeft w:val="0"/>
      <w:marRight w:val="0"/>
      <w:marTop w:val="0"/>
      <w:marBottom w:val="0"/>
      <w:divBdr>
        <w:top w:val="none" w:sz="0" w:space="0" w:color="auto"/>
        <w:left w:val="none" w:sz="0" w:space="0" w:color="auto"/>
        <w:bottom w:val="none" w:sz="0" w:space="0" w:color="auto"/>
        <w:right w:val="none" w:sz="0" w:space="0" w:color="auto"/>
      </w:divBdr>
    </w:div>
    <w:div w:id="1162624755">
      <w:bodyDiv w:val="1"/>
      <w:marLeft w:val="0"/>
      <w:marRight w:val="0"/>
      <w:marTop w:val="0"/>
      <w:marBottom w:val="0"/>
      <w:divBdr>
        <w:top w:val="none" w:sz="0" w:space="0" w:color="auto"/>
        <w:left w:val="none" w:sz="0" w:space="0" w:color="auto"/>
        <w:bottom w:val="none" w:sz="0" w:space="0" w:color="auto"/>
        <w:right w:val="none" w:sz="0" w:space="0" w:color="auto"/>
      </w:divBdr>
    </w:div>
    <w:div w:id="1933124271">
      <w:bodyDiv w:val="1"/>
      <w:marLeft w:val="0"/>
      <w:marRight w:val="0"/>
      <w:marTop w:val="0"/>
      <w:marBottom w:val="0"/>
      <w:divBdr>
        <w:top w:val="none" w:sz="0" w:space="0" w:color="auto"/>
        <w:left w:val="none" w:sz="0" w:space="0" w:color="auto"/>
        <w:bottom w:val="none" w:sz="0" w:space="0" w:color="auto"/>
        <w:right w:val="none" w:sz="0" w:space="0" w:color="auto"/>
      </w:divBdr>
    </w:div>
    <w:div w:id="1973244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BF4B5A-4F42-40F0-87D7-303871415A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7764</Words>
  <Characters>48919</Characters>
  <Application>Microsoft Office Word</Application>
  <DocSecurity>0</DocSecurity>
  <Lines>407</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y Kuo</dc:creator>
  <cp:keywords/>
  <dc:description/>
  <cp:lastModifiedBy>Willy</cp:lastModifiedBy>
  <cp:revision>299</cp:revision>
  <dcterms:created xsi:type="dcterms:W3CDTF">2021-05-15T17:24:00Z</dcterms:created>
  <dcterms:modified xsi:type="dcterms:W3CDTF">2023-07-28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OGbsWZpW"/&gt;&lt;style id="http://www.zotero.org/styles/nature" hasBibliography="1" bibliographyStyleHasBeenSet="1"/&gt;&lt;prefs&gt;&lt;pref name="fieldType" value="Field"/&gt;&lt;/prefs&gt;&lt;/data&gt;</vt:lpwstr>
  </property>
</Properties>
</file>